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661" w:type="dxa"/>
        <w:tblLook w:val="04A0" w:firstRow="1" w:lastRow="0" w:firstColumn="1" w:lastColumn="0" w:noHBand="0" w:noVBand="1"/>
      </w:tblPr>
      <w:tblGrid>
        <w:gridCol w:w="1516"/>
        <w:gridCol w:w="1133"/>
        <w:gridCol w:w="1178"/>
        <w:gridCol w:w="1471"/>
        <w:gridCol w:w="3094"/>
        <w:gridCol w:w="1269"/>
      </w:tblGrid>
      <w:tr w:rsidR="004750E7" w:rsidRPr="00B41B48" w14:paraId="0A7E4F6E" w14:textId="77777777" w:rsidTr="00C47422">
        <w:tc>
          <w:tcPr>
            <w:tcW w:w="1516" w:type="dxa"/>
          </w:tcPr>
          <w:p w14:paraId="5691F97F" w14:textId="77777777" w:rsidR="004750E7" w:rsidRPr="00B41B48" w:rsidRDefault="004750E7" w:rsidP="00C47422">
            <w:pPr>
              <w:spacing w:line="240" w:lineRule="auto"/>
              <w:jc w:val="center"/>
              <w:rPr>
                <w:sz w:val="20"/>
                <w:szCs w:val="20"/>
                <w:highlight w:val="white"/>
                <w:lang w:val="en-US"/>
              </w:rPr>
            </w:pPr>
            <w:r w:rsidRPr="00B41B48">
              <w:rPr>
                <w:sz w:val="20"/>
                <w:szCs w:val="20"/>
                <w:highlight w:val="white"/>
                <w:lang w:val="en-US"/>
              </w:rPr>
              <w:t>Authors</w:t>
            </w:r>
          </w:p>
        </w:tc>
        <w:tc>
          <w:tcPr>
            <w:tcW w:w="1133" w:type="dxa"/>
          </w:tcPr>
          <w:p w14:paraId="391D5A33" w14:textId="77777777" w:rsidR="004750E7" w:rsidRPr="00B41B48" w:rsidRDefault="004750E7" w:rsidP="00C47422">
            <w:pPr>
              <w:spacing w:line="240" w:lineRule="auto"/>
              <w:jc w:val="center"/>
              <w:rPr>
                <w:sz w:val="20"/>
                <w:szCs w:val="20"/>
                <w:highlight w:val="white"/>
                <w:lang w:val="en-US"/>
              </w:rPr>
            </w:pPr>
            <w:r>
              <w:rPr>
                <w:sz w:val="20"/>
                <w:szCs w:val="20"/>
                <w:highlight w:val="white"/>
                <w:lang w:val="en-US"/>
              </w:rPr>
              <w:t>Study t</w:t>
            </w:r>
            <w:r w:rsidRPr="00B41B48">
              <w:rPr>
                <w:sz w:val="20"/>
                <w:szCs w:val="20"/>
                <w:highlight w:val="white"/>
                <w:lang w:val="en-US"/>
              </w:rPr>
              <w:t>ype</w:t>
            </w:r>
          </w:p>
        </w:tc>
        <w:tc>
          <w:tcPr>
            <w:tcW w:w="1182" w:type="dxa"/>
            <w:vAlign w:val="center"/>
          </w:tcPr>
          <w:p w14:paraId="361A20EF" w14:textId="77777777" w:rsidR="004750E7" w:rsidRPr="00B41B48" w:rsidRDefault="004750E7" w:rsidP="00C47422">
            <w:pPr>
              <w:spacing w:line="240" w:lineRule="auto"/>
              <w:jc w:val="center"/>
              <w:rPr>
                <w:sz w:val="20"/>
                <w:szCs w:val="20"/>
                <w:highlight w:val="white"/>
                <w:lang w:val="en-US"/>
              </w:rPr>
            </w:pPr>
            <w:r w:rsidRPr="00B41B48">
              <w:rPr>
                <w:sz w:val="20"/>
                <w:szCs w:val="20"/>
                <w:highlight w:val="white"/>
                <w:lang w:val="en-US"/>
              </w:rPr>
              <w:t>Study design</w:t>
            </w:r>
          </w:p>
        </w:tc>
        <w:tc>
          <w:tcPr>
            <w:tcW w:w="1267" w:type="dxa"/>
            <w:vAlign w:val="center"/>
          </w:tcPr>
          <w:p w14:paraId="236E3277" w14:textId="77777777" w:rsidR="004750E7" w:rsidRPr="00B41B48" w:rsidRDefault="004750E7" w:rsidP="00C47422">
            <w:pPr>
              <w:spacing w:line="240" w:lineRule="auto"/>
              <w:jc w:val="center"/>
              <w:rPr>
                <w:sz w:val="20"/>
                <w:szCs w:val="20"/>
                <w:highlight w:val="white"/>
                <w:lang w:val="en-US"/>
              </w:rPr>
            </w:pPr>
            <w:r w:rsidRPr="00B41B48">
              <w:rPr>
                <w:rFonts w:cs="Calibri"/>
                <w:color w:val="000000"/>
                <w:sz w:val="20"/>
                <w:szCs w:val="20"/>
                <w:lang w:val="en-US"/>
              </w:rPr>
              <w:t>Condition cared for</w:t>
            </w:r>
          </w:p>
        </w:tc>
        <w:tc>
          <w:tcPr>
            <w:tcW w:w="3294" w:type="dxa"/>
          </w:tcPr>
          <w:p w14:paraId="5592B733" w14:textId="77777777" w:rsidR="004750E7" w:rsidRPr="007E1126" w:rsidRDefault="004750E7" w:rsidP="00C47422">
            <w:pPr>
              <w:spacing w:line="240" w:lineRule="auto"/>
              <w:jc w:val="center"/>
              <w:rPr>
                <w:rFonts w:cs="Calibri"/>
                <w:color w:val="000000"/>
                <w:sz w:val="20"/>
                <w:szCs w:val="20"/>
                <w:lang w:val="en-US"/>
              </w:rPr>
            </w:pPr>
            <w:r w:rsidRPr="007E1126">
              <w:rPr>
                <w:rFonts w:cs="Calibri"/>
                <w:color w:val="000000"/>
                <w:sz w:val="20"/>
                <w:szCs w:val="20"/>
                <w:lang w:val="en-US"/>
              </w:rPr>
              <w:t>Study objective(s)</w:t>
            </w:r>
          </w:p>
        </w:tc>
        <w:tc>
          <w:tcPr>
            <w:tcW w:w="1269" w:type="dxa"/>
            <w:vAlign w:val="center"/>
          </w:tcPr>
          <w:p w14:paraId="788B13AA" w14:textId="77777777" w:rsidR="004750E7" w:rsidRPr="00B41B48" w:rsidRDefault="004750E7" w:rsidP="00C47422">
            <w:pPr>
              <w:spacing w:line="240" w:lineRule="auto"/>
              <w:jc w:val="center"/>
              <w:rPr>
                <w:sz w:val="20"/>
                <w:szCs w:val="20"/>
                <w:highlight w:val="white"/>
                <w:lang w:val="en-US"/>
              </w:rPr>
            </w:pPr>
            <w:r w:rsidRPr="00B41B48">
              <w:rPr>
                <w:rFonts w:cs="Calibri"/>
                <w:color w:val="000000"/>
                <w:sz w:val="20"/>
                <w:szCs w:val="20"/>
                <w:lang w:val="en-US"/>
              </w:rPr>
              <w:t>Study location</w:t>
            </w:r>
          </w:p>
        </w:tc>
      </w:tr>
      <w:tr w:rsidR="004750E7" w:rsidRPr="00B41B48" w14:paraId="75FABBBB" w14:textId="77777777" w:rsidTr="00C47422">
        <w:tc>
          <w:tcPr>
            <w:tcW w:w="1516" w:type="dxa"/>
          </w:tcPr>
          <w:p w14:paraId="2AB9ED61"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Rathnayake</w:t>
            </w:r>
            <w:proofErr w:type="spellEnd"/>
            <w:r w:rsidRPr="00B41B48">
              <w:rPr>
                <w:sz w:val="20"/>
                <w:szCs w:val="20"/>
                <w:lang w:val="en-US"/>
              </w:rPr>
              <w:t xml:space="preserve"> et al., </w:t>
            </w:r>
            <w:r w:rsidRPr="00B41B48">
              <w:rPr>
                <w:sz w:val="20"/>
                <w:szCs w:val="20"/>
                <w:highlight w:val="white"/>
                <w:lang w:val="en-US"/>
              </w:rPr>
              <w:t>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7CCqjtMg","properties":{"formattedCitation":"[39]","plainCitation":"[39]","noteIndex":0},"citationItems":[{"id":1568,"uris":["http://zotero.org/users/7546464/items/8R87IJSP"],"itemData":{"id":1568,"type":"article-journal","abstract":"The co-design of a mobile health (mHealth) application for family caregivers of people with dementia to address functional disability care needs is presented. Participants included family caregivers of people with dementia, aged care nurses, physicians, occupational therapists, and information technology (IT) experts. The co-design process involved two phases: (1) needs assessment phase (an online survey and in-depth interviews with family caregivers and expert consultation); and (2) development of an mHealth application (content and prototype development). Data triangulation from phase one informed the content of the application. Data triangulation resulted in three content modules: “an overview of dementia and care,” “management of daily living activities,” and “caregivers’ health and well-being.” The content was based on contemporary literature, and care guidelines with input from family caregivers and dementia care experts. IT engineers developed the mHealth application. In this study, an Android-based mHealth application was designed to address the functional care needs of family caregivers and the co-design process ensured the incorporation of end-users’ real-world experiences and the opinions and expertise of key stakeholders in the development of the application prototype.It is to be noted that before releasing the application into the app store, testing its feasibility and effectiveness is essential. © 2020 Taylor &amp; Francis Group, LLC.","archive_location":"rayyan-258896887","container-title":"Informatics for Health and Social Care","ISSN":"17538157 (ISSN)","issue":"1","journalAbbreviation":"Informatics Health Soc. Care","language":"English","note":"publisher-place: Menzies Health Institute Queensland, Griffith University, Nathan, Australia     School of Nursing and Midwifery, Griffith University, Brisbane, Australia     Department of Nursing, University of Peradeniya, Kandy, Sri Lanka     Faculty of Health Sciences and Medicine, Bond University, Gold Coast, Australia","page":"1-17","title":"Co-design of an mHealth application for family caregivers of people with dementia to address functional disability care needs","volume":"46","author":[{"family":"Rathnayake","given":"S."},{"family":"Moyle","given":"W."},{"family":"Jones","given":"C."},{"family":"Calleja","given":"P."}],"issued":{"date-parts":[["2021"]]}}}],"schema":"https://github.com/citation-style-language/schema/raw/master/csl-citation.json"} </w:instrText>
            </w:r>
            <w:r w:rsidRPr="00B41B48">
              <w:rPr>
                <w:sz w:val="20"/>
                <w:szCs w:val="20"/>
                <w:lang w:val="en-US"/>
              </w:rPr>
              <w:fldChar w:fldCharType="separate"/>
            </w:r>
            <w:r>
              <w:rPr>
                <w:noProof/>
                <w:sz w:val="20"/>
                <w:szCs w:val="20"/>
                <w:lang w:val="en-US"/>
              </w:rPr>
              <w:t>[39]</w:t>
            </w:r>
            <w:r w:rsidRPr="00B41B48">
              <w:rPr>
                <w:sz w:val="20"/>
                <w:szCs w:val="20"/>
                <w:lang w:val="en-US"/>
              </w:rPr>
              <w:fldChar w:fldCharType="end"/>
            </w:r>
          </w:p>
        </w:tc>
        <w:tc>
          <w:tcPr>
            <w:tcW w:w="1133" w:type="dxa"/>
          </w:tcPr>
          <w:p w14:paraId="39D4617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3AC6AD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288BE56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19EC1003"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velop an mHealth application for family caregivers of people with dementia to address functional disability care needs.</w:t>
            </w:r>
          </w:p>
        </w:tc>
        <w:tc>
          <w:tcPr>
            <w:tcW w:w="1269" w:type="dxa"/>
          </w:tcPr>
          <w:p w14:paraId="102EFF0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54D52295" w14:textId="77777777" w:rsidTr="00C47422">
        <w:tc>
          <w:tcPr>
            <w:tcW w:w="1516" w:type="dxa"/>
          </w:tcPr>
          <w:p w14:paraId="2F00EF5E"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Macaden</w:t>
            </w:r>
            <w:proofErr w:type="spellEnd"/>
            <w:r w:rsidRPr="00B41B48">
              <w:rPr>
                <w:sz w:val="20"/>
                <w:szCs w:val="20"/>
                <w:lang w:val="en-US"/>
              </w:rPr>
              <w:t xml:space="preserve"> et al., </w:t>
            </w:r>
            <w:r w:rsidRPr="00B41B48">
              <w:rPr>
                <w:sz w:val="20"/>
                <w:szCs w:val="20"/>
                <w:highlight w:val="white"/>
                <w:lang w:val="en-US"/>
              </w:rPr>
              <w:t>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gwMRNA6I","properties":{"formattedCitation":"[40]","plainCitation":"[40]","noteIndex":0},"citationItems":[{"id":1532,"uris":["http://zotero.org/users/7546464/items/E4D23AGC"],"itemData":{"id":1532,"type":"article-journal","abstract":"Purpose: This paper aims to reports on an academic–industry service development innovation to advance the symptom monitor and track feature within the CogniCare app to support family carers of people living with dementia. Expert opinion from dementia care professionals identified key monitoring strategies for enhanced carer competence and confidence in the early identification of relevant symptoms that would help facilitate meaningful hospital/social care consultations. Design/methodology/approach: A co-production approach between industry and academia included stakeholder representation from NHS Highland and Alzheimer Scotland. Dementia care experts validated items to be included for symptom monitoring and tracking using a newly developed A2BC2D2EF2 framework as part of this project and recommended additional strategies for monitoring symptom change, including carer well-being. Findings: Dementia care experts perceived the symptom monitoring and track feature to have the potential to support family carers with dementia care at home and foster a relationship-centred approach to dementia care to facilitate meaningful hospital/social care consultations. Originality/value: The CogniCare app is the first platform of its kind that aims to support family carers to care for people living with dementia at home. This unique service development collaborative combined dementia and digital expertise to create innovative digital solutions for dementia care. The proposed monitoring and tracking feature is perceived by dementia care experts as a tool with the potential to enhance carer confidence and thus enable safe and effective dementia care within the home environment. © 2020, Emerald Publishing Limited.","archive_location":"rayyan-258896811","container-title":"Working with Older People","ISSN":"13663666 (ISSN)","issue":"1","journalAbbreviation":"Work. Older People","language":"English","note":"publisher-place: Department of Nursing and Midwifery, University of the Highlands and IslandsInverness, United Kingdom     CogniHealth, Edinburgh, United Kingdom     NHS Highland, Inverness, United Kingdom     Alzheimer Scotland, Glasgow, United Kingdom     Institute for Health Research and Innovation, University of the Highlands and Islands, Inverness, United Kingdom","page":"73-83","title":"Relationship-centred CogniCare: an academic–digital–dementia care experts interface","volume":"25","author":[{"family":"Macaden","given":"L."},{"family":"Muirhead","given":"K."},{"family":"Melchiorre","given":"G."},{"family":"Mantle","given":"R."},{"family":"Ditta","given":"G."},{"family":"Giangreco","given":"A."}],"issued":{"date-parts":[["2021"]]}}}],"schema":"https://github.com/citation-style-language/schema/raw/master/csl-citation.json"} </w:instrText>
            </w:r>
            <w:r w:rsidRPr="00B41B48">
              <w:rPr>
                <w:sz w:val="20"/>
                <w:szCs w:val="20"/>
                <w:lang w:val="en-US"/>
              </w:rPr>
              <w:fldChar w:fldCharType="separate"/>
            </w:r>
            <w:r>
              <w:rPr>
                <w:noProof/>
                <w:sz w:val="20"/>
                <w:szCs w:val="20"/>
                <w:lang w:val="en-US"/>
              </w:rPr>
              <w:t>[40]</w:t>
            </w:r>
            <w:r w:rsidRPr="00B41B48">
              <w:rPr>
                <w:sz w:val="20"/>
                <w:szCs w:val="20"/>
                <w:lang w:val="en-US"/>
              </w:rPr>
              <w:fldChar w:fldCharType="end"/>
            </w:r>
          </w:p>
        </w:tc>
        <w:tc>
          <w:tcPr>
            <w:tcW w:w="1133" w:type="dxa"/>
          </w:tcPr>
          <w:p w14:paraId="51EBBB7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5B84C28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urvey</w:t>
            </w:r>
          </w:p>
        </w:tc>
        <w:tc>
          <w:tcPr>
            <w:tcW w:w="1267" w:type="dxa"/>
          </w:tcPr>
          <w:p w14:paraId="0F27117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68D55E43"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develop the symptom-monitor and track feature within the </w:t>
            </w:r>
            <w:proofErr w:type="spellStart"/>
            <w:r w:rsidRPr="007E1126">
              <w:rPr>
                <w:rFonts w:cs="Calibri"/>
                <w:color w:val="000000"/>
                <w:sz w:val="20"/>
                <w:szCs w:val="20"/>
                <w:lang w:val="en-US"/>
              </w:rPr>
              <w:t>CogniCare</w:t>
            </w:r>
            <w:proofErr w:type="spellEnd"/>
            <w:r w:rsidRPr="007E1126">
              <w:rPr>
                <w:rFonts w:cs="Calibri"/>
                <w:color w:val="000000"/>
                <w:sz w:val="20"/>
                <w:szCs w:val="20"/>
                <w:lang w:val="en-US"/>
              </w:rPr>
              <w:t xml:space="preserve"> app to support family carers of people living with dementia</w:t>
            </w:r>
          </w:p>
        </w:tc>
        <w:tc>
          <w:tcPr>
            <w:tcW w:w="1269" w:type="dxa"/>
          </w:tcPr>
          <w:p w14:paraId="5C8E295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2EE96741" w14:textId="77777777" w:rsidTr="00C47422">
        <w:tc>
          <w:tcPr>
            <w:tcW w:w="1516" w:type="dxa"/>
          </w:tcPr>
          <w:p w14:paraId="0F9C9383"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Lobão</w:t>
            </w:r>
            <w:proofErr w:type="spellEnd"/>
            <w:r w:rsidRPr="00B41B48">
              <w:rPr>
                <w:sz w:val="20"/>
                <w:szCs w:val="20"/>
                <w:lang w:val="en-US"/>
              </w:rPr>
              <w:t xml:space="preserve"> et al</w:t>
            </w:r>
            <w:r>
              <w:rPr>
                <w:sz w:val="20"/>
                <w:szCs w:val="20"/>
                <w:lang w:val="en-US"/>
              </w:rPr>
              <w:t>., 2021</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titi6tlZ","properties":{"formattedCitation":"[41]","plainCitation":"[41]","noteIndex":0},"citationItems":[{"id":4760,"uris":["http://zotero.org/users/7546464/items/SZDEGE47"],"itemData":{"id":4760,"type":"article-journal","abstract":"The dementia is a degenerative uncurable disease. Giving its high prevalence worldwide, it is considered a major global public health concern. Patients with dementia need long-term care and support at home. Current evidence demonstrates that their informal caregivers are prone to psychiatric and cardiovascular diseases and lack formal support that can help them in their exhausting daily routine. We intend to report the creation of an ICT solution to support informal caregivers of patients with dementia, addressing identified needs. The academic engineering project launched was divided in two phases: 1) requirements analysis and software design and 2) software development and deployment. The user-friendly and smooth functioning application developed, called OneCare, has a set of functionalities that allows the free access to information about the disease, useful resources, medication, outpatient consultation management and communication with peers. We consider that this application may improve effectiveness in care provided by informal caregivers of patients with dementia, while having a positive impact in their health outcomes and quality of life. We advocate that future policies in this area should consider the use of this kind of technology as a way to reduce disease burden, institutionalization needs and increase the chances of living well at home.","collection-title":"CENTERIS 2020 - International Conference on ENTERprise Information Systems / ProjMAN 2020 - International Conference on Project MANagement / HCist 2020 - International Conference on Health and Social Care Information Systems and Technologies 2020, CENTERIS/ProjMAN/HCist 2020","container-title":"Procedia Computer Science","DOI":"10.1016/j.procs.2021.01.149","ISSN":"1877-0509","journalAbbreviation":"Procedia Computer Science","page":"294-301","source":"ScienceDirect","title":"Solution to support informal caregivers of patients with dementia","volume":"181","author":[{"family":"Lobão","given":"Maria João"},{"family":"Guan","given":"Yan"},{"family":"Curado","given":"Jose"},{"family":"Goncalves","given":"Mariana"},{"family":"Melo","given":"Rita"},{"family":"Silva","given":"Carla"},{"family":"Velosa","given":"Teresa"},{"family":"Cardoso","given":"Susana"},{"family":"Santos","given":"Vitor"},{"family":"Santos","given":"Carolina"}],"issued":{"date-parts":[["2021",1,1]]}}}],"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41]</w:t>
            </w:r>
            <w:r w:rsidRPr="00B41B48">
              <w:rPr>
                <w:sz w:val="20"/>
                <w:szCs w:val="20"/>
                <w:highlight w:val="white"/>
                <w:lang w:val="en-US"/>
              </w:rPr>
              <w:fldChar w:fldCharType="end"/>
            </w:r>
          </w:p>
        </w:tc>
        <w:tc>
          <w:tcPr>
            <w:tcW w:w="1133" w:type="dxa"/>
          </w:tcPr>
          <w:p w14:paraId="04D3B2D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488119C1"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1BC5E2AC"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Dementia</w:t>
            </w:r>
          </w:p>
        </w:tc>
        <w:tc>
          <w:tcPr>
            <w:tcW w:w="3294" w:type="dxa"/>
          </w:tcPr>
          <w:p w14:paraId="1195A6FF"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To develop an ICT solution to support informal caregivers of patients with dementia</w:t>
            </w:r>
          </w:p>
        </w:tc>
        <w:tc>
          <w:tcPr>
            <w:tcW w:w="1269" w:type="dxa"/>
          </w:tcPr>
          <w:p w14:paraId="35343531"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Portugal</w:t>
            </w:r>
          </w:p>
        </w:tc>
      </w:tr>
      <w:tr w:rsidR="004750E7" w:rsidRPr="00B41B48" w14:paraId="422E444A" w14:textId="77777777" w:rsidTr="00C47422">
        <w:tc>
          <w:tcPr>
            <w:tcW w:w="1516" w:type="dxa"/>
          </w:tcPr>
          <w:p w14:paraId="4B2AE2E8"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Leslie et al</w:t>
            </w:r>
            <w:r>
              <w:rPr>
                <w:sz w:val="20"/>
                <w:szCs w:val="20"/>
                <w:lang w:val="en-US"/>
              </w:rPr>
              <w:t>.,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8HciG8gJ","properties":{"formattedCitation":"[42]","plainCitation":"[42]","noteIndex":0},"citationItems":[{"id":4763,"uris":["http://zotero.org/users/7546464/items/DRNHPWY7"],"itemData":{"id":4763,"type":"article-journal","abstract":"Introduction With governments worldwide reducing their involvement in the provision of institutional long-term elder care, community-based family caregivers (FCs) have become a key element in policies aimed at improving the quality of healthcare systems and maintaining their financial sustainability. This paper uses data from focus groups with FCs providing care to older adults to describe their approaches to and priorities for achieving care quality and sustainability as they work with formal health and social care systems. It describes FCs' views on information and communications technology (ICT) as potential supports for achieving these care quality and sustainability goals. Methods We held 10 focus groups from May 2017 to August 2018 and recruited 25 FCs through a mix of convenience and snowball sampling strategies. We employed an inductive approach and used qualitative thematic content analysis methods to examine and interpret the resulting data. We used NVIVO 12 software for data analysis. Results Quality of care – as delivered by both FCs themselves, and formal health and social care systems – was a major preoccupation for our participants. They saw communications quality as a key aspect of the broader concept of care quality. Our data analysis produced a typology of communications quality from the FC perspective. Analysis of our data also revealed ICT development opportunities and available products in key areas. Conclusions Our findings suggest that the formal care system providers could be more caregiver-oriented in their communications by engaging FCs in the decision-making process and allowing them to express their own concerns and goals. The implication of our findings for those seeking to develop policies and ICT products in support of FCs is that these should focus on human relationships and seek to expand facilitative communications.","container-title":"Scandinavian Journal of Caring Sciences","DOI":"10.1111/scs.12837","ISSN":"1471-6712","issue":"1","language":"en","license":"© 2020 Nordic College of Caring Science","note":"_eprint: https://onlinelibrary.wiley.com/doi/pdf/10.1111/scs.12837","page":"220-232","source":"Wiley Online Library","title":"What is ‘care quality’ and can it be improved by information and communication technology? A typology of family caregivers' perspectives","title-short":"What is ‘care quality’ and can it be improved by information and communication technology?","volume":"35","author":[{"family":"Leslie","given":"Myles"},{"family":"Gray","given":"Robin Patricia"},{"family":"Khayatzadeh-Mahani","given":"Akram"}],"issued":{"date-parts":[["2021"]]}}}],"schema":"https://github.com/citation-style-language/schema/raw/master/csl-citation.json"} </w:instrText>
            </w:r>
            <w:r w:rsidRPr="00B41B48">
              <w:rPr>
                <w:sz w:val="20"/>
                <w:szCs w:val="20"/>
                <w:lang w:val="en-US"/>
              </w:rPr>
              <w:fldChar w:fldCharType="separate"/>
            </w:r>
            <w:r>
              <w:rPr>
                <w:noProof/>
                <w:sz w:val="20"/>
                <w:szCs w:val="20"/>
                <w:lang w:val="en-US"/>
              </w:rPr>
              <w:t>[42]</w:t>
            </w:r>
            <w:r w:rsidRPr="00B41B48">
              <w:rPr>
                <w:sz w:val="20"/>
                <w:szCs w:val="20"/>
                <w:lang w:val="en-US"/>
              </w:rPr>
              <w:fldChar w:fldCharType="end"/>
            </w:r>
          </w:p>
        </w:tc>
        <w:tc>
          <w:tcPr>
            <w:tcW w:w="1133" w:type="dxa"/>
          </w:tcPr>
          <w:p w14:paraId="474FC44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5A28F9FB"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710B0280"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Older adults</w:t>
            </w:r>
          </w:p>
        </w:tc>
        <w:tc>
          <w:tcPr>
            <w:tcW w:w="3294" w:type="dxa"/>
          </w:tcPr>
          <w:p w14:paraId="4E6BCD0E"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Focuses on informal caregivers’ perspectives on the role of information and communications technology (ICT) in supporting these goals.</w:t>
            </w:r>
          </w:p>
        </w:tc>
        <w:tc>
          <w:tcPr>
            <w:tcW w:w="1269" w:type="dxa"/>
          </w:tcPr>
          <w:p w14:paraId="18A662F0"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Canada</w:t>
            </w:r>
          </w:p>
        </w:tc>
      </w:tr>
      <w:tr w:rsidR="004750E7" w:rsidRPr="00B41B48" w14:paraId="26A0C49C" w14:textId="77777777" w:rsidTr="00C47422">
        <w:tc>
          <w:tcPr>
            <w:tcW w:w="1516" w:type="dxa"/>
          </w:tcPr>
          <w:p w14:paraId="03FEA015"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 xml:space="preserve">Dickman </w:t>
            </w:r>
            <w:proofErr w:type="spellStart"/>
            <w:r w:rsidRPr="00B41B48">
              <w:rPr>
                <w:sz w:val="20"/>
                <w:szCs w:val="20"/>
                <w:lang w:val="en-US"/>
              </w:rPr>
              <w:t>Portz</w:t>
            </w:r>
            <w:proofErr w:type="spellEnd"/>
            <w:r w:rsidRPr="00B41B48">
              <w:rPr>
                <w:sz w:val="20"/>
                <w:szCs w:val="20"/>
                <w:lang w:val="en-US"/>
              </w:rPr>
              <w:t xml:space="preserve"> et al</w:t>
            </w:r>
            <w:r>
              <w:rPr>
                <w:sz w:val="20"/>
                <w:szCs w:val="20"/>
                <w:lang w:val="en-US"/>
              </w:rPr>
              <w:t>., 2020</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HTd3AVSs","properties":{"formattedCitation":"[43]","plainCitation":"[43]","noteIndex":0},"citationItems":[{"id":1851,"uris":["http://zotero.org/users/7546464/items/PUTASVXT"],"itemData":{"id":1851,"type":"article-journal","abstract":"Background: Mobile health (mHealth) is a promising tool for improving health outcomes. However, the benefits of using mHealth in palliative care are under studied. Objective: As a first step to designing meaningful palliative care-specific mobile applications, this research explored provider perspectives regarding the utility of mHealth in palliative care. Design: A qualitative phenomenological study with semistructured interviews. Setting/Subjects: Providers from multiple disciplines working in palliative care settings at an academic medical center. Results: Thematic analysis resulted in five provider recommendations regarding the utility and design of palliative care-specific mHealth, including (i) thoughtfulness to language, context, and delivery when assessing palliative care needs; (ii) include tools for prognosis and advance care planning; (iii) tailor health and quality-of-life goals; (iv) emphasize supports for family and caregivers; and (v) consider technology abilities of older adults. Conclusions: Palliative care providers are enthusiastic about the use of mHealth to improve care coordination, facilitate communication, enhance symptom monitoring, and improve patient-family support. However, providers have reservations about mobile functionality and depersonalized assessment and care. Providers stress the utility of mHealth to facilitate palliative care rather than replace important multidisciplinary services.","archive_location":"rayyan-258896642","container-title":"Journal of palliative medicine","ISSN":"15577740 (ISSN)","issue":"2","journalAbbreviation":"J Palliat Med","language":"English","note":"publisher-place: Division of General Internal Medicine, University of Colorado School of Medicine Anschutz Medical Campus, Aurora, CO, United States     mHealth Impact Lab, Colorado School of Public Health, University of Colorado Anschutz Medical Campus, Aurora, CO, United States     Department of Medicine, Department of Veterans Affairs, Eastern Colorado Health Care System, Aurora, CO, United States     Insitute for Health Research, Kaiser Permanente Colorado, Aurora, CO, United States     Division of Geriatrics and Palliative Medicine, Weill Cornell MedicineNY","page":"240-247","title":"\"We're Taking Something So Human and Trying to Digitize\": Provider Recommendations for mHealth in Palliative Care","volume":"23","author":[{"family":"Dickman Portz","given":"J."},{"family":"Ford","given":"K."},{"family":"Bekelman","given":"D. B."},{"family":"Boxer","given":"R. S."},{"family":"Kutner","given":"J. S."},{"family":"Czaja","given":"S."},{"family":"Elsbernd","given":"K."},{"family":"Bull","given":"S."}],"issued":{"date-parts":[["2020"]]}}}],"schema":"https://github.com/citation-style-language/schema/raw/master/csl-citation.json"} </w:instrText>
            </w:r>
            <w:r w:rsidRPr="00B41B48">
              <w:rPr>
                <w:sz w:val="20"/>
                <w:szCs w:val="20"/>
                <w:lang w:val="en-US"/>
              </w:rPr>
              <w:fldChar w:fldCharType="separate"/>
            </w:r>
            <w:r>
              <w:rPr>
                <w:noProof/>
                <w:sz w:val="20"/>
                <w:szCs w:val="20"/>
                <w:lang w:val="en-US"/>
              </w:rPr>
              <w:t>[43]</w:t>
            </w:r>
            <w:r w:rsidRPr="00B41B48">
              <w:rPr>
                <w:sz w:val="20"/>
                <w:szCs w:val="20"/>
                <w:lang w:val="en-US"/>
              </w:rPr>
              <w:fldChar w:fldCharType="end"/>
            </w:r>
          </w:p>
        </w:tc>
        <w:tc>
          <w:tcPr>
            <w:tcW w:w="1133" w:type="dxa"/>
          </w:tcPr>
          <w:p w14:paraId="5A4FE6E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4659D1E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7ED68EA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alliative Care</w:t>
            </w:r>
          </w:p>
        </w:tc>
        <w:tc>
          <w:tcPr>
            <w:tcW w:w="3294" w:type="dxa"/>
          </w:tcPr>
          <w:p w14:paraId="082B0FDC"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dentify recommendations for tools, resources, and functionality needed to create useful palliative care mobile apps for patients and families</w:t>
            </w:r>
          </w:p>
        </w:tc>
        <w:tc>
          <w:tcPr>
            <w:tcW w:w="1269" w:type="dxa"/>
          </w:tcPr>
          <w:p w14:paraId="770C1C2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084850B6" w14:textId="77777777" w:rsidTr="00C47422">
        <w:tc>
          <w:tcPr>
            <w:tcW w:w="1516" w:type="dxa"/>
          </w:tcPr>
          <w:p w14:paraId="00A3503E"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Nurgalieva</w:t>
            </w:r>
            <w:proofErr w:type="spellEnd"/>
            <w:r w:rsidRPr="00B41B48">
              <w:rPr>
                <w:sz w:val="20"/>
                <w:szCs w:val="20"/>
                <w:lang w:val="en-US"/>
              </w:rPr>
              <w:t xml:space="preserve">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GuRxd8n0","properties":{"formattedCitation":"[44]","plainCitation":"[44]","noteIndex":0},"citationItems":[{"id":1554,"uris":["http://zotero.org/users/7546464/items/6H6D8AUR"],"itemData":{"id":1554,"type":"article-journal","abstract":"Previous work has focused on designing and evaluating information communication technology (ICT) tools for improving the coordination, organization of care practices, and to a less extent, the mediation of care communication among various involved actors. Our work contributes to addressing this gap with a specific emphasis on aged care, exploring communication practices, related challenges and design principles that should guide the design of technology-mediated information sharing. We do this by conducting three sets of user studies iterating on design mockups of increasing fidelity, through semi-structured interviews and workshops with nursing home (NH) staff and residents' family members in four Italian nursing homes. The qualitative and quantitative results point to the potential of computer-mediated information sharing in this context, and to the importance (and challenges) of tailoring information and presentation to people's needs and traits, and assisting care professionals in managing the information flow and proper communication.","archive_location":"rayyan-258896848","container-title":"IEEE ACCESS","ISSN":"2169-3536 J9 - IEEE ACCESS","language":"English","note":"publisher-place: Univ Trento, Dept Informat Engn &amp; Comp Sci, I-38122 Trento, Italy Trinity Coll Dublin, Sch Comp Sci &amp; Stat, Dublin 2, Ireland Univ Genoa, DIBRIS, I-16126 Genoa, Italy Fdn Bruno Kessler FBK IRST, I-38100 Trento, Italy Tomsk Polytech Univ, Dept Econ, Tomsk 634050, Russia","page":"171173-171194","title":"Designing Interactive Systems to Mediate Communication Between Formal and Informal Caregivers in Aged Care","volume":"7","author":[{"family":"Nurgalieva","given":"L."},{"family":"Baez","given":"M."},{"family":"Adamo","given":"G."},{"family":"Casati","given":"F."},{"family":"Marchese","given":"M."}],"issued":{"date-parts":[["2019"]]}}}],"schema":"https://github.com/citation-style-language/schema/raw/master/csl-citation.json"} </w:instrText>
            </w:r>
            <w:r w:rsidRPr="00B41B48">
              <w:rPr>
                <w:sz w:val="20"/>
                <w:szCs w:val="20"/>
                <w:lang w:val="en-US"/>
              </w:rPr>
              <w:fldChar w:fldCharType="separate"/>
            </w:r>
            <w:r>
              <w:rPr>
                <w:noProof/>
                <w:sz w:val="20"/>
                <w:szCs w:val="20"/>
                <w:lang w:val="en-US"/>
              </w:rPr>
              <w:t>[44]</w:t>
            </w:r>
            <w:r w:rsidRPr="00B41B48">
              <w:rPr>
                <w:sz w:val="20"/>
                <w:szCs w:val="20"/>
                <w:lang w:val="en-US"/>
              </w:rPr>
              <w:fldChar w:fldCharType="end"/>
            </w:r>
          </w:p>
        </w:tc>
        <w:tc>
          <w:tcPr>
            <w:tcW w:w="1133" w:type="dxa"/>
          </w:tcPr>
          <w:p w14:paraId="144A1D83"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A5AECE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0D3F35BF"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Older adults</w:t>
            </w:r>
          </w:p>
        </w:tc>
        <w:tc>
          <w:tcPr>
            <w:tcW w:w="3294" w:type="dxa"/>
          </w:tcPr>
          <w:p w14:paraId="4CFD97C2"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Evaluate design alternatives that could mediate sharing of health and wellbeing information (HWBI) in nursing home care context</w:t>
            </w:r>
          </w:p>
        </w:tc>
        <w:tc>
          <w:tcPr>
            <w:tcW w:w="1269" w:type="dxa"/>
          </w:tcPr>
          <w:p w14:paraId="37B3D03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Italy</w:t>
            </w:r>
          </w:p>
        </w:tc>
      </w:tr>
      <w:tr w:rsidR="004750E7" w:rsidRPr="00B41B48" w14:paraId="1A37E8CA" w14:textId="77777777" w:rsidTr="00C47422">
        <w:tc>
          <w:tcPr>
            <w:tcW w:w="1516" w:type="dxa"/>
          </w:tcPr>
          <w:p w14:paraId="594D117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Lederman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bl5gaeef","properties":{"formattedCitation":"[45]","plainCitation":"[45]","noteIndex":0},"citationItems":[{"id":1570,"uris":["http://zotero.org/users/7546464/items/HEK6Z5RE"],"itemData":{"id":1570,"type":"article-journal","archive_location":"rayyan-258896888","container-title":"ACM Trans. Comput.-Hum. Interact.","ISSN":"1073-0516","issue":"1","page":"Article 4","title":"Support for Carers of Young People with Mental Illness: Design and Trial of a Technology-Mediated Therapy","volume":"26","author":[{"family":"Lederman","given":"Reeva"},{"family":"Gleeson","given":"John"},{"family":"Wadley","given":"Greg"},{"family":"D’alfonso","given":"Simon"},{"family":"Rice","given":"Simon"},{"family":"Santesteban-Echarri","given":"Olga"},{"family":"Alvarez-Jimenez","given":"Mario"}],"issued":{"date-parts":[["2019"]]}}}],"schema":"https://github.com/citation-style-language/schema/raw/master/csl-citation.json"} </w:instrText>
            </w:r>
            <w:r w:rsidRPr="00B41B48">
              <w:rPr>
                <w:sz w:val="20"/>
                <w:szCs w:val="20"/>
                <w:lang w:val="en-US"/>
              </w:rPr>
              <w:fldChar w:fldCharType="separate"/>
            </w:r>
            <w:r>
              <w:rPr>
                <w:noProof/>
                <w:sz w:val="20"/>
                <w:szCs w:val="20"/>
                <w:lang w:val="en-US"/>
              </w:rPr>
              <w:t>[45]</w:t>
            </w:r>
            <w:r w:rsidRPr="00B41B48">
              <w:rPr>
                <w:sz w:val="20"/>
                <w:szCs w:val="20"/>
                <w:lang w:val="en-US"/>
              </w:rPr>
              <w:fldChar w:fldCharType="end"/>
            </w:r>
          </w:p>
        </w:tc>
        <w:tc>
          <w:tcPr>
            <w:tcW w:w="1133" w:type="dxa"/>
          </w:tcPr>
          <w:p w14:paraId="7CA3B04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EAFBBB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6C21103"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Y</w:t>
            </w:r>
            <w:r w:rsidRPr="00B41B48">
              <w:rPr>
                <w:rFonts w:cs="Calibri"/>
                <w:color w:val="000000"/>
                <w:sz w:val="20"/>
                <w:szCs w:val="20"/>
                <w:lang w:val="en-US"/>
              </w:rPr>
              <w:t>oung people with mental illness</w:t>
            </w:r>
          </w:p>
        </w:tc>
        <w:tc>
          <w:tcPr>
            <w:tcW w:w="3294" w:type="dxa"/>
          </w:tcPr>
          <w:p w14:paraId="7E136146"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monstrate how a technology-mediated mental health therapy, incorporating psycho-education, therapist moderation, and social networking, supports caregivers of young people with mental illness.</w:t>
            </w:r>
          </w:p>
        </w:tc>
        <w:tc>
          <w:tcPr>
            <w:tcW w:w="1269" w:type="dxa"/>
          </w:tcPr>
          <w:p w14:paraId="4887BBA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37F6E9C5" w14:textId="77777777" w:rsidTr="00C47422">
        <w:tc>
          <w:tcPr>
            <w:tcW w:w="1516" w:type="dxa"/>
          </w:tcPr>
          <w:p w14:paraId="6DEA5A68"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Heynsbergh</w:t>
            </w:r>
            <w:proofErr w:type="spellEnd"/>
            <w:r w:rsidRPr="00B41B48">
              <w:rPr>
                <w:sz w:val="20"/>
                <w:szCs w:val="20"/>
                <w:lang w:val="en-US"/>
              </w:rPr>
              <w:t xml:space="preserve">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dPnwdQ8n","properties":{"formattedCitation":"[46]","plainCitation":"[46]","noteIndex":0},"citationItems":[{"id":4771,"uris":["http://zotero.org/users/7546464/items/FGRHMNCZ"],"itemData":{"id":4771,"type":"article-journal","abstract":"Background: There are few support systems available to informal carers who provide care to cancer patients. Smartphone apps have the capacity to reach large audiences and can provide information and support at a time convenient to carers. Objective: The aim of this study was to design a smartphone app prototype for carers of adults with cancer. Methods: A multiple-method design was used to develop a smartphone app. Current and past carers of people with any type of cancer were recruited from a public hospital, a private hospital, and a carer organization, who participated in either a focus group or phone interview. Carers answered questions about items to include in an app to address supportive care needs identified. Using carers’ feedback, a smartphone app was designed and tested. Beta testing was conducted using a convenience sample of participants who completed scenarios to inform the app’s design, functionality, and usability. Scenarios were timed and marked as complete or incomplete. Participants completed a questionnaire about the usability of the app. Beta testing occurred in 2 stages—a paper-based version of the app and an app-based test using the participants’ preferred device. Alpha testing was completed internally to ensure the functionality of the app. Data were collected between May 2016 and August 2017. Results: A total of 33 carers participated in phone interviews and 12 in focus groups; their average age was 55 (SD 14) years, and 60% (27/45) were female. The majority of carers (76%, 25/33) had a positive attitude toward using smartphone apps. Carers noted that smartphone technology might improve their ability to seek information and support in managing their own health as well as the care needs of the person with cancer. Carers requested a variety of information and resources to be included in the app. Paper-based testing included the following: participants (N=10) were aged above 30 years (30%, 3/10), 30 to 49 years (30%, 3/10), and 50 years or above (40%, 4/10), and 60% (6/10) were male. Participants found the app user-friendly and pleasing in appearance. App-based testing included the following: participants (N=10) were aged above 30 years (20%, 2/10), 30 to 49 years (30%, 3/10), and 50 years or above (50%, 5/10), and 50% (5/10) were male. Participants reported the app to be user-friendly and easy to navigate. The majority (60%, 6/10) of participants were unable to create a shortcut icon to add the app to the home screen of their phone. Conclusions: Carers highlighted the needed information and support to assist them during the caring period; they also reported having a positive attitude toward smartphone apps. The Carer Guide App is currently undergoing a pilot study to further test usability among carers of people with 1 cancer type.","container-title":"JMIR Formative Research","DOI":"10.2196/10990","issue":"2","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10990","source":"formative.jmir.org","title":"Development of a Smartphone App for Informal Carers of People With Cancer: Processes and Learnings","title-short":"Development of a Smartphone App for Informal Carers of People With Cancer","volume":"3","author":[{"family":"Heynsbergh","given":"Natalie"},{"family":"Heckel","given":"Leila"},{"family":"Botti","given":"Mari"},{"family":"O","given":"Eric (Seung Chul)"},{"family":"Livingston","given":"Patricia M."}],"issued":{"date-parts":[["2019",4,11]]}}}],"schema":"https://github.com/citation-style-language/schema/raw/master/csl-citation.json"} </w:instrText>
            </w:r>
            <w:r w:rsidRPr="00B41B48">
              <w:rPr>
                <w:sz w:val="20"/>
                <w:szCs w:val="20"/>
                <w:lang w:val="en-US"/>
              </w:rPr>
              <w:fldChar w:fldCharType="separate"/>
            </w:r>
            <w:r>
              <w:rPr>
                <w:noProof/>
                <w:sz w:val="20"/>
                <w:szCs w:val="20"/>
                <w:lang w:val="en-US"/>
              </w:rPr>
              <w:t>[46]</w:t>
            </w:r>
            <w:r w:rsidRPr="00B41B48">
              <w:rPr>
                <w:sz w:val="20"/>
                <w:szCs w:val="20"/>
                <w:lang w:val="en-US"/>
              </w:rPr>
              <w:fldChar w:fldCharType="end"/>
            </w:r>
          </w:p>
        </w:tc>
        <w:tc>
          <w:tcPr>
            <w:tcW w:w="1133" w:type="dxa"/>
          </w:tcPr>
          <w:p w14:paraId="529B3D7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892F26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86A14E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cer</w:t>
            </w:r>
          </w:p>
        </w:tc>
        <w:tc>
          <w:tcPr>
            <w:tcW w:w="3294" w:type="dxa"/>
          </w:tcPr>
          <w:p w14:paraId="08B11107"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sign a smartphone app prototype for carers of adults with cancer.</w:t>
            </w:r>
          </w:p>
        </w:tc>
        <w:tc>
          <w:tcPr>
            <w:tcW w:w="1269" w:type="dxa"/>
          </w:tcPr>
          <w:p w14:paraId="0BE6FFF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57CE276B" w14:textId="77777777" w:rsidTr="00C47422">
        <w:tc>
          <w:tcPr>
            <w:tcW w:w="1516" w:type="dxa"/>
          </w:tcPr>
          <w:p w14:paraId="1672FD24"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Chaar</w:t>
            </w:r>
            <w:proofErr w:type="spellEnd"/>
            <w:r w:rsidRPr="00B41B48">
              <w:rPr>
                <w:sz w:val="20"/>
                <w:szCs w:val="20"/>
                <w:highlight w:val="white"/>
                <w:lang w:val="en-US"/>
              </w:rPr>
              <w:t xml:space="preserve"> et al</w:t>
            </w:r>
            <w:r>
              <w:rPr>
                <w:sz w:val="20"/>
                <w:szCs w:val="20"/>
                <w:lang w:val="en-US"/>
              </w:rPr>
              <w:t>., 2019</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715JTLsU","properties":{"formattedCitation":"[47]","plainCitation":"[47]","noteIndex":0},"citationItems":[{"id":1440,"uris":["http://zotero.org/users/7546464/items/FRHQLC29"],"itemData":{"id":1440,"type":"article-journal","abstract":"Background: Hematopoietic stem cell transplantation (HCT), also referred to as blood and marrow transplantation (BMT), is a high-risk, but potentially curative therapy for a number of cancer and noncancer conditions. BMT Roadmap (Roadmap 1.0) is a mobile health app that was developed as a family caregiver–facing tool to provide informational needs about the health status of patients undergoing inpatient HCT. Objective: This study explored the views and perceptions of family caregivers of patients undergoing HCT and their input regarding further technology development and expansion of BMT Roadmap into the outpatient setting (referred to as Roadmap 2.0). Methods: Semistructured qualitative interviews were conducted among 24 family caregivers. Questions were developed from existing literature coupled with prior in-depth observations and interviews in hospital-based settings to explore the study objectives. Participants were recruited during routine outpatient clinic appointments of HCT patients, and all interviews were conducted in the participants’ homes, the setting in which Roadmap 2.0 is intended for use. A thematic analysis was performed using a consistent set of codes derived from our prior research. New emerging codes were also included, and the coding structure was refined with iterative cycles of coding and data collection. Results: Four major themes emerged through our qualitative analysis: (1) stress related to balancing caregiving duties; (2) learning and adapting to new routines (resilience); (3) balancing one’s own needs with the patient’s needs (insight); and (4) benefits of caregiving. When caregivers were further probed about their views on engagement with positive activity interventions (ie, pleasant activities that promote positive emotions and well-being such as expressing gratitude or engaging in activities that promote positive thoughts, emotions, and behaviors), they preferred a “menu” of positive activities to help support caregiver health and well-being. Conclusions: This study involved family caregivers as participants in the development of new components for Roadmap 2.0. Our research provided a further understanding of the many priorities that hematopoietic stem cell transplant family caregivers face while maintaining balance in their lives. Their schedules can often be unpredictable, even more so once the patient is discharged from the hospital. Our findings suggest that expanding Roadmap 2.0 into the outpatient setting may provide critical caregiver support and that HCT caregivers are interested in and willing to engage in positive activities that may enhance well-being and attenuate the stress associated with caregiving. ©Dima Chaar, Ji Youn Shin, Amanda Mazzoli, Rebecca Vue, Jacob Kedroske, Grant Chappell, David A Hanauer, Debra Barton, Afton L Hassett, Sung Won Choi.","archive_location":"rayyan-258896604","container-title":"JMIR mHealth and uHealth","ISSN":"22915222 (ISSN)","issue":"10","journalAbbreviation":"JMIR mHealth uHealth","language":"English","note":"publisher-place: University of Michigan, School of Public Health, Department of Epidemiology, Ann Arbor, MI, United States     Michigan State University, College of Communication Arts and Sciences, Department of Media and Information, East Lansing, MI, United States     University of Michigan, Medical School, Blood and Marrow Transplantation Program, Ann Arbor, MI, United States     University of Michigan, Medical School, Michigan Institute for Clinical and Health Research, Ann Arbor, MI, United States     University of Michigan, School of Nursing, Ann Arbor, MI, United States     University of Michigan, Medical School, Department of Anesthesiology, Ann Arbor, MI, United States","title":"A mobile health App (Roadmap 2.0) for patients undergoing hematopoietic stem cell transplant: Qualitative study on family caregivers' perspectives and design considerations","URL":"https://www.scopus.com/inward/record.uri?eid=2-s2.0-85074061251&amp;doi=10.2196%2f15775&amp;partnerID=40&amp;md5=13946ab55a914c30d60c17b38e119ba4","volume":"7","author":[{"family":"Chaar","given":"D."},{"family":"Shin","given":"J. Y."},{"family":"Mazzoli","given":"A."},{"family":"Vue","given":"R."},{"family":"Kedroske","given":"J."},{"family":"Chappell","given":"G."},{"family":"Hanauer","given":"D. A."},{"family":"Barton","given":"D."},{"family":"Hassett","given":"A. L."},{"family":"Choi","given":"S. W."}],"issued":{"date-parts":[["2019"]]}}}],"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47]</w:t>
            </w:r>
            <w:r w:rsidRPr="00B41B48">
              <w:rPr>
                <w:sz w:val="20"/>
                <w:szCs w:val="20"/>
                <w:highlight w:val="white"/>
                <w:lang w:val="en-US"/>
              </w:rPr>
              <w:fldChar w:fldCharType="end"/>
            </w:r>
          </w:p>
        </w:tc>
        <w:tc>
          <w:tcPr>
            <w:tcW w:w="1133" w:type="dxa"/>
          </w:tcPr>
          <w:p w14:paraId="546607F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694DAB22"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63AB2DF6"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Hematopoietic Stem Cell Transplant</w:t>
            </w:r>
          </w:p>
        </w:tc>
        <w:tc>
          <w:tcPr>
            <w:tcW w:w="3294" w:type="dxa"/>
          </w:tcPr>
          <w:p w14:paraId="390F24D0"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Explored the views and perceptions of family caregivers of patients undergoing HCT and their input regarding further technology development and expansion of BMT Roadmap into the outpatient setting (referred to as Roadmap 2.0).</w:t>
            </w:r>
          </w:p>
        </w:tc>
        <w:tc>
          <w:tcPr>
            <w:tcW w:w="1269" w:type="dxa"/>
          </w:tcPr>
          <w:p w14:paraId="15040F5D"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USA</w:t>
            </w:r>
          </w:p>
        </w:tc>
      </w:tr>
      <w:tr w:rsidR="004750E7" w:rsidRPr="00B41B48" w14:paraId="19CF1764" w14:textId="77777777" w:rsidTr="00C47422">
        <w:tc>
          <w:tcPr>
            <w:tcW w:w="1516" w:type="dxa"/>
          </w:tcPr>
          <w:p w14:paraId="1ACB1C66"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Allemann</w:t>
            </w:r>
            <w:proofErr w:type="spellEnd"/>
            <w:r w:rsidRPr="00B41B48">
              <w:rPr>
                <w:sz w:val="20"/>
                <w:szCs w:val="20"/>
                <w:highlight w:val="white"/>
                <w:lang w:val="en-US"/>
              </w:rPr>
              <w:t xml:space="preserve"> et al.</w:t>
            </w:r>
            <w:r>
              <w:rPr>
                <w:sz w:val="20"/>
                <w:szCs w:val="20"/>
                <w:lang w:val="en-US"/>
              </w:rPr>
              <w:t>, 2019</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fySqEtwH","properties":{"formattedCitation":"[48]","plainCitation":"[48]","noteIndex":0},"citationItems":[{"id":1396,"uris":["http://zotero.org/users/7546464/items/M2TF4BB4"],"itemData":{"id":1396,"type":"article-journal","abstract":"Background: Heart failure (HF) affects not only the person diagnosed with the syndrome but also family members, who often have the role of informal carers. The needs of these carers are not always met, and information and communications technology (ICT) could have the potential to support them in their everyday life. However, knowledge is lacking about how family members perceive ICT and see opportunities for this technology to support them. Objective: The aim of this study was to explore the perceptions of ICT solutions as supportive aids among family members of persons with HF. Methods: A qualitative design was applied. A total of 8 focus groups, comprising 23 family members of persons affected by HF, were conducted between March 2015 and January 2017. Participants were recruited from 1 hospital in Sweden. A purposeful sampling strategy was used to find family members of persons with symptomatic HF from diverse backgrounds. Data were analyzed using qualitative content analysis. Results: The analysis revealed 4 categories and 9 subcategories. The first category, about how ICT could provide relevant support, included descriptions of how ICT could be used for communication with health care personnel, for information and communication retrieval, plus opportunities to interact with persons in similar life situations and to share support with peers and extended family. The second category, about how ICT could provide access, entailed how ICT could offer solutions not bound by time or place and how it could be both timely and adaptable to different life situations. ICT could also provide an arena for family members to which they might not otherwise have had access. The third category concerned how ICT could be too impersonal and how it could entail limited personal interaction and individualization, which could lead to concerns about usability. It was emphasized that ICT could not replace physical meetings. The fourth category considered how ICT could be out of scope, reflecting the fact that some family members were generally uninterested in ICT and had difficulties envisioning how it could be used for support. It was also discussed as more of a solution for the future. Conclusions: Family members described multiple uses for ICT and agreed that ICT could provide access to relevant sources of information from which family members could potentially exchange support. ICT was also considered to have its limitations and was out of scope for some but with expected use in the future. Even though some family members seemed hesitant about ICT solutions in general, this might not mean they are unreceptive to suggestions about their usage in, for example, health care. Thus, a variety of factors should be considered to facilitate future implementations of ICT tools in clinical practice. © 2019 Journal of Medical Internet Research. All rights reserved.","archive_location":"rayyan-258896529","container-title":"Journal of Medical Internet Research","ISSN":"14388871 (ISSN)","issue":"7","journalAbbreviation":"J. Med. Internet Res.","language":"English","note":"publisher-place: Department of Medical and Health Sciences, Linköping University, Division of Nursing, Campus US, Linköping, 58183, Sweden     Department of Cardiology, Linköping University, Linköping, Sweden     Department of Cardiothoracic Surgery, Linköping University, Linköping, Sweden     Centre for Clinical Research Sörmland, Uppsala University, Eskilstuna, Sweden","title":"Perceptions of information and communication technology as support for family members of persons with heart failure: Qualitative study","URL":"https://www.scopus.com/inward/record.uri?eid=2-s2.0-85070008205&amp;doi=10.2196%2f13521&amp;partnerID=40&amp;md5=33551d09717215301dd9a304b32da820","volume":"21","author":[{"family":"Allemann","given":"H."},{"family":"Thylén","given":"I."},{"family":"Ågren","given":"S."},{"family":"Liljeroos","given":"M."},{"family":"Strömberg","given":"A."}],"issued":{"date-parts":[["2019"]]}}}],"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48]</w:t>
            </w:r>
            <w:r w:rsidRPr="00B41B48">
              <w:rPr>
                <w:sz w:val="20"/>
                <w:szCs w:val="20"/>
                <w:highlight w:val="white"/>
                <w:lang w:val="en-US"/>
              </w:rPr>
              <w:fldChar w:fldCharType="end"/>
            </w:r>
          </w:p>
        </w:tc>
        <w:tc>
          <w:tcPr>
            <w:tcW w:w="1133" w:type="dxa"/>
          </w:tcPr>
          <w:p w14:paraId="7D0D3770"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F14C15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A4A17F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Heart failure</w:t>
            </w:r>
          </w:p>
        </w:tc>
        <w:tc>
          <w:tcPr>
            <w:tcW w:w="3294" w:type="dxa"/>
          </w:tcPr>
          <w:p w14:paraId="67867E8D"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the perceptions of IT solutions as supportive aids among family members of persons with Heart failure</w:t>
            </w:r>
          </w:p>
        </w:tc>
        <w:tc>
          <w:tcPr>
            <w:tcW w:w="1269" w:type="dxa"/>
          </w:tcPr>
          <w:p w14:paraId="2DB1D1E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0C3711E4" w14:textId="77777777" w:rsidTr="00C47422">
        <w:tc>
          <w:tcPr>
            <w:tcW w:w="1516" w:type="dxa"/>
          </w:tcPr>
          <w:p w14:paraId="38C103D6"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McNaney</w:t>
            </w:r>
            <w:proofErr w:type="spellEnd"/>
            <w:r w:rsidRPr="00B41B48">
              <w:rPr>
                <w:sz w:val="20"/>
                <w:szCs w:val="20"/>
                <w:highlight w:val="white"/>
                <w:lang w:val="en-US"/>
              </w:rPr>
              <w:t xml:space="preserve"> et al.</w:t>
            </w:r>
            <w:r>
              <w:rPr>
                <w:sz w:val="20"/>
                <w:szCs w:val="20"/>
                <w:lang w:val="en-US"/>
              </w:rPr>
              <w:t>, 2017</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AWEsIexY","properties":{"formattedCitation":"[49]","plainCitation":"[49]","noteIndex":0},"citationItems":[{"id":4779,"uris":["http://zotero.org/users/7546464/items/RUQNNRRR"],"itemData":{"id":4779,"type":"paper-conference","abstract":"There is a growing body of research examining the role of technology in supporting the care of--and relationships surrounding--people with dementia, yet little attention has been given to how this relates to younger family members. We conducted a qualitative study based on a series of 6 co-design workshops conducted with 14 young people who had personal experience with dementia. Initially, our workshops focused on understanding the difficulties that young people face when engaging, interacting and being with people with dementia. Initial analysis of workshop data informed the design of three digital tool concepts that were used as the basis for user enactment workshops. Our findings highlight the young people's desire to be more involved in their family discussions around dementia and a need for them to find new ways to connect with their loved ones with dementia. We offer a set of design considerations for future systems that support these needs and reflect on some of the complexities we faced around engaging young people in this difficult topic of discussion.","collection-title":"CHI '17","container-title":"Proceedings of the 2017 CHI Conference on Human Factors in Computing Systems","DOI":"10.1145/3025453.3025558","event-place":"New York, NY, USA","ISBN":"978-1-4503-4655-9","page":"1313–1325","publisher":"Association for Computing Machinery","publisher-place":"New York, NY, USA","source":"ACM Digital Library","title":"DemYouth: Co-Designing and Enacting Tools to Support Young People's Engagement with People with Dementia","title-short":"DemYouth","URL":"https://dl.acm.org/doi/10.1145/3025453.3025558","author":[{"family":"McNaney","given":"Roisin"},{"family":"Vines","given":"John"},{"family":"Mercer","given":"Jamie"},{"family":"Mexter","given":"Leon"},{"family":"Welsh","given":"Daniel"},{"family":"Young","given":"Tony"}],"accessed":{"date-parts":[["2023",12,11]]},"issued":{"date-parts":[["2017",5,2]]}}}],"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49]</w:t>
            </w:r>
            <w:r w:rsidRPr="00B41B48">
              <w:rPr>
                <w:sz w:val="20"/>
                <w:szCs w:val="20"/>
                <w:highlight w:val="white"/>
                <w:lang w:val="en-US"/>
              </w:rPr>
              <w:fldChar w:fldCharType="end"/>
            </w:r>
          </w:p>
        </w:tc>
        <w:tc>
          <w:tcPr>
            <w:tcW w:w="1133" w:type="dxa"/>
          </w:tcPr>
          <w:p w14:paraId="5FBCFE89"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07DA6C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F743EC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4998C5A3"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how technology can support younger family members in their interactions with people with dementia.</w:t>
            </w:r>
          </w:p>
        </w:tc>
        <w:tc>
          <w:tcPr>
            <w:tcW w:w="1269" w:type="dxa"/>
          </w:tcPr>
          <w:p w14:paraId="04E2CF4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13696EE3" w14:textId="77777777" w:rsidTr="00C47422">
        <w:tc>
          <w:tcPr>
            <w:tcW w:w="1516" w:type="dxa"/>
          </w:tcPr>
          <w:p w14:paraId="37B620A9"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lastRenderedPageBreak/>
              <w:t>Tixier</w:t>
            </w:r>
            <w:proofErr w:type="spellEnd"/>
            <w:r w:rsidRPr="00B41B48">
              <w:rPr>
                <w:sz w:val="20"/>
                <w:szCs w:val="20"/>
                <w:highlight w:val="white"/>
                <w:lang w:val="en-US"/>
              </w:rPr>
              <w:t xml:space="preserve"> and Lewkowicz </w:t>
            </w:r>
            <w:r>
              <w:rPr>
                <w:sz w:val="20"/>
                <w:szCs w:val="20"/>
                <w:highlight w:val="white"/>
                <w:lang w:val="en-US"/>
              </w:rPr>
              <w:t xml:space="preserve">2016 </w:t>
            </w:r>
            <w:r w:rsidRPr="00B41B48">
              <w:rPr>
                <w:sz w:val="20"/>
                <w:szCs w:val="20"/>
                <w:highlight w:val="white"/>
                <w:lang w:val="en-US"/>
              </w:rPr>
              <w:fldChar w:fldCharType="begin"/>
            </w:r>
            <w:r>
              <w:rPr>
                <w:sz w:val="20"/>
                <w:szCs w:val="20"/>
                <w:highlight w:val="white"/>
                <w:lang w:val="en-US"/>
              </w:rPr>
              <w:instrText xml:space="preserve"> ADDIN ZOTERO_ITEM CSL_CITATION {"citationID":"ICanACCP","properties":{"formattedCitation":"[50]","plainCitation":"[50]","noteIndex":0},"citationItems":[{"id":4781,"uris":["http://zotero.org/users/7546464/items/P2LTX4EV"],"itemData":{"id":4781,"type":"paper-conference","abstract":"Awareness of the huge amount of work faced by relatives in caring for a person suffering from a loss of autonomy has led to research focusing on ways to ease the burden on informal caregivers. Among them, services and devices aimed at providing social support and fighting the isolation that may be caused by the caregiving tasks appear important. However, little is known about the social support informal caregivers actually value and look for in practice. To fill this gap, we conducted a multi-sited study, focusing on older informal caregivers, because they are numerous and have lower experience with technology. Our study highlights that being part of a group is a key element in helping informal caregivers to feel that they are not alone, continue leisure activities, learn from others and sustain participation in organized activities. Through this understanding, we discuss design opportunities in a sociotechnical approach complementing online and offline social support.","collection-title":"CHI '16","container-title":"Proceedings of the 2016 CHI Conference on Human Factors in Computing Systems","DOI":"10.1145/2858036.2858477","event-place":"New York, NY, USA","ISBN":"978-1-4503-3362-7","page":"3545–3558","publisher":"Association for Computing Machinery","publisher-place":"New York, NY, USA","source":"ACM Digital Library","title":"\"Counting on the Group\": Reconciling Online and Offline Social Support among Older Informal Caregivers","title-short":"Counting on the Group","URL":"https://dl.acm.org/doi/10.1145/2858036.2858477","author":[{"family":"Tixier","given":"Matthieu"},{"family":"Lewkowicz","given":"Myriam"}],"accessed":{"date-parts":[["2023",12,11]]},"issued":{"date-parts":[["2016",5,7]]}}}],"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0]</w:t>
            </w:r>
            <w:r w:rsidRPr="00B41B48">
              <w:rPr>
                <w:sz w:val="20"/>
                <w:szCs w:val="20"/>
                <w:highlight w:val="white"/>
                <w:lang w:val="en-US"/>
              </w:rPr>
              <w:fldChar w:fldCharType="end"/>
            </w:r>
          </w:p>
        </w:tc>
        <w:tc>
          <w:tcPr>
            <w:tcW w:w="1133" w:type="dxa"/>
          </w:tcPr>
          <w:p w14:paraId="610FBC2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3B1E5F5"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4ACFADE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1C4FAF8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the types of social support valued by informal caregivers of older adults, focusing on their experiences and preferences to address the isolation and challenges they face.</w:t>
            </w:r>
          </w:p>
        </w:tc>
        <w:tc>
          <w:tcPr>
            <w:tcW w:w="1269" w:type="dxa"/>
          </w:tcPr>
          <w:p w14:paraId="380E308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France</w:t>
            </w:r>
          </w:p>
        </w:tc>
      </w:tr>
      <w:tr w:rsidR="004750E7" w:rsidRPr="00B41B48" w14:paraId="05BF58CE" w14:textId="77777777" w:rsidTr="00C47422">
        <w:tc>
          <w:tcPr>
            <w:tcW w:w="1516" w:type="dxa"/>
          </w:tcPr>
          <w:p w14:paraId="4ECFAFE3"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Schorch</w:t>
            </w:r>
            <w:proofErr w:type="spellEnd"/>
            <w:r w:rsidRPr="00B41B48">
              <w:rPr>
                <w:sz w:val="20"/>
                <w:szCs w:val="20"/>
                <w:highlight w:val="white"/>
                <w:lang w:val="en-US"/>
              </w:rPr>
              <w:t xml:space="preserve"> et al.</w:t>
            </w:r>
            <w:r>
              <w:rPr>
                <w:sz w:val="20"/>
                <w:szCs w:val="20"/>
                <w:highlight w:val="white"/>
                <w:lang w:val="en-US"/>
              </w:rPr>
              <w:t>, 2016</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nIajJXZc","properties":{"formattedCitation":"[51]","plainCitation":"[51]","noteIndex":0},"citationItems":[{"id":4783,"uris":["http://zotero.org/users/7546464/items/EASS5NSW"],"itemData":{"id":4783,"type":"paper-conference","abstract":"This paper focuses on the complex and intimate setting of domestic home care. The majority of care for chronically ill people is realized by non-professionals, the relatives, who are often overlooked. Many of these informal caregivers are also elderly and face multiple, seriously demanding challenges in the context of informal care 24/7. In order to support this increasing user group, their cooperative work and coordination adequately, it is essential to gain a better understanding of their care practices and needs. This paper is based on ethnography in ten households in Germany. It combines data from the analysis of participant observations over eight months, interviews and cultural probes. Besides detailed descriptions of two cases, the central features of informal care experience and implications for design are discussed: the self-concept of the caregivers as being care experts, the need for social support, timing issues and coordination with other actors in this field.","collection-title":"CSCW '16","container-title":"Proceedings of the 19th ACM Conference on Computer-Supported Cooperative Work &amp; Social Computing","DOI":"10.1145/2818048.2819999","event-place":"New York, NY, USA","ISBN":"978-1-4503-3592-8","page":"787–799","publisher":"Association for Computing Machinery","publisher-place":"New York, NY, USA","source":"ACM Digital Library","title":"Designing for Those who are Overlooked: Insider Perspectives on Care Practices and Cooperative Work of Elderly Informal Caregivers","title-short":"Designing for Those who are Overlooked","URL":"https://dl.acm.org/doi/10.1145/2818048.2819999","author":[{"family":"Schorch","given":"Marén"},{"family":"Wan","given":"Lin"},{"family":"Randall","given":"David William"},{"family":"Wulf","given":"Volker"}],"accessed":{"date-parts":[["2023",12,11]]},"issued":{"date-parts":[["2016",2,27]]}}}],"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1]</w:t>
            </w:r>
            <w:r w:rsidRPr="00B41B48">
              <w:rPr>
                <w:sz w:val="20"/>
                <w:szCs w:val="20"/>
                <w:highlight w:val="white"/>
                <w:lang w:val="en-US"/>
              </w:rPr>
              <w:fldChar w:fldCharType="end"/>
            </w:r>
          </w:p>
        </w:tc>
        <w:tc>
          <w:tcPr>
            <w:tcW w:w="1133" w:type="dxa"/>
          </w:tcPr>
          <w:p w14:paraId="109B84D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944CD41"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1F830E9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 </w:t>
            </w:r>
            <w:r>
              <w:rPr>
                <w:rFonts w:cs="Calibri"/>
                <w:color w:val="000000"/>
                <w:sz w:val="20"/>
                <w:szCs w:val="20"/>
                <w:lang w:val="en-US"/>
              </w:rPr>
              <w:t>General</w:t>
            </w:r>
          </w:p>
        </w:tc>
        <w:tc>
          <w:tcPr>
            <w:tcW w:w="3294" w:type="dxa"/>
          </w:tcPr>
          <w:p w14:paraId="01D3270D"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understand the care practices and needs of informal caregivers, particularly relatives caring for chronically ill individuals at home, in order to better support their work and coordination.</w:t>
            </w:r>
          </w:p>
        </w:tc>
        <w:tc>
          <w:tcPr>
            <w:tcW w:w="1269" w:type="dxa"/>
          </w:tcPr>
          <w:p w14:paraId="1C8DC4B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rmany</w:t>
            </w:r>
          </w:p>
        </w:tc>
      </w:tr>
      <w:tr w:rsidR="004750E7" w:rsidRPr="00B41B48" w14:paraId="054EB877" w14:textId="77777777" w:rsidTr="00C47422">
        <w:tc>
          <w:tcPr>
            <w:tcW w:w="1516" w:type="dxa"/>
          </w:tcPr>
          <w:p w14:paraId="18BE782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 xml:space="preserve">Bosch and Kanis </w:t>
            </w:r>
            <w:r>
              <w:rPr>
                <w:sz w:val="20"/>
                <w:szCs w:val="20"/>
                <w:highlight w:val="white"/>
                <w:lang w:val="en-US"/>
              </w:rPr>
              <w:t xml:space="preserve">2016 </w:t>
            </w:r>
            <w:r w:rsidRPr="00B41B48">
              <w:rPr>
                <w:sz w:val="20"/>
                <w:szCs w:val="20"/>
                <w:highlight w:val="white"/>
                <w:lang w:val="en-US"/>
              </w:rPr>
              <w:fldChar w:fldCharType="begin"/>
            </w:r>
            <w:r>
              <w:rPr>
                <w:sz w:val="20"/>
                <w:szCs w:val="20"/>
                <w:highlight w:val="white"/>
                <w:lang w:val="en-US"/>
              </w:rPr>
              <w:instrText xml:space="preserve"> ADDIN ZOTERO_ITEM CSL_CITATION {"citationID":"cyv771yT","properties":{"formattedCitation":"[52]","plainCitation":"[52]","noteIndex":0},"citationItems":[{"id":4785,"uris":["http://zotero.org/users/7546464/items/PMNBBAA2"],"itemData":{"id":4785,"type":"paper-conference","abstract":"This paper highlights key opportunities for technology design for informal caregivers who provide long-term in-home care. For this purpose, a study with informal caregivers was conducted, including interviews (N=4) and online questionnaires (N=34) based on holistic analysis of supportive technologies. These investigations provide a deeper understanding of the key opportunities in the design of technologies to support the caregiver, namely (1) making caregivers better informed and more aware of existing solutions (2) increasing awareness of the caregivers' own wellness; (3) cherishing the valuable, positive moments of caregiving (e.g. by capturing precious moments) and (4) encouraging meaningful social interactions among caregivers for strengthening social ties.","collection-title":"CHI EA '16","container-title":"Proceedings of the 2016 CHI Conference Extended Abstracts on Human Factors in Computing Systems","DOI":"10.1145/2851581.2892354","event-place":"New York, NY, USA","ISBN":"978-1-4503-4082-3","page":"2790–2797","publisher":"Association for Computing Machinery","publisher-place":"New York, NY, USA","source":"ACM Digital Library","title":"Design Opportunities for Supporting Informal Caregivers","URL":"https://dl.acm.org/doi/10.1145/2851581.2892354","author":[{"family":"Bosch","given":"Lilian Bernadina Josefina"},{"family":"Kanis","given":"Marije"}],"accessed":{"date-parts":[["2023",12,11]]},"issued":{"date-parts":[["2016",5,7]]}}}],"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2]</w:t>
            </w:r>
            <w:r w:rsidRPr="00B41B48">
              <w:rPr>
                <w:sz w:val="20"/>
                <w:szCs w:val="20"/>
                <w:highlight w:val="white"/>
                <w:lang w:val="en-US"/>
              </w:rPr>
              <w:fldChar w:fldCharType="end"/>
            </w:r>
          </w:p>
        </w:tc>
        <w:tc>
          <w:tcPr>
            <w:tcW w:w="1133" w:type="dxa"/>
          </w:tcPr>
          <w:p w14:paraId="5E15500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2AC1C25"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4FC09E18"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General</w:t>
            </w:r>
          </w:p>
        </w:tc>
        <w:tc>
          <w:tcPr>
            <w:tcW w:w="3294" w:type="dxa"/>
          </w:tcPr>
          <w:p w14:paraId="2B7DD2DD"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Highlight key opportunities for technology design for informal caregivers who provide long-term in-home care.</w:t>
            </w:r>
          </w:p>
        </w:tc>
        <w:tc>
          <w:tcPr>
            <w:tcW w:w="1269" w:type="dxa"/>
          </w:tcPr>
          <w:p w14:paraId="150F4174"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The Netherlands</w:t>
            </w:r>
          </w:p>
        </w:tc>
      </w:tr>
      <w:tr w:rsidR="004750E7" w:rsidRPr="00B41B48" w14:paraId="0E4A465F" w14:textId="77777777" w:rsidTr="00C47422">
        <w:tc>
          <w:tcPr>
            <w:tcW w:w="1516" w:type="dxa"/>
          </w:tcPr>
          <w:p w14:paraId="38075EF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Meiland et al</w:t>
            </w:r>
            <w:r>
              <w:rPr>
                <w:sz w:val="20"/>
                <w:szCs w:val="20"/>
                <w:highlight w:val="white"/>
                <w:lang w:val="en-US"/>
              </w:rPr>
              <w:t>., 2014</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EVeIvNVv","properties":{"formattedCitation":"[53]","plainCitation":"[53]","noteIndex":0},"citationItems":[{"id":4787,"uris":["http://zotero.org/users/7546464/items/EX2DPP95"],"itemData":{"id":4787,"type":"article-journal","abstract":"Background:In the European Rosetta project three separate, previously developed, ICT systems were improved and integrated to create one modular system that helps community-dwelling people with mild cognitive impairment and dementia in different stages of the disease. The system aims to support them in daily functioning, monitor (deviations from) patterns in daily behaviour and to automatically detect emergency situations. The study aimed to inventory the end users’ needs and wishes regarding the development and design of the new integrated Rosetta system, and to describe the to be developed Rosetta system.Methods:Qualitative user-participatory design with in total 50 persons: 14 people with dementia, 13 informal carers, 6 professional carers, 9 dementia experts, 7 care partners within the project, and 1 volunteer. In the Netherlands user focus group sessions were performed and in Germany individual interviews. Dementia experts were consulted by means of a questionnaire, an expert meeting session, and interviews.Results:Persons with dementia and informal carers appreciated the following functionalities most: help in cases of emergencies, navigation support and the calendar function. Dementia experts rated various behaviours relevant to monitor in order to detect timely changes in functioning, e.g. eating, drinking, going to the toilet, taking medicine adequately, performance of activities and sleep patterns. No ethical issues regarding the use of sensors and cameras were mentioned.Conclusion:The user participatory design resulted in valuable input from persons with dementia, informal carers and professional carers/dementia experts, based on which a first prototype Rosetta system was built.","container-title":"International Psychogeriatrics","DOI":"10.1017/S1041610214000088","ISSN":"1041-6102, 1741-203X","issue":"5","language":"en","note":"publisher: Cambridge University Press","page":"769-779","source":"Cambridge University Press","title":"Participation of end users in the design of assistive technology for people with mild to severe cognitive problems; the European Rosetta project","volume":"26","author":[{"family":"Meiland","given":"F. J. M."},{"family":"Hattink","given":"B. J. J."},{"family":"Overmars-Marx","given":"T."},{"family":"Boer","given":"M. E.","dropping-particle":"de"},{"family":"Jedlitschka","given":"A."},{"family":"Ebben","given":"P. W. G."},{"family":"Stalpers-Croeze","given":"Ir I. N. W."},{"family":"Flick","given":"S."},{"family":"Leeuw","given":"J.","dropping-particle":"van der"},{"family":"Karkowski","given":"I. P."},{"family":"Dröes","given":"R. M."}],"issued":{"date-parts":[["2014",5]]}}}],"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3]</w:t>
            </w:r>
            <w:r w:rsidRPr="00B41B48">
              <w:rPr>
                <w:sz w:val="20"/>
                <w:szCs w:val="20"/>
                <w:highlight w:val="white"/>
                <w:lang w:val="en-US"/>
              </w:rPr>
              <w:fldChar w:fldCharType="end"/>
            </w:r>
          </w:p>
        </w:tc>
        <w:tc>
          <w:tcPr>
            <w:tcW w:w="1133" w:type="dxa"/>
          </w:tcPr>
          <w:p w14:paraId="0DD3B467"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0DBC9881"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1733527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26EFBBF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entory the needs and wishes of informal caregivers and care recipients regarding the development and design of the new integrated Rosetta system and to describe the system to be developed.</w:t>
            </w:r>
          </w:p>
        </w:tc>
        <w:tc>
          <w:tcPr>
            <w:tcW w:w="1269" w:type="dxa"/>
          </w:tcPr>
          <w:p w14:paraId="560B65B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The Netherlands</w:t>
            </w:r>
          </w:p>
        </w:tc>
      </w:tr>
      <w:tr w:rsidR="004750E7" w:rsidRPr="00B41B48" w14:paraId="79ED6701" w14:textId="77777777" w:rsidTr="00C47422">
        <w:tc>
          <w:tcPr>
            <w:tcW w:w="1516" w:type="dxa"/>
          </w:tcPr>
          <w:p w14:paraId="527A6E05"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Mchugh</w:t>
            </w:r>
            <w:proofErr w:type="spellEnd"/>
            <w:r w:rsidRPr="00B41B48">
              <w:rPr>
                <w:sz w:val="20"/>
                <w:szCs w:val="20"/>
                <w:highlight w:val="white"/>
                <w:lang w:val="en-US"/>
              </w:rPr>
              <w:t xml:space="preserve"> et al.</w:t>
            </w:r>
            <w:r>
              <w:rPr>
                <w:sz w:val="20"/>
                <w:szCs w:val="20"/>
                <w:highlight w:val="white"/>
                <w:lang w:val="en-US"/>
              </w:rPr>
              <w:t>, 2014</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bwicPtJh","properties":{"formattedCitation":"[54]","plainCitation":"[54]","noteIndex":0},"citationItems":[{"id":1550,"uris":["http://zotero.org/users/7546464/items/GPXLXKFG"],"itemData":{"id":1550,"type":"article-journal","abstract":"With the demographic shift towards an older population, the contribution made by informal caregivers of persons with dementia is becoming increasingly important. The ongoing demands of the caring role can often impact mental health and physical well-being. Information and communication technology (ICT) may offer new ways of reducing caregiver burden through information provision and social contact. Interviews were conducted with 14 spouse caregivers of persons with dementia. Grounded theory analysis of interview transcripts revealed specific areas where ICT could help. These are summarised under three main themes: 'Support needed' (education and informal), 'social isolation' (leaving the house and sustaining networks) and the 'relationship' between patient and caregiver (disappearance and interaction). The findings demonstrate the importance of consulting caregivers to ensure that technology design is grounded in an understanding of the problems being addressed.","archive_location":"rayyan-258896826","container-title":"Gerontechnology","ISSN":"15691101 (ISSN)","issue":"4","journalAbbreviation":"Gerontech.","language":"English","note":"publisher-place: Technology Research for Independent Living Centre, Trinity College, Dublin, Ireland","page":"220-230","title":"Identifying opportunities for supporting caregivers of persons with dementia through information and communication technology","volume":"10","author":[{"family":"McHugh","given":"J. E."},{"family":"Wherton","given":"J. P."},{"family":"Prendergast","given":"D. K."},{"family":"Lawlor","given":"B. A."}],"issued":{"date-parts":[["2012"]]}}}],"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4]</w:t>
            </w:r>
            <w:r w:rsidRPr="00B41B48">
              <w:rPr>
                <w:sz w:val="20"/>
                <w:szCs w:val="20"/>
                <w:highlight w:val="white"/>
                <w:lang w:val="en-US"/>
              </w:rPr>
              <w:fldChar w:fldCharType="end"/>
            </w:r>
          </w:p>
        </w:tc>
        <w:tc>
          <w:tcPr>
            <w:tcW w:w="1133" w:type="dxa"/>
          </w:tcPr>
          <w:p w14:paraId="3DDBA8E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EEBA61F"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2150C4F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329FDE37"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how information and communication technology (ICT) can help reduce the burden on informal caregivers of persons with dementia by addressing their support needs, social isolation, and the caregiver-patient relationship.</w:t>
            </w:r>
          </w:p>
        </w:tc>
        <w:tc>
          <w:tcPr>
            <w:tcW w:w="1269" w:type="dxa"/>
          </w:tcPr>
          <w:p w14:paraId="3A1CB23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Ireland</w:t>
            </w:r>
          </w:p>
        </w:tc>
      </w:tr>
      <w:tr w:rsidR="004750E7" w:rsidRPr="00B41B48" w14:paraId="651D2288" w14:textId="77777777" w:rsidTr="00C47422">
        <w:tc>
          <w:tcPr>
            <w:tcW w:w="1516" w:type="dxa"/>
          </w:tcPr>
          <w:p w14:paraId="239583B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Hwang et al.</w:t>
            </w:r>
            <w:r>
              <w:rPr>
                <w:sz w:val="20"/>
                <w:szCs w:val="20"/>
                <w:highlight w:val="white"/>
                <w:lang w:val="en-US"/>
              </w:rPr>
              <w:t>, 2012</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fjIF7mkd","properties":{"formattedCitation":"[55]","plainCitation":"[55]","noteIndex":0},"citationItems":[{"id":4791,"uris":["http://zotero.org/users/7546464/items/5J2N3N29"],"itemData":{"id":4791,"type":"paper-conference","abstract":"Smart home technologies hold potential to help older adults with dementia complete activities independently, while alleviating the burden placed on their informal caregivers. Toward this goal, more research focus is needed to involve informal caregivers in the needs analysis and design of smart home user interfaces, for which they are likely to become primary users in the future. In this paper, we present our participatory design approach and the tensions that challenge user interface design for the intelligent COACH system that assists with activities of daily living in the home. Future work should involve older adults with dementia and other care stakeholders in user-centered design processes, and the development of systematic, interdisciplinary approaches for user interface design.","container-title":"2012 6th International Conference on Pervasive Computing Technologies for Healthcare (PervasiveHealth) and Workshops","DOI":"10.4108/icst.pervasivehealth.2012.248671","event-title":"2012 6th International Conference on Pervasive Computing Technologies for Healthcare (PervasiveHealth) and Workshops","note":"ISSN: 2153-1641","page":"41-48","source":"IEEE Xplore","title":"Using participatory design to determine the needs of informal caregivers for smart home user interfaces","URL":"https://ieeexplore.ieee.org/abstract/document/6240361?casa_token=IeE9CwxVrY4AAAAA:NnVzEowwvuLBhEV9RzqcgqNwlFfO9xCwJKDWBiPFAwnFksIva0oL0EBm9ReWl5YK7lgmyMz8tg","author":[{"family":"Hwang","given":"Amy S."},{"family":"Truong","given":"Khai N."},{"family":"Mihailidis","given":"Alex"}],"accessed":{"date-parts":[["2023",12,11]]},"issued":{"date-parts":[["2012",5]]}}}],"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5]</w:t>
            </w:r>
            <w:r w:rsidRPr="00B41B48">
              <w:rPr>
                <w:sz w:val="20"/>
                <w:szCs w:val="20"/>
                <w:highlight w:val="white"/>
                <w:lang w:val="en-US"/>
              </w:rPr>
              <w:fldChar w:fldCharType="end"/>
            </w:r>
          </w:p>
        </w:tc>
        <w:tc>
          <w:tcPr>
            <w:tcW w:w="1133" w:type="dxa"/>
          </w:tcPr>
          <w:p w14:paraId="39EA716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20E1EB0"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22BC39B4"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Older adults</w:t>
            </w:r>
            <w:r w:rsidRPr="00B41B48">
              <w:rPr>
                <w:rFonts w:cs="Calibri"/>
                <w:color w:val="000000"/>
                <w:sz w:val="20"/>
                <w:szCs w:val="20"/>
                <w:lang w:val="en-US"/>
              </w:rPr>
              <w:t xml:space="preserve"> with </w:t>
            </w:r>
            <w:r>
              <w:rPr>
                <w:rFonts w:cs="Calibri"/>
                <w:color w:val="000000"/>
                <w:sz w:val="20"/>
                <w:szCs w:val="20"/>
                <w:lang w:val="en-US"/>
              </w:rPr>
              <w:t>D</w:t>
            </w:r>
            <w:r w:rsidRPr="00B41B48">
              <w:rPr>
                <w:rFonts w:cs="Calibri"/>
                <w:color w:val="000000"/>
                <w:sz w:val="20"/>
                <w:szCs w:val="20"/>
                <w:lang w:val="en-US"/>
              </w:rPr>
              <w:t>ementia (OAWDs)</w:t>
            </w:r>
          </w:p>
        </w:tc>
        <w:tc>
          <w:tcPr>
            <w:tcW w:w="3294" w:type="dxa"/>
          </w:tcPr>
          <w:p w14:paraId="29FE7A4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olve informal caregivers in the needs analysis and design of smart home user interfaces, focusing on the intelligent COACH system that assists older adults with dementia in daily activities. The goal is to alleviate caregiver burden and promote independent living for dementia patients.</w:t>
            </w:r>
          </w:p>
        </w:tc>
        <w:tc>
          <w:tcPr>
            <w:tcW w:w="1269" w:type="dxa"/>
          </w:tcPr>
          <w:p w14:paraId="22A6692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6C6610CC" w14:textId="77777777" w:rsidTr="00C47422">
        <w:tc>
          <w:tcPr>
            <w:tcW w:w="1516" w:type="dxa"/>
          </w:tcPr>
          <w:p w14:paraId="29C2B70A"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Renyi</w:t>
            </w:r>
            <w:proofErr w:type="spellEnd"/>
            <w:r w:rsidRPr="00B41B48">
              <w:rPr>
                <w:sz w:val="20"/>
                <w:szCs w:val="20"/>
                <w:highlight w:val="white"/>
                <w:lang w:val="en-US"/>
              </w:rPr>
              <w:t xml:space="preserve"> et al.</w:t>
            </w:r>
            <w:r>
              <w:rPr>
                <w:sz w:val="20"/>
                <w:szCs w:val="20"/>
                <w:highlight w:val="white"/>
                <w:lang w:val="en-US"/>
              </w:rPr>
              <w:t>, 2018</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tkJdQ6it","properties":{"formattedCitation":"[56]","plainCitation":"[56]","noteIndex":0},"citationItems":[{"id":4794,"uris":["http://zotero.org/users/7546464/items/LQ5EG8XK"],"itemData":{"id":4794,"type":"paper-conference","abstract":"Given the demographic change and the resulting need for comprehensive care strategies, collaborative care plays an important role in ensuring care for everyone in need in the future. Despite the fact that collaboration software tools can significantly relieve caregivers by improving various work processes, their use in informal care networks has not yet become common practice. For this purpose, a mixed method user-centered design study including literature review, market research, system analysis, case studies as well as workshops and interviews were conducted. On the basis of this, the needs and requirements for mobile collaboration support were identified. The design of the requested application must strike the balance between the request for simple functionality and the diversity of information needed in order to offer an added value for all participants.","collection-title":"Lecture Notes in Business Information Processing","container-title":"Business Information Systems","DOI":"10.1007/978-3-319-93931-5_29","event-place":"Cham","ISBN":"978-3-319-93931-5","language":"en","page":"400-411","publisher":"Springer International Publishing","publisher-place":"Cham","source":"Springer Link","title":"ICT-Based Support for the Collaboration of Formal and Informal Caregivers – A User-Centered Design Study","author":[{"family":"Renyi","given":"Madeleine"},{"family":"Teuteberg","given":"Frank"},{"family":"Kunze","given":"Christophe"}],"editor":[{"family":"Abramowicz","given":"Witold"},{"family":"Paschke","given":"Adrian"}],"issued":{"date-parts":[["2018"]]}}}],"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6]</w:t>
            </w:r>
            <w:r w:rsidRPr="00B41B48">
              <w:rPr>
                <w:sz w:val="20"/>
                <w:szCs w:val="20"/>
                <w:highlight w:val="white"/>
                <w:lang w:val="en-US"/>
              </w:rPr>
              <w:fldChar w:fldCharType="end"/>
            </w:r>
          </w:p>
        </w:tc>
        <w:tc>
          <w:tcPr>
            <w:tcW w:w="1133" w:type="dxa"/>
          </w:tcPr>
          <w:p w14:paraId="2DF4C93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2D8CB0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71F1A94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5EF7EB8C"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dentify the needs and requirements for mobile collaboration support in informal care networks to develop a user-centered design for collaboration software tools.</w:t>
            </w:r>
          </w:p>
        </w:tc>
        <w:tc>
          <w:tcPr>
            <w:tcW w:w="1269" w:type="dxa"/>
          </w:tcPr>
          <w:p w14:paraId="6814434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rmany</w:t>
            </w:r>
          </w:p>
        </w:tc>
      </w:tr>
      <w:tr w:rsidR="004750E7" w:rsidRPr="00B41B48" w14:paraId="287A48DB" w14:textId="77777777" w:rsidTr="00C47422">
        <w:tc>
          <w:tcPr>
            <w:tcW w:w="1516" w:type="dxa"/>
          </w:tcPr>
          <w:p w14:paraId="229F54A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Moberg et al.</w:t>
            </w:r>
            <w:r>
              <w:rPr>
                <w:sz w:val="20"/>
                <w:szCs w:val="20"/>
                <w:highlight w:val="white"/>
                <w:lang w:val="en-US"/>
              </w:rPr>
              <w:t>, 2022</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SXQCCyis","properties":{"formattedCitation":"[57]","plainCitation":"[57]","noteIndex":0},"citationItems":[{"id":3689,"uris":["http://zotero.org/users/7546464/items/ZLMHLKWC"],"itemData":{"id":3689,"type":"article-journal","abstract":"Background A majority of persons with dementia in Sweden live in their own homes and are often cared for by family members. Caring for a family member may be a positive experience. It may, however, also be a negative experience as symptoms like disturbing behavior and delusions may be difficult to encounter. The burden of being a family caregiver has been shown to affect the caregivers' quality of life. Objective To explore stakeholders' perspectives on a potential mobile application through which family caregivers could be supported by healthcare professionals in caring for a person with dementia living at home. Method Eight individual interviews with family caregivers and a focus group with eight healthcare professionals specialized in dementia care were analyzed using content analysis method. Results The findings suggest that a mobile application can support family caregivers to meet their own needs in terms of finding structure in everyday life, how to get information and support in their own pace, and how to care for themselves. The findings also suggest the necessity of accessing relevant contact networks to be supported in the ability to care for a family member with dementia. Conclusion Healthcare and social services mediated support provided through user-friendly mobile application has the potential to support family caregivers both in taking care of a person with dementia and caring for themselves. Moreover, it is important that the information provided to family caregivers is personalized according to the needs of the family caregivers as the family member's dementia advances.","archive_location":"WOS:000773487600001","container-title":"DEMENTIA-INTERNATIONAL JOURNAL OF SOCIAL RESEARCH AND PRACTICE","DOI":"10.1177/14713012211065313","ISSN":"1471-3012","issue":"4","note":"Herley &amp; Gentofte Hosp","page":"1120-1134","title":"Meeting own needs and supporting ability to care: Family caregivers' and health care professionals' perspectives on professional support provided through a potential mobile application","volume":"21","author":[{"family":"Moberg","given":"Cecilia"},{"family":"Grundberg","given":"Ake"},{"family":"Konradsen","given":"Hanne"},{"family":"Kallstrom","given":"Ana Paula"},{"family":"Leung","given":"Angela Y. M."},{"family":"Kabir","given":"Zarina N."}],"issued":{"date-parts":[["2022",5]]}}}],"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7]</w:t>
            </w:r>
            <w:r w:rsidRPr="00B41B48">
              <w:rPr>
                <w:sz w:val="20"/>
                <w:szCs w:val="20"/>
                <w:highlight w:val="white"/>
                <w:lang w:val="en-US"/>
              </w:rPr>
              <w:fldChar w:fldCharType="end"/>
            </w:r>
          </w:p>
        </w:tc>
        <w:tc>
          <w:tcPr>
            <w:tcW w:w="1133" w:type="dxa"/>
          </w:tcPr>
          <w:p w14:paraId="5580405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431657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60E0C2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43F4F50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stakeholders’ perspectives on a potential mobile application through which family caregivers could be supported by healthcare professionals in caring for a person with dementia living at home.</w:t>
            </w:r>
          </w:p>
        </w:tc>
        <w:tc>
          <w:tcPr>
            <w:tcW w:w="1269" w:type="dxa"/>
          </w:tcPr>
          <w:p w14:paraId="2769FF7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53061014" w14:textId="77777777" w:rsidTr="00C47422">
        <w:tc>
          <w:tcPr>
            <w:tcW w:w="1516" w:type="dxa"/>
          </w:tcPr>
          <w:p w14:paraId="7649BE1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Ahmad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vMQ4chU4","properties":{"formattedCitation":"[58]","plainCitation":"[58]","noteIndex":0},"citationItems":[{"id":2881,"uris":["http://zotero.org/users/7546464/items/KAN63PL5"],"itemData":{"id":2881,"type":"article-journal","abstract":"Background: Informal caregivers of patients with head and neck cancer (HNC), such as the patient’s spouse, other close relatives, or friends, can play an important role in home-based treatment and health care. Research shows that informal caregivers are usually unprepared for this responsibility and need support with taking care of patients and other daily life activities. These circumstances place them in a vulnerable position, and their well-being may be compromised. This study is part of our ongoing project Carer eSupport, which aims to develop a web-based intervention to facilitate informal caregivers in the home environment. Objective: This study aimed to explore the situation and context of informal caregivers of patients with HNC and their needs for designing and developing a web-based intervention (Carer eSupport). In addition, we proposed a novel framework for the development of a web-based intervention aimed at promoting the well-being of informal caregivers. Methods: Focus groups were conducted with 15 informal caregivers and 13 health care professionals. Both informal caregivers and health care professionals were recruited from 3 university hospitals in Sweden. We adopted a thematic data analysis process to analyze the data. Results: We investigated informal caregivers’ needs, critical factors for adoption, and desired functionalities of Carer eSupport. A total of 4 major themes, including information, web-based forum, virtual meeting place, and chatbot, emerged and were discussed by informal caregivers and health care professionals for Carer eSupport. However, most study participants did not like the idea of a chatbot for asking questions and retrieving information and expressed their concerns such as a lack of trust in robotic technologies and missing human contact while communicating with chatbots. The results from the focus groups were discussed through the lens of positive design research approaches. Conclusions: This study provided an in-depth understanding of informal caregivers’ contexts and their preferred functions for a web-based intervention (Carer eSupport). Using the theoretical foundation of designing for well-being and positive design in the informal caregiving context, we proposed a positive design framework to support informal caregivers’ well-being. Our proposed framework might be helpful for human-computer interaction and user experience researchers to design meaningful eHealth interventions with a clear focus on users’ well-being and positive emotions, especially for informal caregivers of patients with HNC.","container-title":"JMIR Cancer","DOI":"10.2196/45748","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45748","source":"cancer.jmir.org","title":"Positive Design Framework for Carer eSupport: Qualitative Study to Support Informal Caregivers of Patients With Head and Neck Cancer in Sweden","title-short":"Positive Design Framework for Carer eSupport","volume":"9","author":[{"family":"Ahmad","given":"Awais"},{"family":"Premanandan","given":"Shweta"},{"family":"Langegård","given":"Ulrica"},{"family":"Cajander","given":"Åsa"},{"family":"Johansson","given":"Birgitta"},{"family":"Carlsson","given":"Maria"},{"family":"Ehrsson","given":"Ylva Tiblom"}],"issued":{"date-parts":[["2023",5,30]]}}}],"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8]</w:t>
            </w:r>
            <w:r w:rsidRPr="00B41B48">
              <w:rPr>
                <w:sz w:val="20"/>
                <w:szCs w:val="20"/>
                <w:highlight w:val="white"/>
                <w:lang w:val="en-US"/>
              </w:rPr>
              <w:fldChar w:fldCharType="end"/>
            </w:r>
          </w:p>
        </w:tc>
        <w:tc>
          <w:tcPr>
            <w:tcW w:w="1133" w:type="dxa"/>
          </w:tcPr>
          <w:p w14:paraId="060F667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17DA5D2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F34D2C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 xml:space="preserve">Head and </w:t>
            </w:r>
            <w:r>
              <w:rPr>
                <w:rFonts w:cs="Calibri"/>
                <w:color w:val="000000"/>
                <w:sz w:val="20"/>
                <w:szCs w:val="20"/>
                <w:lang w:val="en-US"/>
              </w:rPr>
              <w:t>N</w:t>
            </w:r>
            <w:r w:rsidRPr="00B41B48">
              <w:rPr>
                <w:rFonts w:cs="Calibri"/>
                <w:color w:val="000000"/>
                <w:sz w:val="20"/>
                <w:szCs w:val="20"/>
                <w:lang w:val="en-US"/>
              </w:rPr>
              <w:t xml:space="preserve">eck </w:t>
            </w:r>
            <w:r>
              <w:rPr>
                <w:rFonts w:cs="Calibri"/>
                <w:color w:val="000000"/>
                <w:sz w:val="20"/>
                <w:szCs w:val="20"/>
                <w:lang w:val="en-US"/>
              </w:rPr>
              <w:t>C</w:t>
            </w:r>
            <w:r w:rsidRPr="00B41B48">
              <w:rPr>
                <w:rFonts w:cs="Calibri"/>
                <w:color w:val="000000"/>
                <w:sz w:val="20"/>
                <w:szCs w:val="20"/>
                <w:lang w:val="en-US"/>
              </w:rPr>
              <w:t>ancer</w:t>
            </w:r>
          </w:p>
        </w:tc>
        <w:tc>
          <w:tcPr>
            <w:tcW w:w="3294" w:type="dxa"/>
          </w:tcPr>
          <w:p w14:paraId="1885D5F6"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xplore the situation and context of informal caregivers of patients with HNC and their </w:t>
            </w:r>
            <w:r w:rsidRPr="007E1126">
              <w:rPr>
                <w:rFonts w:cs="Calibri"/>
                <w:color w:val="000000"/>
                <w:sz w:val="20"/>
                <w:szCs w:val="20"/>
                <w:lang w:val="en-US"/>
              </w:rPr>
              <w:lastRenderedPageBreak/>
              <w:t xml:space="preserve">needs for designing and developing a web-based intervention (Carer eSupport). </w:t>
            </w:r>
          </w:p>
        </w:tc>
        <w:tc>
          <w:tcPr>
            <w:tcW w:w="1269" w:type="dxa"/>
          </w:tcPr>
          <w:p w14:paraId="616DF96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lastRenderedPageBreak/>
              <w:t>Sweden</w:t>
            </w:r>
          </w:p>
        </w:tc>
      </w:tr>
      <w:tr w:rsidR="004750E7" w:rsidRPr="00B41B48" w14:paraId="3F4330BD" w14:textId="77777777" w:rsidTr="00C47422">
        <w:tc>
          <w:tcPr>
            <w:tcW w:w="1516" w:type="dxa"/>
          </w:tcPr>
          <w:p w14:paraId="2AA3AE6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Premanandan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IF30S0Qk","properties":{"formattedCitation":"[59]","plainCitation":"[59]","noteIndex":0},"citationItems":[{"id":2878,"uris":["http://zotero.org/users/7546464/items/3UEU3IKF"],"itemData":{"id":2878,"type":"article-journal","container-title":"DIGITAL HEALTH","DOI":"10.1177/20552076231177129","language":"en","page":"1-12","title":"Design suggestions for a persuasive e-coaching application: A study on informal caregivers’ needs","title-short":"Design suggestions for a persuasive e-coaching application","volume":"9","author":[{"family":"Premanandan","given":"Shweta"},{"family":"Ahmad","given":"Awais"},{"family":"Cajander","given":"Åsa"},{"family":"Ågerfalk","given":"Pär J."},{"family":"Van Gemert-Pijnen","given":"Lisette"}],"issued":{"date-parts":[["2023"]]}}}],"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59]</w:t>
            </w:r>
            <w:r w:rsidRPr="00B41B48">
              <w:rPr>
                <w:sz w:val="20"/>
                <w:szCs w:val="20"/>
                <w:highlight w:val="white"/>
                <w:lang w:val="en-US"/>
              </w:rPr>
              <w:fldChar w:fldCharType="end"/>
            </w:r>
          </w:p>
        </w:tc>
        <w:tc>
          <w:tcPr>
            <w:tcW w:w="1133" w:type="dxa"/>
          </w:tcPr>
          <w:p w14:paraId="6467594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6BD9A04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6E7DF8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5876F603" w14:textId="77777777" w:rsidR="004750E7" w:rsidRPr="007E1126" w:rsidRDefault="004750E7" w:rsidP="00C47422">
            <w:pPr>
              <w:autoSpaceDE w:val="0"/>
              <w:autoSpaceDN w:val="0"/>
              <w:adjustRightInd w:val="0"/>
              <w:spacing w:line="240" w:lineRule="auto"/>
              <w:jc w:val="left"/>
              <w:rPr>
                <w:rFonts w:cs="Calibri"/>
                <w:color w:val="000000"/>
                <w:sz w:val="20"/>
                <w:szCs w:val="20"/>
                <w:lang w:val="en-US"/>
              </w:rPr>
            </w:pPr>
            <w:r w:rsidRPr="007E1126">
              <w:rPr>
                <w:rFonts w:cs="Calibri"/>
                <w:color w:val="000000"/>
                <w:sz w:val="20"/>
                <w:szCs w:val="20"/>
                <w:lang w:val="en-US"/>
              </w:rPr>
              <w:t xml:space="preserve">To identify the unmet needs of caregivers in Sweden and provides design suggestions for an e-coaching application using the persuasive system design (PSD) model. </w:t>
            </w:r>
          </w:p>
        </w:tc>
        <w:tc>
          <w:tcPr>
            <w:tcW w:w="1269" w:type="dxa"/>
          </w:tcPr>
          <w:p w14:paraId="66C8C53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0C069F98" w14:textId="77777777" w:rsidTr="00C47422">
        <w:tc>
          <w:tcPr>
            <w:tcW w:w="1516" w:type="dxa"/>
          </w:tcPr>
          <w:p w14:paraId="0FB1A75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Premanandan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sidRPr="00B41B48">
              <w:rPr>
                <w:sz w:val="20"/>
                <w:szCs w:val="20"/>
                <w:highlight w:val="white"/>
                <w:lang w:val="en-US"/>
              </w:rPr>
              <w:instrText xml:space="preserve"> ADDIN ZOTERO_ITEM CSL_CITATION {"citationID":"8B3SBm5W","properties":{"formattedCitation":"[8]","plainCitation":"[8]","noteIndex":0},"citationItems":[{"id":4940,"uris":["http://zotero.org/users/7546464/items/CC2KWANA"],"itemData":{"id":4940,"type":"article-journal","abstract":"Background: Informal caregivers are vital in caring for their family and friends at home who may have illnesses or disabilities. In particular, the demands for caregiving can be even more challenging for those with limited resources, support systems, and language barriers, such as immigrant informal caregivers. They face complex challenges in providing care for their relatives. These challenges can be related to sociocultural diversity, language barriers, and health care system navigation. Acknowledging the global context of the increasing number of immigrants is essential in designing inclusive mobile health apps. Objective: This study aims to investigate the needs of immigrant informal caregivers in Sweden and discuss the application of the Persuasive System Design Model (PSDM) to develop an e-coaching prototype. By addressing the unique challenges faced by immigrant informal caregivers, this study will contribute to the development of more effective and inclusive mobile health apps. Methods: The participants were considered immigrants and included in the study if they and their parents were born outside of Sweden. Through various channels, such as the National Association of Relatives, rehabilitation departments at municipalities, and immigrant groups, we recruited 13 immigrant informal caregivers. These immigrant informal caregivers were primarily women aged 18 to 40 years. Most participants belonged to the Middle Eastern region whereas some were from North Africa. However, all of them spoke Arabic. We used semistructured interviews to gather data from the participants in Arabic, which were translated into English. Data were analyzed using thematic analysis and discussed in relation to the extended PSDM. The needs of the caregivers were compared with the description of persuasive design principles, and a design principle was chosen based on the match. The PSDM was extended if the need description did not match any principles. Several brainstorming and prototyping sessions were conducted to design the mobile e-coaching app. Results: Immigrant informal caregivers have various needs in their caregiving role. They reported a need for training on the illness and future caregiving needs, assistance with understanding the Swedish language and culture, and help with accessing internet-based information and services. They also required recognition and appreciation for their efforts, additional informal support, and easy access to health care services, which can be important for their mental health. The PSDM was adapted to the informal caregiving context by adding “facilitating conditions” and “verbal encouragement” as additional persuasive design principles. This study also presents the subsequent mobile e-coaching app for immigrant informal caregivers in Sweden. Conclusions: This study revealed important immigrant informal caregivers’ needs based on which design suggestions for a mobile e-coaching app were presented. We also proposed an adapted PSDM, for the informal caregiving context. The adapted PSDM can be further used to design digital interventions for caregiving.","container-title":"JMIR mHealth and uHealth","DOI":"10.2196/50038","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50038","source":"mhealth.jmir.org","title":"Designing a Mobile e-Coaching App for Immigrant Informal Caregivers: Qualitative Study Using the Persuasive System Design Model","title-short":"Designing a Mobile e-Coaching App for Immigrant Informal Caregivers","volume":"11","author":[{"family":"Premanandan","given":"Shweta"},{"family":"Ahmad","given":"Awais"},{"family":"Cajander","given":"Åsa"},{"family":"Ågerfalk","given":"Pär"},{"family":"Dolezel","given":"Michal"},{"family":"Gemert-Pijnen","given":"Lisette","dropping-particle":"van"}],"issued":{"date-parts":[["2023",11,9]]}}}],"schema":"https://github.com/citation-style-language/schema/raw/master/csl-citation.json"} </w:instrText>
            </w:r>
            <w:r w:rsidRPr="00B41B48">
              <w:rPr>
                <w:sz w:val="20"/>
                <w:szCs w:val="20"/>
                <w:highlight w:val="white"/>
                <w:lang w:val="en-US"/>
              </w:rPr>
              <w:fldChar w:fldCharType="separate"/>
            </w:r>
            <w:r w:rsidRPr="00B41B48">
              <w:rPr>
                <w:noProof/>
                <w:sz w:val="20"/>
                <w:szCs w:val="20"/>
                <w:highlight w:val="white"/>
                <w:lang w:val="en-US"/>
              </w:rPr>
              <w:t>[8]</w:t>
            </w:r>
            <w:r w:rsidRPr="00B41B48">
              <w:rPr>
                <w:sz w:val="20"/>
                <w:szCs w:val="20"/>
                <w:highlight w:val="white"/>
                <w:lang w:val="en-US"/>
              </w:rPr>
              <w:fldChar w:fldCharType="end"/>
            </w:r>
          </w:p>
        </w:tc>
        <w:tc>
          <w:tcPr>
            <w:tcW w:w="1133" w:type="dxa"/>
          </w:tcPr>
          <w:p w14:paraId="2D6E796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0234E78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2A2B78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77668FB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his study aims to investigate the needs of immigrant informal caregivers in Sweden and discuss the application of the Persuasive System Design Model (PSDM) to develop an e-coaching prototype.</w:t>
            </w:r>
          </w:p>
        </w:tc>
        <w:tc>
          <w:tcPr>
            <w:tcW w:w="1269" w:type="dxa"/>
          </w:tcPr>
          <w:p w14:paraId="34A3D3F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4EF7ADBF" w14:textId="77777777" w:rsidTr="00C47422">
        <w:tc>
          <w:tcPr>
            <w:tcW w:w="1516" w:type="dxa"/>
          </w:tcPr>
          <w:p w14:paraId="752531E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Molinari-</w:t>
            </w:r>
            <w:proofErr w:type="spellStart"/>
            <w:r w:rsidRPr="00B41B48">
              <w:rPr>
                <w:sz w:val="20"/>
                <w:szCs w:val="20"/>
                <w:highlight w:val="white"/>
                <w:lang w:val="en-US"/>
              </w:rPr>
              <w:t>Ulate</w:t>
            </w:r>
            <w:proofErr w:type="spellEnd"/>
            <w:r w:rsidRPr="00B41B48">
              <w:rPr>
                <w:sz w:val="20"/>
                <w:szCs w:val="20"/>
                <w:highlight w:val="white"/>
                <w:lang w:val="en-US"/>
              </w:rPr>
              <w:t xml:space="preserve">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QUVnr1eS","properties":{"formattedCitation":"[60]","plainCitation":"[60]","noteIndex":0},"citationItems":[{"id":3794,"uris":["http://zotero.org/users/7546464/items/KRAZ2GJ8"],"itemData":{"id":3794,"type":"article-journal","abstract":"Background E-learning has shown to be an effective intervention in helping informal caregivers of people living with dementia. It has the potential to reach people living in remote areas, increasing service coverage. As a response to the demographic context in Spain associated with a higher percentage of ageing, depopulation, and the complexities of health service delivery in rural areas, this paper describes the cultural adaptation and co-design of the iSupport online training and support programme for Castilla y Leon, Spain, as a potential e-health intervention to mitigate these constraints. Methods The translation and cultural adaptation were performed following the WHO guidelines, with some adaptation due to the cultural context of Spain. Three focus groups were conducted with informal caregivers, health professionals, and a group of experts on cognitive impairment and dementia. The co-design process was performed as a Patient and Public Involvement activity with three groups consisting of people living with dementia, informal caregivers, rural population and experts on technology and dementia. Results A total of 435 suggestions were proposed for adaptation associated with erroneous terminology, rewording text/writing, grammatical or punctuation marks errors, and repeated information or need for additional content. Several recommendations were exposed during the co-design process: preference for interactive material such as videos or images, a forum to receive feedback from health care professionals and to leave satisfaction comments, availability in multiple platforms (e.g., tablet, laptop, mobile), slide format for information presentation, and availability to edit letter size and background colours. Conclusions A culturally adapted version of the iSupport was developed for Castilla y Leon, Spain. The need for modification of words and expressions, information links to local resources websites, adjustments of characters' names and caregivers' scenarios, and additional content to some sections were recommended. Suggestions for the design should be taken into account for further adapted versions and platform developments.","archive_location":"WOS:000954256900001","container-title":"DEMENTIA-INTERNATIONAL JOURNAL OF SOCIAL RESEARCH AND PRACTICE","DOI":"10.1177/14713012231165578","ISSN":"1471-3012","issue":"5","note":"INTRAS Fdn\nBlue Connecting Emot SL\nZamora Healthcare Complex","page":"1010-1026","title":"Cultural adaptation of the iSupport online training and support programme for caregivers of people with dementia in Castilla y Leon, Spain","volume":"22","author":[{"family":"Molinari-Ulate","given":"Mauricio"},{"family":"Guirado-Sanchez","given":"Yolanda"},{"family":"Platon","given":"Luis"},{"family":"Roest","given":"Henriette G.","non-dropping-particle":"van der"},{"family":"Bahillo","given":"Alfonso"},{"family":"Franco-Martin","given":"Manuel"}],"issued":{"date-parts":[["2023",7]]}}}],"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0]</w:t>
            </w:r>
            <w:r w:rsidRPr="00B41B48">
              <w:rPr>
                <w:sz w:val="20"/>
                <w:szCs w:val="20"/>
                <w:highlight w:val="white"/>
                <w:lang w:val="en-US"/>
              </w:rPr>
              <w:fldChar w:fldCharType="end"/>
            </w:r>
          </w:p>
        </w:tc>
        <w:tc>
          <w:tcPr>
            <w:tcW w:w="1133" w:type="dxa"/>
          </w:tcPr>
          <w:p w14:paraId="2EF95BA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F3D76E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406301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5C709FFA"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culturally adapt and co-design the </w:t>
            </w:r>
            <w:proofErr w:type="spellStart"/>
            <w:r w:rsidRPr="007E1126">
              <w:rPr>
                <w:rFonts w:cs="Calibri"/>
                <w:color w:val="000000"/>
                <w:sz w:val="20"/>
                <w:szCs w:val="20"/>
                <w:lang w:val="en-US"/>
              </w:rPr>
              <w:t>iSupport</w:t>
            </w:r>
            <w:proofErr w:type="spellEnd"/>
            <w:r w:rsidRPr="007E1126">
              <w:rPr>
                <w:rFonts w:cs="Calibri"/>
                <w:color w:val="000000"/>
                <w:sz w:val="20"/>
                <w:szCs w:val="20"/>
                <w:lang w:val="en-US"/>
              </w:rPr>
              <w:t xml:space="preserve"> online training and support program for informal caregivers of people living with dementia in Castilla y León, Spain, to enhance e-health intervention accessibility and effectiveness in remote and rural areas.</w:t>
            </w:r>
          </w:p>
        </w:tc>
        <w:tc>
          <w:tcPr>
            <w:tcW w:w="1269" w:type="dxa"/>
          </w:tcPr>
          <w:p w14:paraId="67B612A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pain</w:t>
            </w:r>
          </w:p>
        </w:tc>
      </w:tr>
      <w:tr w:rsidR="004750E7" w:rsidRPr="00B41B48" w14:paraId="582D0E56" w14:textId="77777777" w:rsidTr="00C47422">
        <w:tc>
          <w:tcPr>
            <w:tcW w:w="1516" w:type="dxa"/>
          </w:tcPr>
          <w:p w14:paraId="0ED160FD"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Ciuffreda</w:t>
            </w:r>
            <w:proofErr w:type="spellEnd"/>
            <w:r w:rsidRPr="00B41B48">
              <w:rPr>
                <w:sz w:val="20"/>
                <w:szCs w:val="20"/>
                <w:lang w:val="en-US"/>
              </w:rPr>
              <w:t xml:space="preserve">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GEvn0HUb","properties":{"formattedCitation":"[61]","plainCitation":"[61]","noteIndex":0},"citationItems":[{"id":4802,"uris":["http://zotero.org/users/7546464/items/RWPHEVPN"],"itemData":{"id":4802,"type":"article-journal","abstract":"In this paper, a new ecosystem to support older adults and their caregivers in an indoor living environment is proposed. The GUARDIAN ecosystem is designed to address the different needs of end users in different countries. The ecosystem consists of a socially assistive robot (SAR), including sensors, and two mobile applications (one for caregivers and one for the older user). Starting from a user-centred and value-sensitive co-design approach, three key user requirements have been identified: monitoring, reminding, and social companionship. User requirements were translated into technical requirements to develop a flexible system architecture. Usability tests were performed to verify the satisfaction level about the GUARDIAN concept. User tests were carried out in three different countries involving 13 older adults, 14 informal carers and 15 formal carers showing that the proposed ecosystem satisfies the user requirements. These results confirm the feasibility of the application of the GUARDIAN ecosystem in living indoor environments.","container-title":"International Journal of Social Robotics","DOI":"10.1007/s12369-023-01038-5","ISSN":"1875-4805","journalAbbreviation":"Int J of Soc Robotics","language":"en","source":"Springer Link","title":"Design and Development of a Technological Platform Based on a Sensorized Social Robot for Supporting Older Adults and Caregivers: GUARDIAN Ecosystem","title-short":"Design and Development of a Technological Platform Based on a Sensorized Social Robot for Supporting Older Adults and Caregivers","URL":"https://doi.org/10.1007/s12369-023-01038-5","author":[{"family":"Ciuffreda","given":"Ilaria"},{"family":"Amabili","given":"Giulio"},{"family":"Casaccia","given":"Sara"},{"family":"Benadduci","given":"Marco"},{"family":"Margaritini","given":"Arianna"},{"family":"Maranesi","given":"Elvira"},{"family":"Marconi","given":"Fabrizio"},{"family":"De Masi","given":"Alexander"},{"family":"Alberts","given":"Janna"},{"family":"Koning","given":"Judith","non-dropping-particle":"de"},{"family":"Cuijpers","given":"Raymond"},{"family":"Revel","given":"Gian Marco"},{"family":"Nap","given":"Henk Herman"},{"family":"Vastenburg","given":"Martijn"},{"family":"Naveira","given":"Alexandra Villaverde"},{"family":"Bevilacqua","given":"Roberta"}],"accessed":{"date-parts":[["2023",12,11]]},"issued":{"date-parts":[["2023",9,6]]}}}],"schema":"https://github.com/citation-style-language/schema/raw/master/csl-citation.json"} </w:instrText>
            </w:r>
            <w:r w:rsidRPr="00B41B48">
              <w:rPr>
                <w:sz w:val="20"/>
                <w:szCs w:val="20"/>
                <w:lang w:val="en-US"/>
              </w:rPr>
              <w:fldChar w:fldCharType="separate"/>
            </w:r>
            <w:r>
              <w:rPr>
                <w:noProof/>
                <w:sz w:val="20"/>
                <w:szCs w:val="20"/>
                <w:lang w:val="en-US"/>
              </w:rPr>
              <w:t>[61]</w:t>
            </w:r>
            <w:r w:rsidRPr="00B41B48">
              <w:rPr>
                <w:sz w:val="20"/>
                <w:szCs w:val="20"/>
                <w:lang w:val="en-US"/>
              </w:rPr>
              <w:fldChar w:fldCharType="end"/>
            </w:r>
          </w:p>
        </w:tc>
        <w:tc>
          <w:tcPr>
            <w:tcW w:w="1133" w:type="dxa"/>
          </w:tcPr>
          <w:p w14:paraId="1182934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59586AD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008DEAE"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5F5381BD"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velop and evaluate the GUARDIAN ecosystem, a support system for older adults and their caregivers in indoor living environments.</w:t>
            </w:r>
          </w:p>
        </w:tc>
        <w:tc>
          <w:tcPr>
            <w:tcW w:w="1269" w:type="dxa"/>
          </w:tcPr>
          <w:p w14:paraId="21A5294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 </w:t>
            </w:r>
          </w:p>
        </w:tc>
      </w:tr>
      <w:tr w:rsidR="004750E7" w:rsidRPr="00B41B48" w14:paraId="7E365833" w14:textId="77777777" w:rsidTr="00C47422">
        <w:tc>
          <w:tcPr>
            <w:tcW w:w="1516" w:type="dxa"/>
          </w:tcPr>
          <w:p w14:paraId="538BE40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Gris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kJiN8LBZ","properties":{"formattedCitation":"[62]","plainCitation":"[62]","noteIndex":0},"citationItems":[{"id":3695,"uris":["http://zotero.org/users/7546464/items/4S7KIM7P"],"itemData":{"id":3695,"type":"article-journal","abstract":"Informal/family caregivers (ICs) of older people with dementia (PwD) can suffer from depression and burnout. However, digital solutions can potentially provide innovative ways to facilitate care provision. The aim of this study was to analyze the opinions of end users (EUs), i.e., PwD aged 65 years and over and their ICs and healthcare professionals (HPs), on the use of digital technology to support care activities. Qualitative data were collected during the co-design phase of the European project \"DemiCare-Personalized support for informal caregivers of people with dementia\". This study focused on the Italian context and included two PwD, three ICs, and seven HPs. Three focus groups were held in April-June 2022. Qualitative data were analyzed using MaxQDA 2020 software. Seven thematic areas were identified: daily activities, care tasks, information needs, support received, relationship with and expectations from technology, functionality of the DemiCare integrated system, and ethical issues. Smart devices seemed to be received positively by ICs and HPs, although older PwD seemed to have difficulty accepting the technology. Overall, despite the low number of participants, it seems important and potentially effective to consider the needs and preferences of PwD during exploratory co-design to allow social interactions with them. This study was not registered.","archive_location":"MEDLINE:37830677","container-title":"Healthcare (Basel, Switzerland)","DOI":"10.3390/healthcare11192640","ISSN":"2227-9032","issue":"19","title":"Personalized Technological Support for Informal Caregivers of Older People with Dementia: A Co-Design Approach Involving Potential End Users and Healthcare Professionals in Three Focus Groups in Italy.","volume":"11","author":[{"family":"Gris","given":"Francesca"},{"family":"D'Amen","given":"Barbara"},{"family":"Lamura","given":"Giovanni"},{"family":"Paciaroni","given":"Lucia"},{"family":"Socci","given":"Marco"},{"family":"Melchiorre","given":"Maria Gabriella"}],"accessed":{"date-parts":[["2023",10,14]]},"issued":{"date-parts":[["2023",9,28]]}}}],"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2]</w:t>
            </w:r>
            <w:r w:rsidRPr="00B41B48">
              <w:rPr>
                <w:sz w:val="20"/>
                <w:szCs w:val="20"/>
                <w:highlight w:val="white"/>
                <w:lang w:val="en-US"/>
              </w:rPr>
              <w:fldChar w:fldCharType="end"/>
            </w:r>
          </w:p>
        </w:tc>
        <w:tc>
          <w:tcPr>
            <w:tcW w:w="1133" w:type="dxa"/>
          </w:tcPr>
          <w:p w14:paraId="38B74113"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694844A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47E90D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5687373C"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xplore their needs and preferences of caregivers to inform the co-design of the </w:t>
            </w:r>
            <w:proofErr w:type="spellStart"/>
            <w:r w:rsidRPr="007E1126">
              <w:rPr>
                <w:rFonts w:cs="Calibri"/>
                <w:color w:val="000000"/>
                <w:sz w:val="20"/>
                <w:szCs w:val="20"/>
                <w:lang w:val="en-US"/>
              </w:rPr>
              <w:t>DemiCare</w:t>
            </w:r>
            <w:proofErr w:type="spellEnd"/>
            <w:r w:rsidRPr="007E1126">
              <w:rPr>
                <w:rFonts w:cs="Calibri"/>
                <w:color w:val="000000"/>
                <w:sz w:val="20"/>
                <w:szCs w:val="20"/>
                <w:lang w:val="en-US"/>
              </w:rPr>
              <w:t xml:space="preserve"> integrated system.</w:t>
            </w:r>
          </w:p>
        </w:tc>
        <w:tc>
          <w:tcPr>
            <w:tcW w:w="1269" w:type="dxa"/>
          </w:tcPr>
          <w:p w14:paraId="1C5EDC4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Italy</w:t>
            </w:r>
          </w:p>
        </w:tc>
      </w:tr>
      <w:tr w:rsidR="004750E7" w:rsidRPr="00B41B48" w14:paraId="16AE16AC" w14:textId="77777777" w:rsidTr="00C47422">
        <w:tc>
          <w:tcPr>
            <w:tcW w:w="1516" w:type="dxa"/>
          </w:tcPr>
          <w:p w14:paraId="05E2A1C1"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 xml:space="preserve">Haji </w:t>
            </w:r>
            <w:proofErr w:type="spellStart"/>
            <w:r w:rsidRPr="00B41B48">
              <w:rPr>
                <w:sz w:val="20"/>
                <w:szCs w:val="20"/>
                <w:highlight w:val="white"/>
                <w:lang w:val="en-US"/>
              </w:rPr>
              <w:t>Mukhti</w:t>
            </w:r>
            <w:proofErr w:type="spellEnd"/>
            <w:r w:rsidRPr="00B41B48">
              <w:rPr>
                <w:sz w:val="20"/>
                <w:szCs w:val="20"/>
                <w:highlight w:val="white"/>
                <w:lang w:val="en-US"/>
              </w:rPr>
              <w:t xml:space="preserve"> et al.</w:t>
            </w:r>
            <w:r>
              <w:rPr>
                <w:sz w:val="20"/>
                <w:szCs w:val="20"/>
                <w:highlight w:val="white"/>
                <w:lang w:val="en-US"/>
              </w:rPr>
              <w:t>, 2022</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iuhu87Yq","properties":{"formattedCitation":"[63]","plainCitation":"[63]","noteIndex":0},"citationItems":[{"id":4806,"uris":["http://zotero.org/users/7546464/items/BXYQ8BMD"],"itemData":{"id":4806,"type":"article-journal","abstract":"Background: Mobile health (mHealth) has been considered as a prominent concept in digital health and is widely used and easily accessible. Periodic follow-up visits, previously planned procedures, and rehabilitation services for stroke survivors have been cut down during the recent COVID-19 pandemic. Therefore, in this qualitative study we aimed to explore the need for a mobile application in stroke management by informal caregivers. Methods: A phenomenological qualitative study was conducted from November 2020 to June 2021. Thirteen respondents were recruited from two public rehabilitation centers in Kota Bharu, Kelantan, Malaysia. In-depth interviews were conducted. A comprehensive representation of perspectives from the respondents was achieved through purposive sampling. The interviews were conducted in the Kelantanese dialect, recorded, transcribed, and analyzed by using thematic analysis. Results: Thirteen participants were involved in the interviews. All of them agreed with the need for a mobile application in stroke management. They believed the future stroke application will help them to seek information, continuous stroke home care, and help in the welfare of caregivers and stroke patients. Conclusions: The current study revealed two themes with respective subthemes that were identified, namely, self-seeking for information and reasons for using a stroke mobile application in the future. This application helps in reducing healthcare costs, enhancing the rehabilitation process, facilitating patient engagement in decision making, and the continuous monitoring of patient health.","container-title":"International Journal of Environmental Research and Public Health","DOI":"10.3390/ijerph191912959","ISSN":"1660-4601","issue":"19","language":"en","license":"http://creativecommons.org/licenses/by/3.0/","note":"number: 19\npublisher: Multidisciplinary Digital Publishing Institute","page":"12959","source":"www.mdpi.com","title":"Exploring the Need for Mobile Application in Stroke Management by Informal Caregivers: A Qualitative Study","title-short":"Exploring the Need for Mobile Application in Stroke Management by Informal Caregivers","volume":"19","author":[{"family":"Haji Mukhti","given":"Muhammad Iqbal"},{"family":"Ibrahim","given":"Mohd Ismail"},{"family":"Tengku Ismail","given":"Tengku Alina"},{"family":"Nadal","given":"Iliatha Papachristou"},{"family":"Kamalakannan","given":"Sureshkumar"},{"family":"Kinra","given":"Sanjay"},{"family":"Abdullah","given":"Jafri Malin"},{"family":"Musa","given":"Kamarul Imran"}],"issued":{"date-parts":[["2022",1]]}}}],"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3]</w:t>
            </w:r>
            <w:r w:rsidRPr="00B41B48">
              <w:rPr>
                <w:sz w:val="20"/>
                <w:szCs w:val="20"/>
                <w:highlight w:val="white"/>
                <w:lang w:val="en-US"/>
              </w:rPr>
              <w:fldChar w:fldCharType="end"/>
            </w:r>
          </w:p>
        </w:tc>
        <w:tc>
          <w:tcPr>
            <w:tcW w:w="1133" w:type="dxa"/>
          </w:tcPr>
          <w:p w14:paraId="62641B17"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570211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9B3349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5AF67E7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the need for a mobile application in stroke management by informal caregivers of stroke patients.</w:t>
            </w:r>
          </w:p>
        </w:tc>
        <w:tc>
          <w:tcPr>
            <w:tcW w:w="1269" w:type="dxa"/>
          </w:tcPr>
          <w:p w14:paraId="3D5F939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alaysia</w:t>
            </w:r>
          </w:p>
        </w:tc>
      </w:tr>
      <w:tr w:rsidR="004750E7" w:rsidRPr="00B41B48" w14:paraId="09707FD9" w14:textId="77777777" w:rsidTr="00C47422">
        <w:tc>
          <w:tcPr>
            <w:tcW w:w="1516" w:type="dxa"/>
          </w:tcPr>
          <w:p w14:paraId="2FA87FE7"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Fan et al.</w:t>
            </w:r>
            <w:r>
              <w:rPr>
                <w:sz w:val="20"/>
                <w:szCs w:val="20"/>
                <w:highlight w:val="white"/>
                <w:lang w:val="en-US"/>
              </w:rPr>
              <w:t>, 2023</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1OKiaazy","properties":{"formattedCitation":"[64]","plainCitation":"[64]","noteIndex":0},"citationItems":[{"id":4808,"uris":["http://zotero.org/users/7546464/items/HVHJUYCQ"],"itemData":{"id":4808,"type":"article-journal","abstract":"Background: Alzheimer disease and Alzheimer disease–related dementia represent complex neuropathologies directly challenging individuals, their families, and communities in the United States. To support persons living with dementia, family or informal caregivers often encounter complex financial, psychological, and physical challenges. A widely used solution such as a consolidated web-based assistance or guidance platform is missing, compounding care challenges.\nObjective: In preparation for designing an internet-based artificial intelligence–driven digital resource platform, a qualitative interview study was conducted to characterize the challenges and needs of family caregivers in the United States.\nMethods: A semistructured interview topic guide in English was developed by engaging community partners and research partnerships. Family caregiver participants were purposefully recruited via various means, such as word of mouth, local dementia community service providers, digital recruitment emails, flyers, and social media. Interested individuals were first invited to complete an eligibility screening survey, and eligible individuals were then contacted to arrange a web-based in-depth interview via Zoom (Zoom Video Communications) from January 1, 2022, to May 31, 2022. A follow-up survey was administered in May 2022 to provide an overview of the participants’ demographics, socioeconomic characteristics, and caregiving information. Thematic analysis in a framework approach was used to identify and organize themes and the study findings.\nResults: Following the prescreening of 150 eligible respondents, 20% (30/150) individuals completed both the interviews and follow-up survey, allowing for an in-depth look into the challenges, experiences, and expectations of primary caregivers of people living with dementia. Most participants (20/30, 67%) were primary caregivers of persons with dementia, and 93% (28/30) had provided care for at least a year. Most participants were aged &amp;gt;50 years (25/30, 83%), female (23/30, 77%), White (25/30, 83%), and non-Hispanic (27/30, 90%) and held a bachelor’s or graduate degree (22/30, 73%). Collectively, all participants acknowledged challenges in caring for people living with dementia. Thematic analyses elicited the challenges of caregiving related to functional care needs and financial and legal challenges. In addition, participants identified the need for an integrative digital platform where information could be supplied to foster education, share resources, and provide community support, enabling family caregivers to improve the quality of care and reducing caregiver burden.\nConclusions: This study emphasized the difficulties associated with the family caregiver role and the expectations and potential for a supportive web-based platform to mitigate current challenges within the caregiving role.","container-title":"JMIR Aging","DOI":"10.2196/47577","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47577","source":"aging.jmir.org","title":"Financial, Legal, and Functional Challenges of Providing Care for People Living With Dementia and Needs for a Digital Platform: Interview Study Among Family Caregivers","title-short":"Financial, Legal, and Functional Challenges of Providing Care for People Living With Dementia and Needs for a Digital Platform","volume":"6","author":[{"family":"Fan","given":"Qiping"},{"family":"DuBose","given":"Logan"},{"family":"Ory","given":"Marcia G."},{"family":"Lee","given":"Shinduk"},{"family":"Hoang","given":"Minh-Nguyet"},{"family":"Vennatt","given":"Jeswin"},{"family":"Kew","given":"Chung Lin"},{"family":"Doyle","given":"David"},{"family":"Falohun","given":"Tokunbo"}],"issued":{"date-parts":[["2023",9,5]]}}}],"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4]</w:t>
            </w:r>
            <w:r w:rsidRPr="00B41B48">
              <w:rPr>
                <w:sz w:val="20"/>
                <w:szCs w:val="20"/>
                <w:highlight w:val="white"/>
                <w:lang w:val="en-US"/>
              </w:rPr>
              <w:fldChar w:fldCharType="end"/>
            </w:r>
          </w:p>
        </w:tc>
        <w:tc>
          <w:tcPr>
            <w:tcW w:w="1133" w:type="dxa"/>
          </w:tcPr>
          <w:p w14:paraId="6E3F9C5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195D336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78AF8F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lzheimer</w:t>
            </w:r>
          </w:p>
        </w:tc>
        <w:tc>
          <w:tcPr>
            <w:tcW w:w="3294" w:type="dxa"/>
          </w:tcPr>
          <w:p w14:paraId="197E458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characterize the challenges and needs of Alzheimer’s and Alzheimer's disease-related dementia family caregivers to inform the design of an internet-based, artificial intelligence-driven digital resource platform. </w:t>
            </w:r>
          </w:p>
        </w:tc>
        <w:tc>
          <w:tcPr>
            <w:tcW w:w="1269" w:type="dxa"/>
          </w:tcPr>
          <w:p w14:paraId="1C3DC9B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1C540C1A" w14:textId="77777777" w:rsidTr="00C47422">
        <w:tc>
          <w:tcPr>
            <w:tcW w:w="1516" w:type="dxa"/>
          </w:tcPr>
          <w:p w14:paraId="3BE55FC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gan et al.</w:t>
            </w:r>
            <w:r>
              <w:rPr>
                <w:sz w:val="20"/>
                <w:szCs w:val="20"/>
                <w:highlight w:val="white"/>
                <w:lang w:val="en-US"/>
              </w:rPr>
              <w:t>, 2021</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jfJe8P8Z","properties":{"formattedCitation":"[65]","plainCitation":"[65]","noteIndex":0},"citationItems":[{"id":1276,"uris":["http://zotero.org/users/7546464/items/2DMKGXLQ"],"itemData":{"id":1276,"type":"article-journal","abstract":"Background: Informal caregivers, or carers (unpaid family members and friends), are instrumental to millions worldwide for the ongoing delivery of health and well-being needs. The risk of crisis points (eg, hospitalizations) for caregivers increases with the absence of physical activity. The COVID-19 pandemic is highly likely to have increased the risk of crisis points for caregivers by increasing the amount of time spent indoors due to shielding and lockdown restrictions. Thus, accessible evidence-based tools to facilitate physical activity for caregivers indoors are urgently needed.\nObjective: The aim of this study was to co-design and develop a novel mobile app to educate and support carers in the undertaking of regular physical activity at home during and beyond COVID-19 restrictions via integration of the transtheoretical model of behavior change and UK physical activity guidelines.\nMethods: We co-designed a mobile app, “CareFit,” by directly involving caregivers, health care professionals, and social care professionals in the requirements, capturing, and evaluation phases of three Agile Scrum design and development sprints. Seven participants representing multistakeholder views took part in three co-design sessions, each of which was followed by a development sprint. Requirements for CareFit were grounded in a combination of behavioral change science and UK government guidelines for physical activity.\nResults: Participants identified different barriers and enablers to physical activity, such as a lack of time, recognition of existing activities, and concerns regarding safely undertaking physical activity. Requirements analysis highlighted the importance of simplicity in design and a need to anchor development around the everyday needs of caregivers (eg, easy-to-use video instructions). Our final prototype app integrated guidance for undertaking physical activity at home through educational, physical activity, and communication components.\nConclusions: Integrating government guidelines with models of behavioral change into a mobile app to support the physical activity of carers is novel. We found that integrating core physical activity guidelines into a co-designed smartphone app with functionality such as a weekly planner and educational material for users is feasible. This work holds promise to fill the gap of effective physical activity solutions for caregivers both during and beyond the COVID-19 pandemic. Further work is now needed to explore the feasibility, acceptability, and usability of the approach in real-world settings.\nTrial Registration:","container-title":"JMIR Formative Research","DOI":"10.2196/27358","issue":"10","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27358","source":"formative.jmir.org","title":"A Novel Mobile App (“CareFit”) to Support Informal Caregivers to Undertake Regular Physical Activity From Home During and Beyond COVID-19 Restrictions: Co-design and Prototype Development Study","title-short":"A Novel Mobile App (“CareFit”) to Support Informal Caregivers to Undertake Regular Physical Activity From Home During and Beyond COVID-19 Restrictions","volume":"5","author":[{"family":"Egan","given":"Kieren J."},{"family":"Hodgson","given":"William"},{"family":"Dunlop","given":"Mark D."},{"family":"Imperatore","given":"Gennaro"},{"family":"Kirk","given":"Alison"},{"family":"Maguire","given":"Roma"}],"issued":{"date-parts":[["2021",10,1]]}}}],"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5]</w:t>
            </w:r>
            <w:r w:rsidRPr="00B41B48">
              <w:rPr>
                <w:sz w:val="20"/>
                <w:szCs w:val="20"/>
                <w:highlight w:val="white"/>
                <w:lang w:val="en-US"/>
              </w:rPr>
              <w:fldChar w:fldCharType="end"/>
            </w:r>
          </w:p>
        </w:tc>
        <w:tc>
          <w:tcPr>
            <w:tcW w:w="1133" w:type="dxa"/>
          </w:tcPr>
          <w:p w14:paraId="69992F9C"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4C4625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CFD884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55631D5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co-design a novel mobile application to support carers to undertake regular physical activity from home during and beyond COVID-19 restrictions.</w:t>
            </w:r>
          </w:p>
        </w:tc>
        <w:tc>
          <w:tcPr>
            <w:tcW w:w="1269" w:type="dxa"/>
          </w:tcPr>
          <w:p w14:paraId="56692F9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74D14448" w14:textId="77777777" w:rsidTr="00C47422">
        <w:tc>
          <w:tcPr>
            <w:tcW w:w="1516" w:type="dxa"/>
          </w:tcPr>
          <w:p w14:paraId="5F60FD29"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 xml:space="preserve">Giroux </w:t>
            </w:r>
            <w:r>
              <w:rPr>
                <w:sz w:val="20"/>
                <w:szCs w:val="20"/>
                <w:lang w:val="en-US"/>
              </w:rPr>
              <w:t>et al.,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Auz7m9On","properties":{"formattedCitation":"[66]","plainCitation":"[66]","noteIndex":0},"citationItems":[{"id":4814,"uris":["http://zotero.org/users/7546464/items/84KW7SGT"],"itemData":{"id":4814,"type":"article-journal","abstract":"Background: The importance of supporting caregivers is recognized in home care for older persons, and facilitating their help-seeking process is a way to meet that need. The use of electronic health (eHealth) is a potentially promising solution to facilitate caregivers’ help-seeking process. Objective: The aim of this research was to develop, in partnership with community organizations, health and social service professionals and caregivers, an eHealth tool promoting the earlier identification of needs of older persons and an optimal use of available resources. Methods: To design the tool, 8 co-design sessions (CoDs) were conducted and 3 advisory committees were created (in 11 regions) in Quebec between May 2017 and May 2018. A variety of methods were used, including the sorting method, the use of personas, eHealth tool analysis, brainstorming, sketching, prototyping, and pretesting. Results: A total of 74 co-designers (women n=64 and men n=10) were recruited to participate in the CoDs or the advisory committees. This number allowed for the identification of needs to which the tool must respond and for the identification of its requirements (functionalities and content), as well as for the development of the information architecture. Throughout the study, adjustments were made to the planning of CoD, notably because certain steps required more sessions than expected. Among others, this was true for the identification of functionalities. Conclusions: This study led to the development of an eHealth tool for caregivers of functionally dependent older persons to help them identify their needs and the resources available to meet them. International Registered Report Identifier (IRRID): RR2-10.2196/11634","container-title":"JMIR Aging","DOI":"10.2196/12314","issue":"2","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12314","source":"aging.jmir.org","title":"Promoting Identification and Use of Aid Resources by Caregivers of Seniors: Co-Design of an Electronic Health Tool","title-short":"Promoting Identification and Use of Aid Resources by Caregivers of Seniors","volume":"2","author":[{"family":"Giroux","given":"Dominique"},{"family":"Tremblay","given":"Mélanie"},{"family":"Latulippe","given":"Karine"},{"family":"Provencher","given":"Véronique"},{"family":"Poulin","given":"Valérie"},{"family":"Giguere","given":"Anik"},{"family":"Dubé","given":"Véronique"},{"family":"Sévigny","given":"Andrée"},{"family":"Guay","given":"Manon"},{"family":"Ethier","given":"Sophie"},{"family":"Carignan","given":"Maude"}],"issued":{"date-parts":[["2019",8,22]]}}}],"schema":"https://github.com/citation-style-language/schema/raw/master/csl-citation.json"} </w:instrText>
            </w:r>
            <w:r w:rsidRPr="00B41B48">
              <w:rPr>
                <w:sz w:val="20"/>
                <w:szCs w:val="20"/>
                <w:lang w:val="en-US"/>
              </w:rPr>
              <w:fldChar w:fldCharType="separate"/>
            </w:r>
            <w:r>
              <w:rPr>
                <w:noProof/>
                <w:sz w:val="20"/>
                <w:szCs w:val="20"/>
                <w:lang w:val="en-US"/>
              </w:rPr>
              <w:t>[66]</w:t>
            </w:r>
            <w:r w:rsidRPr="00B41B48">
              <w:rPr>
                <w:sz w:val="20"/>
                <w:szCs w:val="20"/>
                <w:lang w:val="en-US"/>
              </w:rPr>
              <w:fldChar w:fldCharType="end"/>
            </w:r>
          </w:p>
        </w:tc>
        <w:tc>
          <w:tcPr>
            <w:tcW w:w="1133" w:type="dxa"/>
          </w:tcPr>
          <w:p w14:paraId="26DD052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081C962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BB8DA83"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0DA3C1F6"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create an eHealth tool in collaboration with community organizations, health and social service professionals, and caregivers, aiming to enhance the early detection of needs among older individuals and optimize the utilization of existing resources.</w:t>
            </w:r>
          </w:p>
        </w:tc>
        <w:tc>
          <w:tcPr>
            <w:tcW w:w="1269" w:type="dxa"/>
          </w:tcPr>
          <w:p w14:paraId="5E54C33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6A911D5A" w14:textId="77777777" w:rsidTr="00C47422">
        <w:tc>
          <w:tcPr>
            <w:tcW w:w="1516" w:type="dxa"/>
          </w:tcPr>
          <w:p w14:paraId="1B35664F"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lastRenderedPageBreak/>
              <w:t>Gutierrez and Ochoa</w:t>
            </w:r>
            <w:r>
              <w:rPr>
                <w:sz w:val="20"/>
                <w:szCs w:val="20"/>
                <w:lang w:val="en-US"/>
              </w:rPr>
              <w:t xml:space="preserve">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QRrkWUW8","properties":{"formattedCitation":"[67]","plainCitation":"[67]","noteIndex":0},"citationItems":[{"id":4817,"uris":["http://zotero.org/users/7546464/items/YH754J7V"],"itemData":{"id":4817,"type":"article-journal","abstract":"The design of computer-supported caregiving technology has generally not acknowledged the complexity and heterogeneity of the informal care provision to older adults. For instance, most Latin American older adults have not been capable to broadly embrace digital technology to interact with their family members. This attitude, complemented with a high commitment derived from a strong filial obligation, burdens those family members that are most engaged in caring for their older adults, indirectly producing tension within the family network. In order to better understand this scenario in Southern Cone families (i.e., a particular region within Latin America comprising Chile, Argentina, and Uruguay), we conducted a localized multi-method study involving shadowing, contextual inquiry, and semi-structured interviews with informal elderly caregivers. Our study results highlight design implications and structure the elderly caregiving ecosystem, providing means to support invisible work and its articulation in this highly collaborative scenario. In particular, (1) we define a set of roles that characterize the viewpoints and concerns of the different family members regarding informal elderly caregiving, and therefore sustain the articulation of the process; (2) we draft the main concerns of the involved stakeholders in the form of a caregiving matrix, which can be used for visualizing the current fulfillment of duties within the family network; and (3) we describe a set of typical caregiving scenarios aimed to inform the design of contextualized strategies for mediating the social interaction space of intergenerational families through computer-supported technology. By addressing the identified implications, HCI and CSCW researchers, designers, and practitioners would be able to better understand the complexity of informal elderly caregiving in the South of Latin America, and therefore identify plausible solutions that would improve user experience and the effectiveness of computer-supported mediation strategies this context.","container-title":"Personal and Ubiquitous Computing","DOI":"10.1007/s00779-020-01404-4","ISSN":"1617-4917","issue":"2","journalAbbreviation":"Pers Ubiquit Comput","language":"en","page":"437-456","source":"Springer Link","title":"Making visible the invisible: understanding the nuances of computer-supported cooperative work on informal elderly caregiving in Southern Cone families","title-short":"Making visible the invisible","volume":"25","author":[{"family":"Gutierrez","given":"Francisco J."},{"family":"Ochoa","given":"Sergio F."}],"issued":{"date-parts":[["2021",4,1]]}}}],"schema":"https://github.com/citation-style-language/schema/raw/master/csl-citation.json"} </w:instrText>
            </w:r>
            <w:r w:rsidRPr="00B41B48">
              <w:rPr>
                <w:sz w:val="20"/>
                <w:szCs w:val="20"/>
                <w:lang w:val="en-US"/>
              </w:rPr>
              <w:fldChar w:fldCharType="separate"/>
            </w:r>
            <w:r>
              <w:rPr>
                <w:noProof/>
                <w:sz w:val="20"/>
                <w:szCs w:val="20"/>
                <w:lang w:val="en-US"/>
              </w:rPr>
              <w:t>[67]</w:t>
            </w:r>
            <w:r w:rsidRPr="00B41B48">
              <w:rPr>
                <w:sz w:val="20"/>
                <w:szCs w:val="20"/>
                <w:lang w:val="en-US"/>
              </w:rPr>
              <w:fldChar w:fldCharType="end"/>
            </w:r>
          </w:p>
        </w:tc>
        <w:tc>
          <w:tcPr>
            <w:tcW w:w="1133" w:type="dxa"/>
          </w:tcPr>
          <w:p w14:paraId="6AA2AAC1"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D7DA7F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8A0D617"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2D420ED7"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understand and support informal elderly caregiving in Southern Cone families through a multi-method approach, defining roles, outlining concerns via a caregiving matrix, and designing contextualized strategies using computer-supported technology.</w:t>
            </w:r>
          </w:p>
        </w:tc>
        <w:tc>
          <w:tcPr>
            <w:tcW w:w="1269" w:type="dxa"/>
          </w:tcPr>
          <w:p w14:paraId="5A4029D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outh Cone</w:t>
            </w:r>
          </w:p>
        </w:tc>
      </w:tr>
      <w:tr w:rsidR="004750E7" w:rsidRPr="00B41B48" w14:paraId="5292EE75" w14:textId="77777777" w:rsidTr="00C47422">
        <w:tc>
          <w:tcPr>
            <w:tcW w:w="1516" w:type="dxa"/>
          </w:tcPr>
          <w:p w14:paraId="5C1FEB2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Hashemi et al.</w:t>
            </w:r>
            <w:r>
              <w:rPr>
                <w:sz w:val="20"/>
                <w:szCs w:val="20"/>
                <w:highlight w:val="white"/>
                <w:lang w:val="en-US"/>
              </w:rPr>
              <w:t>, 2018</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IPPUjieq","properties":{"formattedCitation":"[68]","plainCitation":"[68]","noteIndex":0},"citationItems":[{"id":4819,"uris":["http://zotero.org/users/7546464/items/INLR9DA6"],"itemData":{"id":4819,"type":"article-journal","abstract":"Family caregivers play a significant role in the care of cancer patients, especially in their end of life. Identifying and meeting the needs of these caregivers is essential to improving their quality of patient care. This study was conducted to identify the unmet needs of the caregivers of end-of-life cancer patients.","container-title":"Supportive Care in Cancer","DOI":"10.1007/s00520-017-3886-2","ISSN":"1433-7339","issue":"3","journalAbbreviation":"Support Care Cancer","language":"en","page":"759-766","source":"Springer Link","title":"Caregivers needing care: the unmet needs of the family caregivers of end-of-life cancer patients","title-short":"Caregivers needing care","volume":"26","author":[{"family":"Hashemi","given":"Maryam"},{"family":"Irajpour","given":"Alireza"},{"family":"Taleghani","given":"Fariba"}],"issued":{"date-parts":[["2018",3,1]]}}}],"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8]</w:t>
            </w:r>
            <w:r w:rsidRPr="00B41B48">
              <w:rPr>
                <w:sz w:val="20"/>
                <w:szCs w:val="20"/>
                <w:highlight w:val="white"/>
                <w:lang w:val="en-US"/>
              </w:rPr>
              <w:fldChar w:fldCharType="end"/>
            </w:r>
          </w:p>
        </w:tc>
        <w:tc>
          <w:tcPr>
            <w:tcW w:w="1133" w:type="dxa"/>
          </w:tcPr>
          <w:p w14:paraId="4F8CE86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6BBC517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28F30B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cer</w:t>
            </w:r>
          </w:p>
        </w:tc>
        <w:tc>
          <w:tcPr>
            <w:tcW w:w="3294" w:type="dxa"/>
          </w:tcPr>
          <w:p w14:paraId="3A4C52D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dentify the unmet needs of the caregivers of end-of-life cancer patients.</w:t>
            </w:r>
          </w:p>
        </w:tc>
        <w:tc>
          <w:tcPr>
            <w:tcW w:w="1269" w:type="dxa"/>
          </w:tcPr>
          <w:p w14:paraId="1D11E53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Iran</w:t>
            </w:r>
          </w:p>
        </w:tc>
      </w:tr>
      <w:tr w:rsidR="004750E7" w:rsidRPr="00B41B48" w14:paraId="02A55360" w14:textId="77777777" w:rsidTr="00C47422">
        <w:tc>
          <w:tcPr>
            <w:tcW w:w="1516" w:type="dxa"/>
          </w:tcPr>
          <w:p w14:paraId="69D2CDED"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highlight w:val="white"/>
                <w:lang w:val="en-US"/>
              </w:rPr>
              <w:t>Köhle</w:t>
            </w:r>
            <w:proofErr w:type="spellEnd"/>
            <w:r w:rsidRPr="00B41B48">
              <w:rPr>
                <w:sz w:val="20"/>
                <w:szCs w:val="20"/>
                <w:highlight w:val="white"/>
                <w:lang w:val="en-US"/>
              </w:rPr>
              <w:t xml:space="preserve"> et al.</w:t>
            </w:r>
            <w:r>
              <w:rPr>
                <w:sz w:val="20"/>
                <w:szCs w:val="20"/>
                <w:highlight w:val="white"/>
                <w:lang w:val="en-US"/>
              </w:rPr>
              <w:t>, 2015</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0Zz83y4Y","properties":{"formattedCitation":"[69]","plainCitation":"[69]","noteIndex":0},"citationItems":[{"id":4821,"uris":["http://zotero.org/users/7546464/items/C3N4TSCN"],"itemData":{"id":4821,"type":"article-journal","abstract":"Background: Evidence-based, easily accessible, supportive interventions for partners of cancer patients are limited, despite the fact that they often suffer from diminished emotional, social, physical, and relational functioning. To develop a new intervention that will fit their demands, it is important to consult potential users. Objective: To examine partners&amp;#8217; interest in a Web-based psychological intervention and to identify their needs and wishes regarding such an intervention. Methods: Semistructured interviews were conducted with 16 partners of cancer patients, who varied in terms of age, gender, education, employment, type, and stage of disease. Partners were asked (1) whether they would use a psychological Web-based intervention and which preconditions (maximum time, structure, participate alone or with their partner) it should meet; (2) which functionalities (information, peer support, online psychological counseling) the intervention should contain; and (3) which topics (eg, taking care of oneself) should be addressed. Data were coded by 2 coders independently. Results: The need for a Web-based intervention varied. Arguments for being interested in a Web-based intervention included the need for acknowledgement; the need for someone they could talk to; and the need for information, tips, and support. Based on their experiences as a partner of a cancer patient, participants would prefer an intervention that is not too time-consuming (about 1-2 hours a week) and which is based on a &amp;#8220;step-by-step&amp;#8221; approach, meaning that the content of the intervention should match the stage of their partner&amp;#8217;s disease. Also, they would prefer a positive approach, which means that the intervention should be a source of hope and energy. Most participants stated that they would prefer to participate without their ill spouse, because they do not want to burden their partners with their own problems. An intervention should contain information and optional peer support. Participants&amp;#8217; opinions about online psychological counseling in the intervention were divided. Arguments for online psychological counseling were that a professional could check on them and they were able to ask questions. Arguments against online counseling were that partners were not in need for guidance or they had enough support from usual care. Topics with the highest priority were &amp;#8220;coping with feelings and emotions,&amp;#8221; &amp;#8220;should I or shouldn&amp;#8217;t I spare my partner?,&amp;#8221; &amp;#8220;communicating with each other,&amp;#8221; &amp;#8220;asking for help and refusing help,&amp;#8221; and &amp;#8220;moving on with life after cancer treatment.&amp;#8221; Furthermore, participants suggested additional topics of &amp;#8220;dare to enjoy&amp;#8221; and &amp;#8220;acceptance of the patient&amp;#8217;s disease.&amp;#8221; Conclusions: A Web-based intervention can be a valuable addition to existing support initiatives for partners of cancer patients. This study provides important information about the content and form of such an intervention. Flexibility and a positive approach seem to be the most important features.","container-title":"JMIR Cancer","DOI":"10.2196/cancer.4631","issue":"2","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4631","source":"cancer.jmir.org","title":"Needs and Preferences of Partners of Cancer Patients Regarding a Web-Based Psychological Intervention: A Qualitative Study","title-short":"Needs and Preferences of Partners of Cancer Patients Regarding a Web-Based Psychological Intervention","volume":"1","author":[{"family":"Köhle","given":"Nadine"},{"family":"Drossaert","given":"Constance HC"},{"family":"Oosterik","given":"Suzan"},{"family":"Schreurs","given":"Karlein MG"},{"family":"Hagedoorn","given":"Mariët"},{"family":"Uden-Kraan","given":"Cornelia F.","dropping-particle":"van"},{"family":"Leeuw","given":"Irma M. Verdonck-de"},{"family":"Bohlmeijer","given":"Ernst T."}],"issued":{"date-parts":[["2015",12,29]]}}}],"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69]</w:t>
            </w:r>
            <w:r w:rsidRPr="00B41B48">
              <w:rPr>
                <w:sz w:val="20"/>
                <w:szCs w:val="20"/>
                <w:highlight w:val="white"/>
                <w:lang w:val="en-US"/>
              </w:rPr>
              <w:fldChar w:fldCharType="end"/>
            </w:r>
          </w:p>
        </w:tc>
        <w:tc>
          <w:tcPr>
            <w:tcW w:w="1133" w:type="dxa"/>
          </w:tcPr>
          <w:p w14:paraId="5732EB9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5785E32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668A92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cer</w:t>
            </w:r>
          </w:p>
        </w:tc>
        <w:tc>
          <w:tcPr>
            <w:tcW w:w="3294" w:type="dxa"/>
          </w:tcPr>
          <w:p w14:paraId="382D664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estigate the interest of caregivers in a web-based psychological intervention and to determine their requirements and preferences for such an intervention.</w:t>
            </w:r>
          </w:p>
        </w:tc>
        <w:tc>
          <w:tcPr>
            <w:tcW w:w="1269" w:type="dxa"/>
          </w:tcPr>
          <w:p w14:paraId="40B88A7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The Netherlands</w:t>
            </w:r>
          </w:p>
        </w:tc>
      </w:tr>
      <w:tr w:rsidR="004750E7" w:rsidRPr="00B41B48" w14:paraId="2F57D171" w14:textId="77777777" w:rsidTr="00C47422">
        <w:tc>
          <w:tcPr>
            <w:tcW w:w="1516" w:type="dxa"/>
          </w:tcPr>
          <w:p w14:paraId="1B7C3051"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Martínez-</w:t>
            </w:r>
            <w:proofErr w:type="spellStart"/>
            <w:r w:rsidRPr="00B41B48">
              <w:rPr>
                <w:sz w:val="20"/>
                <w:szCs w:val="20"/>
                <w:lang w:val="en-US"/>
              </w:rPr>
              <w:t>Alcalá</w:t>
            </w:r>
            <w:proofErr w:type="spellEnd"/>
            <w:r w:rsidRPr="00B41B48">
              <w:rPr>
                <w:sz w:val="20"/>
                <w:szCs w:val="20"/>
                <w:lang w:val="en-US"/>
              </w:rPr>
              <w:t xml:space="preserve"> et al.</w:t>
            </w:r>
            <w:r>
              <w:rPr>
                <w:sz w:val="20"/>
                <w:szCs w:val="20"/>
                <w:lang w:val="en-US"/>
              </w:rPr>
              <w:t>, 2017</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vanJLkGG","properties":{"formattedCitation":"[70]","plainCitation":"[70]","noteIndex":0},"citationItems":[{"id":4824,"uris":["http://zotero.org/users/7546464/items/XHKLCTAR"],"itemData":{"id":4824,"type":"paper-conference","abstract":"The increasing human longevity around the world calls for new attention models in which the primary caregiver plays a crucial role as a source of care supply. However, primary caregivers' lack of training, along with high levels of stress, depression and anxiety, can have a negative impact on both the caregiver's health and the development of caregiving duties. Hence, the objective of the present article is to introduce the eCuidador platform, an innovative tool that seeks to provide assistance and support to primary caregivers by means of a variety of services available in the cloud with the aim of improving caregivers' health and quality of life. Likewise, we present the results obtained from the pilot test validation, in which the evaluation of the following parameters was carried out: Usability (12), Functionality (10), Design (11), Usefulness (12) and Satisfaction (12). The participants of this pilot test were 12 primary caregivers (91.66% women).","container-title":"2017 12th Iberian Conference on Information Systems and Technologies (CISTI)","DOI":"10.23919/CISTI.2017.7975767","event-title":"2017 12th Iberian Conference on Information Systems and Technologies (CISTI)","page":"1-5","source":"IEEE Xplore","title":"An eService platform for the assistance and support of primary caregivers","URL":"https://ieeexplore.ieee.org/abstract/document/7975767?casa_token=ehRD1rx3XqEAAAAA:LDCNCbkXirAzFCpm4FjbkCzEZ6twTwXf7szPWTXBRu5AxVrvsyGwTmir_J1a1NezCbdrumyJOQ","author":[{"family":"Martínez-Alcalá","given":"Claudia. I."},{"family":"Ramirez-Salvador","given":"José A."},{"family":"Rosales-Lagarde","given":"Alejandra"},{"family":"Jiménez-Rodríguez","given":"Brenda"}],"accessed":{"date-parts":[["2023",12,11]]},"issued":{"date-parts":[["2017",6]]}}}],"schema":"https://github.com/citation-style-language/schema/raw/master/csl-citation.json"} </w:instrText>
            </w:r>
            <w:r w:rsidRPr="00B41B48">
              <w:rPr>
                <w:sz w:val="20"/>
                <w:szCs w:val="20"/>
                <w:lang w:val="en-US"/>
              </w:rPr>
              <w:fldChar w:fldCharType="separate"/>
            </w:r>
            <w:r>
              <w:rPr>
                <w:noProof/>
                <w:sz w:val="20"/>
                <w:szCs w:val="20"/>
                <w:lang w:val="en-US"/>
              </w:rPr>
              <w:t>[70]</w:t>
            </w:r>
            <w:r w:rsidRPr="00B41B48">
              <w:rPr>
                <w:sz w:val="20"/>
                <w:szCs w:val="20"/>
                <w:lang w:val="en-US"/>
              </w:rPr>
              <w:fldChar w:fldCharType="end"/>
            </w:r>
          </w:p>
        </w:tc>
        <w:tc>
          <w:tcPr>
            <w:tcW w:w="1133" w:type="dxa"/>
          </w:tcPr>
          <w:p w14:paraId="06564DE0"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7F6489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7E4AB35F"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12D03568"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introduce and validate the </w:t>
            </w:r>
            <w:proofErr w:type="spellStart"/>
            <w:r w:rsidRPr="007E1126">
              <w:rPr>
                <w:rFonts w:cs="Calibri"/>
                <w:color w:val="000000"/>
                <w:sz w:val="20"/>
                <w:szCs w:val="20"/>
                <w:lang w:val="en-US"/>
              </w:rPr>
              <w:t>eCuidador</w:t>
            </w:r>
            <w:proofErr w:type="spellEnd"/>
            <w:r w:rsidRPr="007E1126">
              <w:rPr>
                <w:rFonts w:cs="Calibri"/>
                <w:color w:val="000000"/>
                <w:sz w:val="20"/>
                <w:szCs w:val="20"/>
                <w:lang w:val="en-US"/>
              </w:rPr>
              <w:t xml:space="preserve"> platform, which provides cloud-based services to support primary caregivers, aiming to improve their health and quality of life. </w:t>
            </w:r>
          </w:p>
        </w:tc>
        <w:tc>
          <w:tcPr>
            <w:tcW w:w="1269" w:type="dxa"/>
          </w:tcPr>
          <w:p w14:paraId="589D8DD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exico</w:t>
            </w:r>
          </w:p>
        </w:tc>
      </w:tr>
      <w:tr w:rsidR="004750E7" w:rsidRPr="00B41B48" w14:paraId="36237E3B" w14:textId="77777777" w:rsidTr="00C47422">
        <w:tc>
          <w:tcPr>
            <w:tcW w:w="1516" w:type="dxa"/>
          </w:tcPr>
          <w:p w14:paraId="570AAF72"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Masterson-</w:t>
            </w:r>
            <w:proofErr w:type="spellStart"/>
            <w:r w:rsidRPr="00B41B48">
              <w:rPr>
                <w:sz w:val="20"/>
                <w:szCs w:val="20"/>
                <w:lang w:val="en-US"/>
              </w:rPr>
              <w:t>Algar</w:t>
            </w:r>
            <w:proofErr w:type="spellEnd"/>
            <w:r w:rsidRPr="00B41B48">
              <w:rPr>
                <w:sz w:val="20"/>
                <w:szCs w:val="20"/>
                <w:lang w:val="en-US"/>
              </w:rPr>
              <w:t xml:space="preserve">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77bWbTqO","properties":{"formattedCitation":"[71]","plainCitation":"[71]","noteIndex":0},"citationItems":[{"id":4826,"uris":["http://zotero.org/users/7546464/items/XCV9SB2A"],"itemData":{"id":4826,"type":"article-journal","abstract":"Young dementia carers need to be recognised and supported in their role. They need help to understand the illness, what changes are expected and how it can affect their family member. Many support services, partly due to the COVID pandemic, have moved online and have been shown to be acceptable as they are low cost and reduce access barriers. iSupport is an evidence-informed e-health training programme developed by the World Health Organization (WHO) to support adult dementia carers. This paper reports on the co-design of an adapted version of iSupport for young carers. A theoretically driven co-design approach, drawing on the lived experiences of young dementia carers and experts who work with this target group was followed. As a result of this study iSupport for Young Carers was created. It is the first e-health intervention of its kind and aims to support the mental health, knowledge and skills of young dementia carers. In turn, it could improve the quality of the support that service providers can offer, and this can result in increased levels of identification of these young people. The work presented also provides opportunities for other countries and demographic groups to translate and adapt iSupport for Young Carers to their specific cultural context.","container-title":"International Journal of Environmental Research and Public Health","DOI":"10.3390/ijerph20010127","ISSN":"1660-4601","issue":"1","language":"en","license":"http://creativecommons.org/licenses/by/3.0/","note":"number: 1\npublisher: Multidisciplinary Digital Publishing Institute","page":"127","source":"www.mdpi.com","title":"iSupport for Young Carers: An Adaptation of an e-Health Intervention for Young Dementia Carers","title-short":"iSupport for Young Carers","volume":"20","author":[{"family":"Masterson-Algar","given":"Patricia"},{"family":"Egan","given":"Kieren"},{"family":"Flynn","given":"Greg"},{"family":"Hughes","given":"Gwenllian"},{"family":"Spector","given":"Aimee"},{"family":"Stott","given":"Joshua"},{"family":"Windle","given":"Gill"}],"issued":{"date-parts":[["2023",1]]}}}],"schema":"https://github.com/citation-style-language/schema/raw/master/csl-citation.json"} </w:instrText>
            </w:r>
            <w:r w:rsidRPr="00B41B48">
              <w:rPr>
                <w:sz w:val="20"/>
                <w:szCs w:val="20"/>
                <w:lang w:val="en-US"/>
              </w:rPr>
              <w:fldChar w:fldCharType="separate"/>
            </w:r>
            <w:r>
              <w:rPr>
                <w:noProof/>
                <w:sz w:val="20"/>
                <w:szCs w:val="20"/>
                <w:lang w:val="en-US"/>
              </w:rPr>
              <w:t>[71]</w:t>
            </w:r>
            <w:r w:rsidRPr="00B41B48">
              <w:rPr>
                <w:sz w:val="20"/>
                <w:szCs w:val="20"/>
                <w:lang w:val="en-US"/>
              </w:rPr>
              <w:fldChar w:fldCharType="end"/>
            </w:r>
          </w:p>
        </w:tc>
        <w:tc>
          <w:tcPr>
            <w:tcW w:w="1133" w:type="dxa"/>
          </w:tcPr>
          <w:p w14:paraId="4FF9889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2FB1E4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6C5F79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53B9301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Discusses the co-design of an adapted version of the </w:t>
            </w:r>
            <w:proofErr w:type="spellStart"/>
            <w:r w:rsidRPr="007E1126">
              <w:rPr>
                <w:rFonts w:cs="Calibri"/>
                <w:color w:val="000000"/>
                <w:sz w:val="20"/>
                <w:szCs w:val="20"/>
                <w:lang w:val="en-US"/>
              </w:rPr>
              <w:t>iSupport</w:t>
            </w:r>
            <w:proofErr w:type="spellEnd"/>
            <w:r w:rsidRPr="007E1126">
              <w:rPr>
                <w:rFonts w:cs="Calibri"/>
                <w:color w:val="000000"/>
                <w:sz w:val="20"/>
                <w:szCs w:val="20"/>
                <w:lang w:val="en-US"/>
              </w:rPr>
              <w:t xml:space="preserve"> e-health training </w:t>
            </w:r>
            <w:proofErr w:type="spellStart"/>
            <w:r w:rsidRPr="007E1126">
              <w:rPr>
                <w:rFonts w:cs="Calibri"/>
                <w:color w:val="000000"/>
                <w:sz w:val="20"/>
                <w:szCs w:val="20"/>
                <w:lang w:val="en-US"/>
              </w:rPr>
              <w:t>programme</w:t>
            </w:r>
            <w:proofErr w:type="spellEnd"/>
            <w:r w:rsidRPr="007E1126">
              <w:rPr>
                <w:rFonts w:cs="Calibri"/>
                <w:color w:val="000000"/>
                <w:sz w:val="20"/>
                <w:szCs w:val="20"/>
                <w:lang w:val="en-US"/>
              </w:rPr>
              <w:t xml:space="preserve"> for young dementia carers.</w:t>
            </w:r>
          </w:p>
        </w:tc>
        <w:tc>
          <w:tcPr>
            <w:tcW w:w="1269" w:type="dxa"/>
          </w:tcPr>
          <w:p w14:paraId="02774F2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1A944DFD" w14:textId="77777777" w:rsidTr="00C47422">
        <w:tc>
          <w:tcPr>
            <w:tcW w:w="1516" w:type="dxa"/>
          </w:tcPr>
          <w:p w14:paraId="0AAE5DBA"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Moreno-Cámara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adlqpz9V","properties":{"formattedCitation":"[72]","plainCitation":"[72]","noteIndex":0},"citationItems":[{"id":4828,"uris":["http://zotero.org/users/7546464/items/QUMJLJ5N"],"itemData":{"id":4828,"type":"article-journal","abstract":"The purpose of this study was to identify, classify and analyze the perceived needs of caregivers of elderly people with dementia during the care process. A descriptive phenomenological qualitative study using seven focus groups was conducted in different primary health care centers in the province of Jaén (Spain) between July 2012 and February 2013. Eighty-two family caregivers who were caring for people with dementia in different stages of the disease were selected by purposeful maximum variation sampling. Data were analyzed and organized thematically, considering the semantic and pragmatic content and field notes. Two main categories of the perceived needs of caregivers were identified. The first was related to the management of caring for a relative with dementia, and the second was related to the management of the caregivers’ own care. Our findings support the provision of comprehensive interventions for the improvement of caregivers’ emotional health that encompass more than one care need. This is where psycho-educational interventions aimed at managing the various aspects of dementia and self-care in caregivers can be accommodated. In addition, proactive interventions to develop important skills to care for a relative with dementia, which are not perceived as needs by the caregivers, are needed. These include skills in family negotiation, planning and searching for resources outside the family.","container-title":"International Journal of Environmental Research and Public Health","DOI":"10.3390/ijerph16060993","ISSN":"1660-4601","issue":"6","language":"en","license":"http://creativecommons.org/licenses/by/3.0/","note":"number: 6\npublisher: Multidisciplinary Digital Publishing Institute","page":"993","source":"www.mdpi.com","title":"Perceived Needs of The Family Caregivers of People with Dementia in a Mediterranean Setting: A Qualitative Study","title-short":"Perceived Needs of The Family Caregivers of People with Dementia in a Mediterranean Setting","volume":"16","author":[{"family":"Moreno-Cámara","given":"Sara"},{"family":"Palomino-Moral","given":"Pedro Ángel"},{"family":"Moral-Fernández","given":"Lourdes"},{"family":"Frías-Osuna","given":"Antonio"},{"family":"Parra-Anguita","given":"Laura"},{"family":"Casado","given":"Rafael","non-dropping-particle":"del-Pino-"}],"issued":{"date-parts":[["2019",1]]}}}],"schema":"https://github.com/citation-style-language/schema/raw/master/csl-citation.json"} </w:instrText>
            </w:r>
            <w:r w:rsidRPr="00B41B48">
              <w:rPr>
                <w:sz w:val="20"/>
                <w:szCs w:val="20"/>
                <w:lang w:val="en-US"/>
              </w:rPr>
              <w:fldChar w:fldCharType="separate"/>
            </w:r>
            <w:r>
              <w:rPr>
                <w:noProof/>
                <w:sz w:val="20"/>
                <w:szCs w:val="20"/>
                <w:lang w:val="en-US"/>
              </w:rPr>
              <w:t>[72]</w:t>
            </w:r>
            <w:r w:rsidRPr="00B41B48">
              <w:rPr>
                <w:sz w:val="20"/>
                <w:szCs w:val="20"/>
                <w:lang w:val="en-US"/>
              </w:rPr>
              <w:fldChar w:fldCharType="end"/>
            </w:r>
          </w:p>
        </w:tc>
        <w:tc>
          <w:tcPr>
            <w:tcW w:w="1133" w:type="dxa"/>
          </w:tcPr>
          <w:p w14:paraId="5E4E6D3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01C04C6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940674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46C6264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he aim of this study was to identify, categorize, and examine the perceived requirements of caregivers of elderly individuals with dementia throughout the caregiving process.</w:t>
            </w:r>
          </w:p>
        </w:tc>
        <w:tc>
          <w:tcPr>
            <w:tcW w:w="1269" w:type="dxa"/>
          </w:tcPr>
          <w:p w14:paraId="3AB7070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pain</w:t>
            </w:r>
          </w:p>
        </w:tc>
      </w:tr>
      <w:tr w:rsidR="004750E7" w:rsidRPr="00B41B48" w14:paraId="400DC67F" w14:textId="77777777" w:rsidTr="00C47422">
        <w:tc>
          <w:tcPr>
            <w:tcW w:w="1516" w:type="dxa"/>
          </w:tcPr>
          <w:p w14:paraId="4680A539"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Sepehri</w:t>
            </w:r>
            <w:proofErr w:type="spellEnd"/>
            <w:r w:rsidRPr="00B41B48">
              <w:rPr>
                <w:sz w:val="20"/>
                <w:szCs w:val="20"/>
                <w:lang w:val="en-US"/>
              </w:rPr>
              <w:t xml:space="preserve">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cEZK5hCp","properties":{"formattedCitation":"[73]","plainCitation":"[73]","noteIndex":0},"citationItems":[{"id":4201,"uris":["http://zotero.org/users/7546464/items/4ER83GM3"],"itemData":{"id":4201,"type":"paper-conference","abstract":"Children Living with Health Complexity (CLHC), whose multiple, severe and chronic conditions differentiate them from those with “complicated” conditions, rely life-long on a vast and ever-shifting array of care providers. Their parent caregivers face a fragmented health care system, disconnected medical records, inter-stakeholder communication barriers and an impenetrable accumulation of documentation – from mundane to life-critical, and largely on paper. They must coordinate care while organizing, tracking and transmitting trends in many health parameters to myriad care providers. We engaged with parent caregivers of CLHC from 12 families through an iterative, 3-phase co-design process to understand their needs for a future digital management system. We share our deepened understanding of their information-centered challenges, a set of principles for how design best-practices need to shift when targeting this acutely high-needs group, and a medium-fidelity prototype user interface which from the ground-up prioritizes caregiver-centered data integration and humanization of the child and family, as well as integrated health record access.","collection-title":"CHI '23","container-title":"Proceedings of the 2023 CHI Conference on Human Factors in Computing Systems","DOI":"10.1145/3544548.3581459","event-place":"New York, NY, USA","ISBN":"978-1-4503-9421-5","note":"event-place: Hamburg, Germany","publisher":"Association for Computing Machinery","publisher-place":"New York, NY, USA","title":"Beyond the Bulging Binder: Family-Centered Design of a Digital Health Information Management System for Caregivers of Children Living with Health Complexity","URL":"https://doi.org/10.1145/3544548.3581459","author":[{"family":"Sepehri","given":"Katayoun"},{"family":"Holsti","given":"Liisa"},{"family":"Niasati","given":"Sara"},{"family":"Chan","given":"Vita"},{"family":"Maclean","given":"Karon E"}],"issued":{"date-parts":[["2023"]]}}}],"schema":"https://github.com/citation-style-language/schema/raw/master/csl-citation.json"} </w:instrText>
            </w:r>
            <w:r w:rsidRPr="00B41B48">
              <w:rPr>
                <w:sz w:val="20"/>
                <w:szCs w:val="20"/>
                <w:lang w:val="en-US"/>
              </w:rPr>
              <w:fldChar w:fldCharType="separate"/>
            </w:r>
            <w:r>
              <w:rPr>
                <w:noProof/>
                <w:sz w:val="20"/>
                <w:szCs w:val="20"/>
                <w:lang w:val="en-US"/>
              </w:rPr>
              <w:t>[73]</w:t>
            </w:r>
            <w:r w:rsidRPr="00B41B48">
              <w:rPr>
                <w:sz w:val="20"/>
                <w:szCs w:val="20"/>
                <w:lang w:val="en-US"/>
              </w:rPr>
              <w:fldChar w:fldCharType="end"/>
            </w:r>
          </w:p>
        </w:tc>
        <w:tc>
          <w:tcPr>
            <w:tcW w:w="1133" w:type="dxa"/>
          </w:tcPr>
          <w:p w14:paraId="504F4C0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0D249DF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0CC8BA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 xml:space="preserve">Children </w:t>
            </w:r>
            <w:r>
              <w:rPr>
                <w:rFonts w:cs="Calibri"/>
                <w:color w:val="000000"/>
                <w:sz w:val="20"/>
                <w:szCs w:val="20"/>
                <w:lang w:val="en-US"/>
              </w:rPr>
              <w:t>l</w:t>
            </w:r>
            <w:r w:rsidRPr="00B41B48">
              <w:rPr>
                <w:rFonts w:cs="Calibri"/>
                <w:color w:val="000000"/>
                <w:sz w:val="20"/>
                <w:szCs w:val="20"/>
                <w:lang w:val="en-US"/>
              </w:rPr>
              <w:t xml:space="preserve">iving with </w:t>
            </w:r>
            <w:r>
              <w:rPr>
                <w:rFonts w:cs="Calibri"/>
                <w:color w:val="000000"/>
                <w:sz w:val="20"/>
                <w:szCs w:val="20"/>
                <w:lang w:val="en-US"/>
              </w:rPr>
              <w:t>h</w:t>
            </w:r>
            <w:r w:rsidRPr="00B41B48">
              <w:rPr>
                <w:rFonts w:cs="Calibri"/>
                <w:color w:val="000000"/>
                <w:sz w:val="20"/>
                <w:szCs w:val="20"/>
                <w:lang w:val="en-US"/>
              </w:rPr>
              <w:t xml:space="preserve">ealth </w:t>
            </w:r>
            <w:r>
              <w:rPr>
                <w:rFonts w:cs="Calibri"/>
                <w:color w:val="000000"/>
                <w:sz w:val="20"/>
                <w:szCs w:val="20"/>
                <w:lang w:val="en-US"/>
              </w:rPr>
              <w:t>c</w:t>
            </w:r>
            <w:r w:rsidRPr="00B41B48">
              <w:rPr>
                <w:rFonts w:cs="Calibri"/>
                <w:color w:val="000000"/>
                <w:sz w:val="20"/>
                <w:szCs w:val="20"/>
                <w:lang w:val="en-US"/>
              </w:rPr>
              <w:t>omplexity</w:t>
            </w:r>
          </w:p>
        </w:tc>
        <w:tc>
          <w:tcPr>
            <w:tcW w:w="3294" w:type="dxa"/>
          </w:tcPr>
          <w:p w14:paraId="52177D9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understand the needs of parent caregivers of Children Living with Health Complexity (CLHC) through a co-design process. </w:t>
            </w:r>
          </w:p>
        </w:tc>
        <w:tc>
          <w:tcPr>
            <w:tcW w:w="1269" w:type="dxa"/>
          </w:tcPr>
          <w:p w14:paraId="6A39A22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0C8E8DCB" w14:textId="77777777" w:rsidTr="00C47422">
        <w:tc>
          <w:tcPr>
            <w:tcW w:w="1516" w:type="dxa"/>
          </w:tcPr>
          <w:p w14:paraId="6B84CF4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Shreve et al.</w:t>
            </w:r>
            <w:r>
              <w:rPr>
                <w:sz w:val="20"/>
                <w:szCs w:val="20"/>
                <w:highlight w:val="white"/>
                <w:lang w:val="en-US"/>
              </w:rPr>
              <w:t>, 2016</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FJ82yxGu","properties":{"formattedCitation":"[74]","plainCitation":"[74]","noteIndex":0},"citationItems":[{"id":4832,"uris":["http://zotero.org/users/7546464/items/VGQTI4GF"],"itemData":{"id":4832,"type":"article-journal","container-title":"Gerontechnology","issue":"2","page":"89-96","title":"Dementia caregivers’ technology preferences: Design insights from qualitative interviews","volume":"14","author":[{"family":"Shreve","given":"Joshua"},{"family":"Baier","given":"Rosa"},{"family":"Epstein-Lubow","given":"Gary"},{"family":"Gardner","given":"Rebekah"}]}}],"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74]</w:t>
            </w:r>
            <w:r w:rsidRPr="00B41B48">
              <w:rPr>
                <w:sz w:val="20"/>
                <w:szCs w:val="20"/>
                <w:highlight w:val="white"/>
                <w:lang w:val="en-US"/>
              </w:rPr>
              <w:fldChar w:fldCharType="end"/>
            </w:r>
          </w:p>
        </w:tc>
        <w:tc>
          <w:tcPr>
            <w:tcW w:w="1133" w:type="dxa"/>
          </w:tcPr>
          <w:p w14:paraId="61119CA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7BB3B13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7A2A98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764E875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dentify which information technology design characteristics and functionalities would be most beneficial for family caregivers of adults with Alzheimer’s disease or other dementias.</w:t>
            </w:r>
          </w:p>
        </w:tc>
        <w:tc>
          <w:tcPr>
            <w:tcW w:w="1269" w:type="dxa"/>
          </w:tcPr>
          <w:p w14:paraId="3DAC0D7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4FB4E730" w14:textId="77777777" w:rsidTr="00C47422">
        <w:tc>
          <w:tcPr>
            <w:tcW w:w="1516" w:type="dxa"/>
          </w:tcPr>
          <w:p w14:paraId="53E25141"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Siddiqui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NzDRcyVc","properties":{"formattedCitation":"[75]","plainCitation":"[75]","noteIndex":0},"citationItems":[{"id":4938,"uris":["http://zotero.org/users/7546464/items/BETM5U7L"],"itemData":{"id":4938,"type":"paper-conference","abstract":"In low-and middle-income countries like India, people with severe mental illness (PSMI) rely on their families as a primary source of care, given the lack of support from healthcare systems. The demanding nature of caregiving places significant physical and mental demands on caregivers, who are the primary source of support to PSMI. We explore how caregivers in under-resourced settings can be better supported through everyday digital technologies. We conducted interviews with caregivers (from urban and rural India), as well as workshops with professionals from Indian NGOs that work directly with PSMIs. We found that technology has the potential to (1) provide carer-centred support that empowers carers who experience stigma and issues with existing support networks; (2) provide support for carers to overcome barriers and progress in the recovery of the PSMI. We conclude with design considerations, proposing how an online peer community can leverage carers’ expertise to actualise support provision.","collection-title":"CHI '23","container-title":"Proceedings of the 2023 CHI Conference on Human Factors in Computing Systems","DOI":"10.1145/3544548.3580674","event-place":"New York, NY, USA","ISBN":"978-1-4503-9421-5","page":"1–16","publisher":"Association for Computing Machinery","publisher-place":"New York, NY, USA","source":"ACM Digital Library","title":"Exploring the digital support needs of caregivers of people with serious mental illness","URL":"https://dl.acm.org/doi/10.1145/3544548.3580674","author":[{"family":"Siddiqui","given":"Farheen"},{"family":"Varghese","given":"Delvin"},{"family":"Singh","given":"Pushpendra"},{"family":"Bayyavarapu","given":"Sunita Bapuji"},{"family":"Lindsay","given":"Stephen"},{"family":"Chandrasekara","given":"Dharshani"},{"family":"Kulkarni","given":"Pranav"},{"family":"Wu","given":"Ling"},{"family":"Alshehri","given":"Taghreed"},{"family":"Olivier","given":"Patrick"}],"accessed":{"date-parts":[["2023",12,11]]},"issued":{"date-parts":[["2023",4,19]]}}}],"schema":"https://github.com/citation-style-language/schema/raw/master/csl-citation.json"} </w:instrText>
            </w:r>
            <w:r w:rsidRPr="00B41B48">
              <w:rPr>
                <w:sz w:val="20"/>
                <w:szCs w:val="20"/>
                <w:lang w:val="en-US"/>
              </w:rPr>
              <w:fldChar w:fldCharType="separate"/>
            </w:r>
            <w:r>
              <w:rPr>
                <w:noProof/>
                <w:sz w:val="20"/>
                <w:szCs w:val="20"/>
                <w:lang w:val="en-US"/>
              </w:rPr>
              <w:t>[75]</w:t>
            </w:r>
            <w:r w:rsidRPr="00B41B48">
              <w:rPr>
                <w:sz w:val="20"/>
                <w:szCs w:val="20"/>
                <w:lang w:val="en-US"/>
              </w:rPr>
              <w:fldChar w:fldCharType="end"/>
            </w:r>
          </w:p>
        </w:tc>
        <w:tc>
          <w:tcPr>
            <w:tcW w:w="1133" w:type="dxa"/>
          </w:tcPr>
          <w:p w14:paraId="2C54006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2DA06EC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7EC759D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evere mental illness</w:t>
            </w:r>
          </w:p>
        </w:tc>
        <w:tc>
          <w:tcPr>
            <w:tcW w:w="3294" w:type="dxa"/>
          </w:tcPr>
          <w:p w14:paraId="40CF06E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how caregivers in under-resourced settings in India can be better supported through everyday digital technologies.</w:t>
            </w:r>
          </w:p>
        </w:tc>
        <w:tc>
          <w:tcPr>
            <w:tcW w:w="1269" w:type="dxa"/>
          </w:tcPr>
          <w:p w14:paraId="61492FA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22BC5F70" w14:textId="77777777" w:rsidTr="00C47422">
        <w:tc>
          <w:tcPr>
            <w:tcW w:w="1516" w:type="dxa"/>
          </w:tcPr>
          <w:p w14:paraId="6A160303"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Vaughan et al.</w:t>
            </w:r>
            <w:r>
              <w:rPr>
                <w:sz w:val="20"/>
                <w:szCs w:val="20"/>
                <w:lang w:val="en-US"/>
              </w:rPr>
              <w:t>, 201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MhcvkzV0","properties":{"formattedCitation":"[76]","plainCitation":"[76]","noteIndex":0},"citationItems":[{"id":4836,"uris":["http://zotero.org/users/7546464/items/G6URHRVW"],"itemData":{"id":4836,"type":"article-journal","abstract":"Background: Web-based peer support interventions have shown promise in reducing social isolation and social support deficits among informal caregivers, but little research has examined how caregivers use and perceive these interventions. Objective: In this study, we examined utilization and perceptions of a Web-based social support intervention for informal caregivers of wounded, ill, and injured United States military service members and veterans. Methods: This was a mixed-methods study that used quantitative survey data and qualitative data from focus groups and interviews with informal caregivers enrolled in a Web-based peer support intervention to explore their use and perceptions of the intervention. The intervention was delivered via a website that featured interest groups organized around specific topics, webinars, webchats, and messaging functionality and was moderated by professionally trained peers. This study occurred in the context of a quasi-experimental outcome evaluation of the intervention, where intervention participants were compared with a group of military caregivers who were not enrolled in the intervention. Results: Survey findings indicated that caregivers used the website infrequently, with 60.7% (128/211) visiting the website once a month or less, and passively, with a minority (32/144, 22.2%) of users (ie, those who had visited the website at least once during the past 3 months, N=144) posting comments or links to the network. Nonetheless, most users (121/144, 84.0%) endorsed moderate or greater satisfaction with the website on the survey, and focus group and interview participants reported benefiting sufficiently from passive use of the website (eg, reading posts). Quantitative and qualitative findings suggested that users viewed the website primarily as a source of informational support. Among 63.2% (91/144) of users who completed the survey, the most commonly reported network-related activity was obtaining information from the network’s resource library, and focus group and interview participants viewed the network primarily as an informational resource. Focus group and interview participants expressed an unmet need for emotional support and the desire for a more personal touch in the forms of more active engagement with other caregivers in the network and the creation of local, in-person support groups for caregivers. Conclusions: These findings suggest that Web-based peer support interventions may lend themselves better to the provision of informational (vs emotional) support and may need to be supplemented by in-person peer support groups to better meet caregivers’ needs for emotional support.","container-title":"Journal of Medical Internet Research","DOI":"10.2196/jmir.9895","issue":"8","language":"EN","note":"Company: Journal of Medical Internet Research\nDistributor: Journal of Medical Internet Research\nInstitution: Journal of Medical Internet Research\nLabel: Journal of Medical Internet Research\npublisher: JMIR Publications Inc., Toronto, Canada","page":"e9895","source":"www.jmir.org","title":"Informal Caregivers’ Experiences and Perceptions of a Web-Based Peer Support Network: Mixed-Methods Study","title-short":"Informal Caregivers’ Experiences and Perceptions of a Web-Based Peer Support Network","volume":"20","author":[{"family":"Vaughan","given":"Christine"},{"family":"Trail","given":"Thomas E."},{"family":"Mahmud","given":"Ammarah"},{"family":"Dellva","given":"Stephanie"},{"family":"Tanielian","given":"Terri"},{"family":"Friedman","given":"Esther"}],"issued":{"date-parts":[["2018",8,28]]}}}],"schema":"https://github.com/citation-style-language/schema/raw/master/csl-citation.json"} </w:instrText>
            </w:r>
            <w:r w:rsidRPr="00B41B48">
              <w:rPr>
                <w:sz w:val="20"/>
                <w:szCs w:val="20"/>
                <w:lang w:val="en-US"/>
              </w:rPr>
              <w:fldChar w:fldCharType="separate"/>
            </w:r>
            <w:r>
              <w:rPr>
                <w:noProof/>
                <w:sz w:val="20"/>
                <w:szCs w:val="20"/>
                <w:lang w:val="en-US"/>
              </w:rPr>
              <w:t>[76]</w:t>
            </w:r>
            <w:r w:rsidRPr="00B41B48">
              <w:rPr>
                <w:sz w:val="20"/>
                <w:szCs w:val="20"/>
                <w:lang w:val="en-US"/>
              </w:rPr>
              <w:fldChar w:fldCharType="end"/>
            </w:r>
          </w:p>
        </w:tc>
        <w:tc>
          <w:tcPr>
            <w:tcW w:w="1133" w:type="dxa"/>
          </w:tcPr>
          <w:p w14:paraId="697E7D7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4A0A70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234C576"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W</w:t>
            </w:r>
            <w:r w:rsidRPr="00B41B48">
              <w:rPr>
                <w:rFonts w:cs="Calibri"/>
                <w:color w:val="000000"/>
                <w:sz w:val="20"/>
                <w:szCs w:val="20"/>
                <w:lang w:val="en-US"/>
              </w:rPr>
              <w:t xml:space="preserve">ounded, ill, and injured </w:t>
            </w:r>
            <w:r>
              <w:rPr>
                <w:rFonts w:cs="Calibri"/>
                <w:color w:val="000000"/>
                <w:sz w:val="20"/>
                <w:szCs w:val="20"/>
                <w:lang w:val="en-US"/>
              </w:rPr>
              <w:t xml:space="preserve">in </w:t>
            </w:r>
            <w:r w:rsidRPr="00B41B48">
              <w:rPr>
                <w:rFonts w:cs="Calibri"/>
                <w:color w:val="000000"/>
                <w:sz w:val="20"/>
                <w:szCs w:val="20"/>
                <w:lang w:val="en-US"/>
              </w:rPr>
              <w:t>military service</w:t>
            </w:r>
            <w:r>
              <w:rPr>
                <w:rFonts w:cs="Calibri"/>
                <w:color w:val="000000"/>
                <w:sz w:val="20"/>
                <w:szCs w:val="20"/>
                <w:lang w:val="en-US"/>
              </w:rPr>
              <w:t>;</w:t>
            </w:r>
            <w:r w:rsidRPr="00B41B48">
              <w:rPr>
                <w:rFonts w:cs="Calibri"/>
                <w:color w:val="000000"/>
                <w:sz w:val="20"/>
                <w:szCs w:val="20"/>
                <w:lang w:val="en-US"/>
              </w:rPr>
              <w:t xml:space="preserve"> members and veterans</w:t>
            </w:r>
          </w:p>
        </w:tc>
        <w:tc>
          <w:tcPr>
            <w:tcW w:w="3294" w:type="dxa"/>
          </w:tcPr>
          <w:p w14:paraId="0D87F46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Investigate the usage and attitudes towards an online social support program designed for informal caregivers of wounded, ill, and injured military service members and veterans in the United States.</w:t>
            </w:r>
          </w:p>
        </w:tc>
        <w:tc>
          <w:tcPr>
            <w:tcW w:w="1269" w:type="dxa"/>
          </w:tcPr>
          <w:p w14:paraId="33B786D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750FFF30" w14:textId="77777777" w:rsidTr="00C47422">
        <w:tc>
          <w:tcPr>
            <w:tcW w:w="1516" w:type="dxa"/>
          </w:tcPr>
          <w:p w14:paraId="2FA61F29"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Williamson et al.</w:t>
            </w:r>
            <w:r>
              <w:rPr>
                <w:sz w:val="20"/>
                <w:szCs w:val="20"/>
                <w:lang w:val="en-US"/>
              </w:rPr>
              <w:t xml:space="preserve"> 2014</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wfNkpgjY","properties":{"formattedCitation":"[77]","plainCitation":"[77]","noteIndex":0},"citationItems":[{"id":4839,"uris":["http://zotero.org/users/7546464/items/277CZNRD"],"itemData":{"id":4839,"type":"article-journal","abstract":"Recent trends of population aging and globalization have required an increasing number of individuals to act as long distance caregivers (LDCs) to aging family members. Information technology solutions may ease the burden placed on LDCs by providing remote monitoring, easier access to information and enhanced communication. While some technology tools have been introduced, the information and technology needs of LDCs in particular are not well understood. Consequently, a needs assessment was performed by using video conferencing software to conduct semi-structured interviews with 10 LDCs. Interviews were enriched through the use of stimulus materials that included the demonstration of a prototype LDC health management web/mobile app. Responses were recorded, transcribed and then analyzed. Subjects indicated that information regarding medication regimens and adherence, calendaring, and cognitive health were most needed. Participants also described needs for video calling, activity data regarding sleep and physical exercise, asynchronous communication, photo sharing, journaling, access to online health resources, real-time monitoring, an overall summary of health, and feedback/suggestions to help them improve as caregivers. In addition, all respondents estimated their usage of a LDC health management website would be at least once per week, with half indicating a desire to access the website from a smartphone. These findings are being used to inform the design of a LDC health management website to promote the meaningful involvement of distant family members in the care of older adults.","container-title":"AMIA Annual Symposium Proceedings","ISSN":"1942-597X","journalAbbreviation":"AMIA Annu Symp Proc","note":"PMID: 25954469\nPMCID: PMC4419890","page":"1960-1969","source":"PubMed Central","title":"A Mobile/Web App for Long Distance Caregivers of Older Adults: Functional Requirements and Design Implications from a User Centered Design Process","title-short":"A Mobile/Web App for Long Distance Caregivers of Older Adults","volume":"2014","author":[{"family":"Williamson","given":"Steven S."},{"family":"Gorman","given":"Paul N."},{"family":"Jimison","given":"Holly B."}],"issued":{"date-parts":[["2014",11,14]]}}}],"schema":"https://github.com/citation-style-language/schema/raw/master/csl-citation.json"} </w:instrText>
            </w:r>
            <w:r w:rsidRPr="00B41B48">
              <w:rPr>
                <w:sz w:val="20"/>
                <w:szCs w:val="20"/>
                <w:lang w:val="en-US"/>
              </w:rPr>
              <w:fldChar w:fldCharType="separate"/>
            </w:r>
            <w:r>
              <w:rPr>
                <w:noProof/>
                <w:sz w:val="20"/>
                <w:szCs w:val="20"/>
                <w:lang w:val="en-US"/>
              </w:rPr>
              <w:t>[77]</w:t>
            </w:r>
            <w:r w:rsidRPr="00B41B48">
              <w:rPr>
                <w:sz w:val="20"/>
                <w:szCs w:val="20"/>
                <w:lang w:val="en-US"/>
              </w:rPr>
              <w:fldChar w:fldCharType="end"/>
            </w:r>
          </w:p>
        </w:tc>
        <w:tc>
          <w:tcPr>
            <w:tcW w:w="1133" w:type="dxa"/>
          </w:tcPr>
          <w:p w14:paraId="130628B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6E54862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BABCE01"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490AC09F"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the information and technology needs of long-distance caregivers (LDCs) </w:t>
            </w:r>
            <w:r w:rsidRPr="007E1126">
              <w:rPr>
                <w:rFonts w:cs="Calibri"/>
                <w:color w:val="000000"/>
                <w:sz w:val="20"/>
                <w:szCs w:val="20"/>
                <w:lang w:val="en-US"/>
              </w:rPr>
              <w:lastRenderedPageBreak/>
              <w:t>through semi-structured interviews and prototype demonstrations.</w:t>
            </w:r>
          </w:p>
        </w:tc>
        <w:tc>
          <w:tcPr>
            <w:tcW w:w="1269" w:type="dxa"/>
          </w:tcPr>
          <w:p w14:paraId="3C8C7FC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lastRenderedPageBreak/>
              <w:t>USA</w:t>
            </w:r>
          </w:p>
        </w:tc>
      </w:tr>
      <w:tr w:rsidR="004750E7" w:rsidRPr="00B41B48" w14:paraId="5411F166" w14:textId="77777777" w:rsidTr="00C47422">
        <w:tc>
          <w:tcPr>
            <w:tcW w:w="1516" w:type="dxa"/>
          </w:tcPr>
          <w:p w14:paraId="01BDD039"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 xml:space="preserve">Liverpool and  </w:t>
            </w:r>
            <w:proofErr w:type="spellStart"/>
            <w:r w:rsidRPr="00B41B48">
              <w:rPr>
                <w:sz w:val="20"/>
                <w:szCs w:val="20"/>
                <w:lang w:val="en-US"/>
              </w:rPr>
              <w:t>Edbrooke</w:t>
            </w:r>
            <w:proofErr w:type="spellEnd"/>
            <w:r w:rsidRPr="00B41B48">
              <w:rPr>
                <w:sz w:val="20"/>
                <w:szCs w:val="20"/>
                <w:lang w:val="en-US"/>
              </w:rPr>
              <w:t>-Childs</w:t>
            </w:r>
            <w:r>
              <w:rPr>
                <w:sz w:val="20"/>
                <w:szCs w:val="20"/>
                <w:lang w:val="en-US"/>
              </w:rPr>
              <w:t xml:space="preserve">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GJbLKMuj","properties":{"formattedCitation":"[78]","plainCitation":"[78]","noteIndex":0},"citationItems":[{"id":4842,"uris":["http://zotero.org/users/7546464/items/WPR3HFP4"],"itemData":{"id":4842,"type":"article-journal","abstract":"Background: Parents and caregivers are generally recognized by literature and the law as key to child and adolescent mental health decisions. Digital interventions are increasingly being used to support care and treatment in child and adolescent mental health services (CAMHS). However, evidence of the design and development process is generally not made available.\nObjective: In light of calls for more transparency, this paper aims to describe the development of an evidence-based, theoretically informed digital decision support intervention for parents and caregivers of young people accessing CAMHS.\nMethods: The intervention was developed in line with the UK Medical Research Council framework for developing complex interventions. The process incorporated the steps for developing patient decision aids, as follows: assessing need, assessing feasibility; defining objectives; identifying the framework of decision support; and selecting the methods, designs, and dissemination approach. We synthesized theory, research, international guidelines, and input from relevant stakeholders using an iterative design approach.\nResults: The development steps resulted in Power Up for Parents, a decision support intervention, with five key features (ie, decisions, goals, journey, support, and resources). The intervention aims to encourage discussion, allow parents to ask questions during sessions or seek further information between sessions, and allow service providers to tailor the shared decision-making process to accommodate the needs of the parent and child.\nConclusions: We confirmed that it is possible to use input from end users—integrated with theory and evidence—to create digital interventions to be used in CAMHS. Key lessons with implications for practice, policy, and implementation science, along with preliminary findings, are presented.","container-title":"JMIR Formative Research","DOI":"10.2196/24896","issue":"6","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24896","source":"formative.jmir.org","title":"A Caregiver Digital Intervention to Support Shared Decision Making in Child and Adolescent Mental Health Services: Development Process and Stakeholder Involvement Analysis","title-short":"A Caregiver Digital Intervention to Support Shared Decision Making in Child and Adolescent Mental Health Services","volume":"5","author":[{"family":"Liverpool","given":"Shaun"},{"family":"Edbrooke-Childs","given":"Julian"}],"issued":{"date-parts":[["2021",6,15]]}}}],"schema":"https://github.com/citation-style-language/schema/raw/master/csl-citation.json"} </w:instrText>
            </w:r>
            <w:r w:rsidRPr="00B41B48">
              <w:rPr>
                <w:sz w:val="20"/>
                <w:szCs w:val="20"/>
                <w:lang w:val="en-US"/>
              </w:rPr>
              <w:fldChar w:fldCharType="separate"/>
            </w:r>
            <w:r>
              <w:rPr>
                <w:noProof/>
                <w:sz w:val="20"/>
                <w:szCs w:val="20"/>
                <w:lang w:val="en-US"/>
              </w:rPr>
              <w:t>[78]</w:t>
            </w:r>
            <w:r w:rsidRPr="00B41B48">
              <w:rPr>
                <w:sz w:val="20"/>
                <w:szCs w:val="20"/>
                <w:lang w:val="en-US"/>
              </w:rPr>
              <w:fldChar w:fldCharType="end"/>
            </w:r>
          </w:p>
        </w:tc>
        <w:tc>
          <w:tcPr>
            <w:tcW w:w="1133" w:type="dxa"/>
          </w:tcPr>
          <w:p w14:paraId="69E9D0E1" w14:textId="2126F50F" w:rsidR="004750E7" w:rsidRPr="00B41B48" w:rsidRDefault="008D3BD2" w:rsidP="00C47422">
            <w:pPr>
              <w:spacing w:line="240" w:lineRule="auto"/>
              <w:jc w:val="left"/>
              <w:rPr>
                <w:sz w:val="20"/>
                <w:szCs w:val="20"/>
                <w:highlight w:val="white"/>
                <w:lang w:val="en-US"/>
              </w:rPr>
            </w:pPr>
            <w:r>
              <w:rPr>
                <w:sz w:val="20"/>
                <w:szCs w:val="20"/>
                <w:highlight w:val="white"/>
                <w:lang w:val="en-US"/>
              </w:rPr>
              <w:t>Mixed methods</w:t>
            </w:r>
          </w:p>
        </w:tc>
        <w:tc>
          <w:tcPr>
            <w:tcW w:w="1182" w:type="dxa"/>
          </w:tcPr>
          <w:p w14:paraId="49FF2E1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D981DD7"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C</w:t>
            </w:r>
            <w:r w:rsidRPr="00B41B48">
              <w:rPr>
                <w:rFonts w:cs="Calibri"/>
                <w:color w:val="000000"/>
                <w:sz w:val="20"/>
                <w:szCs w:val="20"/>
                <w:lang w:val="en-US"/>
              </w:rPr>
              <w:t>hild and adolescent mental health services</w:t>
            </w:r>
            <w:r>
              <w:rPr>
                <w:rFonts w:cs="Calibri"/>
                <w:color w:val="000000"/>
                <w:sz w:val="20"/>
                <w:szCs w:val="20"/>
                <w:lang w:val="en-US"/>
              </w:rPr>
              <w:t xml:space="preserve"> (</w:t>
            </w:r>
            <w:r w:rsidRPr="0090324E">
              <w:rPr>
                <w:rFonts w:cs="Calibri"/>
                <w:color w:val="000000"/>
                <w:sz w:val="20"/>
                <w:szCs w:val="20"/>
                <w:lang w:val="en-US"/>
              </w:rPr>
              <w:t>CAMHS</w:t>
            </w:r>
            <w:r>
              <w:rPr>
                <w:rFonts w:cs="Calibri"/>
                <w:color w:val="000000"/>
                <w:sz w:val="20"/>
                <w:szCs w:val="20"/>
                <w:lang w:val="en-US"/>
              </w:rPr>
              <w:t>)</w:t>
            </w:r>
          </w:p>
        </w:tc>
        <w:tc>
          <w:tcPr>
            <w:tcW w:w="3294" w:type="dxa"/>
          </w:tcPr>
          <w:p w14:paraId="2FBDBA1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outline the creation of a digital decision support intervention, grounded in evidence and theory, for parents and caregivers of youth accessing CAMHS.</w:t>
            </w:r>
          </w:p>
        </w:tc>
        <w:tc>
          <w:tcPr>
            <w:tcW w:w="1269" w:type="dxa"/>
          </w:tcPr>
          <w:p w14:paraId="1C99D1C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16C4F2B0" w14:textId="77777777" w:rsidTr="00C47422">
        <w:tc>
          <w:tcPr>
            <w:tcW w:w="1516" w:type="dxa"/>
          </w:tcPr>
          <w:p w14:paraId="4F66A6A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Xu et al.</w:t>
            </w:r>
            <w:r>
              <w:rPr>
                <w:sz w:val="20"/>
                <w:szCs w:val="20"/>
                <w:highlight w:val="white"/>
                <w:lang w:val="en-US"/>
              </w:rPr>
              <w:t>, 2020</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5AeNAY3X","properties":{"formattedCitation":"[79]","plainCitation":"[79]","noteIndex":0},"citationItems":[{"id":4845,"uris":["http://zotero.org/users/7546464/items/D37QCRZ3"],"itemData":{"id":4845,"type":"article-journal","abstract":"Background: Smartphone apps could support patients and caregivers in disease self-management. However, as patients’ experiences and needs might not always align with clinical judgments, the eliciting and engaging of perspectives of all stakeholders in the smartphone app design process is of paramount importance.\nObjective: The aims of this study are to better understand the needs of and challenges facing caregivers and health care professionals (HCPs) who care for children with atopic dermatitis (AD) and to explore the desirable features and content of a smartphone app that would support AD self-management.\nMethods: This study adopted a qualitative participatory co-design methodology involving 3 focus group discussions: workshop one focused on caregivers; workshop two engaged with HCPs; and in the last workshop, caregivers and digital health experts were asked to design the wireframe prototype. The participants completed a sociodemographic questionnaire, a technology acceptance questionnaire, and a workshop evaluation form.\nResults: Twelve caregivers participated in the first workshop, and 10 HCPs participated in the second workshop. Eight caregivers and 4 digital health experts attended the third workshop. Three superordinate themes that reflected caregivers’ and HCPs’ challenges and needs were identified: empowerment by education, confusion over treatment, and emotional impact. Workshop participants also raised a series of suggestions on the features and contents of the AD self-management app, which informed the last co-design workshop, and described their needs and challenges. In the last workshop, the participants developed a wireframe prototype of the app following the identified requirements and recommendations.\nConclusions: The co-design approach was found to be a successful way of engaging with the participants, as it allowed them to express their creativity and helped us to articulate the root of the clinical problems. The co-design workshop was successful in creating and generating new ideas and solutions for smartphone app development.","container-title":"JMIR mHealth and uHealth","DOI":"10.2196/16898","issue":"10","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6898","source":"mhealth.jmir.org","title":"Creating a Smartphone App for Caregivers of Children With Atopic Dermatitis With Caregivers, Health Care Professionals, and Digital Health Experts: Participatory Co-Design","title-short":"Creating a Smartphone App for Caregivers of Children With Atopic Dermatitis With Caregivers, Health Care Professionals, and Digital Health Experts","volume":"8","author":[{"family":"Xu","given":"Xiaomeng"},{"family":"Griva","given":"Konstadina"},{"family":"Koh","given":"Mark"},{"family":"Lum","given":"Elaine"},{"family":"Tan","given":"Woan Shin"},{"family":"Thng","given":"Steven"},{"family":"Car","given":"Josip"}],"issued":{"date-parts":[["2020",10,29]]}}}],"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79]</w:t>
            </w:r>
            <w:r w:rsidRPr="00B41B48">
              <w:rPr>
                <w:sz w:val="20"/>
                <w:szCs w:val="20"/>
                <w:highlight w:val="white"/>
                <w:lang w:val="en-US"/>
              </w:rPr>
              <w:fldChar w:fldCharType="end"/>
            </w:r>
          </w:p>
        </w:tc>
        <w:tc>
          <w:tcPr>
            <w:tcW w:w="1133" w:type="dxa"/>
          </w:tcPr>
          <w:p w14:paraId="301525C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w:t>
            </w:r>
          </w:p>
        </w:tc>
        <w:tc>
          <w:tcPr>
            <w:tcW w:w="1182" w:type="dxa"/>
          </w:tcPr>
          <w:p w14:paraId="3656D82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CAE0A2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 xml:space="preserve">Atopic </w:t>
            </w:r>
            <w:r>
              <w:rPr>
                <w:rFonts w:cs="Calibri"/>
                <w:color w:val="000000"/>
                <w:sz w:val="20"/>
                <w:szCs w:val="20"/>
                <w:lang w:val="en-US"/>
              </w:rPr>
              <w:t>D</w:t>
            </w:r>
            <w:r w:rsidRPr="00B41B48">
              <w:rPr>
                <w:rFonts w:cs="Calibri"/>
                <w:color w:val="000000"/>
                <w:sz w:val="20"/>
                <w:szCs w:val="20"/>
                <w:lang w:val="en-US"/>
              </w:rPr>
              <w:t>ermatitis</w:t>
            </w:r>
          </w:p>
        </w:tc>
        <w:tc>
          <w:tcPr>
            <w:tcW w:w="3294" w:type="dxa"/>
          </w:tcPr>
          <w:p w14:paraId="7BC7914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estigate the preferred features and content of a smartphone application aimed at facilitating atopic dermatitis self-care for informal caregivers.</w:t>
            </w:r>
          </w:p>
        </w:tc>
        <w:tc>
          <w:tcPr>
            <w:tcW w:w="1269" w:type="dxa"/>
          </w:tcPr>
          <w:p w14:paraId="321CD28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ingapore</w:t>
            </w:r>
          </w:p>
        </w:tc>
      </w:tr>
      <w:tr w:rsidR="004750E7" w:rsidRPr="00B41B48" w14:paraId="5EFD4EFB" w14:textId="77777777" w:rsidTr="00C47422">
        <w:tc>
          <w:tcPr>
            <w:tcW w:w="1516" w:type="dxa"/>
          </w:tcPr>
          <w:p w14:paraId="1C9F108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Ducharme et al.</w:t>
            </w:r>
            <w:r>
              <w:rPr>
                <w:sz w:val="20"/>
                <w:szCs w:val="20"/>
                <w:lang w:val="en-US"/>
              </w:rPr>
              <w:t xml:space="preserve"> 2014</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qtgSfxOW","properties":{"formattedCitation":"[80]","plainCitation":"[80]","noteIndex":0},"citationItems":[{"id":4848,"uris":["http://zotero.org/users/7546464/items/URTA2SLN"],"itemData":{"id":4848,"type":"article-journal","abstract":"Though advances in knowledge and diagnostics make it possible today to identify persons with early-onset dementia or a related cognitive disorder much sooner, little is known about the support needs of the family caregivers of these persons. The aim of this study was to document the unmet support needs of this specific group of caregivers. This knowledge is essential to open avenues for the development of innovative interventions and professional services tailored to their specific needs.","container-title":"BMC Nursing","DOI":"10.1186/s12912-014-0049-3","ISSN":"1472-6955","issue":"1","journalAbbreviation":"BMC Nursing","page":"49","source":"BioMed Central","title":"Unmet support needs of early-onset dementia family caregivers: a mixed-design study","title-short":"Unmet support needs of early-onset dementia family caregivers","volume":"13","author":[{"family":"Ducharme","given":"Francine"},{"family":"Kergoat","given":"Marie-Jeanne"},{"family":"Coulombe","given":"Renée"},{"family":"Lévesque","given":"Louise"},{"family":"Antoine","given":"Pascal"},{"family":"Pasquier","given":"Florence"}],"issued":{"date-parts":[["2014",12,19]]}}}],"schema":"https://github.com/citation-style-language/schema/raw/master/csl-citation.json"} </w:instrText>
            </w:r>
            <w:r w:rsidRPr="00B41B48">
              <w:rPr>
                <w:sz w:val="20"/>
                <w:szCs w:val="20"/>
                <w:lang w:val="en-US"/>
              </w:rPr>
              <w:fldChar w:fldCharType="separate"/>
            </w:r>
            <w:r>
              <w:rPr>
                <w:noProof/>
                <w:sz w:val="20"/>
                <w:szCs w:val="20"/>
                <w:lang w:val="en-US"/>
              </w:rPr>
              <w:t>[80]</w:t>
            </w:r>
            <w:r w:rsidRPr="00B41B48">
              <w:rPr>
                <w:sz w:val="20"/>
                <w:szCs w:val="20"/>
                <w:lang w:val="en-US"/>
              </w:rPr>
              <w:fldChar w:fldCharType="end"/>
            </w:r>
          </w:p>
        </w:tc>
        <w:tc>
          <w:tcPr>
            <w:tcW w:w="1133" w:type="dxa"/>
          </w:tcPr>
          <w:p w14:paraId="1D499C34" w14:textId="0EE9B75A" w:rsidR="004750E7" w:rsidRPr="00B41B48" w:rsidRDefault="008D3BD2" w:rsidP="00C47422">
            <w:pPr>
              <w:spacing w:line="240" w:lineRule="auto"/>
              <w:jc w:val="left"/>
              <w:rPr>
                <w:sz w:val="20"/>
                <w:szCs w:val="20"/>
                <w:highlight w:val="white"/>
                <w:lang w:val="en-US"/>
              </w:rPr>
            </w:pPr>
            <w:r>
              <w:rPr>
                <w:sz w:val="20"/>
                <w:szCs w:val="20"/>
                <w:highlight w:val="white"/>
                <w:lang w:val="en-US"/>
              </w:rPr>
              <w:t>Mixed methods</w:t>
            </w:r>
          </w:p>
        </w:tc>
        <w:tc>
          <w:tcPr>
            <w:tcW w:w="1182" w:type="dxa"/>
          </w:tcPr>
          <w:p w14:paraId="2BFA413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AA4E26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628D5F5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record the support needs that have not been fulfilled for this particular group of caregivers for creating new IT interventions.</w:t>
            </w:r>
          </w:p>
        </w:tc>
        <w:tc>
          <w:tcPr>
            <w:tcW w:w="1269" w:type="dxa"/>
          </w:tcPr>
          <w:p w14:paraId="648F0D4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56782EDA" w14:textId="77777777" w:rsidTr="00C47422">
        <w:tc>
          <w:tcPr>
            <w:tcW w:w="1516" w:type="dxa"/>
          </w:tcPr>
          <w:p w14:paraId="36CBEC7E"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Wan et al.</w:t>
            </w:r>
            <w:r>
              <w:rPr>
                <w:sz w:val="20"/>
                <w:szCs w:val="20"/>
                <w:lang w:val="en-US"/>
              </w:rPr>
              <w:t xml:space="preserve">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VmoP93MO","properties":{"formattedCitation":"[81]","plainCitation":"[81]","noteIndex":0},"citationItems":[{"id":4092,"uris":["http://zotero.org/users/7546464/items/RHS2SQH8"],"itemData":{"id":4092,"type":"article-journal","abstract":"BACKGROUND: Elective colorectal cancer (CRC) surgeries offer enhanced surgical outcomes but demand high self-efficacy in prehabilitation and competency in  self-care and disease management postsurgery. Conventional strategies to meet  perioperative needs have not been pragmatic, and there remains a pressing need  for novel technologies that could improve health outcomes. OBJECTIVE: The aim of  this paper was to describe the development of a smartphone-based interactive CRC  self-management enhancement psychosocial program (iCanManage) in order to improve  health outcomes among patients who undergo elective CRC surgeries and their  family caregivers. METHODS: A multidisciplinary international team comprising  physicians, specialist nurses, a psychologist, software engineers, academic  researchers, cancer survivors, patient ambassadors, and ostomy care medical  equipment suppliers was formed to facilitate the development of this  patient-centric digital solution. The process occurred in several stages: (1)  review of current practice through clinic visits and on-site observations; (2)  review of literature and findings from preliminary studies; (3) content  development grounded in an underpinning theory; (4) integration of support  services; and (5) optimizing user experience through improving interface  aesthetics and customization. In our study, 5 participants with CRC performed  preliminary assessments on the quality of the developed solution using the  20-item user version of the Mobile App Rating Scale (uMARS), which had good  psychometric properties. RESULTS: Based on the collected uMARS data, the  smartphone app was rated highly for functionality, aesthetics, information  quality, and perceived impact, and moderately for engagement and subjective  quality. Several limiting factors such as poor agility in the adoption of digital  technology and low eHealth literacy were identified despite efforts to promote  engagement and ensure ease of use of the mobile app. To overcome such barriers,  additional app-training sessions, an instruction manual, and regular telephone  calls will be incorporated into the iCanManage program during the trial period.  CONCLUSIONS: This form of multidisciplinary collaboration is advantageous as it  can potentially streamline existing care paths and allow the delivery of more  holistic care to the CRC population during the perioperative period. Should the  program be found to be effective and sustainable, hospitals adopting this digital  solution may achieve better resource allocation and reduce overall health care  costs in the long run. TRIAL REGISTRATION: ClinicalTrials.gov NCT04159363;  https://clinicaltrials.gov/ct2/show/NCT04159363.","container-title":"Journal of medical Internet research","DOI":"10.2196/31917","ISSN":"1438-8871 1439-4456","issue":"12","journalAbbreviation":"J Med Internet Res","language":"eng","license":"©Su Wei Wan, Choon Seng Chong, Ee-Lin Toh, Siew Hoon Lim, Carol TT Loi, Yuen Foong Henry Lew, Matthew Chin Heng Chua, Xin Pei Jee, Guangyu Liu, Lixia Zhu,  Minna Pikkarainen, Hong-Gu He. Originally published in the Journal of Medical  Internet Research (https://www.jmir.org), 07.12.2021.","note":"publisher-place: Canada\nPMID: 34878991 \nPMCID: PMC8693179","page":"e31917","title":"A Theory-Based, Multidisciplinary Approach to Cocreate a Patient-Centric Digital Solution to Enhance Perioperative Health Outcomes Among Colorectal Cancer  Patients and Their Family Caregivers: Development and Evaluation Study.","volume":"23","author":[{"family":"Wan","given":"Su Wei"},{"family":"Chong","given":"Choon Seng"},{"family":"Toh","given":"Ee-Lin"},{"family":"Lim","given":"Siew Hoon"},{"family":"Loi","given":"Carol Tt"},{"family":"Lew","given":"Yuen Foong Henry"},{"family":"Chua","given":"Matthew Chin Heng"},{"family":"Jee","given":"Xin Pei"},{"family":"Liu","given":"Guangyu"},{"family":"Zhu","given":"Lixia"},{"family":"Pikkarainen","given":"Minna"},{"family":"He","given":"Hong-Gu"}],"issued":{"date-parts":[["2021",12,7]]}}}],"schema":"https://github.com/citation-style-language/schema/raw/master/csl-citation.json"} </w:instrText>
            </w:r>
            <w:r w:rsidRPr="00B41B48">
              <w:rPr>
                <w:sz w:val="20"/>
                <w:szCs w:val="20"/>
                <w:lang w:val="en-US"/>
              </w:rPr>
              <w:fldChar w:fldCharType="separate"/>
            </w:r>
            <w:r>
              <w:rPr>
                <w:noProof/>
                <w:sz w:val="20"/>
                <w:szCs w:val="20"/>
                <w:lang w:val="en-US"/>
              </w:rPr>
              <w:t>[81]</w:t>
            </w:r>
            <w:r w:rsidRPr="00B41B48">
              <w:rPr>
                <w:sz w:val="20"/>
                <w:szCs w:val="20"/>
                <w:lang w:val="en-US"/>
              </w:rPr>
              <w:fldChar w:fldCharType="end"/>
            </w:r>
          </w:p>
        </w:tc>
        <w:tc>
          <w:tcPr>
            <w:tcW w:w="1133" w:type="dxa"/>
          </w:tcPr>
          <w:p w14:paraId="483C7A89"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Design and Evaluation</w:t>
            </w:r>
          </w:p>
        </w:tc>
        <w:tc>
          <w:tcPr>
            <w:tcW w:w="1182" w:type="dxa"/>
          </w:tcPr>
          <w:p w14:paraId="5335AEA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4D7A81E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olorectal Cancer</w:t>
            </w:r>
          </w:p>
        </w:tc>
        <w:tc>
          <w:tcPr>
            <w:tcW w:w="3294" w:type="dxa"/>
          </w:tcPr>
          <w:p w14:paraId="6FD57192"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describe the development of a smartphone-based interactive CRC self-management program called </w:t>
            </w:r>
            <w:proofErr w:type="spellStart"/>
            <w:r w:rsidRPr="007E1126">
              <w:rPr>
                <w:rFonts w:cs="Calibri"/>
                <w:color w:val="000000"/>
                <w:sz w:val="20"/>
                <w:szCs w:val="20"/>
                <w:lang w:val="en-US"/>
              </w:rPr>
              <w:t>iCanManage</w:t>
            </w:r>
            <w:proofErr w:type="spellEnd"/>
            <w:r w:rsidRPr="007E1126">
              <w:rPr>
                <w:rFonts w:cs="Calibri"/>
                <w:color w:val="000000"/>
                <w:sz w:val="20"/>
                <w:szCs w:val="20"/>
                <w:lang w:val="en-US"/>
              </w:rPr>
              <w:t>, in order to improve health outcomes for patients undergoing elective colorectal cancer surgeries and their family caregivers.</w:t>
            </w:r>
          </w:p>
        </w:tc>
        <w:tc>
          <w:tcPr>
            <w:tcW w:w="1269" w:type="dxa"/>
          </w:tcPr>
          <w:p w14:paraId="6A72F04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ingapore</w:t>
            </w:r>
          </w:p>
        </w:tc>
      </w:tr>
      <w:tr w:rsidR="004750E7" w:rsidRPr="00B41B48" w14:paraId="56D07FCE" w14:textId="77777777" w:rsidTr="00C47422">
        <w:tc>
          <w:tcPr>
            <w:tcW w:w="1516" w:type="dxa"/>
          </w:tcPr>
          <w:p w14:paraId="5BAA4C57"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Cheng et al.</w:t>
            </w:r>
            <w:r>
              <w:rPr>
                <w:sz w:val="20"/>
                <w:szCs w:val="20"/>
                <w:highlight w:val="white"/>
                <w:lang w:val="en-US"/>
              </w:rPr>
              <w:t>, 2020</w:t>
            </w:r>
            <w:r w:rsidRPr="00B41B48">
              <w:rPr>
                <w:sz w:val="20"/>
                <w:szCs w:val="20"/>
                <w:highlight w:val="white"/>
                <w:lang w:val="en-US"/>
              </w:rPr>
              <w:t xml:space="preserve"> </w:t>
            </w:r>
            <w:r w:rsidRPr="00B41B48">
              <w:rPr>
                <w:sz w:val="20"/>
                <w:szCs w:val="20"/>
                <w:highlight w:val="white"/>
                <w:lang w:val="en-US"/>
              </w:rPr>
              <w:fldChar w:fldCharType="begin"/>
            </w:r>
            <w:r>
              <w:rPr>
                <w:sz w:val="20"/>
                <w:szCs w:val="20"/>
                <w:highlight w:val="white"/>
                <w:lang w:val="en-US"/>
              </w:rPr>
              <w:instrText xml:space="preserve"> ADDIN ZOTERO_ITEM CSL_CITATION {"citationID":"gwrIgzmN","properties":{"formattedCitation":"[82]","plainCitation":"[82]","noteIndex":0},"citationItems":[{"id":1622,"uris":["http://zotero.org/users/7546464/items/GAIJWJZG"],"itemData":{"id":1622,"type":"article-journal","abstract":"BACKGROUND: Enteral tubes are prevalent among children with medical complexity (CMC), and complications can lead to costly health care use. Our objective was to design and test the usability of a mobile application (app) to support family-delivered enteral tube care. METHODS: Human-centered design methods (affinity diagramming, persona development, and software development) were applied with family caregivers of CMC to develop a prototype. During 3 waves of usability testing with design refinement between waves, screen capture software collected user-app interactions and inductive content analysis of narrative feedback identified areas for design improvement. The National Aeronautics and Space Administration Task Load Index and the System Usability Scale quantified mental workload and ease of use. RESULTS: Design participants identified core app functions, including displaying care routines, reminders, tracking inventory and health data, caregiver communication, and troubleshooting. Usability testing participants were 80% non-Hispanic white, 28% lived in rural settings, and 20% had not completed high school. Median years providing enteral care was 2 (range 1-14). Design iterations improved app function, simplification, and user experience. The mean System Usability Scale score was 76, indicating above-average usability. National Aeronautics and Space Administration Task Load Index revealed low mental demand, frustration, and effort. All 14 participants reported that they would recommend the app, and that the app would help with organization, communication, and caregiver transitions. CONCLUSIONS: Using a human-centered codesign process, we created a highly usable mobile application to support enteral tube caregiving at home. Future work involves evaluating the feasibility of longitudinal use and effectiveness in improving self-efficacy and reduce device complications.","archive_location":"rayyan-259507906","container-title":"Hospital pediatrics","ISSN":"2154-1671 (Electronic)","issue":"8","journalAbbreviation":"Hosp Pediatr","language":"eng","page":"641-650","title":"Codesign and Usability Testing of a Mobile Application to Support Family-Delivered Enteral Tube Care.","volume":"10","author":[{"literal":"Cheng CF"},{"literal":"Werner NE"},{"literal":"Doutcheva N"},{"literal":"Warner G"},{"literal":"Barton HJ"},{"literal":"Kelly MM"},{"literal":"Ehlenbach ML"},{"literal":"Wagner T"},{"literal":"Finesilver S"},{"literal":"Katz BJ"},{"literal":"Nacht C"},{"literal":"Coller RJ"}],"issued":{"date-parts":[["2020"]]}}}],"schema":"https://github.com/citation-style-language/schema/raw/master/csl-citation.json"} </w:instrText>
            </w:r>
            <w:r w:rsidRPr="00B41B48">
              <w:rPr>
                <w:sz w:val="20"/>
                <w:szCs w:val="20"/>
                <w:highlight w:val="white"/>
                <w:lang w:val="en-US"/>
              </w:rPr>
              <w:fldChar w:fldCharType="separate"/>
            </w:r>
            <w:r>
              <w:rPr>
                <w:noProof/>
                <w:sz w:val="20"/>
                <w:szCs w:val="20"/>
                <w:highlight w:val="white"/>
                <w:lang w:val="en-US"/>
              </w:rPr>
              <w:t>[82]</w:t>
            </w:r>
            <w:r w:rsidRPr="00B41B48">
              <w:rPr>
                <w:sz w:val="20"/>
                <w:szCs w:val="20"/>
                <w:highlight w:val="white"/>
                <w:lang w:val="en-US"/>
              </w:rPr>
              <w:fldChar w:fldCharType="end"/>
            </w:r>
          </w:p>
        </w:tc>
        <w:tc>
          <w:tcPr>
            <w:tcW w:w="1133" w:type="dxa"/>
          </w:tcPr>
          <w:p w14:paraId="2F3F9C12" w14:textId="77777777" w:rsidR="004750E7" w:rsidRPr="00B41B48" w:rsidRDefault="004750E7" w:rsidP="00C47422">
            <w:pPr>
              <w:spacing w:line="240" w:lineRule="auto"/>
              <w:jc w:val="left"/>
              <w:rPr>
                <w:sz w:val="20"/>
                <w:szCs w:val="20"/>
                <w:highlight w:val="white"/>
                <w:lang w:val="en-US"/>
              </w:rPr>
            </w:pPr>
            <w:r>
              <w:rPr>
                <w:sz w:val="20"/>
                <w:szCs w:val="20"/>
                <w:highlight w:val="white"/>
                <w:lang w:val="en-US"/>
              </w:rPr>
              <w:t xml:space="preserve">Design and </w:t>
            </w:r>
            <w:r w:rsidRPr="00B41B48">
              <w:rPr>
                <w:sz w:val="20"/>
                <w:szCs w:val="20"/>
                <w:highlight w:val="white"/>
                <w:lang w:val="en-US"/>
              </w:rPr>
              <w:t>Evaluation</w:t>
            </w:r>
          </w:p>
        </w:tc>
        <w:tc>
          <w:tcPr>
            <w:tcW w:w="1182" w:type="dxa"/>
          </w:tcPr>
          <w:p w14:paraId="365318A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CE6C99E"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C</w:t>
            </w:r>
            <w:r w:rsidRPr="00B41B48">
              <w:rPr>
                <w:rFonts w:cs="Calibri"/>
                <w:color w:val="000000"/>
                <w:sz w:val="20"/>
                <w:szCs w:val="20"/>
                <w:lang w:val="en-US"/>
              </w:rPr>
              <w:t>hildren with medical complexity</w:t>
            </w:r>
          </w:p>
        </w:tc>
        <w:tc>
          <w:tcPr>
            <w:tcW w:w="3294" w:type="dxa"/>
          </w:tcPr>
          <w:p w14:paraId="2CD17649"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sign and test the usability of a mobile application to support family-delivered enteral tube care for children with medical complexity</w:t>
            </w:r>
          </w:p>
        </w:tc>
        <w:tc>
          <w:tcPr>
            <w:tcW w:w="1269" w:type="dxa"/>
          </w:tcPr>
          <w:p w14:paraId="7AB397B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3A81FF2B" w14:textId="77777777" w:rsidTr="00C47422">
        <w:tc>
          <w:tcPr>
            <w:tcW w:w="1516" w:type="dxa"/>
          </w:tcPr>
          <w:p w14:paraId="17C3D562"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 xml:space="preserve">Costa </w:t>
            </w:r>
            <w:proofErr w:type="spellStart"/>
            <w:r w:rsidRPr="00B41B48">
              <w:rPr>
                <w:sz w:val="20"/>
                <w:szCs w:val="20"/>
                <w:lang w:val="en-US"/>
              </w:rPr>
              <w:t>Stutzel</w:t>
            </w:r>
            <w:proofErr w:type="spellEnd"/>
            <w:r w:rsidRPr="00B41B48">
              <w:rPr>
                <w:sz w:val="20"/>
                <w:szCs w:val="20"/>
                <w:lang w:val="en-US"/>
              </w:rPr>
              <w:t xml:space="preserve">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CIUlg3dV","properties":{"formattedCitation":"[83]","plainCitation":"[83]","noteIndex":0},"citationItems":[{"id":4857,"uris":["http://zotero.org/users/7546464/items/XDDIMBDZ"],"itemData":{"id":4857,"type":"article-journal","abstract":"The challenges faced by caregivers of the elderly with chronic diseases are always complex. In this context, mobile technologies have been used with promising results, but often have restricted functionality, or are either difficult to use or do not provide the necessary support to the caregiver - which leads to declining usage over time. Therefore, we developed the Mobile System for Elderly Monitoring, SMAI. The purpose of SMAI is to monitor patients with functional loss and to improve the support to caregivers’ communication with the health team professionals, informing them the data related to the patients’ daily lives, while providing the health team better tools.","container-title":"BMC Medical Informatics and Decision Making","DOI":"10.1186/s12911-019-0839-3","ISSN":"1472-6947","issue":"1","journalAbbreviation":"BMC Medical Informatics and Decision Making","page":"140","source":"BioMed Central","title":"Multi-part quality evaluation of a customized mobile application for monitoring elderly patients with functional loss and helping caregivers","volume":"19","author":[{"family":"Costa Stutzel","given":"Matheus"},{"family":"Filippo","given":"Michel Pedro"},{"family":"Sztajnberg","given":"Alexandre"},{"family":"Costa","given":"Rosa Maria E.M.","non-dropping-particle":"da"},{"family":"Brites","given":"André da Silva"},{"family":"Motta","given":"Luciana Branco","non-dropping-particle":"da"},{"family":"Caldas","given":"Célia Pereira"}],"issued":{"date-parts":[["2019",7,22]]}}}],"schema":"https://github.com/citation-style-language/schema/raw/master/csl-citation.json"} </w:instrText>
            </w:r>
            <w:r w:rsidRPr="00B41B48">
              <w:rPr>
                <w:sz w:val="20"/>
                <w:szCs w:val="20"/>
                <w:lang w:val="en-US"/>
              </w:rPr>
              <w:fldChar w:fldCharType="separate"/>
            </w:r>
            <w:r>
              <w:rPr>
                <w:noProof/>
                <w:sz w:val="20"/>
                <w:szCs w:val="20"/>
                <w:lang w:val="en-US"/>
              </w:rPr>
              <w:t>[83]</w:t>
            </w:r>
            <w:r w:rsidRPr="00B41B48">
              <w:rPr>
                <w:sz w:val="20"/>
                <w:szCs w:val="20"/>
                <w:lang w:val="en-US"/>
              </w:rPr>
              <w:fldChar w:fldCharType="end"/>
            </w:r>
          </w:p>
        </w:tc>
        <w:tc>
          <w:tcPr>
            <w:tcW w:w="1133" w:type="dxa"/>
          </w:tcPr>
          <w:p w14:paraId="4EDDD86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2FC301E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72C5CF2"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 with chronic diseases</w:t>
            </w:r>
          </w:p>
        </w:tc>
        <w:tc>
          <w:tcPr>
            <w:tcW w:w="3294" w:type="dxa"/>
          </w:tcPr>
          <w:p w14:paraId="2BF696F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Assessing Mobile System for Elderly Monitoring’s (SMAI) usability, functionality usage patterns, and qualitative perceptions among users to determine its effectiveness in improving caregiver support and facilitating healthcare team communication.</w:t>
            </w:r>
          </w:p>
        </w:tc>
        <w:tc>
          <w:tcPr>
            <w:tcW w:w="1269" w:type="dxa"/>
          </w:tcPr>
          <w:p w14:paraId="2E096C0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Brazil</w:t>
            </w:r>
          </w:p>
        </w:tc>
      </w:tr>
      <w:tr w:rsidR="004750E7" w:rsidRPr="00B41B48" w14:paraId="6A0A6411" w14:textId="77777777" w:rsidTr="00C47422">
        <w:tc>
          <w:tcPr>
            <w:tcW w:w="1516" w:type="dxa"/>
          </w:tcPr>
          <w:p w14:paraId="2826D80F"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Xiao et al.</w:t>
            </w:r>
            <w:r>
              <w:rPr>
                <w:sz w:val="20"/>
                <w:szCs w:val="20"/>
                <w:lang w:val="en-US"/>
              </w:rPr>
              <w:t>, 201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W2kMLUhZ","properties":{"formattedCitation":"[84]","plainCitation":"[84]","noteIndex":0},"citationItems":[{"id":2769,"uris":["http://zotero.org/users/7546464/items/QK33GXAP"],"itemData":{"id":2769,"type":"article-journal","abstract":"It has been recognized that most seniors prefer to age in a place with familiar surroundings until their health makes this impossible. In an attempt to address the aging phenomenon, as well as recognize seniors' preference, we worked with a Canada-based company that develops a sensor-based home monitoring system for people to monitor the home activities of independently living seniors. Our role was to develop web interfaces that present sensor data to the intended web users – the seniors' informal care providers (e.g., their close friends or family members). In this paper, we present the information design and the web interface prototypes, and report the results of our formative evaluations through cognitive walkthrough and heuristic evaluation methods. The common problems discovered in both methods were problematic notification mechanism, inconsistency, background and layout. Each method also detected usability issues that the other did not. Our work adds more empirical evidence to the importance of combining evaluation methods in a study. The experiences in this study also helped us reflect on approaches and strategies when working with industry partners.","container-title":"Proceedings of the American Society for Information Science and Technology","DOI":"10.1002/meet.14505001034","ISSN":"1550-8390","issue":"1","language":"en","note":"_eprint: https://onlinelibrary.wiley.com/doi/pdf/10.1002/meet.14505001034","page":"1-10","source":"Wiley Online Library","title":"Design and evaluation of web interfaces for informal care providers in senior monitoring","volume":"50","author":[{"family":"Xiao","given":"Lu"},{"family":"Yan","given":"Xueheng"},{"family":"Emery","given":"Alison"}],"issued":{"date-parts":[["2013"]]}}}],"schema":"https://github.com/citation-style-language/schema/raw/master/csl-citation.json"} </w:instrText>
            </w:r>
            <w:r w:rsidRPr="00B41B48">
              <w:rPr>
                <w:sz w:val="20"/>
                <w:szCs w:val="20"/>
                <w:lang w:val="en-US"/>
              </w:rPr>
              <w:fldChar w:fldCharType="separate"/>
            </w:r>
            <w:r>
              <w:rPr>
                <w:noProof/>
                <w:sz w:val="20"/>
                <w:szCs w:val="20"/>
                <w:lang w:val="en-US"/>
              </w:rPr>
              <w:t>[84]</w:t>
            </w:r>
            <w:r w:rsidRPr="00B41B48">
              <w:rPr>
                <w:sz w:val="20"/>
                <w:szCs w:val="20"/>
                <w:lang w:val="en-US"/>
              </w:rPr>
              <w:fldChar w:fldCharType="end"/>
            </w:r>
          </w:p>
        </w:tc>
        <w:tc>
          <w:tcPr>
            <w:tcW w:w="1133" w:type="dxa"/>
          </w:tcPr>
          <w:p w14:paraId="753B7D3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063F383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25C676D"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6DF8AB7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valuate web interfaces for a sensor-based home monitoring system designed for informal caregivers of independently living seniors. </w:t>
            </w:r>
          </w:p>
        </w:tc>
        <w:tc>
          <w:tcPr>
            <w:tcW w:w="1269" w:type="dxa"/>
          </w:tcPr>
          <w:p w14:paraId="77D60F0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750EFA5B" w14:textId="77777777" w:rsidTr="00C47422">
        <w:tc>
          <w:tcPr>
            <w:tcW w:w="1516" w:type="dxa"/>
          </w:tcPr>
          <w:p w14:paraId="2BADBDC3"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Renati</w:t>
            </w:r>
            <w:proofErr w:type="spellEnd"/>
            <w:r w:rsidRPr="00B41B48">
              <w:rPr>
                <w:sz w:val="20"/>
                <w:szCs w:val="20"/>
                <w:lang w:val="en-US"/>
              </w:rPr>
              <w:t xml:space="preserve">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MvQ11ZqI","properties":{"formattedCitation":"[85]","plainCitation":"[85]","noteIndex":0},"citationItems":[{"id":4863,"uris":["http://zotero.org/users/7546464/items/Y8CQLING"],"itemData":{"id":4863,"type":"article-journal","abstract":"Caregivers remain the primary source of attachment, nurturing, and socialization for human beings in our current society. Family caregivers provide 11 to 100 h of care per week to their loved ones, including emotional and social support, assistance with transportation, home care, and so on. However, caregivers find the workload challenging due to fatigue, burnout, depression, anxiety, and sleep disturbances, and sometimes also from an excessive burden. Caregiver burden and stress ultimately negatively affect family members and caregivers. The caregiver is then at risk of developing deleterious physical, psychological, social, and emotional problems such as mood and anxiety disorders. Mobile health applications (mHealth applications) can be a solution to help family caregivers care for their loved ones and also for themselves. In this study, we present the development of an mHealth application for caregivers of persons with substance use and tested its usability. We used a user-centered design and intervention (UCDI) approach to develop the app by conducting a focus group with parents of individuals with addiction problems. Four key themes were identified during the focus group: (i) information section, (ii) self-care section, (iii) how-to: stress-reduction section, and (iv) chat section. The final app was developed with the software vendor and divided into several sections that were useful for managing psychological problems (such as stress or anxiety), informing about addiction and behavioral dependency problems, and helping users find a professional or services nearby. An analysis of the results of a usability test related to the app administered to a subsample of the focus group showed that the app provided ease of use, usefulness, and satisfaction.","container-title":"International Journal of Environmental Research and Public Health","DOI":"10.3390/ijerph192315950","ISSN":"1660-4601","issue":"23","language":"en","license":"http://creativecommons.org/licenses/by/3.0/","note":"number: 23\npublisher: Multidisciplinary Digital Publishing Institute","page":"15950","source":"www.mdpi.com","title":"Dealing with Loved Ones’ Addiction: Development of an App to Cope with Caregivers’ Stress","title-short":"Dealing with Loved Ones’ Addiction","volume":"19","author":[{"family":"Renati","given":"Roberta"},{"family":"Bonfiglio","given":"Natale Salvatore"},{"family":"Rollo","given":"Dolores"}],"issued":{"date-parts":[["2022",1]]}}}],"schema":"https://github.com/citation-style-language/schema/raw/master/csl-citation.json"} </w:instrText>
            </w:r>
            <w:r w:rsidRPr="00B41B48">
              <w:rPr>
                <w:sz w:val="20"/>
                <w:szCs w:val="20"/>
                <w:lang w:val="en-US"/>
              </w:rPr>
              <w:fldChar w:fldCharType="separate"/>
            </w:r>
            <w:r>
              <w:rPr>
                <w:noProof/>
                <w:sz w:val="20"/>
                <w:szCs w:val="20"/>
                <w:lang w:val="en-US"/>
              </w:rPr>
              <w:t>[85]</w:t>
            </w:r>
            <w:r w:rsidRPr="00B41B48">
              <w:rPr>
                <w:sz w:val="20"/>
                <w:szCs w:val="20"/>
                <w:lang w:val="en-US"/>
              </w:rPr>
              <w:fldChar w:fldCharType="end"/>
            </w:r>
          </w:p>
        </w:tc>
        <w:tc>
          <w:tcPr>
            <w:tcW w:w="1133" w:type="dxa"/>
          </w:tcPr>
          <w:p w14:paraId="4355B6A9"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4A4D3C8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018A7D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ubstance abuse</w:t>
            </w:r>
          </w:p>
        </w:tc>
        <w:tc>
          <w:tcPr>
            <w:tcW w:w="3294" w:type="dxa"/>
          </w:tcPr>
          <w:p w14:paraId="1CEAD86A"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valuate the usability of a mobile health application (mHealth app) designed for caregivers of individuals with substance use disorders. </w:t>
            </w:r>
          </w:p>
        </w:tc>
        <w:tc>
          <w:tcPr>
            <w:tcW w:w="1269" w:type="dxa"/>
          </w:tcPr>
          <w:p w14:paraId="787D2C0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Italy</w:t>
            </w:r>
          </w:p>
        </w:tc>
      </w:tr>
      <w:tr w:rsidR="004750E7" w:rsidRPr="00B41B48" w14:paraId="745E91C9" w14:textId="77777777" w:rsidTr="00C47422">
        <w:tc>
          <w:tcPr>
            <w:tcW w:w="1516" w:type="dxa"/>
          </w:tcPr>
          <w:p w14:paraId="5AA771F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Thompson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H262ioqF","properties":{"formattedCitation":"[86]","plainCitation":"[86]","noteIndex":0},"citationItems":[{"id":4080,"uris":["http://zotero.org/users/7546464/items/YS9AEDXH"],"itemData":{"id":4080,"type":"article-journal","abstract":"BACKGROUND: Music therapy is increasingly recognized as an effective support for people living with dementia. However, with incidences of dementia increasing, and  limited availability of music therapists, there is a need for affordable and  accessible ways that caregivers can learn to use music-therapy based strategies  to support the people they care for. The MATCH project aims to address this by  creating a mobile application that can train family caregivers in the use of  music to support people living with dementia. METHODS: This study details the  development and validation of training material for the MATCH mobile application.  Training modules developed based on existing research were assessed by 10  experienced music therapist clinician-researchers, and seven family caregivers  who had previously completed personalized training in music therapy strategies  via the HOMESIDE project. Participants reviewed the content and scored each  training module based on content (music therapists) and face (caregivers)  validity scales. Descriptive statistics were used to calculate scores on the  scales, while thematic analysis was used to analyze short-answer feedback.  RESULTS: Participants scored the content as valid and relevant, however, they  provided additional suggestions for improvement via short-answer feedback.  CONCLUSION: The content developed for the MATCH application is valid and will be  trailed by family caregivers and people living with dementia in a future study.","container-title":"Frontiers in medicine","DOI":"10.3389/fmed.2023.1185818","ISSN":"2296-858X","journalAbbreviation":"Front Med (Lausanne)","language":"eng","license":"Copyright © 2023 Thompson, Tamplin, Vieira Sousa, Carrasco, Flynn, Lamb, Lampit, Lautenschlager, McMahon, Waycott, Vogel, Woodward-Kron, Stretton-Smith and Baker.","note":"publisher-place: Switzerland\nPMID: 37250645 \nPMCID: PMC10213236","page":"1185818","title":"Content development and validation for a mobile application designed to train family caregivers in the use of music to support care of people living with  dementia.","volume":"10","author":[{"family":"Thompson","given":"Zara"},{"family":"Tamplin","given":"Jeanette"},{"family":"Vieira Sousa","given":"Tanara"},{"family":"Carrasco","given":"Romina"},{"family":"Flynn","given":"Libby"},{"family":"Lamb","given":"Karen E."},{"family":"Lampit","given":"Amit"},{"family":"Lautenschlager","given":"Nicola T."},{"family":"McMahon","given":"Kate"},{"family":"Waycott","given":"Jenny"},{"family":"Vogel","given":"Adam P."},{"family":"Woodward-Kron","given":"Robyn"},{"family":"Stretton-Smith","given":"Phoebe A."},{"family":"Baker","given":"Felicity A."}],"issued":{"date-parts":[["2023"]]}}}],"schema":"https://github.com/citation-style-language/schema/raw/master/csl-citation.json"} </w:instrText>
            </w:r>
            <w:r w:rsidRPr="00B41B48">
              <w:rPr>
                <w:sz w:val="20"/>
                <w:szCs w:val="20"/>
                <w:lang w:val="en-US"/>
              </w:rPr>
              <w:fldChar w:fldCharType="separate"/>
            </w:r>
            <w:r>
              <w:rPr>
                <w:noProof/>
                <w:sz w:val="20"/>
                <w:szCs w:val="20"/>
                <w:lang w:val="en-US"/>
              </w:rPr>
              <w:t>[86]</w:t>
            </w:r>
            <w:r w:rsidRPr="00B41B48">
              <w:rPr>
                <w:sz w:val="20"/>
                <w:szCs w:val="20"/>
                <w:lang w:val="en-US"/>
              </w:rPr>
              <w:fldChar w:fldCharType="end"/>
            </w:r>
          </w:p>
        </w:tc>
        <w:tc>
          <w:tcPr>
            <w:tcW w:w="1133" w:type="dxa"/>
          </w:tcPr>
          <w:p w14:paraId="64CBE2C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7CC7C22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6707EE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74C04B70"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validate training material for the MATCH mobile application, which trains family caregivers in using music therapy to support people living with dementia.</w:t>
            </w:r>
          </w:p>
        </w:tc>
        <w:tc>
          <w:tcPr>
            <w:tcW w:w="1269" w:type="dxa"/>
          </w:tcPr>
          <w:p w14:paraId="101AEF6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0D47C3E4" w14:textId="77777777" w:rsidTr="00C47422">
        <w:tc>
          <w:tcPr>
            <w:tcW w:w="1516" w:type="dxa"/>
          </w:tcPr>
          <w:p w14:paraId="6B0BD0A4"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Păsărelu</w:t>
            </w:r>
            <w:proofErr w:type="spellEnd"/>
            <w:r w:rsidRPr="00B41B48">
              <w:rPr>
                <w:sz w:val="20"/>
                <w:szCs w:val="20"/>
                <w:lang w:val="en-US"/>
              </w:rPr>
              <w:t xml:space="preserve">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Js4XCeVq","properties":{"formattedCitation":"[87]","plainCitation":"[87]","noteIndex":0},"citationItems":[{"id":4867,"uris":["http://zotero.org/users/7546464/items/9JUKW87T"],"itemData":{"id":4867,"type":"article-journal","abstract":"Background: Attention-Deficit/ Hyperactivity Disorder (ADHD) is one of the most prevalent mental health problems in children. Behavioral parent training (BPT) is the first-line treatment recommended by clinical guidelines; however, parental dropout is high. Mobile apps could be used as an adjunct to BPT in order to increase treatment adherence, homework compliance, and parental engagement. In this paper, we describe the development process of a mobile app for parents of children with ADHD. Methods: We conducted a study to investigate parents’ perceived usability of the ADHD Coping Card. Results: The mobile app developed has a high usability. Future improvements in the app were suggested by parents. Conclusions: Given the increasing importance of digital mental health interventions in psychotherapy, it is important that future research is conducted with a higher number of participants to investigate the key factors implicated in choosing such an intervention in the future, both by parents and by mental health specialists. A mobile app can be used as an add-on in psychotherapy with parents of children with ADHD. Digital health interventions could help surpass gaps in treatment access for child mental health problems.","container-title":"Children","DOI":"10.3390/children10010164","ISSN":"2227-9067","issue":"1","language":"en","license":"http://creativecommons.org/licenses/by/3.0/","note":"number: 1\npublisher: Multidisciplinary Digital Publishing Institute","page":"164","source":"www.mdpi.com","title":"The Development and Usability of a Mobile App for Parents of Children with ADHD","volume":"10","author":[{"family":"Păsărelu","given":"Costina-Ruxandra"},{"family":"Kertesz","given":"Reka"},{"family":"Dobrean","given":"Anca"}],"issued":{"date-parts":[["2023",1]]}}}],"schema":"https://github.com/citation-style-language/schema/raw/master/csl-citation.json"} </w:instrText>
            </w:r>
            <w:r w:rsidRPr="00B41B48">
              <w:rPr>
                <w:sz w:val="20"/>
                <w:szCs w:val="20"/>
                <w:lang w:val="en-US"/>
              </w:rPr>
              <w:fldChar w:fldCharType="separate"/>
            </w:r>
            <w:r>
              <w:rPr>
                <w:noProof/>
                <w:sz w:val="20"/>
                <w:szCs w:val="20"/>
                <w:lang w:val="en-US"/>
              </w:rPr>
              <w:t>[87]</w:t>
            </w:r>
            <w:r w:rsidRPr="00B41B48">
              <w:rPr>
                <w:sz w:val="20"/>
                <w:szCs w:val="20"/>
                <w:lang w:val="en-US"/>
              </w:rPr>
              <w:fldChar w:fldCharType="end"/>
            </w:r>
          </w:p>
        </w:tc>
        <w:tc>
          <w:tcPr>
            <w:tcW w:w="1133" w:type="dxa"/>
          </w:tcPr>
          <w:p w14:paraId="3F5010E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7DA521F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315F05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DHD</w:t>
            </w:r>
          </w:p>
        </w:tc>
        <w:tc>
          <w:tcPr>
            <w:tcW w:w="3294" w:type="dxa"/>
          </w:tcPr>
          <w:p w14:paraId="3BB1A573"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valuate the usability of a mobile app, ADHD Coping Card, designed for parents of children with ADHD.</w:t>
            </w:r>
          </w:p>
        </w:tc>
        <w:tc>
          <w:tcPr>
            <w:tcW w:w="1269" w:type="dxa"/>
          </w:tcPr>
          <w:p w14:paraId="29250BF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Romania</w:t>
            </w:r>
          </w:p>
        </w:tc>
      </w:tr>
      <w:tr w:rsidR="004750E7" w:rsidRPr="00B41B48" w14:paraId="3C9AF970" w14:textId="77777777" w:rsidTr="00C47422">
        <w:tc>
          <w:tcPr>
            <w:tcW w:w="1516" w:type="dxa"/>
          </w:tcPr>
          <w:p w14:paraId="1532C32B"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lastRenderedPageBreak/>
              <w:t>Dam et al.</w:t>
            </w:r>
            <w:r>
              <w:rPr>
                <w:sz w:val="20"/>
                <w:szCs w:val="20"/>
                <w:lang w:val="en-US"/>
              </w:rPr>
              <w:t>, 2017</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bRPAvnOW","properties":{"formattedCitation":"[88]","plainCitation":"[88]","noteIndex":0},"citationItems":[{"id":4723,"uris":["http://zotero.org/users/7546464/items/VCLNE4E9"],"itemData":{"id":4723,"type":"article-journal","abstract":"Background Informal caregivers of individuals with dementia have an increased risk to face social isolation due to progression of the disease. Online social media interventions might offer a new opportunity to increase access to social support and enhance positive interactions and openness in dementia care networks. Objective This explorative pilot study describes (1) the development of an online social support intervention Inlife, and (2) the evaluation of the feasibility of this intervention and the measurements to assess its effectiveness. Methods The Medical Research Council (MRC) framework guided the development of the online social support intervention. This is a stepwise approach that integrates potential users’ views with the development and validation of the program content. The program was developed by combining (1) individual caregiver interviews (n = 10), (2) focus group sessions with experts and web designers (n = 6), and (3) individual think-aloud tests (n = 2). Subsequently, a pilot study with informal caregivers was conducted (n = 25) to examine the program’s feasibility and preliminary effectiveness. Online self-report measures were completed at baseline and at four follow-up time points. Results In total, 23 participants completed the newly developed Inlife intervention. Despite the high number of low-active users (17/23, 73%), Inlife had a good feasibility score of 7.1 (range: 1–10). The Calendar and Timeline were used most frequently and contributed to better care coordination and positive interactions. Conclusions Although the Inlife platform received a sufficient feasibility rating, the uptake was not optimal. Therefore, the Inlife platform was adapted to limit the number of low-active users and improve user friendliness. Recommendations for additional treatment adherence were provided. The development according to the MRC framework and the sufficient feasibility rating of Inlife formed the basis for a future effectiveness study.","container-title":"PLOS ONE","DOI":"10.1371/journal.pone.0183386","ISSN":"1932-6203","issue":"9","journalAbbreviation":"PLOS ONE","language":"en","note":"publisher: Public Library of Science","page":"e0183386","source":"PLoS Journals","title":"Development and feasibility of Inlife: A pilot study of an online social support intervention for informal caregivers of people with dementia","title-short":"Development and feasibility of Inlife","volume":"12","author":[{"family":"Dam","given":"Alieske E. H."},{"family":"Boxtel","given":"Martin P. J.","dropping-particle":"van"},{"family":"Rozendaal","given":"Nico"},{"family":"Verhey","given":"Frans R. J."},{"family":"Vugt","given":"Marjolein E.","dropping-particle":"de"}],"issued":{"date-parts":[["2017",9,8]]}}}],"schema":"https://github.com/citation-style-language/schema/raw/master/csl-citation.json"} </w:instrText>
            </w:r>
            <w:r w:rsidRPr="00B41B48">
              <w:rPr>
                <w:sz w:val="20"/>
                <w:szCs w:val="20"/>
                <w:lang w:val="en-US"/>
              </w:rPr>
              <w:fldChar w:fldCharType="separate"/>
            </w:r>
            <w:r>
              <w:rPr>
                <w:noProof/>
                <w:sz w:val="20"/>
                <w:szCs w:val="20"/>
                <w:lang w:val="en-US"/>
              </w:rPr>
              <w:t>[88]</w:t>
            </w:r>
            <w:r w:rsidRPr="00B41B48">
              <w:rPr>
                <w:sz w:val="20"/>
                <w:szCs w:val="20"/>
                <w:lang w:val="en-US"/>
              </w:rPr>
              <w:fldChar w:fldCharType="end"/>
            </w:r>
          </w:p>
        </w:tc>
        <w:tc>
          <w:tcPr>
            <w:tcW w:w="1133" w:type="dxa"/>
          </w:tcPr>
          <w:p w14:paraId="57760B1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669402E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73FABA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40A858A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Assessment of an online social support intervention named </w:t>
            </w:r>
            <w:proofErr w:type="spellStart"/>
            <w:r w:rsidRPr="007E1126">
              <w:rPr>
                <w:rFonts w:cs="Calibri"/>
                <w:color w:val="000000"/>
                <w:sz w:val="20"/>
                <w:szCs w:val="20"/>
                <w:lang w:val="en-US"/>
              </w:rPr>
              <w:t>Inlife’s</w:t>
            </w:r>
            <w:proofErr w:type="spellEnd"/>
            <w:r w:rsidRPr="007E1126">
              <w:rPr>
                <w:rFonts w:cs="Calibri"/>
                <w:color w:val="000000"/>
                <w:sz w:val="20"/>
                <w:szCs w:val="20"/>
                <w:lang w:val="en-US"/>
              </w:rPr>
              <w:t xml:space="preserve"> feasibility and the methods used to gauge its effectiveness.</w:t>
            </w:r>
          </w:p>
        </w:tc>
        <w:tc>
          <w:tcPr>
            <w:tcW w:w="1269" w:type="dxa"/>
          </w:tcPr>
          <w:p w14:paraId="155D6FE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The Netherlands</w:t>
            </w:r>
          </w:p>
        </w:tc>
      </w:tr>
      <w:tr w:rsidR="004750E7" w:rsidRPr="00B41B48" w14:paraId="355D6049" w14:textId="77777777" w:rsidTr="00C47422">
        <w:tc>
          <w:tcPr>
            <w:tcW w:w="1516" w:type="dxa"/>
          </w:tcPr>
          <w:p w14:paraId="20601595"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Wilding et al.</w:t>
            </w:r>
            <w:r>
              <w:rPr>
                <w:sz w:val="20"/>
                <w:szCs w:val="20"/>
                <w:lang w:val="en-US"/>
              </w:rPr>
              <w:t>,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N3wJTcmH","properties":{"formattedCitation":"[89]","plainCitation":"[89]","noteIndex":0},"citationItems":[{"id":4871,"uris":["http://zotero.org/users/7546464/items/ZJQGZBPE"],"itemData":{"id":4871,"type":"article-journal","abstract":"There is great potential for human-centred technologies to enhance wellbeing for people living with dementia and their carers. The Virtual Dementia Friendly Rural Communities (Verily Connect) project aimed to increase access to information, support, and connection for carers of rural people living with dementia, via a co-designed, integrated website/mobile application (app) and Zoom videoconferencing. Volunteers were recruited and trained to assist the carers to use the Verily Connect app and videoconferencing. The overall research design was a stepped wedge open cohort randomized cluster trial involving 12 rural communities, spanning three states of Australia, with three types of participants: carers of people living with dementia, volunteers, and health/aged services staff. Data collected from volunteers (n = 39) included eight interviews and five focus groups with volunteers, and 75 process memos written by research team members. The data were analyzed using a descriptive evaluation framework and building themes through open coding, inductive reasoning, and code categorization. The volunteers reported that the Verily Connect app was easy to use and they felt they derived benefit from volunteering. The volunteers had less volunteering work than they desired due to low numbers of carer participants; they reported that older rural carers were partly reluctant to join the trial because they eschewed using online technologies, which was the reason for involving volunteers from each local community.","container-title":"International Journal of Environmental Research and Public Health","DOI":"10.3390/ijerph18189909","ISSN":"1660-4601","issue":"18","language":"en","license":"http://creativecommons.org/licenses/by/3.0/","note":"number: 18\npublisher: Multidisciplinary Digital Publishing Institute","page":"9909","source":"www.mdpi.com","title":"Volunteers’ Support of Carers of Rural People Living with Dementia to Use a Custom-Built Application","volume":"18","author":[{"family":"Wilding","given":"Clare"},{"family":"Davis","given":"Hilary"},{"family":"Rasekaba","given":"Tshepo"},{"family":"Hamiduzzaman","given":"Mohammad"},{"family":"Royals","given":"Kayla"},{"family":"Greenhill","given":"Jennene"},{"family":"O’Connell","given":"Megan E."},{"family":"Perkins","given":"David"},{"family":"Bauer","given":"Michael"},{"family":"Morgan","given":"Debra"},{"family":"Blackberry","given":"Irene"}],"issued":{"date-parts":[["2021",1]]}}}],"schema":"https://github.com/citation-style-language/schema/raw/master/csl-citation.json"} </w:instrText>
            </w:r>
            <w:r w:rsidRPr="00B41B48">
              <w:rPr>
                <w:sz w:val="20"/>
                <w:szCs w:val="20"/>
                <w:lang w:val="en-US"/>
              </w:rPr>
              <w:fldChar w:fldCharType="separate"/>
            </w:r>
            <w:r>
              <w:rPr>
                <w:noProof/>
                <w:sz w:val="20"/>
                <w:szCs w:val="20"/>
                <w:lang w:val="en-US"/>
              </w:rPr>
              <w:t>[89]</w:t>
            </w:r>
            <w:r w:rsidRPr="00B41B48">
              <w:rPr>
                <w:sz w:val="20"/>
                <w:szCs w:val="20"/>
                <w:lang w:val="en-US"/>
              </w:rPr>
              <w:fldChar w:fldCharType="end"/>
            </w:r>
          </w:p>
        </w:tc>
        <w:tc>
          <w:tcPr>
            <w:tcW w:w="1133" w:type="dxa"/>
          </w:tcPr>
          <w:p w14:paraId="2128AB1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037EFB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CF403F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6848F55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co-design a website/mobile app and Zoom videoconferencing tool for carer of rural people living with Dementia.</w:t>
            </w:r>
          </w:p>
        </w:tc>
        <w:tc>
          <w:tcPr>
            <w:tcW w:w="1269" w:type="dxa"/>
          </w:tcPr>
          <w:p w14:paraId="51F8157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alia</w:t>
            </w:r>
          </w:p>
        </w:tc>
      </w:tr>
      <w:tr w:rsidR="004750E7" w:rsidRPr="00B41B48" w14:paraId="5EF9A2B8" w14:textId="77777777" w:rsidTr="00C47422">
        <w:tc>
          <w:tcPr>
            <w:tcW w:w="1516" w:type="dxa"/>
          </w:tcPr>
          <w:p w14:paraId="5A439E5E"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Teles</w:t>
            </w:r>
            <w:proofErr w:type="spellEnd"/>
            <w:r w:rsidRPr="00B41B48">
              <w:rPr>
                <w:sz w:val="20"/>
                <w:szCs w:val="20"/>
                <w:lang w:val="en-US"/>
              </w:rPr>
              <w:t xml:space="preserve"> et al.</w:t>
            </w:r>
            <w:r>
              <w:rPr>
                <w:sz w:val="20"/>
                <w:szCs w:val="20"/>
                <w:lang w:val="en-US"/>
              </w:rPr>
              <w:t>,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RwmrjC5w","properties":{"formattedCitation":"[90]","plainCitation":"[90]","noteIndex":0},"citationItems":[{"id":1586,"uris":["http://zotero.org/users/7546464/items/CNKJ3YYH"],"itemData":{"id":1586,"type":"article-journal","abstract":"Background: eHealth interventions have been explored to provide convenient support and training to informal dementia carers. Design and usability issues may however hinder user acceptance of Web-based interventions. iSupport is an online program developed by World Health Organization (WHO) to support informal dementia carers. Purpose: This study gathers user-feedback and evaluates the usability of the European-Portuguese version of iSupport. Methods: A mixed-methods study was conducted. Two focus groups discussions (n = 15) and 15 usability test sessions were conducted with carers and health/social support professionals to collect data on user satisfaction and requirements on the program's contents and Web interface. The usability testing protocol comprised pre/post-test surveys, a structured interview and observation of task performance in the Web platform. Content analysis of text data was performed by two independent coders. Results: Success rates were superior to 80% for most tasks. An average score of 89.5 on the System Usability Scale demonstrated an excellent perception of the program's usability. The program was perceived as trustworthy, and participants were globally satisfied with its aesthetics and easiness of use. Feedback and personalization were valued functional requirements, while no consensus was found for mood self-assessment or professional/peer interaction features. Lessons were considered culturally fit, thematically pertinent, and comprehensive. Suggestions for improvement were wide-ranging from program's layout to accessibility, usability, functional requirements, content format and lessons' themes. Conclusions: This study derives user requirements for an evidence-based program for dementia carers. Both the study findings and usability assessment methodology can be imported to the development of similar programs worldwide. © 2021","archive_location":"rayyan-258896934","container-title":"Internet Interventions","ISSN":"22147829 (ISSN)","journalAbbreviation":"Internet Interv.","language":"English","note":"publisher-place: Faculty of Medicine, University of Porto (FMUP), Alameda Prof. Hernâni Monteiro, Porto, 4200-319, Portugal     Center for Health Technology and Services Research (CINTESIS), Rua Dr. Plácido da Costa, Porto, 4200-450, Portugal     Institute of Biomedical Sciences Abel Salazar, University of Porto (ICBAS-UP), Department of Behavioral Sciences, Rua de Jorge Viterbo Ferreira, 228, Porto, 4050-313, Portugal     Independent Researcher","title":"User feedback and usability testing of an online training and support program for dementia carers","URL":"https://www.scopus.com/inward/record.uri?eid=2-s2.0-85107822877&amp;doi=10.1016%2fj.invent.2021.100412&amp;partnerID=40&amp;md5=50f49383d6b58d60f71d2eac1be0965c","volume":"25","author":[{"family":"Teles","given":"S."},{"family":"Paúl","given":"C."},{"family":"Lima","given":"P."},{"family":"Chilro","given":"R."},{"family":"Ferreira","given":"A."}],"issued":{"date-parts":[["2021"]]}}}],"schema":"https://github.com/citation-style-language/schema/raw/master/csl-citation.json"} </w:instrText>
            </w:r>
            <w:r w:rsidRPr="00B41B48">
              <w:rPr>
                <w:sz w:val="20"/>
                <w:szCs w:val="20"/>
                <w:lang w:val="en-US"/>
              </w:rPr>
              <w:fldChar w:fldCharType="separate"/>
            </w:r>
            <w:r>
              <w:rPr>
                <w:noProof/>
                <w:sz w:val="20"/>
                <w:szCs w:val="20"/>
                <w:lang w:val="en-US"/>
              </w:rPr>
              <w:t>[90]</w:t>
            </w:r>
            <w:r w:rsidRPr="00B41B48">
              <w:rPr>
                <w:sz w:val="20"/>
                <w:szCs w:val="20"/>
                <w:lang w:val="en-US"/>
              </w:rPr>
              <w:fldChar w:fldCharType="end"/>
            </w:r>
          </w:p>
        </w:tc>
        <w:tc>
          <w:tcPr>
            <w:tcW w:w="1133" w:type="dxa"/>
          </w:tcPr>
          <w:p w14:paraId="6F1F71C9"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245D0C9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20B94F0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0019ACA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Evaluate the usability of the European-Portuguese version of </w:t>
            </w:r>
            <w:proofErr w:type="spellStart"/>
            <w:r w:rsidRPr="007E1126">
              <w:rPr>
                <w:rFonts w:cs="Calibri"/>
                <w:color w:val="000000"/>
                <w:sz w:val="20"/>
                <w:szCs w:val="20"/>
                <w:lang w:val="en-US"/>
              </w:rPr>
              <w:t>iSupport</w:t>
            </w:r>
            <w:proofErr w:type="spellEnd"/>
          </w:p>
        </w:tc>
        <w:tc>
          <w:tcPr>
            <w:tcW w:w="1269" w:type="dxa"/>
          </w:tcPr>
          <w:p w14:paraId="7400D50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ortugal</w:t>
            </w:r>
          </w:p>
        </w:tc>
      </w:tr>
      <w:tr w:rsidR="004750E7" w:rsidRPr="00B41B48" w14:paraId="56F8CC20" w14:textId="77777777" w:rsidTr="00C47422">
        <w:tc>
          <w:tcPr>
            <w:tcW w:w="1516" w:type="dxa"/>
          </w:tcPr>
          <w:p w14:paraId="29E45C6A"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Gomes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jzWzEYbr","properties":{"formattedCitation":"[91]","plainCitation":"[91]","noteIndex":0},"citationItems":[{"id":2766,"uris":["http://zotero.org/users/7546464/items/QBPMPGNA"],"itemData":{"id":2766,"type":"article-journal","container-title":"Informatics for Health and Social Care","DOI":"10.1080/17538157.2021.1964509","ISSN":"1753-8157, 1753-8165","issue":"2","journalAbbreviation":"Informatics for Health and Social Care","language":"en","page":"144-158","source":"DOI.org (Crossref)","title":"Evaluation of an e-health platform for informal caregivers and health professionals: the case study of Help2Care","title-short":"Evaluation of an e-health platform for informal caregivers and health professionals","volume":"47","author":[{"family":"Gomes","given":"N."},{"family":"Caroço","given":"J."},{"family":"Rijo","given":"R."},{"family":"Martinho","given":"R."},{"family":"Querido","given":"A."},{"family":"Peralta","given":"T"},{"family":"Dixe","given":"Maria dos Anjos"}],"issued":{"date-parts":[["2022",4,3]]}}}],"schema":"https://github.com/citation-style-language/schema/raw/master/csl-citation.json"} </w:instrText>
            </w:r>
            <w:r w:rsidRPr="00B41B48">
              <w:rPr>
                <w:sz w:val="20"/>
                <w:szCs w:val="20"/>
                <w:lang w:val="en-US"/>
              </w:rPr>
              <w:fldChar w:fldCharType="separate"/>
            </w:r>
            <w:r>
              <w:rPr>
                <w:noProof/>
                <w:sz w:val="20"/>
                <w:szCs w:val="20"/>
                <w:lang w:val="en-US"/>
              </w:rPr>
              <w:t>[91]</w:t>
            </w:r>
            <w:r w:rsidRPr="00B41B48">
              <w:rPr>
                <w:sz w:val="20"/>
                <w:szCs w:val="20"/>
                <w:lang w:val="en-US"/>
              </w:rPr>
              <w:fldChar w:fldCharType="end"/>
            </w:r>
          </w:p>
        </w:tc>
        <w:tc>
          <w:tcPr>
            <w:tcW w:w="1133" w:type="dxa"/>
          </w:tcPr>
          <w:p w14:paraId="38BA13B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5594339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18B2FD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43B6659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valuate the usability of the web and mobile applications of the Help2Care platform</w:t>
            </w:r>
          </w:p>
        </w:tc>
        <w:tc>
          <w:tcPr>
            <w:tcW w:w="1269" w:type="dxa"/>
          </w:tcPr>
          <w:p w14:paraId="4763B3E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ortugal</w:t>
            </w:r>
          </w:p>
        </w:tc>
      </w:tr>
      <w:tr w:rsidR="004750E7" w:rsidRPr="00B41B48" w14:paraId="6B8B18A4" w14:textId="77777777" w:rsidTr="00C47422">
        <w:tc>
          <w:tcPr>
            <w:tcW w:w="1516" w:type="dxa"/>
          </w:tcPr>
          <w:p w14:paraId="21BBDE77"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Quinn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iBAdU6x8","properties":{"formattedCitation":"[92]","plainCitation":"[92]","noteIndex":0},"citationItems":[{"id":1624,"uris":["http://zotero.org/users/7546464/items/ZRK64T4N"],"itemData":{"id":1624,"type":"article-journal","abstract":"BACKGROUND: Evaluation of digital health applications to support older adults' independence and family caregiving is needed. Digital health is increasingly providing opportunities for older adults and their family caregivers to educate, engage, and share health information across digital platforms. Few apps have documented evidence of usability by older adults and their caregivers. OBJECTIVE: The objective of this study was to determine the usability of a mobile app in a community-based older adult population aged ≥65 years. The app was designed to improve engagement of the patient-informal caregiver team. METHODS: This observational usability study was conducted in participants' homes and independent living facilities in Baltimore, Maryland. Community-dwelling older adults aged ≥65 years and their caregivers enrolled as a dyad (n=24, 12 dyads). The usability evaluation was a mobile and Web-based app that allowed older adult users to record social and health information and share this information with their caregivers. The older adult-caregiver dyad downloaded the app to a smart phone or accessed the Web version, participated in training and onboarding, and used the app for a 1-month period. Participants responded to weekly surveys sent by app push notifications and to the usability and satisfaction surveys at the end of the study. Participant satisfaction and usability were assessed using the Modified Mobile Application Rating Scale (M-MARS) and the System Usability Scale (SUS). RESULTS: The final sample comprised 16 people (8 dyads). Responses to the M-MARS were comparable between older adults and caregiver respondents in terms of engagement and functionality. Caregivers rated aesthetics slightly higher (mean 3.7) than older adult participants did (mean 3.3). Although most responses to the SUS were around the mean (2.3-3.4), older adults and their caregivers differed with regard to integration of app features (mean 3.7 vs 2.8) and the need to learn more before using the app (mean 2.3 vs 3.1). CONCLUSIONS: Technology ownership and use among older adults and caregivers was high. Usability and engagement of the mobile app was average. Additional training is recommended for older adults and their caregivers, including that on targeted behaviors for digital health record keeping.","archive_location":"rayyan-259507909","container-title":"JMIR aging","ISSN":"2561-7605 (Electronic)","issue":"1","journalAbbreviation":"JMIR Aging","language":"eng","page":"e12276","title":"Mobile Support for Older Adults and Their Caregivers: Dyad Usability Study.","volume":"2","author":[{"literal":"Quinn CC"},{"literal":"Staub S"},{"literal":"Barr E"},{"literal":"Gruber-Baldini A"}],"issued":{"date-parts":[["2019"]]}}}],"schema":"https://github.com/citation-style-language/schema/raw/master/csl-citation.json"} </w:instrText>
            </w:r>
            <w:r w:rsidRPr="00B41B48">
              <w:rPr>
                <w:sz w:val="20"/>
                <w:szCs w:val="20"/>
                <w:lang w:val="en-US"/>
              </w:rPr>
              <w:fldChar w:fldCharType="separate"/>
            </w:r>
            <w:r>
              <w:rPr>
                <w:noProof/>
                <w:sz w:val="20"/>
                <w:szCs w:val="20"/>
                <w:lang w:val="en-US"/>
              </w:rPr>
              <w:t>[92]</w:t>
            </w:r>
            <w:r w:rsidRPr="00B41B48">
              <w:rPr>
                <w:sz w:val="20"/>
                <w:szCs w:val="20"/>
                <w:lang w:val="en-US"/>
              </w:rPr>
              <w:fldChar w:fldCharType="end"/>
            </w:r>
          </w:p>
        </w:tc>
        <w:tc>
          <w:tcPr>
            <w:tcW w:w="1133" w:type="dxa"/>
          </w:tcPr>
          <w:p w14:paraId="3F5231DB"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4F4F61F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36F3965"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4CF9B5A7"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termine the usability of a mobile app in a community-based older adult population</w:t>
            </w:r>
          </w:p>
        </w:tc>
        <w:tc>
          <w:tcPr>
            <w:tcW w:w="1269" w:type="dxa"/>
          </w:tcPr>
          <w:p w14:paraId="22BA98F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10E9F524" w14:textId="77777777" w:rsidTr="00C47422">
        <w:tc>
          <w:tcPr>
            <w:tcW w:w="1516" w:type="dxa"/>
          </w:tcPr>
          <w:p w14:paraId="523D2E68"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Brouns</w:t>
            </w:r>
            <w:proofErr w:type="spellEnd"/>
            <w:r w:rsidRPr="00B41B48">
              <w:rPr>
                <w:sz w:val="20"/>
                <w:szCs w:val="20"/>
                <w:lang w:val="en-US"/>
              </w:rPr>
              <w:t xml:space="preserve"> et al.</w:t>
            </w:r>
            <w:r>
              <w:rPr>
                <w:sz w:val="20"/>
                <w:szCs w:val="20"/>
                <w:lang w:val="en-US"/>
              </w:rPr>
              <w:t>, 201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pS6RVP20","properties":{"formattedCitation":"[93]","plainCitation":"[93]","noteIndex":0},"citationItems":[{"id":4880,"uris":["http://zotero.org/users/7546464/items/DWWRNL7E"],"itemData":{"id":4880,"type":"article-journal","abstract":"The uptake of eRehabilitation programs in stroke care is insufficient, despite the growing availability. The aim of this study was to explore which factors influence the uptake of eRehabilitation in stroke rehabilitation, among stroke patients, informal caregivers, and healthcare professionals.","container-title":"Implementation Science","DOI":"10.1186/s13012-018-0827-5","ISSN":"1748-5908","issue":"1","journalAbbreviation":"Implementation Science","page":"133","source":"BioMed Central","title":"Why the uptake of eRehabilitation programs in stroke care is so difficult—a focus group study in the Netherlands","volume":"13","author":[{"family":"Brouns","given":"B."},{"family":"Meesters","given":"J. J. L."},{"family":"Wentink","given":"M. M."},{"family":"Kloet","given":"A. J.","non-dropping-particle":"de"},{"family":"Arwert","given":"H. J."},{"family":"Vliet Vlieland","given":"T. P. M."},{"family":"Boyce","given":"L. W."},{"family":"Bodegom-Vos","given":"L.","non-dropping-particle":"van"}],"issued":{"date-parts":[["2018",10,29]]}}}],"schema":"https://github.com/citation-style-language/schema/raw/master/csl-citation.json"} </w:instrText>
            </w:r>
            <w:r w:rsidRPr="00B41B48">
              <w:rPr>
                <w:sz w:val="20"/>
                <w:szCs w:val="20"/>
                <w:lang w:val="en-US"/>
              </w:rPr>
              <w:fldChar w:fldCharType="separate"/>
            </w:r>
            <w:r>
              <w:rPr>
                <w:noProof/>
                <w:sz w:val="20"/>
                <w:szCs w:val="20"/>
                <w:lang w:val="en-US"/>
              </w:rPr>
              <w:t>[93]</w:t>
            </w:r>
            <w:r w:rsidRPr="00B41B48">
              <w:rPr>
                <w:sz w:val="20"/>
                <w:szCs w:val="20"/>
                <w:lang w:val="en-US"/>
              </w:rPr>
              <w:fldChar w:fldCharType="end"/>
            </w:r>
          </w:p>
        </w:tc>
        <w:tc>
          <w:tcPr>
            <w:tcW w:w="1133" w:type="dxa"/>
          </w:tcPr>
          <w:p w14:paraId="102A3C1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F506FA3"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0BD790EB"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Stroke</w:t>
            </w:r>
          </w:p>
        </w:tc>
        <w:tc>
          <w:tcPr>
            <w:tcW w:w="3294" w:type="dxa"/>
          </w:tcPr>
          <w:p w14:paraId="67DF2C89"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 xml:space="preserve">To investigate the factors that affect the adoption of </w:t>
            </w:r>
            <w:proofErr w:type="spellStart"/>
            <w:r w:rsidRPr="007E1126">
              <w:rPr>
                <w:rFonts w:cs="Calibri"/>
                <w:sz w:val="20"/>
                <w:szCs w:val="20"/>
                <w:lang w:val="en-US"/>
              </w:rPr>
              <w:t>eRehabilitation</w:t>
            </w:r>
            <w:proofErr w:type="spellEnd"/>
            <w:r w:rsidRPr="007E1126">
              <w:rPr>
                <w:rFonts w:cs="Calibri"/>
                <w:sz w:val="20"/>
                <w:szCs w:val="20"/>
                <w:lang w:val="en-US"/>
              </w:rPr>
              <w:t xml:space="preserve"> in stroke recovery, focusing on stroke patients, informal caregivers, and healthcare professionals.</w:t>
            </w:r>
          </w:p>
        </w:tc>
        <w:tc>
          <w:tcPr>
            <w:tcW w:w="1269" w:type="dxa"/>
          </w:tcPr>
          <w:p w14:paraId="77BC6134"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The Netherlands</w:t>
            </w:r>
          </w:p>
        </w:tc>
      </w:tr>
      <w:tr w:rsidR="004750E7" w:rsidRPr="00B41B48" w14:paraId="31DBD915" w14:textId="77777777" w:rsidTr="00C47422">
        <w:tc>
          <w:tcPr>
            <w:tcW w:w="1516" w:type="dxa"/>
          </w:tcPr>
          <w:p w14:paraId="7A6E1342"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Andersson et al.</w:t>
            </w:r>
            <w:r>
              <w:rPr>
                <w:sz w:val="20"/>
                <w:szCs w:val="20"/>
                <w:lang w:val="en-US"/>
              </w:rPr>
              <w:t>, 2017</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uYs0YPtx","properties":{"formattedCitation":"[94]","plainCitation":"[94]","noteIndex":0},"citationItems":[{"id":977,"uris":["http://zotero.org/users/7546464/items/ZBFJVA7G"],"itemData":{"id":977,"type":"article-journal","abstract":"Policy makers in Sweden and other European Member States pay increasing attention as to how best support working carers; carers juggling providing unpaid family care for older family members while performing paid work. Exploring perceived benefits and challenges with web-based information and communication technologies as a means of supporting working carers' in their caregiving role, this paper draws on findings from a qualitative study. The study aimed to describe working carers' experiences of having access to the web-based family care support network ‘A good place' (AGP) provided by the municipality to support those caring for an older family member. Content analysis of interviews with nine working carers revealed three themes: A support hub, connections to peers, personnel and knowledge; Experiencing ICT support as relevant in changing life circumstances; and Upholding one's personal firewall. Findings indicate that the web-based family care support network AGP is an accessible, complementary means of support. Utilising support while balancing caregiving, work obligations and responsibilities was made easier with access to AGP; enabling working carers to access information, psychosocial support and learning opportunities. In particular, it provided channels for carers to share experiences with others, to be informed, and to gain insights into medical and care issues. This reinforced working carers' sense of competence, helping them meet caregiving demands and see positive aspects in their situation. Carers' low levels of digital skills and anxieties about using computer-based support were barriers to utilising web-based support and could lead to deprioritising of this support. However, to help carers overcome these barriers and to better match web-based support to working carers' preferences and situations, web-based support must be introduced in a timely manner and must more accurately meet each working carer's unique caregiving needs.","container-title":"Scandinavian Journal of Caring Sciences","DOI":"10.1111/scs.12361","issue":"3","page":"487-496","title":"The experiences of working carers of older people regarding access to a web-based family care support network offered by a municipality","volume":"31","author":[{"family":"Andersson","given":"Stefan"},{"family":"Erlingsson","given":"Christen"},{"family":"Magnusson","given":"Lennart"},{"family":"Hanson","given":"Elizabeth"}],"issued":{"date-parts":[["2017"]]}}}],"schema":"https://github.com/citation-style-language/schema/raw/master/csl-citation.json"} </w:instrText>
            </w:r>
            <w:r w:rsidRPr="00B41B48">
              <w:rPr>
                <w:sz w:val="20"/>
                <w:szCs w:val="20"/>
                <w:lang w:val="en-US"/>
              </w:rPr>
              <w:fldChar w:fldCharType="separate"/>
            </w:r>
            <w:r>
              <w:rPr>
                <w:noProof/>
                <w:sz w:val="20"/>
                <w:szCs w:val="20"/>
                <w:lang w:val="en-US"/>
              </w:rPr>
              <w:t>[94]</w:t>
            </w:r>
            <w:r w:rsidRPr="00B41B48">
              <w:rPr>
                <w:sz w:val="20"/>
                <w:szCs w:val="20"/>
                <w:lang w:val="en-US"/>
              </w:rPr>
              <w:fldChar w:fldCharType="end"/>
            </w:r>
          </w:p>
        </w:tc>
        <w:tc>
          <w:tcPr>
            <w:tcW w:w="1133" w:type="dxa"/>
          </w:tcPr>
          <w:p w14:paraId="6BE5B91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66FBB4B3"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61501A28"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59085648"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the perceived benefits and challenges of ‘A Good Place’ for supporting working informal carers who provide unpaid family care for older relatives.</w:t>
            </w:r>
          </w:p>
        </w:tc>
        <w:tc>
          <w:tcPr>
            <w:tcW w:w="1269" w:type="dxa"/>
          </w:tcPr>
          <w:p w14:paraId="2FE2FB9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792C0CA6" w14:textId="77777777" w:rsidTr="00C47422">
        <w:tc>
          <w:tcPr>
            <w:tcW w:w="1516" w:type="dxa"/>
          </w:tcPr>
          <w:p w14:paraId="5A23B7B2"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Kajaks</w:t>
            </w:r>
            <w:proofErr w:type="spellEnd"/>
            <w:r w:rsidRPr="00B41B48">
              <w:rPr>
                <w:sz w:val="20"/>
                <w:szCs w:val="20"/>
                <w:lang w:val="en-US"/>
              </w:rPr>
              <w:t xml:space="preserve"> et al.</w:t>
            </w:r>
            <w:r>
              <w:rPr>
                <w:sz w:val="20"/>
                <w:szCs w:val="20"/>
                <w:lang w:val="en-US"/>
              </w:rPr>
              <w:t>, 2015</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FrWIcaVj","properties":{"formattedCitation":"[95]","plainCitation":"[95]","noteIndex":0},"citationItems":[{"id":4885,"uris":["http://zotero.org/users/7546464/items/SGTEYZ5F"],"itemData":{"id":4885,"type":"article-journal","abstract":"Caregivers, including nurses, personal support workers, and family caregivers, have a high risk of low back pain due to the patient-handling postures they use. Often, caregivers place the needs of the care recipient above their own. This means that caregivers may use postures that put them at risk of injury. Often times, these caregivers may not even be aware of the potential for injury due to their posture selection. Therefore, there is a need for easy-to-use, inexpensive, and accessible education and training tools that can be used to guide the use of safer patient-handling postures. To address this need, we have developed SafeBack: a mobile application for estimating low back forces in either real-time or from photographs taken of the postures in need of evaluation. The app requires user- posturing of skeleton, and the input of anthropometric and load data before low back compression forces can be estimated. The purpose of this study was to run a pilot quality improvement study to gather user feedback about the SafeBack App. The results show that the App, in its current form, has acceptable usability, but that improvements are needed before it can be used as a post ure training and/or injury prevention tool.","container-title":"Proceedings of the Human Factors and Ergonomics Society Annual Meeting","DOI":"10.1177/1541931215591134","ISSN":"2169-5067","issue":"1","language":"en","note":"publisher: SAGE Publications Inc","page":"610-614","source":"SAGE Journals","title":"Pilot Quality Improvement Study of SafeBack: A Mobile Application for Estimating Low Back Compression Forces for Caregivers in the Field","title-short":"Pilot Quality Improvement Study of SafeBack","volume":"59","author":[{"family":"Kajaks","given":"T."},{"family":"Longfield","given":"A."},{"family":"Orozco","given":"F."},{"family":"Holyoke","given":"P."},{"family":"Dutta","given":"T."}],"issued":{"date-parts":[["2015",9,1]]}}}],"schema":"https://github.com/citation-style-language/schema/raw/master/csl-citation.json"} </w:instrText>
            </w:r>
            <w:r w:rsidRPr="00B41B48">
              <w:rPr>
                <w:sz w:val="20"/>
                <w:szCs w:val="20"/>
                <w:lang w:val="en-US"/>
              </w:rPr>
              <w:fldChar w:fldCharType="separate"/>
            </w:r>
            <w:r>
              <w:rPr>
                <w:noProof/>
                <w:sz w:val="20"/>
                <w:szCs w:val="20"/>
                <w:lang w:val="en-US"/>
              </w:rPr>
              <w:t>[95]</w:t>
            </w:r>
            <w:r w:rsidRPr="00B41B48">
              <w:rPr>
                <w:sz w:val="20"/>
                <w:szCs w:val="20"/>
                <w:lang w:val="en-US"/>
              </w:rPr>
              <w:fldChar w:fldCharType="end"/>
            </w:r>
          </w:p>
        </w:tc>
        <w:tc>
          <w:tcPr>
            <w:tcW w:w="1133" w:type="dxa"/>
          </w:tcPr>
          <w:p w14:paraId="274B02EE"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03BC2115"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634DD41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3BCDFEF9"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the </w:t>
            </w:r>
            <w:proofErr w:type="spellStart"/>
            <w:r w:rsidRPr="007E1126">
              <w:rPr>
                <w:rFonts w:cs="Calibri"/>
                <w:color w:val="000000"/>
                <w:sz w:val="20"/>
                <w:szCs w:val="20"/>
                <w:lang w:val="en-US"/>
              </w:rPr>
              <w:t>SafeBack</w:t>
            </w:r>
            <w:proofErr w:type="spellEnd"/>
            <w:r w:rsidRPr="007E1126">
              <w:rPr>
                <w:rFonts w:cs="Calibri"/>
                <w:color w:val="000000"/>
                <w:sz w:val="20"/>
                <w:szCs w:val="20"/>
                <w:lang w:val="en-US"/>
              </w:rPr>
              <w:t xml:space="preserve"> mobile application's usability and identify areas for improvement to enhance its effectiveness as a posture training and injury prevention tool for caregivers.</w:t>
            </w:r>
          </w:p>
        </w:tc>
        <w:tc>
          <w:tcPr>
            <w:tcW w:w="1269" w:type="dxa"/>
          </w:tcPr>
          <w:p w14:paraId="68BB6C06"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446959BF" w14:textId="77777777" w:rsidTr="00C47422">
        <w:tc>
          <w:tcPr>
            <w:tcW w:w="1516" w:type="dxa"/>
          </w:tcPr>
          <w:p w14:paraId="29EE40C8"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Lundberg</w:t>
            </w:r>
            <w:r>
              <w:rPr>
                <w:sz w:val="20"/>
                <w:szCs w:val="20"/>
                <w:lang w:val="en-US"/>
              </w:rPr>
              <w:t xml:space="preserve"> 2014</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zhINmiaV","properties":{"formattedCitation":"[96]","plainCitation":"[96]","noteIndex":0},"citationItems":[{"id":1528,"uris":["http://zotero.org/users/7546464/items/E34FA2DN"],"itemData":{"id":1528,"type":"article-journal","abstract":"Purpose: The aim was to better understand how information and communication technology (ICT) can provide support to elderly family caregivers caring for significant others suffering from dementia or stroke. Method: Ten households equipped with an ICT system, with a family caregiver and a spouse diagnosed with dementia or stroke, were followed and observed in a two-year case study. The family caregivers had regular meetings in groups organised by the municipal care of the elderly. Data from observations, semi-structured interviews, user data from the ICT system and data about the support provided by the municipality has been used to validate the findings. Results: The family caregivers socialised with users in the group as long as the users were stayed in the group. Meetings in the group were an important opportunity for exchanging experiences and to easing one\"s mind. The ICT system did not reduce the municipality\"s level of services to the participating families. The information built into the system has to be constantly updated to be of interest. Conclusions: An ICT support must be provided in a context of personal meetings and with a formal caregiver backing. This will empower informal or family caregivers. Such support must give the user the possibility to communicate and get access to the Internet.Implications for RehabilitationBenefits were obtained when informal caregivers met with a group of people with whom they share the same kind of experiences and were supported by a formal caregiver.Informal caregivers need more attention and recognition.ICT systems can help but must be current and maintain the users interest. © 2014 Informa UK Ltd. All rights reserved: reproduction in whole or part not permitted.","archive_location":"rayyan-258896790","container-title":"Disability and Rehabilitation: Assistive Technology","ISSN":"17483107 (ISSN)","issue":"4","journalAbbreviation":"Disabil. Rehabil. Assistive Technol.","language":"English","note":"publisher-place: School of Health and Technology, KTH Royal Institute of Technology, Marinens väg 30, SE-136 40 Haninge, Sweden","page":"353-358","title":"The results from a two-year case study of an information and communication technology support system for family caregivers","volume":"9","author":[{"family":"Lundberg","given":"S."}],"issued":{"date-parts":[["2014"]]}}}],"schema":"https://github.com/citation-style-language/schema/raw/master/csl-citation.json"} </w:instrText>
            </w:r>
            <w:r w:rsidRPr="00B41B48">
              <w:rPr>
                <w:sz w:val="20"/>
                <w:szCs w:val="20"/>
                <w:lang w:val="en-US"/>
              </w:rPr>
              <w:fldChar w:fldCharType="separate"/>
            </w:r>
            <w:r>
              <w:rPr>
                <w:noProof/>
                <w:sz w:val="20"/>
                <w:szCs w:val="20"/>
                <w:lang w:val="en-US"/>
              </w:rPr>
              <w:t>[96]</w:t>
            </w:r>
            <w:r w:rsidRPr="00B41B48">
              <w:rPr>
                <w:sz w:val="20"/>
                <w:szCs w:val="20"/>
                <w:lang w:val="en-US"/>
              </w:rPr>
              <w:fldChar w:fldCharType="end"/>
            </w:r>
          </w:p>
        </w:tc>
        <w:tc>
          <w:tcPr>
            <w:tcW w:w="1133" w:type="dxa"/>
          </w:tcPr>
          <w:p w14:paraId="3437F187"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61399CB6"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7A3DD5B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w:t>
            </w:r>
            <w:r>
              <w:rPr>
                <w:rFonts w:cs="Calibri"/>
                <w:color w:val="000000"/>
                <w:sz w:val="20"/>
                <w:szCs w:val="20"/>
                <w:lang w:val="en-US"/>
              </w:rPr>
              <w:t>n</w:t>
            </w:r>
            <w:r w:rsidRPr="00B41B48">
              <w:rPr>
                <w:rFonts w:cs="Calibri"/>
                <w:color w:val="000000"/>
                <w:sz w:val="20"/>
                <w:szCs w:val="20"/>
                <w:lang w:val="en-US"/>
              </w:rPr>
              <w:t>tia or Stroke</w:t>
            </w:r>
          </w:p>
        </w:tc>
        <w:tc>
          <w:tcPr>
            <w:tcW w:w="3294" w:type="dxa"/>
          </w:tcPr>
          <w:p w14:paraId="313BF6DD"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better understand how IT applications can support elderly informal caregivers of dementia or stroke patients.</w:t>
            </w:r>
          </w:p>
        </w:tc>
        <w:tc>
          <w:tcPr>
            <w:tcW w:w="1269" w:type="dxa"/>
          </w:tcPr>
          <w:p w14:paraId="647A570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4D20B41F" w14:textId="77777777" w:rsidTr="00C47422">
        <w:tc>
          <w:tcPr>
            <w:tcW w:w="1516" w:type="dxa"/>
          </w:tcPr>
          <w:p w14:paraId="18A4C2B1"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Blusi</w:t>
            </w:r>
            <w:proofErr w:type="spellEnd"/>
            <w:r w:rsidRPr="00B41B48">
              <w:rPr>
                <w:sz w:val="20"/>
                <w:szCs w:val="20"/>
                <w:lang w:val="en-US"/>
              </w:rPr>
              <w:t xml:space="preserve"> et al.</w:t>
            </w:r>
            <w:r>
              <w:rPr>
                <w:sz w:val="20"/>
                <w:szCs w:val="20"/>
                <w:lang w:val="en-US"/>
              </w:rPr>
              <w:t>, 2014</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NYiiJW6P","properties":{"formattedCitation":"[97]","plainCitation":"[97]","noteIndex":0},"citationItems":[{"id":1424,"uris":["http://zotero.org/users/7546464/items/9I9458WA"],"itemData":{"id":1424,"type":"article-journal","abstract":"We conducted a pragmatic, mixed methods study comparing rural family caregivers receiving e-health caregiver support (n = 35) with a control group (n = 21) receiving conventional, non-e-health, caregiver support. After 18 months, the benefits of support were evaluated using the Care Effectiveness Scale (40-items exploring the domains of preparedness, enrichment and predictability). In all domains the e-health group scored significantly higher than the control group. The adjusted difference for overall benefits was 3.0 (P = 0.02) on the scale 0-10. In addition, semi structured interviews were conducted with a sub-sample of the caregivers. For the e-health group flexibility, availability and being able to individualise the support were essential factors. All caregivers in the control group found conventional support to be beneficial, but also stressed unmet needs related to the conventional support being standardised and non-flexible. The study suggests that providers of caregiver support should offer e-health support as an alternative to conventional caregiver support, as it can be more beneficial to family caregivers.","archive_location":"rayyan-258896576","container-title":"JOURNAL OF TELEMEDICINE AND TELECARE","ISSN":"1357-633X     1758-1109 J9 - J TELEMED TELECARE","issue":"2","language":"English","note":"publisher-place: Assoc Local Author Vasternorrland Cty, Dept Res &amp; Dev, Harnosand, Sweden Mid Sweden Univ, Dept Nursing, Sundsvall, Sweden Mid Sweden Univ, Dept Informat &amp; Commun Syst, Sundsvall, Sweden","page":"63-69","title":"The benefits of e-health support for older family caregivers in rural areas","volume":"20","author":[{"family":"Blusi","given":"M."},{"family":"Dalin","given":"R."},{"family":"Jong","given":"M."}],"issued":{"date-parts":[["2014"]]}}}],"schema":"https://github.com/citation-style-language/schema/raw/master/csl-citation.json"} </w:instrText>
            </w:r>
            <w:r w:rsidRPr="00B41B48">
              <w:rPr>
                <w:sz w:val="20"/>
                <w:szCs w:val="20"/>
                <w:lang w:val="en-US"/>
              </w:rPr>
              <w:fldChar w:fldCharType="separate"/>
            </w:r>
            <w:r>
              <w:rPr>
                <w:noProof/>
                <w:sz w:val="20"/>
                <w:szCs w:val="20"/>
                <w:lang w:val="en-US"/>
              </w:rPr>
              <w:t>[97]</w:t>
            </w:r>
            <w:r w:rsidRPr="00B41B48">
              <w:rPr>
                <w:sz w:val="20"/>
                <w:szCs w:val="20"/>
                <w:lang w:val="en-US"/>
              </w:rPr>
              <w:fldChar w:fldCharType="end"/>
            </w:r>
          </w:p>
        </w:tc>
        <w:tc>
          <w:tcPr>
            <w:tcW w:w="1133" w:type="dxa"/>
          </w:tcPr>
          <w:p w14:paraId="03CDACA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0465974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48685382"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65587339"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compare the benefits of e-health caregiver support versus conventional caregiver support among rural family caregivers using a mixed methods approach.</w:t>
            </w:r>
          </w:p>
        </w:tc>
        <w:tc>
          <w:tcPr>
            <w:tcW w:w="1269" w:type="dxa"/>
          </w:tcPr>
          <w:p w14:paraId="0D49391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5DC8983F" w14:textId="77777777" w:rsidTr="00C47422">
        <w:tc>
          <w:tcPr>
            <w:tcW w:w="1516" w:type="dxa"/>
          </w:tcPr>
          <w:p w14:paraId="7AAAF801"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Blusi</w:t>
            </w:r>
            <w:proofErr w:type="spellEnd"/>
            <w:r w:rsidRPr="00B41B48">
              <w:rPr>
                <w:sz w:val="20"/>
                <w:szCs w:val="20"/>
                <w:lang w:val="en-US"/>
              </w:rPr>
              <w:t xml:space="preserve"> et al.</w:t>
            </w:r>
            <w:r>
              <w:rPr>
                <w:sz w:val="20"/>
                <w:szCs w:val="20"/>
                <w:lang w:val="en-US"/>
              </w:rPr>
              <w:t>, 201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OpF4iaao","properties":{"formattedCitation":"[98]","plainCitation":"[98]","noteIndex":0},"citationItems":[{"id":1422,"uris":["http://zotero.org/users/7546464/items/L9Y2R7KP"],"itemData":{"id":1422,"type":"article-journal","abstract":"The aim of this intervention study was to illuminate the meaning of ICT-based caregiver support as experienced by older family carers living in vast rural areas, caring for a spouse at home. In order to access, the support service participants were provided with a computer and high speed Internet in their homes. Semi structured webcam-interviews were carried out with 31 family carers. A strategy for webcam interviewing was developed to ensure quality and create a comfortable interview situation for the family carers. Interviews were analysed using content analyses, resulting in the themes: Adopting new technology with help from others and Regaining social inclusion. The results indicate that ICT-based support can be valuable for older family carers in rural areas as it contributes to improve quality in daily life in a number of ways. In order to fully experience the benefits, family carers need to be frequent users of the provided support. Adequate training and encouragement from others were essential in motivating family carers to use the support service. Access to Internet and webcamera contributed to reducing loneliness and isolation, strengthening relationships with relatives living far away and enabled access to services no longer available in the area. Use of the ICT-service had a positive influence on the relationship between the older carer and adult grandchildren. It also contributed to carer competence and promote feelings of regaining independence and a societal role.","archive_location":"rayyan-258896575","container-title":"EUROPEAN JOURNAL OF AGEING","ISSN":"1613-9372 J9 - EUR J AGEING","issue":"3","language":"English","note":"publisher-place: Assoc Local Author Vasternorrland Cty, Dept Res &amp; Dev, S-87103 Harnosand, Sweden Mid Sweden Univ, Dept Hlth Sci, S-85170 Sundsvall, Sweden","page":"191-199","title":"Older family carers in rural areas: experiences from using caregiver support services based on Information and Communication Technology (ICT)","volume":"10","author":[{"family":"Blusi","given":"M."},{"family":"Asplund","given":"K."},{"family":"Jong","given":"M."}],"issued":{"date-parts":[["2013"]]}}}],"schema":"https://github.com/citation-style-language/schema/raw/master/csl-citation.json"} </w:instrText>
            </w:r>
            <w:r w:rsidRPr="00B41B48">
              <w:rPr>
                <w:sz w:val="20"/>
                <w:szCs w:val="20"/>
                <w:lang w:val="en-US"/>
              </w:rPr>
              <w:fldChar w:fldCharType="separate"/>
            </w:r>
            <w:r>
              <w:rPr>
                <w:noProof/>
                <w:sz w:val="20"/>
                <w:szCs w:val="20"/>
                <w:lang w:val="en-US"/>
              </w:rPr>
              <w:t>[98]</w:t>
            </w:r>
            <w:r w:rsidRPr="00B41B48">
              <w:rPr>
                <w:sz w:val="20"/>
                <w:szCs w:val="20"/>
                <w:lang w:val="en-US"/>
              </w:rPr>
              <w:fldChar w:fldCharType="end"/>
            </w:r>
          </w:p>
        </w:tc>
        <w:tc>
          <w:tcPr>
            <w:tcW w:w="1133" w:type="dxa"/>
          </w:tcPr>
          <w:p w14:paraId="0BF92A0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70CE75DB"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3B8C438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General</w:t>
            </w:r>
          </w:p>
        </w:tc>
        <w:tc>
          <w:tcPr>
            <w:tcW w:w="3294" w:type="dxa"/>
          </w:tcPr>
          <w:p w14:paraId="0F084EC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the impact of ICT-based caregiver support on older family carers in rural areas caring for spouses at home.</w:t>
            </w:r>
          </w:p>
        </w:tc>
        <w:tc>
          <w:tcPr>
            <w:tcW w:w="1269" w:type="dxa"/>
          </w:tcPr>
          <w:p w14:paraId="4CC2872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757198F0" w14:textId="77777777" w:rsidTr="00C47422">
        <w:tc>
          <w:tcPr>
            <w:tcW w:w="1516" w:type="dxa"/>
          </w:tcPr>
          <w:p w14:paraId="73858CFD"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 xml:space="preserve">Chiu and </w:t>
            </w:r>
            <w:proofErr w:type="spellStart"/>
            <w:r w:rsidRPr="00B41B48">
              <w:rPr>
                <w:sz w:val="20"/>
                <w:szCs w:val="20"/>
                <w:lang w:val="en-US"/>
              </w:rPr>
              <w:t>Eysenbach</w:t>
            </w:r>
            <w:proofErr w:type="spellEnd"/>
            <w:r>
              <w:rPr>
                <w:sz w:val="20"/>
                <w:szCs w:val="20"/>
                <w:lang w:val="en-US"/>
              </w:rPr>
              <w:t xml:space="preserve"> 201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z5pSKoXm","properties":{"formattedCitation":"[99]","plainCitation":"[99]","noteIndex":0},"citationItems":[{"id":4891,"uris":["http://zotero.org/users/7546464/items/QHBRGRRZ"],"itemData":{"id":4891,"type":"article-journal","abstract":"Purpose\nThe purpose of this qualitative study was to improve understanding of family caregivers’ use of Web-based intervention support by integrating three theoretical models. The study applied the Anderson's model of health service utilization, Venkatesh's theory of technology acceptance, and Chatman's and Wilson's information behavior theories.\nMethods\nThis qualitative study is part of a larger study. An interpretive grounded theory approach was used to conduct in-depth interviews with Chinese caregivers of family members with dementia. The caregivers received Internet-based information support and personalized e-mail intervention. A purposive sample of fourteen caregivers was selected to participate in the interviews. Constant comparison, analytic memoing, case analysis, and concept mapping were used to conduct theoretical triangulation analysis.\nResults\nThree main factors influenced the use of the intervention: (a) caregiver needs, which are influenced by personal capacity, social support available, and caregiving belief; (b) information communication technology (ICT) factors, including accessibility barriers and perceived efforts to use the technology; and (c) style of using the technology, such as preference for using e-mail or the customized Website. The personal capacity of caregivers was influenced by many factors, including computer and language proficiency, health service knowledge, caregiving competence and competing roles and responsibilities. Social support available for caregivers included available computer, language or caregiving support and health service knowledge. Caregiving belief included traditional belief of giving care, and health belief of the illness. New caregivers needed a different kind of support intervention compared with experienced caregivers. Caregivers with different amounts of experience tended to have different learning styles, with new caregivers preferring interactive intervention and more experienced caregivers preferring more reflective learning.\nConclusions\nThis study reinforced the findings of the larger quantitative study that it is important to address both care-giving needs and technology factors in Internet-based intervention. The quantitative study found that less competent caregivers with more positive attitudes towards technology tended to use the intervention more frequently. In this qualitative research, the findings revealed that caregiver needs, ICT factors, and style of use explained the pattern of intervention use. This new conceptualization has integrated information acceptance, health service utilization, and information behavior theories. More studies will be needed to confirm if the proposed concept can explain or predict the usage behavior in other Web-based interventions.","container-title":"International Journal of Medical Informatics","DOI":"10.1016/j.ijmedinf.2011.08.010","ISSN":"1386-5056","issue":"11","journalAbbreviation":"International Journal of Medical Informatics","page":"754-764","source":"ScienceDirect","title":"Theorizing the health service usage behavior of family caregivers: A qualitative study of an internet-based intervention","title-short":"Theorizing the health service usage behavior of family caregivers","volume":"80","author":[{"family":"Chiu","given":"Teresa M. L."},{"family":"Eysenbach","given":"Gunther"}],"issued":{"date-parts":[["2011",11,1]]}}}],"schema":"https://github.com/citation-style-language/schema/raw/master/csl-citation.json"} </w:instrText>
            </w:r>
            <w:r w:rsidRPr="00B41B48">
              <w:rPr>
                <w:sz w:val="20"/>
                <w:szCs w:val="20"/>
                <w:lang w:val="en-US"/>
              </w:rPr>
              <w:fldChar w:fldCharType="separate"/>
            </w:r>
            <w:r>
              <w:rPr>
                <w:noProof/>
                <w:sz w:val="20"/>
                <w:szCs w:val="20"/>
                <w:lang w:val="en-US"/>
              </w:rPr>
              <w:t>[99]</w:t>
            </w:r>
            <w:r w:rsidRPr="00B41B48">
              <w:rPr>
                <w:sz w:val="20"/>
                <w:szCs w:val="20"/>
                <w:lang w:val="en-US"/>
              </w:rPr>
              <w:fldChar w:fldCharType="end"/>
            </w:r>
          </w:p>
        </w:tc>
        <w:tc>
          <w:tcPr>
            <w:tcW w:w="1133" w:type="dxa"/>
          </w:tcPr>
          <w:p w14:paraId="657EB98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49A02E02"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Qualitative</w:t>
            </w:r>
          </w:p>
        </w:tc>
        <w:tc>
          <w:tcPr>
            <w:tcW w:w="1267" w:type="dxa"/>
          </w:tcPr>
          <w:p w14:paraId="2111E4E3"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Dementia</w:t>
            </w:r>
          </w:p>
        </w:tc>
        <w:tc>
          <w:tcPr>
            <w:tcW w:w="3294" w:type="dxa"/>
          </w:tcPr>
          <w:p w14:paraId="468689FE" w14:textId="77777777" w:rsidR="004750E7" w:rsidRPr="007E1126" w:rsidRDefault="004750E7" w:rsidP="00C47422">
            <w:pPr>
              <w:spacing w:line="240" w:lineRule="auto"/>
              <w:jc w:val="left"/>
              <w:rPr>
                <w:rFonts w:cs="Calibri"/>
                <w:sz w:val="20"/>
                <w:szCs w:val="20"/>
                <w:lang w:val="en-US"/>
              </w:rPr>
            </w:pPr>
            <w:r w:rsidRPr="007E1126">
              <w:rPr>
                <w:rFonts w:cs="Calibri"/>
                <w:sz w:val="20"/>
                <w:szCs w:val="20"/>
                <w:lang w:val="en-US"/>
              </w:rPr>
              <w:t>To enhance understanding of how family caregivers utilize a Web-based intervention support</w:t>
            </w:r>
          </w:p>
        </w:tc>
        <w:tc>
          <w:tcPr>
            <w:tcW w:w="1269" w:type="dxa"/>
          </w:tcPr>
          <w:p w14:paraId="3268B196" w14:textId="77777777" w:rsidR="004750E7" w:rsidRPr="00B41B48" w:rsidRDefault="004750E7" w:rsidP="00C47422">
            <w:pPr>
              <w:spacing w:line="240" w:lineRule="auto"/>
              <w:jc w:val="left"/>
              <w:rPr>
                <w:sz w:val="20"/>
                <w:szCs w:val="20"/>
                <w:highlight w:val="white"/>
                <w:lang w:val="en-US"/>
              </w:rPr>
            </w:pPr>
            <w:r w:rsidRPr="00B41B48">
              <w:rPr>
                <w:rFonts w:cs="Calibri"/>
                <w:sz w:val="20"/>
                <w:szCs w:val="20"/>
                <w:lang w:val="en-US"/>
              </w:rPr>
              <w:t>China</w:t>
            </w:r>
          </w:p>
        </w:tc>
      </w:tr>
      <w:tr w:rsidR="004750E7" w:rsidRPr="00B41B48" w14:paraId="7CC5CC90" w14:textId="77777777" w:rsidTr="00C47422">
        <w:tc>
          <w:tcPr>
            <w:tcW w:w="1516" w:type="dxa"/>
          </w:tcPr>
          <w:p w14:paraId="22051A0A"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Torp et al.</w:t>
            </w:r>
            <w:r>
              <w:rPr>
                <w:sz w:val="20"/>
                <w:szCs w:val="20"/>
                <w:lang w:val="en-US"/>
              </w:rPr>
              <w:t>, 200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HRViZ2fl","properties":{"formattedCitation":"[100]","plainCitation":"[100]","noteIndex":0},"citationItems":[{"id":4893,"uris":["http://zotero.org/users/7546464/items/HGYWHZHP"],"itemData":{"id":4893,"type":"article-journal","abstract":"The objective of this pilot Norwegian intervention study was to explore whether use of information and communication technology (ICT) by informal carers of frail elderly people living at home would enable them to gain more knowledge about chronic illness, caring and coping, establish an informal support network and reduce stress and related mental health problems. Potential participants were close relatives of an elderly person with a diagnosis of a chronic illness dwelling in the same household who wished to continue caring for their relative at home, were 60 years of age or older, had been caring for less than 2 years, were a computer novice and had Norwegian as their first language. Nineteen elderly spousal carers participated in the study from two municipalities in eastern Norway. The project commenced in January 2004 and consisted of a multimethod evaluation model. Outcomes measured included carers’ social contacts (measured by the Family and Friendship Contacts scale); burden of care (measured by the Relative Stress scale); and knowledge about chronic disease and caring, stress and mental health and use of ICT (examined via a composite carer questionnaire). These quantitative data were collected immediately prior to the study and at 12 months. Qualitative data were also collected via focus group interviews with participant carers at 7 months. At follow-up, quantitative measures did not reveal any reduction in carer stress or mental health problems. However, carers reported extensive use of the ICT service, more social contacts and increased support and less need for information about chronic illness and caring. Contact with and support from other carers with similar experiences was particularly valued by participants. The intervention also enhanced contacts with family and friends outside the carer network. Thus, it can be seen that ICT has the potential to contribute to health promotion among elderly spousal carers.","container-title":"Health &amp; Social Care in the Community","DOI":"10.1111/j.1365-2524.2007.00725.x","ISSN":"1365-2524","issue":"1","language":"en","note":"_eprint: https://onlinelibrary.wiley.com/doi/pdf/10.1111/j.1365-2524.2007.00725.x","page":"75-85","source":"Wiley Online Library","title":"A pilot study of how information and communication technology may contribute to health promotion among elderly spousal carers in Norway","volume":"16","author":[{"family":"Torp","given":"Steffen"},{"family":"Hanson","given":"Elizabeth"},{"family":"Hauge","given":"Solveig"},{"family":"Ulstein","given":"Ingun"},{"family":"Magnusson","given":"Lennart"}],"issued":{"date-parts":[["2008"]]}}}],"schema":"https://github.com/citation-style-language/schema/raw/master/csl-citation.json"} </w:instrText>
            </w:r>
            <w:r w:rsidRPr="00B41B48">
              <w:rPr>
                <w:sz w:val="20"/>
                <w:szCs w:val="20"/>
                <w:lang w:val="en-US"/>
              </w:rPr>
              <w:fldChar w:fldCharType="separate"/>
            </w:r>
            <w:r>
              <w:rPr>
                <w:noProof/>
                <w:sz w:val="20"/>
                <w:szCs w:val="20"/>
                <w:lang w:val="en-US"/>
              </w:rPr>
              <w:t>[100]</w:t>
            </w:r>
            <w:r w:rsidRPr="00B41B48">
              <w:rPr>
                <w:sz w:val="20"/>
                <w:szCs w:val="20"/>
                <w:lang w:val="en-US"/>
              </w:rPr>
              <w:fldChar w:fldCharType="end"/>
            </w:r>
          </w:p>
        </w:tc>
        <w:tc>
          <w:tcPr>
            <w:tcW w:w="1133" w:type="dxa"/>
          </w:tcPr>
          <w:p w14:paraId="38C4A60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6B21734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7D50D28B"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20AA17A8"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investigate whether the utilization of IT by informal caregivers of frail elderly individuals would facilitate increased knowledge about chronic illness, caregiving </w:t>
            </w:r>
            <w:r w:rsidRPr="007E1126">
              <w:rPr>
                <w:rFonts w:cs="Calibri"/>
                <w:color w:val="000000"/>
                <w:sz w:val="20"/>
                <w:szCs w:val="20"/>
                <w:lang w:val="en-US"/>
              </w:rPr>
              <w:lastRenderedPageBreak/>
              <w:t>strategies, and coping mechanisms.</w:t>
            </w:r>
          </w:p>
        </w:tc>
        <w:tc>
          <w:tcPr>
            <w:tcW w:w="1269" w:type="dxa"/>
          </w:tcPr>
          <w:p w14:paraId="385A56E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lastRenderedPageBreak/>
              <w:t>Norway</w:t>
            </w:r>
          </w:p>
        </w:tc>
      </w:tr>
      <w:tr w:rsidR="004750E7" w:rsidRPr="00B41B48" w14:paraId="0C68AE2C" w14:textId="77777777" w:rsidTr="00C47422">
        <w:tc>
          <w:tcPr>
            <w:tcW w:w="1516" w:type="dxa"/>
          </w:tcPr>
          <w:p w14:paraId="4B45A3ED"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Andersson et al.</w:t>
            </w:r>
            <w:r>
              <w:rPr>
                <w:sz w:val="20"/>
                <w:szCs w:val="20"/>
                <w:lang w:val="en-US"/>
              </w:rPr>
              <w:t>, 200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u871lPfc","properties":{"formattedCitation":"[101]","plainCitation":"[101]","noteIndex":0},"citationItems":[{"id":4895,"uris":["http://zotero.org/users/7546464/items/9Y4IRKH9"],"itemData":{"id":4895,"type":"article-journal","abstract":"Until recently the prevalent view has been that older people do not adapt well to technology. However, the early work within the ACTION project highlighted that older people are often willing to use technology, particularly if it was easy to learn, easy to use, easy to understand, and if it was fully available and they perceived it as directly benefiting them in their caring situation (Magnusson et al, 1999, 2002).","container-title":"British Journal of Nursing","DOI":"10.12968/bjon.2002.11.12.10306","ISSN":"0966-0461","issue":"12","journalAbbreviation":"Br J Nurs","note":"publisher: Mark Allen Group","page":"827-831","source":"magonlinelibrary.com (Atypon)","title":"Views of family carers and older people of information technology","volume":"11","author":[{"family":"Andersson","given":"Nils-Bertil"},{"family":"Hanson","given":"Elizabeth"},{"family":"Magnusson","given":"Lennart"},{"family":"Nolan","given":"Mike"}],"issued":{"date-parts":[["2002",6,27]]}}}],"schema":"https://github.com/citation-style-language/schema/raw/master/csl-citation.json"} </w:instrText>
            </w:r>
            <w:r w:rsidRPr="00B41B48">
              <w:rPr>
                <w:sz w:val="20"/>
                <w:szCs w:val="20"/>
                <w:lang w:val="en-US"/>
              </w:rPr>
              <w:fldChar w:fldCharType="separate"/>
            </w:r>
            <w:r>
              <w:rPr>
                <w:noProof/>
                <w:sz w:val="20"/>
                <w:szCs w:val="20"/>
                <w:lang w:val="en-US"/>
              </w:rPr>
              <w:t>[101]</w:t>
            </w:r>
            <w:r w:rsidRPr="00B41B48">
              <w:rPr>
                <w:sz w:val="20"/>
                <w:szCs w:val="20"/>
                <w:lang w:val="en-US"/>
              </w:rPr>
              <w:fldChar w:fldCharType="end"/>
            </w:r>
          </w:p>
        </w:tc>
        <w:tc>
          <w:tcPr>
            <w:tcW w:w="1133" w:type="dxa"/>
          </w:tcPr>
          <w:p w14:paraId="49AE9F6D"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4B26FAC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16E9601"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7A7D80AC"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valuate the usability of the ACTION application for informal caregivers</w:t>
            </w:r>
          </w:p>
        </w:tc>
        <w:tc>
          <w:tcPr>
            <w:tcW w:w="1269" w:type="dxa"/>
          </w:tcPr>
          <w:p w14:paraId="3BBE3E4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11FA9C6C" w14:textId="77777777" w:rsidTr="00C47422">
        <w:tc>
          <w:tcPr>
            <w:tcW w:w="1516" w:type="dxa"/>
          </w:tcPr>
          <w:p w14:paraId="26EE892E"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Husebø</w:t>
            </w:r>
            <w:proofErr w:type="spellEnd"/>
            <w:r>
              <w:rPr>
                <w:sz w:val="20"/>
                <w:szCs w:val="20"/>
                <w:lang w:val="en-US"/>
              </w:rPr>
              <w:t xml:space="preserve"> 2021</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3TMId0kq","properties":{"formattedCitation":"[102]","plainCitation":"[102]","noteIndex":0},"citationItems":[{"id":4896,"uris":["http://zotero.org/users/7546464/items/V4XKT869"],"itemData":{"id":4896,"type":"article-journal","abstract":"Background: eHealth interventions may represent the way forward in following up patients with colorectal cancer (CRC) after hospital discharge to support them in coping with the illness, strengthen their self-management, and increase their quality of life. By involving end users of eHealth in cocreation processes when designing eHealth solutions, an acceptable and relevant product can be secured. Stakeholders’ perspectives could aid in closing the gap between research-developed products and the implementation of eHealth services in real-life scenarios.\nObjective: This study aims to explore the views of patients with CRC, their informal caregivers, and health care professionals (HCPs) on information technology and the design of eHealth support in CRC care.\nMethods: A qualitative, explorative design was used to conduct 31 semistructured individual interviews with 41% (13/31) patients with CRC, 29% (9/31) informal caregivers, and 29% (9/31) HCPs recruited from the gastrosurgical ward of a university hospital in southwestern Norway. A semistructured interview guide was used for data collection, and the data were analyzed by systematic text condensation.\nResults: Participants described the diverse experiences of patients with CRC seeking web-based information. Age and digital competence were highlighted as influencers of the use of information technology. Patients rarely received advice from HCPs about relevant and secure websites containing information on CRC diagnosis and treatment. Features of desired eHealth interventions in following up patients with CRC were patient education, health monitoring, and communication with HCPs.\nConclusions: Several elements affect the activities of patients with CRC seeking health information. Age, inexperience with computer technology, and lack of access to web-based health information may reduce the ability of patients with CRC to engage in decision-making processes regarding illness and treatment. An eHealth service for patients with CRC should comprise features for information, education, and support for self-management and should aim to be individually adapted to the patient’s age and digital competence. Involving end users of eHealth services is necessary to ensure high-quality tailored services that are perceived as user friendly and relevant to the end users.","container-title":"JMIR Cancer","DOI":"10.2196/28279","issue":"3","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28279","source":"cancer.jmir.org","title":"Stakeholders’ Perspectives on eHealth Support in Colorectal Cancer Survivorship: Qualitative Interview Study","title-short":"Stakeholders’ Perspectives on eHealth Support in Colorectal Cancer Survivorship","volume":"7","author":[{"family":"Husebø","given":"Anne Marie Lunde"}],"issued":{"date-parts":[["2021",9,7]]}}}],"schema":"https://github.com/citation-style-language/schema/raw/master/csl-citation.json"} </w:instrText>
            </w:r>
            <w:r w:rsidRPr="00B41B48">
              <w:rPr>
                <w:sz w:val="20"/>
                <w:szCs w:val="20"/>
                <w:lang w:val="en-US"/>
              </w:rPr>
              <w:fldChar w:fldCharType="separate"/>
            </w:r>
            <w:r>
              <w:rPr>
                <w:noProof/>
                <w:sz w:val="20"/>
                <w:szCs w:val="20"/>
                <w:lang w:val="en-US"/>
              </w:rPr>
              <w:t>[102]</w:t>
            </w:r>
            <w:r w:rsidRPr="00B41B48">
              <w:rPr>
                <w:sz w:val="20"/>
                <w:szCs w:val="20"/>
                <w:lang w:val="en-US"/>
              </w:rPr>
              <w:fldChar w:fldCharType="end"/>
            </w:r>
          </w:p>
        </w:tc>
        <w:tc>
          <w:tcPr>
            <w:tcW w:w="1133" w:type="dxa"/>
          </w:tcPr>
          <w:p w14:paraId="2811703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400AEB4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7DF037C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olorectal Cancer</w:t>
            </w:r>
            <w:r>
              <w:rPr>
                <w:rFonts w:cs="Calibri"/>
                <w:color w:val="000000"/>
                <w:sz w:val="20"/>
                <w:szCs w:val="20"/>
                <w:lang w:val="en-US"/>
              </w:rPr>
              <w:t xml:space="preserve"> (CRC)</w:t>
            </w:r>
          </w:p>
        </w:tc>
        <w:tc>
          <w:tcPr>
            <w:tcW w:w="3294" w:type="dxa"/>
          </w:tcPr>
          <w:p w14:paraId="0399210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estigate the perspectives of CRC patients, their informal caregivers, and healthcare professionals (HCPs) regarding IT.</w:t>
            </w:r>
          </w:p>
        </w:tc>
        <w:tc>
          <w:tcPr>
            <w:tcW w:w="1269" w:type="dxa"/>
          </w:tcPr>
          <w:p w14:paraId="249562C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Norway</w:t>
            </w:r>
          </w:p>
        </w:tc>
      </w:tr>
      <w:tr w:rsidR="004750E7" w:rsidRPr="00B41B48" w14:paraId="4380755E" w14:textId="77777777" w:rsidTr="00C47422">
        <w:tc>
          <w:tcPr>
            <w:tcW w:w="1516" w:type="dxa"/>
          </w:tcPr>
          <w:p w14:paraId="564F9CF2"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Hermaszewska</w:t>
            </w:r>
            <w:proofErr w:type="spellEnd"/>
            <w:r w:rsidRPr="00B41B48">
              <w:rPr>
                <w:sz w:val="20"/>
                <w:szCs w:val="20"/>
                <w:lang w:val="en-US"/>
              </w:rPr>
              <w:t xml:space="preserve"> and Sin </w:t>
            </w:r>
            <w:r>
              <w:rPr>
                <w:sz w:val="20"/>
                <w:szCs w:val="20"/>
                <w:lang w:val="en-US"/>
              </w:rPr>
              <w:t xml:space="preserve">2021 </w:t>
            </w:r>
            <w:r w:rsidRPr="00B41B48">
              <w:rPr>
                <w:sz w:val="20"/>
                <w:szCs w:val="20"/>
                <w:lang w:val="en-US"/>
              </w:rPr>
              <w:fldChar w:fldCharType="begin"/>
            </w:r>
            <w:r>
              <w:rPr>
                <w:sz w:val="20"/>
                <w:szCs w:val="20"/>
                <w:lang w:val="en-US"/>
              </w:rPr>
              <w:instrText xml:space="preserve"> ADDIN ZOTERO_ITEM CSL_CITATION {"citationID":"1zyszWMK","properties":{"formattedCitation":"[103]","plainCitation":"[103]","noteIndex":0},"citationItems":[{"id":4898,"uris":["http://zotero.org/users/7546464/items/7XF5EU8T"],"itemData":{"id":4898,"type":"article-journal","abstract":"Strong evidence suggests that parents of children on the autism spectrum face increased stressors to their physical and mental wellbeing due to the demands of caregiving and paucity of support. The disparity between the services currently offered and unmet needs indicates that accessible and flexible support through online delivery is needed for parents. This study presents the ideas and perspectives collected from five focus groups of 17 parents of autistic children, on the optimal content and implementation strategy of an online intervention. Using thematic framework analysis, we derived themes under the categories: the need for online interventions; content and design; and implementation. Parents supported the development of a multicomponent online intervention which combines psychoeducation with peer-support and access to healthcare professionals.\nLay abstract\nParent caregivers play an essential role in the lives of individuals on the autism spectrum. The demands of caregiving can have negative effects on the mental and physical wellbeing of parents. Different types of formal support have been developed to help parents to cope with caregiving; however, many parents struggle to access services due to limited availability and busy schedules. The Internet could offer parents more accessible and flexible support. We asked 17 parents what content they would like to include in an online resource. Parents told us about their experiences trying to access and use existing formal support and websites. They overwhelmingly supported the development of an online resource informed by their suggestions. Parents emphasised the need for easier access to information through educational components and direct access to healthcare professionals online. Parents also wanted help with finding existing services and reliable, locally relevant information. Parents stressed the need for a safe environment to meet and chat with other parents online. This research forms the first stage in the development process of an online health resource for parents.","container-title":"Autism","DOI":"10.1177/1362361320984895","ISSN":"1362-3613","issue":"5","journalAbbreviation":"Autism","language":"en","note":"publisher: SAGE Publications Ltd","page":"1234-1245","source":"SAGE Journals","title":"End-user perspectives on the development of an online intervention for parents of children on the autism spectrum","volume":"25","author":[{"family":"Hermaszewska","given":"Susannah"},{"family":"Sin","given":"Jacqueline"}],"issued":{"date-parts":[["2021",7,1]]}}}],"schema":"https://github.com/citation-style-language/schema/raw/master/csl-citation.json"} </w:instrText>
            </w:r>
            <w:r w:rsidRPr="00B41B48">
              <w:rPr>
                <w:sz w:val="20"/>
                <w:szCs w:val="20"/>
                <w:lang w:val="en-US"/>
              </w:rPr>
              <w:fldChar w:fldCharType="separate"/>
            </w:r>
            <w:r>
              <w:rPr>
                <w:noProof/>
                <w:sz w:val="20"/>
                <w:szCs w:val="20"/>
                <w:lang w:val="en-US"/>
              </w:rPr>
              <w:t>[103]</w:t>
            </w:r>
            <w:r w:rsidRPr="00B41B48">
              <w:rPr>
                <w:sz w:val="20"/>
                <w:szCs w:val="20"/>
                <w:lang w:val="en-US"/>
              </w:rPr>
              <w:fldChar w:fldCharType="end"/>
            </w:r>
          </w:p>
        </w:tc>
        <w:tc>
          <w:tcPr>
            <w:tcW w:w="1133" w:type="dxa"/>
          </w:tcPr>
          <w:p w14:paraId="4744D538"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6B48F0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7DEBBA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tism</w:t>
            </w:r>
          </w:p>
        </w:tc>
        <w:tc>
          <w:tcPr>
            <w:tcW w:w="3294" w:type="dxa"/>
          </w:tcPr>
          <w:p w14:paraId="46D2E36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dentify the need for online interventions, defining content and design preferences, and outlining strategies for effective implementation.</w:t>
            </w:r>
          </w:p>
        </w:tc>
        <w:tc>
          <w:tcPr>
            <w:tcW w:w="1269" w:type="dxa"/>
          </w:tcPr>
          <w:p w14:paraId="236A63B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132EC59E" w14:textId="77777777" w:rsidTr="00C47422">
        <w:tc>
          <w:tcPr>
            <w:tcW w:w="1516" w:type="dxa"/>
          </w:tcPr>
          <w:p w14:paraId="322363BA"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Rottenberg</w:t>
            </w:r>
            <w:proofErr w:type="spellEnd"/>
            <w:r w:rsidRPr="00B41B48">
              <w:rPr>
                <w:sz w:val="20"/>
                <w:szCs w:val="20"/>
                <w:lang w:val="en-US"/>
              </w:rPr>
              <w:t xml:space="preserve"> and Williams </w:t>
            </w:r>
            <w:r>
              <w:rPr>
                <w:sz w:val="20"/>
                <w:szCs w:val="20"/>
                <w:lang w:val="en-US"/>
              </w:rPr>
              <w:t xml:space="preserve">2021 </w:t>
            </w:r>
            <w:r w:rsidRPr="00B41B48">
              <w:rPr>
                <w:sz w:val="20"/>
                <w:szCs w:val="20"/>
                <w:lang w:val="en-US"/>
              </w:rPr>
              <w:fldChar w:fldCharType="begin"/>
            </w:r>
            <w:r>
              <w:rPr>
                <w:sz w:val="20"/>
                <w:szCs w:val="20"/>
                <w:lang w:val="en-US"/>
              </w:rPr>
              <w:instrText xml:space="preserve"> ADDIN ZOTERO_ITEM CSL_CITATION {"citationID":"qJVqBmlv","properties":{"formattedCitation":"[104]","plainCitation":"[104]","noteIndex":0},"citationItems":[{"id":4901,"uris":["http://zotero.org/users/7546464/items/UVAC6W7E"],"itemData":{"id":4901,"type":"article-journal","abstract":"Background: Many informal caregivers of older adults have limited time because of the number of responsibilities that their caregiving role entails. This population often experiences high levels of burden due to the stressful nature of their work and are vulnerable to developing negative psychological health outcomes. Easily accessible and flexible knowledge interventions are needed to alleviate the burden and stress experienced by this group.\nObjective: This study aims to evaluate the acceptability of the web-based delivery of the Caregiving Essentials course for informal caregivers of older adults. Both the strengths and limitations of using a web-based platform to provide information and resources were explored to see whether the method of delivery enhanced or hindered the overall course experience for participants.\nMethods: A mixed methodology of web-based pre- (n=111) and postcourse surveys (n=39) and telephone interviews (n=26) was used to collect both qualitative and quantitative data from participants. Individual interviews were also conducted with key stakeholders (n=6), and a focus group was conducted with nursing students (n=5) who were involved in the project.\nResults: The web-based delivery of the course provided participants with greater accessibility to the course because it allowed them to work independently through the modules at their own pace wherever and whenever. The discussion boards were also identified as a major strength because of the opportunity for social interaction and the sense of community that many felt through sharing their experiences. Some barriers to participation included age-related factors, issues with navigating aspects of the course, and concerns about privacy and anonymity. Some key suggestions included more engaging methods of web-based communication and the reorganization of the module content to reduce the amount of text and streamline information.\nConclusions: The web-based delivery of Caregiving Essentials appeared to enhance the overall course experience by increasing accessibility and allowing participants to interact with the learning materials and other caregivers. The findings from this evaluation can be used to create and improve the web-based delivery of both the current and emerging interventions for caregivers.","container-title":"JMIR Aging","DOI":"10.2196/25671","issue":"2","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25671","source":"aging.jmir.org","title":"Web-Based Delivery of the Caregiving Essentials Course for Informal Caregivers of Older Adults in Ontario: Mixed Methods Evaluation Study","title-short":"Web-Based Delivery of the Caregiving Essentials Course for Informal Caregivers of Older Adults in Ontario","volume":"4","author":[{"family":"Rottenberg","given":"Shelley"},{"family":"Williams","given":"Allison"}],"issued":{"date-parts":[["2021",6,15]]}}}],"schema":"https://github.com/citation-style-language/schema/raw/master/csl-citation.json"} </w:instrText>
            </w:r>
            <w:r w:rsidRPr="00B41B48">
              <w:rPr>
                <w:sz w:val="20"/>
                <w:szCs w:val="20"/>
                <w:lang w:val="en-US"/>
              </w:rPr>
              <w:fldChar w:fldCharType="separate"/>
            </w:r>
            <w:r>
              <w:rPr>
                <w:noProof/>
                <w:sz w:val="20"/>
                <w:szCs w:val="20"/>
                <w:lang w:val="en-US"/>
              </w:rPr>
              <w:t>[104]</w:t>
            </w:r>
            <w:r w:rsidRPr="00B41B48">
              <w:rPr>
                <w:sz w:val="20"/>
                <w:szCs w:val="20"/>
                <w:lang w:val="en-US"/>
              </w:rPr>
              <w:fldChar w:fldCharType="end"/>
            </w:r>
          </w:p>
        </w:tc>
        <w:tc>
          <w:tcPr>
            <w:tcW w:w="1133" w:type="dxa"/>
          </w:tcPr>
          <w:p w14:paraId="12B5A27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5D26D5D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35E7A4A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Older adults</w:t>
            </w:r>
          </w:p>
        </w:tc>
        <w:tc>
          <w:tcPr>
            <w:tcW w:w="3294" w:type="dxa"/>
          </w:tcPr>
          <w:p w14:paraId="12A46FF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assess how informal caregivers of older adults perceived the web-based delivery of the Caregiving Essentials course.</w:t>
            </w:r>
          </w:p>
        </w:tc>
        <w:tc>
          <w:tcPr>
            <w:tcW w:w="1269" w:type="dxa"/>
          </w:tcPr>
          <w:p w14:paraId="496718C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3A9AFF5B" w14:textId="77777777" w:rsidTr="00C47422">
        <w:tc>
          <w:tcPr>
            <w:tcW w:w="1516" w:type="dxa"/>
          </w:tcPr>
          <w:p w14:paraId="045FF5C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Egan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Zk9JPJpF","properties":{"formattedCitation":"[105]","plainCitation":"[105]","noteIndex":0},"citationItems":[{"id":4904,"uris":["http://zotero.org/users/7546464/items/IZBP75WE"],"itemData":{"id":4904,"type":"article-journal","abstract":"The COVID-19 pandemic has exposed how our global societies rely upon the care and support of informal (unpaid) caregivers: in the UK alone, there are an estimated 6.5 million informal carers. The caring role is not just precarious, it is often associated with high levels of stress, poor/deteriorating health and crisis points (hospitalisations, worsening of health). Fittingly, there has been much research in recent years focusing on mental health supports. A lesser explored area is physical health and physical activity. To address this, we conducted a real-world feasibility, usability and acceptability study of a novel codesigned digital health app for caregivers to improve levels of physical activity. Our study was designed to test the prototype app use for three weeks, following participants across questionnaires/in app data/qualitative data. Our findings (from 27 caregivers) highlights key knowledge gaps around physical activity—national guidelines were not reaching populations studies and behavioural change techniques hold promise to help support caregivers in the longer term. Our collective results support the acceptability, usability and feasibility of the Carefit app and warrant further investigation.","container-title":"International Journal of Environmental Research and Public Health","DOI":"10.3390/ijerph191912506","ISSN":"1660-4601","issue":"19","language":"en","license":"http://creativecommons.org/licenses/by/3.0/","note":"number: 19\npublisher: Multidisciplinary Digital Publishing Institute","page":"12506","source":"www.mdpi.com","title":"Supporting Physical Activity for Informal Caregivers during and beyond COVID-19: Exploring the Feasibility, Usability and Acceptability of a Digital Health Smartphone Application, ‘CareFit’","title-short":"Supporting Physical Activity for Informal Caregivers during and beyond COVID-19","volume":"19","author":[{"family":"Egan","given":"Kieren J."},{"family":"Hodgson","given":"William"},{"family":"Imperatore","given":"Gennaro"},{"family":"Dunlop","given":"Mark D."},{"family":"Maguire","given":"Roma"},{"family":"Kirk","given":"Alison"}],"issued":{"date-parts":[["2022",1]]}}}],"schema":"https://github.com/citation-style-language/schema/raw/master/csl-citation.json"} </w:instrText>
            </w:r>
            <w:r w:rsidRPr="00B41B48">
              <w:rPr>
                <w:sz w:val="20"/>
                <w:szCs w:val="20"/>
                <w:lang w:val="en-US"/>
              </w:rPr>
              <w:fldChar w:fldCharType="separate"/>
            </w:r>
            <w:r>
              <w:rPr>
                <w:noProof/>
                <w:sz w:val="20"/>
                <w:szCs w:val="20"/>
                <w:lang w:val="en-US"/>
              </w:rPr>
              <w:t>[105]</w:t>
            </w:r>
            <w:r w:rsidRPr="00B41B48">
              <w:rPr>
                <w:sz w:val="20"/>
                <w:szCs w:val="20"/>
                <w:lang w:val="en-US"/>
              </w:rPr>
              <w:fldChar w:fldCharType="end"/>
            </w:r>
          </w:p>
        </w:tc>
        <w:tc>
          <w:tcPr>
            <w:tcW w:w="1133" w:type="dxa"/>
          </w:tcPr>
          <w:p w14:paraId="7064695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5729581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68243F97"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Physical</w:t>
            </w:r>
            <w:r w:rsidRPr="00B41B48">
              <w:rPr>
                <w:rFonts w:cs="Calibri"/>
                <w:color w:val="000000"/>
                <w:sz w:val="20"/>
                <w:szCs w:val="20"/>
                <w:lang w:val="en-US"/>
              </w:rPr>
              <w:t xml:space="preserve"> health</w:t>
            </w:r>
          </w:p>
        </w:tc>
        <w:tc>
          <w:tcPr>
            <w:tcW w:w="3294" w:type="dxa"/>
          </w:tcPr>
          <w:p w14:paraId="51A885A1"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a newly developed </w:t>
            </w:r>
            <w:proofErr w:type="spellStart"/>
            <w:r w:rsidRPr="007E1126">
              <w:rPr>
                <w:rFonts w:cs="Calibri"/>
                <w:color w:val="000000"/>
                <w:sz w:val="20"/>
                <w:szCs w:val="20"/>
                <w:lang w:val="en-US"/>
              </w:rPr>
              <w:t>Carefit</w:t>
            </w:r>
            <w:proofErr w:type="spellEnd"/>
            <w:r w:rsidRPr="007E1126">
              <w:rPr>
                <w:rFonts w:cs="Calibri"/>
                <w:color w:val="000000"/>
                <w:sz w:val="20"/>
                <w:szCs w:val="20"/>
                <w:lang w:val="en-US"/>
              </w:rPr>
              <w:t xml:space="preserve"> designed to improve physical activity among informal caregivers.</w:t>
            </w:r>
          </w:p>
        </w:tc>
        <w:tc>
          <w:tcPr>
            <w:tcW w:w="1269" w:type="dxa"/>
          </w:tcPr>
          <w:p w14:paraId="491B626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1BBC7DFC" w14:textId="77777777" w:rsidTr="00C47422">
        <w:tc>
          <w:tcPr>
            <w:tcW w:w="1516" w:type="dxa"/>
          </w:tcPr>
          <w:p w14:paraId="67431C2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Lam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gdjknf2n","properties":{"formattedCitation":"[106]","plainCitation":"[106]","noteIndex":0},"citationItems":[{"id":4906,"uris":["http://zotero.org/users/7546464/items/DY57555Z"],"itemData":{"id":4906,"type":"article-journal","container-title":"Disability and Rehabilitation","DOI":"10.1080/09638288.2021.1955305","ISSN":"0963-8288","issue":"20","note":"publisher: Taylor &amp; Francis\n_eprint: https://doi.org/10.1080/09638288.2021.1955305\nPMID: 34297647","page":"5983-5989","source":"Taylor and Francis+NEJM","title":"User engagement in the development of a home-based virtual multidisciplinary stroke care clinic for stroke survivors and caregivers: a qualitative descriptive study","title-short":"User engagement in the development of a home-based virtual multidisciplinary stroke care clinic for stroke survivors and caregivers","volume":"44","author":[{"family":"Lam","given":"Simon Kwun Yu"},{"family":"Chau","given":"Janita Pak Chun"},{"family":"Lo","given":"Suzanne Hoi Shan"},{"family":"Siow","given":"Elaine Kee Chen"},{"family":"Lee","given":"Vivian Wing Yan"},{"family":"Shum","given":"Edward Wai Ching"},{"family":"Lau","given":"Alexander Yuk Lun"}],"issued":{"date-parts":[["2022",9,25]]}}}],"schema":"https://github.com/citation-style-language/schema/raw/master/csl-citation.json"} </w:instrText>
            </w:r>
            <w:r w:rsidRPr="00B41B48">
              <w:rPr>
                <w:sz w:val="20"/>
                <w:szCs w:val="20"/>
                <w:lang w:val="en-US"/>
              </w:rPr>
              <w:fldChar w:fldCharType="separate"/>
            </w:r>
            <w:r>
              <w:rPr>
                <w:noProof/>
                <w:sz w:val="20"/>
                <w:szCs w:val="20"/>
                <w:lang w:val="en-US"/>
              </w:rPr>
              <w:t>[106]</w:t>
            </w:r>
            <w:r w:rsidRPr="00B41B48">
              <w:rPr>
                <w:sz w:val="20"/>
                <w:szCs w:val="20"/>
                <w:lang w:val="en-US"/>
              </w:rPr>
              <w:fldChar w:fldCharType="end"/>
            </w:r>
          </w:p>
        </w:tc>
        <w:tc>
          <w:tcPr>
            <w:tcW w:w="1133" w:type="dxa"/>
          </w:tcPr>
          <w:p w14:paraId="149BD2B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8EEB7E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3912E0F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troke</w:t>
            </w:r>
          </w:p>
        </w:tc>
        <w:tc>
          <w:tcPr>
            <w:tcW w:w="3294" w:type="dxa"/>
          </w:tcPr>
          <w:p w14:paraId="244CD306"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xplore user expectations and the factors that promote or hinder the adoption of a ‘virtual clinic’ for stroke survivors and caregivers.</w:t>
            </w:r>
          </w:p>
        </w:tc>
        <w:tc>
          <w:tcPr>
            <w:tcW w:w="1269" w:type="dxa"/>
          </w:tcPr>
          <w:p w14:paraId="3248539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Hong Kong</w:t>
            </w:r>
          </w:p>
        </w:tc>
      </w:tr>
      <w:tr w:rsidR="004750E7" w:rsidRPr="00B41B48" w14:paraId="5886B2D2" w14:textId="77777777" w:rsidTr="00C47422">
        <w:tc>
          <w:tcPr>
            <w:tcW w:w="1516" w:type="dxa"/>
          </w:tcPr>
          <w:p w14:paraId="2939FF1F"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Boutilier</w:t>
            </w:r>
            <w:proofErr w:type="spellEnd"/>
            <w:r w:rsidRPr="00B41B48">
              <w:rPr>
                <w:sz w:val="20"/>
                <w:szCs w:val="20"/>
                <w:lang w:val="en-US"/>
              </w:rPr>
              <w:t xml:space="preserve">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kTO3vbrF","properties":{"formattedCitation":"[107]","plainCitation":"[107]","noteIndex":0},"citationItems":[{"id":4907,"uris":["http://zotero.org/users/7546464/items/RAUWEN9L"],"itemData":{"id":4907,"type":"article-journal","abstract":"Background: People living with Alzheimer disease and related dementias (ADRD) require prolonged and complex care that is primarily managed by informal caregivers who face significant unmet needs regarding support for communicating and coordinating across their informal care network. To address this unmet need, we developed CareVirtue, which provides (1) the ability to invite care network members; (2) a care guide detailing the care plan; (3) a journal where care network members can document, communicate, and coordinate; (4) a shared calendar; and (5) vetted geolocated caregiver resources.\nObjective: This study aims to evaluate CareVirtue’s feasibility based on: (1) Who used CareVirtue? (2) How did caregivers use CareVirtue? (3) How did caregivers perceive the acceptability of CareVirtue? (4) What factors were associated with CareVirtue use?\nMethods: We conducted a feasibility study with 51 care networks over a period of 8 weeks and used a mixed methods approach that included both quantitative CareVirtue usage data and semistructured interviews.\nResults: Care networks ranged from 1 to 8 members. Primary caregivers were predominantly female (38/51, 75%), White (44/51, 86%), married (37/51, 73%), college educated (36/51, 71%), and were, on average, 60.3 (SD 9.8) years of age, with 18% (9/51) living in a rural area. CareVirtue usage varied along 2 axes (total usage and type of usage), with heterogeneity in how the most engaged care networks interacted with CareVirtue. Interviews identified a range of ways CareVirtue was useful, including practically, organizationally, and emotionally. On the Behavioral Intention Scale, 72% (26/36) of primary caregivers reported an average score of at least 3, indicating an above average intention to use. The average was 81.8 (SD 12.8) for the System Usability Scale score, indicating “good” usability, and 3.4 (SD 1.0) for perceived usefulness, suggesting above average usefulness. The average confidence score increased significantly over the study duration from 7.8 in week 2 to 8.9 in week 7 (P=.005; r=0.91, 95% CI 0.84-0.95). The following sociodemographic characteristics were associated with posting in the journal: retired (mean 59.5 posts for retired caregivers and mean 16.9 for nonretired caregivers), income (mean 13 posts for those reporting &amp;gt;US $100K and mean 55.4 for those reporting &amp;lt;US $100K), relationship to care recipient (mean 18.7 posts for child and mean 56.4 for partners/spouses), and living situation (mean 44.7 for those who live with the care recipient and mean 13.1 for those who do not). Older care recipients were associated with fewer posts (r=–0.33, 95% CI –0.55 to –0.06).\nConclusions: This study establishes the acceptability and feasibility of CareVirtue among ADRD care networks and highlights the importance of designing flexible, multicomponent interventions that allow care networks to tailor their engagement according to their needs. The results will be used to improve CareVirtue feasibility and acceptability in preparation for a subsequent randomized trial to test CareVirtue’s effectiveness in improving caregiver outcomes.","container-title":"JMIR Aging","DOI":"10.2196/36975","issue":"3","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36975","source":"aging.jmir.org","title":"A Web-Based Platform (CareVirtue) to Support Caregivers of People Living With Alzheimer Disease and Related Dementias: Mixed Methods Feasibility Study","title-short":"A Web-Based Platform (CareVirtue) to Support Caregivers of People Living With Alzheimer Disease and Related Dementias","volume":"5","author":[{"family":"Boutilier","given":"Justin J."},{"family":"Loganathar","given":"Priya"},{"family":"Linden","given":"Anna"},{"family":"Scheer","given":"Eleanore"},{"family":"Noejovich","given":"Sofia"},{"family":"Elliott","given":"Christian"},{"family":"Zuraw","given":"Matthew"},{"family":"Werner","given":"Nicole E."}],"issued":{"date-parts":[["2022",8,4]]}}}],"schema":"https://github.com/citation-style-language/schema/raw/master/csl-citation.json"} </w:instrText>
            </w:r>
            <w:r w:rsidRPr="00B41B48">
              <w:rPr>
                <w:sz w:val="20"/>
                <w:szCs w:val="20"/>
                <w:lang w:val="en-US"/>
              </w:rPr>
              <w:fldChar w:fldCharType="separate"/>
            </w:r>
            <w:r>
              <w:rPr>
                <w:noProof/>
                <w:sz w:val="20"/>
                <w:szCs w:val="20"/>
                <w:lang w:val="en-US"/>
              </w:rPr>
              <w:t>[107]</w:t>
            </w:r>
            <w:r w:rsidRPr="00B41B48">
              <w:rPr>
                <w:sz w:val="20"/>
                <w:szCs w:val="20"/>
                <w:lang w:val="en-US"/>
              </w:rPr>
              <w:fldChar w:fldCharType="end"/>
            </w:r>
          </w:p>
        </w:tc>
        <w:tc>
          <w:tcPr>
            <w:tcW w:w="1133" w:type="dxa"/>
          </w:tcPr>
          <w:p w14:paraId="30FD022F"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7549883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20FB4FD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6433BFCD"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the feasibility of </w:t>
            </w:r>
            <w:proofErr w:type="spellStart"/>
            <w:r w:rsidRPr="007E1126">
              <w:rPr>
                <w:rFonts w:cs="Calibri"/>
                <w:color w:val="000000"/>
                <w:sz w:val="20"/>
                <w:szCs w:val="20"/>
                <w:lang w:val="en-US"/>
              </w:rPr>
              <w:t>CareVirtue</w:t>
            </w:r>
            <w:proofErr w:type="spellEnd"/>
            <w:r w:rsidRPr="007E1126">
              <w:rPr>
                <w:rFonts w:cs="Calibri"/>
                <w:color w:val="000000"/>
                <w:sz w:val="20"/>
                <w:szCs w:val="20"/>
                <w:lang w:val="en-US"/>
              </w:rPr>
              <w:t xml:space="preserve"> by examining the patterns of usage, caregivers' perceptions of its acceptability, and factors influencing its use.</w:t>
            </w:r>
          </w:p>
        </w:tc>
        <w:tc>
          <w:tcPr>
            <w:tcW w:w="1269" w:type="dxa"/>
          </w:tcPr>
          <w:p w14:paraId="3052189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444C5684" w14:textId="77777777" w:rsidTr="00C47422">
        <w:tc>
          <w:tcPr>
            <w:tcW w:w="1516" w:type="dxa"/>
          </w:tcPr>
          <w:p w14:paraId="42870B30"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Kwok et al.</w:t>
            </w:r>
            <w:r>
              <w:rPr>
                <w:sz w:val="20"/>
                <w:szCs w:val="20"/>
                <w:lang w:val="en-US"/>
              </w:rPr>
              <w:t>, 2023</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Sgn86yeE","properties":{"formattedCitation":"[108]","plainCitation":"[108]","noteIndex":0},"citationItems":[{"id":4910,"uris":["http://zotero.org/users/7546464/items/8XYM74H7"],"itemData":{"id":4910,"type":"article-journal","abstract":"Background: The responsibilities of being a primary caregiver for a loved one with dementia can produce significant stress for the caregiver, leading to deleterious outcomes for the caregiver’s physical and psychological health. Hence, researchers are developing eHealth interventions to provide support for caregivers. Members of our research team previously developed and tested a positive emotion regulation intervention that we delivered through videoconferencing, in which caregiver participants would meet one-on-one with a trained facilitator. Although proven effective, such delivery methods have limited scalability because they require significant resources in terms of cost and direct contact hours.\nObjective: This study aimed to conduct a pilot test of a socially enhanced, self-guided version of the positive emotion regulation intervention, Social Augmentation of Self-Guided Electronic Delivery of the Life Enhancing Activities for Family Caregivers (SAGE LEAF). Studies have shown that social presence or the perception of others in a virtual space is associated with enhanced learning and user satisfaction. Hence, the intervention leverages various social features (eg, discussion boards, podcasts, videos, user profiles, and social notifications) to foster a sense of social presence among participants and study team members.\nMethods: Usability, usefulness, feasibility, and acceptability data were collected from a pilot test in which participants (N=15) were given full access to the SAGE LEAF intervention over 6 weeks and completed preintervention and postintervention assessments (10/15, 67%). Preliminary outcome measures were also collected, with an understanding that no conclusions about efficacy could be made, because our pilot study did not have a control group and was not sufficiently powered.\nResults: The results suggest that SAGE LEAF is feasible, with participants viewing an average of 72% (SD 42%) of the total available intervention web pages. In addition, acceptability was found to be good, as demonstrated by participants’ willingness to recommend the SAGE LEAF program to a friend or other caregiver. Applying Pearson correlational analyses, we found moderate, positive correlation between social presence scores and participants’ willingness to recommend the program to others (r9=0.672; P=.03). We also found positive correlation between social presence scores and participants’ perceptions about the overall usefulness of the intervention (r9=0.773; P=.009). This suggests that participants’ sense of social presence may be important for the feasibility and acceptability of the program.\nConclusions: In this pilot study, the SAGE LEAF intervention demonstrates potential for broad dissemination for dementia caregivers. We aim to incorporate participant feedback about how the social features may be improved in future iterations to enhance usability and to further bolster a sense of social connection among participants and study staff members. Next steps include partnering with dementia clinics and other caregiver-serving organizations across the United States to conduct a randomized controlled trial to evaluate the effectiveness of the intervention.","container-title":"JMIR Aging","DOI":"10.2196/46269","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46269","source":"aging.jmir.org","title":"Acceptability and Feasibility of a Socially Enhanced, Self-Guided, Positive Emotion Regulation Intervention for Caregivers of Individuals With Dementia: Pilot Intervention Study","title-short":"Acceptability and Feasibility of a Socially Enhanced, Self-Guided, Positive Emotion Regulation Intervention for Caregivers of Individuals With Dementia","volume":"6","author":[{"family":"Kwok","given":"Ian"},{"family":"Lattie","given":"Emily Gardiner"},{"family":"Yang","given":"Dershung"},{"family":"Summers","given":"Amanda"},{"family":"Grote","given":"Veronika"},{"family":"Cotten","given":"Paul"},{"family":"Moskowitz","given":"Judith Tedlie"}],"issued":{"date-parts":[["2023",9,6]]}}}],"schema":"https://github.com/citation-style-language/schema/raw/master/csl-citation.json"} </w:instrText>
            </w:r>
            <w:r w:rsidRPr="00B41B48">
              <w:rPr>
                <w:sz w:val="20"/>
                <w:szCs w:val="20"/>
                <w:lang w:val="en-US"/>
              </w:rPr>
              <w:fldChar w:fldCharType="separate"/>
            </w:r>
            <w:r>
              <w:rPr>
                <w:noProof/>
                <w:sz w:val="20"/>
                <w:szCs w:val="20"/>
                <w:lang w:val="en-US"/>
              </w:rPr>
              <w:t>[108]</w:t>
            </w:r>
            <w:r w:rsidRPr="00B41B48">
              <w:rPr>
                <w:sz w:val="20"/>
                <w:szCs w:val="20"/>
                <w:lang w:val="en-US"/>
              </w:rPr>
              <w:fldChar w:fldCharType="end"/>
            </w:r>
          </w:p>
        </w:tc>
        <w:tc>
          <w:tcPr>
            <w:tcW w:w="1133" w:type="dxa"/>
          </w:tcPr>
          <w:p w14:paraId="51C515A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10DD03C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09E7E90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20E285CF"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pilot test a socially augmented, self-directed version of the positive emotion regulation intervention, Social Augmentation of Self-Guided Electronic Delivery of the Life Enhancing Activities for Family Caregivers (SAGE LEAF).</w:t>
            </w:r>
          </w:p>
        </w:tc>
        <w:tc>
          <w:tcPr>
            <w:tcW w:w="1269" w:type="dxa"/>
          </w:tcPr>
          <w:p w14:paraId="2D3423C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35A88413" w14:textId="77777777" w:rsidTr="00C47422">
        <w:tc>
          <w:tcPr>
            <w:tcW w:w="1516" w:type="dxa"/>
          </w:tcPr>
          <w:p w14:paraId="3F9FD0A8"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Tibell</w:t>
            </w:r>
            <w:proofErr w:type="spellEnd"/>
            <w:r w:rsidRPr="00B41B48">
              <w:rPr>
                <w:sz w:val="20"/>
                <w:szCs w:val="20"/>
                <w:lang w:val="en-US"/>
              </w:rPr>
              <w:t xml:space="preserve">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2CUQXMtS","properties":{"formattedCitation":"[109]","plainCitation":"[109]","noteIndex":0},"citationItems":[{"id":4912,"uris":["http://zotero.org/users/7546464/items/PMYKAM7N"],"itemData":{"id":4912,"type":"article-journal","abstract":"Objectives\nPsychoeducational interventions for family caregivers have shown to be effective but not possible for all caregivers to attend; thus, web-based interventions may be a complement. This study aimed to evaluate feasibility of a web-based intervention, “narstaende.se,” from the perspective of spouses of patients receiving specialized home care.\n\nMethods\nA website was developed, containing videos with conversations between health-care professionals and family caregivers (actors), informative texts, links to further information, and a chat forum. The aim of the website is to provide support and promote preparedness for caregiving and death, and the content is theoretically and empirically grounded. The study had a descriptive cross-sectional design. Altogether, 26 spouses answered a questionnaire, before accessing the website, and 4 weeks after this, 12 spouses were interviewed. Descriptive statistics and qualitative content analysis were used.\n\nResults\nSpouses experienced the website as being easy to use, welcoming, and with relevant content. Participating spouses would recommend “narstaende.se” to others in similar situations, and the majority found the website introduced timely. Videos seemed easily accessible and were most used, contributing to a feeling of recognition and sharing the situation. The online format was perceived as flexible, but still not all spouses visited the website, stating the desire for support in real life.\n\nSignificance of results\nA web-based intervention can be feasible for spouses in specialized home care; however, the digital format is not suitable for everyone. Further research is needed to determine the website’s potential to provide support and increase preparedness for family caregivers in general.","container-title":"Palliative &amp; Supportive Care","DOI":"10.1017/S1478951522001602","ISSN":"1478-9515, 1478-9523","language":"en","note":"publisher: Cambridge University Press","page":"1-9","source":"Cambridge University Press","title":"Web-based support for spouses of patients with life-threatening illness cared for in specialized home care – A feasibility study","author":[{"family":"Tibell","given":"Louise Häger"},{"family":"Alvariza","given":"Anette"},{"family":"Kreicbergs","given":"Ulrika"},{"family":"Wallin","given":"Viktoria"},{"family":"Steineck","given":"Gunnar"},{"family":"Holm","given":"Maja"}],"issued":{"date-parts":[["2022",12,20]]}}}],"schema":"https://github.com/citation-style-language/schema/raw/master/csl-citation.json"} </w:instrText>
            </w:r>
            <w:r w:rsidRPr="00B41B48">
              <w:rPr>
                <w:sz w:val="20"/>
                <w:szCs w:val="20"/>
                <w:lang w:val="en-US"/>
              </w:rPr>
              <w:fldChar w:fldCharType="separate"/>
            </w:r>
            <w:r>
              <w:rPr>
                <w:noProof/>
                <w:sz w:val="20"/>
                <w:szCs w:val="20"/>
                <w:lang w:val="en-US"/>
              </w:rPr>
              <w:t>[109]</w:t>
            </w:r>
            <w:r w:rsidRPr="00B41B48">
              <w:rPr>
                <w:sz w:val="20"/>
                <w:szCs w:val="20"/>
                <w:lang w:val="en-US"/>
              </w:rPr>
              <w:fldChar w:fldCharType="end"/>
            </w:r>
          </w:p>
        </w:tc>
        <w:tc>
          <w:tcPr>
            <w:tcW w:w="1133" w:type="dxa"/>
          </w:tcPr>
          <w:p w14:paraId="71149A8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E79945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93CE9A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Life threat</w:t>
            </w:r>
            <w:r>
              <w:rPr>
                <w:rFonts w:cs="Calibri"/>
                <w:color w:val="000000"/>
                <w:sz w:val="20"/>
                <w:szCs w:val="20"/>
                <w:lang w:val="en-US"/>
              </w:rPr>
              <w:t>e</w:t>
            </w:r>
            <w:r w:rsidRPr="00B41B48">
              <w:rPr>
                <w:rFonts w:cs="Calibri"/>
                <w:color w:val="000000"/>
                <w:sz w:val="20"/>
                <w:szCs w:val="20"/>
                <w:lang w:val="en-US"/>
              </w:rPr>
              <w:t>ning illness</w:t>
            </w:r>
          </w:p>
        </w:tc>
        <w:tc>
          <w:tcPr>
            <w:tcW w:w="3294" w:type="dxa"/>
          </w:tcPr>
          <w:p w14:paraId="10DD9FC4"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assess the feasibility of a web-based intervention, "narstaende.se," as perceived by spouses of patients receiving specialized home care.</w:t>
            </w:r>
          </w:p>
        </w:tc>
        <w:tc>
          <w:tcPr>
            <w:tcW w:w="1269" w:type="dxa"/>
          </w:tcPr>
          <w:p w14:paraId="2146D6B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Sweden</w:t>
            </w:r>
          </w:p>
        </w:tc>
      </w:tr>
      <w:tr w:rsidR="004750E7" w:rsidRPr="00B41B48" w14:paraId="50748806" w14:textId="77777777" w:rsidTr="00C47422">
        <w:tc>
          <w:tcPr>
            <w:tcW w:w="1516" w:type="dxa"/>
          </w:tcPr>
          <w:p w14:paraId="1CDF92F6"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Austrom</w:t>
            </w:r>
            <w:proofErr w:type="spellEnd"/>
            <w:r w:rsidRPr="00B41B48">
              <w:rPr>
                <w:sz w:val="20"/>
                <w:szCs w:val="20"/>
                <w:lang w:val="en-US"/>
              </w:rPr>
              <w:t xml:space="preserve"> et al.</w:t>
            </w:r>
            <w:r>
              <w:rPr>
                <w:sz w:val="20"/>
                <w:szCs w:val="20"/>
                <w:lang w:val="en-US"/>
              </w:rPr>
              <w:t>, 2015</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n9ut1XCO","properties":{"formattedCitation":"[110]","plainCitation":"[110]","noteIndex":0},"citationItems":[{"id":4914,"uris":["http://zotero.org/users/7546464/items/5RW4WNCR"],"itemData":{"id":4914,"type":"article-journal","abstract":"This article describes a pilot of a weekly web based videoconference support group for five caregivers of persons with dementia. All participants reported positive views of the group and videoconference medium. Improvements in caregiver anxiety, depression, and physical health scores were observed. Depression scores remained the same with difficulties experienced by the caregiver increasing slightly. Self-efficacy for controlling upsetting thoughts and responding to disruptive behavior improved but worsened slightly for obtaining respite. We concluded that web based support was a positive experience for caregivers, providing them with an acceptable, feasible, low-cost technological alternative to in person support that reduced barriers to attendance by being available in homes.","container-title":"Dementia","DOI":"10.1177/1471301214544338","ISSN":"1471-3012","issue":"5","journalAbbreviation":"Dementia","language":"en","note":"publisher: SAGE Publications","page":"682-690","source":"SAGE Journals","title":"Use of a multiparty web based videoconference support group for family caregivers: Innovative practice","title-short":"Use of a multiparty web based videoconference support group for family caregivers","volume":"14","author":[{"family":"Austrom","given":"Mary Guerriero"},{"family":"Geros","given":"Kristin N"},{"family":"Hemmerlein","given":"Kimberly"},{"family":"McGuire","given":"Siobhan M"},{"family":"Gao","given":"Sujuan"},{"family":"Brown","given":"Steven A"},{"family":"Callahan","given":"Christopher M"},{"family":"Clark","given":"Daniel O"}],"issued":{"date-parts":[["2015",9,1]]}}}],"schema":"https://github.com/citation-style-language/schema/raw/master/csl-citation.json"} </w:instrText>
            </w:r>
            <w:r w:rsidRPr="00B41B48">
              <w:rPr>
                <w:sz w:val="20"/>
                <w:szCs w:val="20"/>
                <w:lang w:val="en-US"/>
              </w:rPr>
              <w:fldChar w:fldCharType="separate"/>
            </w:r>
            <w:r>
              <w:rPr>
                <w:noProof/>
                <w:sz w:val="20"/>
                <w:szCs w:val="20"/>
                <w:lang w:val="en-US"/>
              </w:rPr>
              <w:t>[110]</w:t>
            </w:r>
            <w:r w:rsidRPr="00B41B48">
              <w:rPr>
                <w:sz w:val="20"/>
                <w:szCs w:val="20"/>
                <w:lang w:val="en-US"/>
              </w:rPr>
              <w:fldChar w:fldCharType="end"/>
            </w:r>
          </w:p>
        </w:tc>
        <w:tc>
          <w:tcPr>
            <w:tcW w:w="1133" w:type="dxa"/>
          </w:tcPr>
          <w:p w14:paraId="4815BAD6"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04AD8AE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10B737C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5FE3C866"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pilot a web-based videoconference support group for dementia caregivers, assessing experiences, and evaluating impacts on caregiver anxiety, depression, physical health, and self-efficacy in managing caregiving challenges.</w:t>
            </w:r>
          </w:p>
        </w:tc>
        <w:tc>
          <w:tcPr>
            <w:tcW w:w="1269" w:type="dxa"/>
          </w:tcPr>
          <w:p w14:paraId="408BDB9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76AFC35B" w14:textId="77777777" w:rsidTr="00C47422">
        <w:tc>
          <w:tcPr>
            <w:tcW w:w="1516" w:type="dxa"/>
          </w:tcPr>
          <w:p w14:paraId="2193294B"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Barbabella</w:t>
            </w:r>
            <w:proofErr w:type="spellEnd"/>
            <w:r w:rsidRPr="00B41B48">
              <w:rPr>
                <w:sz w:val="20"/>
                <w:szCs w:val="20"/>
                <w:lang w:val="en-US"/>
              </w:rPr>
              <w:t xml:space="preserve"> et al.</w:t>
            </w:r>
            <w:r>
              <w:rPr>
                <w:sz w:val="20"/>
                <w:szCs w:val="20"/>
                <w:lang w:val="en-US"/>
              </w:rPr>
              <w:t>, 201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fYb8JoUt","properties":{"formattedCitation":"[111]","plainCitation":"[111]","noteIndex":0},"citationItems":[{"id":4916,"uris":["http://zotero.org/users/7546464/items/XHPBZEXA"],"itemData":{"id":4916,"type":"article-journal","abstract":"InformCare is a European Web platform that supports informal caregivers of older people by providing access to online information and professional and peer support. The aim of this study was to assess the usage and usability of a psychosocial Web-based program carried out in three European countries (Italy, Sweden, and Germany). A mixed-methods sequential explanatory design was adopted, comprising baseline and postintervention assessments, as well as combined thematic content analysis of results and focus group findings. A convenience sample of 118 caregivers was enrolled, of whom 94 used the services offered by the program at least once. The subsamples in the three countries used the platform in different ways, with a predominance of passive strategies (eg, seeking information and reading other people's comments) for Italian caregivers, and more active usage by Swedish and German caregivers. The usability assessment showed that the platform was perceived well by Italian and German caregivers, whereas technical problems affected the Swedish sample's experiences. Focus group data highlighted user satisfaction with the online support and reliability of the environment. Recommendations for practitioners are to ensure digital training for caregivers who have lower confidence in use of the Internet, to involve different healthcare professionals in the provision of professional support, and to adequately manage online community building.","container-title":"CIN: Computers, Informatics, Nursing","DOI":"10.1097/CIN.0000000000000422","ISSN":"1538-2931","issue":"5","language":"en-US","page":"232","source":"journals.lww.com","title":"Usage and Usability of a Web-based Program for Family Caregivers of Older People in Three European Countries: A Mixed-Methods Evaluation","title-short":"Usage and Usability of a Web-based Program for Family Caregivers of Older People in Three European Countries","volume":"36","author":[{"family":"Barbabella","given":"Francesco"},{"family":"Poli","given":"Arianna"},{"family":"Hanson","given":"Elizabeth"},{"family":"Andréasson","given":"Frida"},{"family":"Salzmann","given":"Benjamin"},{"family":"Döhner","given":"Hanneli"},{"family":"Papa","given":"Roberta"},{"family":"Efthymiou","given":"Areti"},{"family":"Valenza","given":"Silvia"},{"family":"Pelliccioni","given":"Giuseppe"},{"family":"Lamura","given":"Giovanni"}],"issued":{"date-parts":[["2018",5]]}}}],"schema":"https://github.com/citation-style-language/schema/raw/master/csl-citation.json"} </w:instrText>
            </w:r>
            <w:r w:rsidRPr="00B41B48">
              <w:rPr>
                <w:sz w:val="20"/>
                <w:szCs w:val="20"/>
                <w:lang w:val="en-US"/>
              </w:rPr>
              <w:fldChar w:fldCharType="separate"/>
            </w:r>
            <w:r>
              <w:rPr>
                <w:noProof/>
                <w:sz w:val="20"/>
                <w:szCs w:val="20"/>
                <w:lang w:val="en-US"/>
              </w:rPr>
              <w:t>[111]</w:t>
            </w:r>
            <w:r w:rsidRPr="00B41B48">
              <w:rPr>
                <w:sz w:val="20"/>
                <w:szCs w:val="20"/>
                <w:lang w:val="en-US"/>
              </w:rPr>
              <w:fldChar w:fldCharType="end"/>
            </w:r>
          </w:p>
        </w:tc>
        <w:tc>
          <w:tcPr>
            <w:tcW w:w="1133" w:type="dxa"/>
          </w:tcPr>
          <w:p w14:paraId="25A3F74B"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1E52B1F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65813F25"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p>
        </w:tc>
        <w:tc>
          <w:tcPr>
            <w:tcW w:w="3294" w:type="dxa"/>
          </w:tcPr>
          <w:p w14:paraId="2A604B0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the usage and usability of the </w:t>
            </w:r>
            <w:proofErr w:type="spellStart"/>
            <w:r w:rsidRPr="007E1126">
              <w:rPr>
                <w:rFonts w:cs="Calibri"/>
                <w:color w:val="000000"/>
                <w:sz w:val="20"/>
                <w:szCs w:val="20"/>
                <w:lang w:val="en-US"/>
              </w:rPr>
              <w:t>InformCare</w:t>
            </w:r>
            <w:proofErr w:type="spellEnd"/>
            <w:r w:rsidRPr="007E1126">
              <w:rPr>
                <w:rFonts w:cs="Calibri"/>
                <w:color w:val="000000"/>
                <w:sz w:val="20"/>
                <w:szCs w:val="20"/>
                <w:lang w:val="en-US"/>
              </w:rPr>
              <w:t xml:space="preserve"> psychosocial Web-based program among </w:t>
            </w:r>
            <w:r w:rsidRPr="007E1126">
              <w:rPr>
                <w:rFonts w:cs="Calibri"/>
                <w:color w:val="000000"/>
                <w:sz w:val="20"/>
                <w:szCs w:val="20"/>
                <w:lang w:val="en-US"/>
              </w:rPr>
              <w:lastRenderedPageBreak/>
              <w:t>informal caregivers of older people in Italy, Sweden, and Germany.</w:t>
            </w:r>
          </w:p>
        </w:tc>
        <w:tc>
          <w:tcPr>
            <w:tcW w:w="1269" w:type="dxa"/>
          </w:tcPr>
          <w:p w14:paraId="4B2C1F0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lastRenderedPageBreak/>
              <w:t>Italy, Germany and Sweden</w:t>
            </w:r>
          </w:p>
        </w:tc>
      </w:tr>
      <w:tr w:rsidR="004750E7" w:rsidRPr="00B41B48" w14:paraId="5A4F3054" w14:textId="77777777" w:rsidTr="00C47422">
        <w:tc>
          <w:tcPr>
            <w:tcW w:w="1516" w:type="dxa"/>
          </w:tcPr>
          <w:p w14:paraId="4FE67C82"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Brown et al.</w:t>
            </w:r>
            <w:r>
              <w:rPr>
                <w:sz w:val="20"/>
                <w:szCs w:val="20"/>
                <w:lang w:val="en-US"/>
              </w:rPr>
              <w:t>, 2016</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bh1rcVO0","properties":{"formattedCitation":"[112]","plainCitation":"[112]","noteIndex":0},"citationItems":[{"id":4918,"uris":["http://zotero.org/users/7546464/items/94ME6PI6"],"itemData":{"id":4918,"type":"article-journal","abstract":"The purpose of the current feasibility study was to examine the use, utility, and areas for refinement of a newly developed web-based and Android™ application (app) (i.e., CareHeroes) with multiple features to support individuals caring for loved ones with Alzheimer's disease or other forms of dementia (AD). The study was performed over an 11-week period with triads of AD caregivers, assigned home care case managers, and primary care providers (PCP). The study involved quantitative and qualitative methodologies. Eleven AD caregivers (seven daughters, two sons, and two spouses), six case managers, and five PCPs participated. Data demonstrate participants were mostly satisfied with the multiple features and ability to access and use CareHeroes. Barriers for use include concerns about time constraints and not being familiar with technology. Although the study findings are promising, a longer term study to evaluate the impact of the CareHeroes app is indicated.\n\n[Res Gerontol Nurs. 2016; 9(4): 193–203.]","container-title":"Research in Gerontological Nursing","DOI":"10.3928/19404921-20160229-02","issue":"4","note":"publisher: SLACK Incorporated","page":"193-203","source":"journals.healio.com (Atypon)","title":"CareHeroes Web and Android™ Apps for Dementia Caregivers: A Feasibility Study","title-short":"CareHeroes Web and Android™ Apps for Dementia Caregivers","volume":"9","author":[{"family":"Brown","given":"Ellen Leslie"},{"family":"Ruggiano","given":"Nicole"},{"family":"Page","given":"Timothy F."},{"family":"Roberts","given":"Lisa"},{"family":"Hristidis","given":"Vagelis"},{"family":"Whiteman","given":"Karen L."},{"family":"Castro","given":"Joana"}],"issued":{"date-parts":[["2016",7]]}}}],"schema":"https://github.com/citation-style-language/schema/raw/master/csl-citation.json"} </w:instrText>
            </w:r>
            <w:r w:rsidRPr="00B41B48">
              <w:rPr>
                <w:sz w:val="20"/>
                <w:szCs w:val="20"/>
                <w:lang w:val="en-US"/>
              </w:rPr>
              <w:fldChar w:fldCharType="separate"/>
            </w:r>
            <w:r>
              <w:rPr>
                <w:noProof/>
                <w:sz w:val="20"/>
                <w:szCs w:val="20"/>
                <w:lang w:val="en-US"/>
              </w:rPr>
              <w:t>[112]</w:t>
            </w:r>
            <w:r w:rsidRPr="00B41B48">
              <w:rPr>
                <w:sz w:val="20"/>
                <w:szCs w:val="20"/>
                <w:lang w:val="en-US"/>
              </w:rPr>
              <w:fldChar w:fldCharType="end"/>
            </w:r>
          </w:p>
        </w:tc>
        <w:tc>
          <w:tcPr>
            <w:tcW w:w="1133" w:type="dxa"/>
          </w:tcPr>
          <w:p w14:paraId="58436A35"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2D4E4B1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2FA2C6E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lzheimer</w:t>
            </w:r>
            <w:r>
              <w:rPr>
                <w:rFonts w:cs="Calibri"/>
                <w:color w:val="000000"/>
                <w:sz w:val="20"/>
                <w:szCs w:val="20"/>
                <w:lang w:val="en-US"/>
              </w:rPr>
              <w:t xml:space="preserve"> and or other forms of Dementia</w:t>
            </w:r>
          </w:p>
        </w:tc>
        <w:tc>
          <w:tcPr>
            <w:tcW w:w="3294" w:type="dxa"/>
          </w:tcPr>
          <w:p w14:paraId="12B4A1AC"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valuate the adoption, effectiveness, and improvement areas </w:t>
            </w:r>
            <w:proofErr w:type="spellStart"/>
            <w:r w:rsidRPr="007E1126">
              <w:rPr>
                <w:rFonts w:cs="Calibri"/>
                <w:color w:val="000000"/>
                <w:sz w:val="20"/>
                <w:szCs w:val="20"/>
                <w:lang w:val="en-US"/>
              </w:rPr>
              <w:t>CareHeroes</w:t>
            </w:r>
            <w:proofErr w:type="spellEnd"/>
            <w:r w:rsidRPr="007E1126">
              <w:rPr>
                <w:rFonts w:cs="Calibri"/>
                <w:color w:val="000000"/>
                <w:sz w:val="20"/>
                <w:szCs w:val="20"/>
                <w:lang w:val="en-US"/>
              </w:rPr>
              <w:t xml:space="preserve"> designed for caregivers of individuals with Alzheimer’s disease or other forms of dementia.</w:t>
            </w:r>
          </w:p>
        </w:tc>
        <w:tc>
          <w:tcPr>
            <w:tcW w:w="1269" w:type="dxa"/>
          </w:tcPr>
          <w:p w14:paraId="36AB0798"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5604EC67" w14:textId="77777777" w:rsidTr="00C47422">
        <w:tc>
          <w:tcPr>
            <w:tcW w:w="1516" w:type="dxa"/>
          </w:tcPr>
          <w:p w14:paraId="2AFDE5C0"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Crotty et al.</w:t>
            </w:r>
            <w:r>
              <w:rPr>
                <w:sz w:val="20"/>
                <w:szCs w:val="20"/>
                <w:lang w:val="en-US"/>
              </w:rPr>
              <w:t>, 2020</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ZIPtJDPf","properties":{"formattedCitation":"[113]","plainCitation":"[113]","noteIndex":0},"citationItems":[{"id":4920,"uris":["http://zotero.org/users/7546464/items/JNR6E89H"],"itemData":{"id":4920,"type":"article-journal","abstract":"PURPOSE\n\nFamily and friends often provide informal care for patients with cancer, coordinating care and supporting patients at home. Stress, depression, and burnout are increasingly recognized among these informal caregivers. Although past research has described a range of needs, including the need for information, details about unmet informational needs for caregivers have not been fully described. We sought to assess unmet information management needs for informal caregivers in the digital era.\n\nMETHODS\n\nThis was a qualitative research study with semistructured interviews and focus groups of nonprofessional caregivers for patients with cancer, facilitated using a discussion guide. Eligible caregivers supported patients in the community who were in treatment (chemotherapy or radiotherapy) or completed treatment within 3 years. Participants were recruited using informational flyers at an academic cancer center and in the local community of metropolitan Milwaukee, Wisconsin. Sessions were transcribed verbatim and analyzed inductively to identify themes.\n\nRESULTS\n\nThirteen caregivers participated, the majority between 41 and 60 years of age: seven of 13, 53.8%, were predominantly women; 10 of 13 (76.9%) were educated, 10 of 13 (76.9%) had graduated from college; and of modest means, six of 13 (46.2%) had household incomes &lt; $35,000. Four themes emerged: (1) the information overload paradox, where caregivers felt overloaded by information yet had unmet informational needs; (2) navigating volatility as a caregiver, with changing or unknown expectations; (3) caregivers as information brokers, which placed new burdens on caregivers to seek, share, and protect information; and (4) care for the caregiver, including unmet information needs related to self-care.\n\nCONCLUSION\n\nThis study identified several informational challenges affecting caregivers. Caregivers have dynamic and evolving informational needs, and strategies that support caregivers through just-in-time information availability or dedicated caregiver check-ins may provide relief within the stress of caregiving.","container-title":"JCO Clinical Cancer Informatics","DOI":"10.1200/CCI.19.00159","issue":"4","journalAbbreviation":"JCO Clin Cancer Inform","note":"publisher: Wolters Kluwer","page":"521-528","source":"ascopubs.org (Atypon)","title":"Qualitative Assessment of Unmet Information Management Needs of Informal Cancer Caregivers: Four Themes to Inform Oncology Practice","title-short":"Qualitative Assessment of Unmet Information Management Needs of Informal Cancer Caregivers","author":[{"family":"Crotty","given":"Bradley H."},{"family":"Asan","given":"Onur"},{"family":"Holt","given":"Jeana"},{"family":"Tyszka","given":"Jeanne"},{"family":"Erickson","given":"Jeanne"},{"family":"Stolley","given":"Melinda"},{"family":"Pezzin","given":"Liliana E."},{"family":"Nattinger","given":"Ann B."}],"issued":{"date-parts":[["2020",12]]}}}],"schema":"https://github.com/citation-style-language/schema/raw/master/csl-citation.json"} </w:instrText>
            </w:r>
            <w:r w:rsidRPr="00B41B48">
              <w:rPr>
                <w:sz w:val="20"/>
                <w:szCs w:val="20"/>
                <w:lang w:val="en-US"/>
              </w:rPr>
              <w:fldChar w:fldCharType="separate"/>
            </w:r>
            <w:r>
              <w:rPr>
                <w:noProof/>
                <w:sz w:val="20"/>
                <w:szCs w:val="20"/>
                <w:lang w:val="en-US"/>
              </w:rPr>
              <w:t>[113]</w:t>
            </w:r>
            <w:r w:rsidRPr="00B41B48">
              <w:rPr>
                <w:sz w:val="20"/>
                <w:szCs w:val="20"/>
                <w:lang w:val="en-US"/>
              </w:rPr>
              <w:fldChar w:fldCharType="end"/>
            </w:r>
          </w:p>
        </w:tc>
        <w:tc>
          <w:tcPr>
            <w:tcW w:w="1133" w:type="dxa"/>
          </w:tcPr>
          <w:p w14:paraId="6963CB6B"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47FAB7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20E143F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cer</w:t>
            </w:r>
          </w:p>
        </w:tc>
        <w:tc>
          <w:tcPr>
            <w:tcW w:w="3294" w:type="dxa"/>
          </w:tcPr>
          <w:p w14:paraId="7CF9A88E"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investigate the unaddressed information management requirements of informal caregivers.</w:t>
            </w:r>
          </w:p>
        </w:tc>
        <w:tc>
          <w:tcPr>
            <w:tcW w:w="1269" w:type="dxa"/>
          </w:tcPr>
          <w:p w14:paraId="10C44E85"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480179BF" w14:textId="77777777" w:rsidTr="00C47422">
        <w:tc>
          <w:tcPr>
            <w:tcW w:w="1516" w:type="dxa"/>
          </w:tcPr>
          <w:p w14:paraId="15EE0C14"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Iribarren</w:t>
            </w:r>
            <w:proofErr w:type="spellEnd"/>
            <w:r w:rsidRPr="00B41B48">
              <w:rPr>
                <w:sz w:val="20"/>
                <w:szCs w:val="20"/>
                <w:lang w:val="en-US"/>
              </w:rPr>
              <w:t xml:space="preserve">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01Vb5VH9","properties":{"formattedCitation":"[114]","plainCitation":"[114]","noteIndex":0},"citationItems":[{"id":4921,"uris":["http://zotero.org/users/7546464/items/YTUR22MK"],"itemData":{"id":4921,"type":"article-journal","abstract":"Purpose: To identify the information and communication needs of Hispanic family caregivers for individuals with Alzheimer’s Disease and Related Dementias (ADRD) and the manner in which online tools may meet those needs. Methods: We conducted 11 participatory design sessions with 10 English- and 14 Spanish-speaking urban-dwelling Hispanic family caregivers and gathered data using a survey, collage assemblage, and audio and video recordings. Four investigators analyzed transcripts of audio recordings with a coding framework informed by several conceptual models. Results: Participants had an average age of 59.7 years, were mostly female (79.2%), and had cared for a family member with ADRD for an average of 6.5 years. All participants accessed the Internet at least once a week with 75% ≥ daily. Most used the Internet to look up health information. All participants reported caregiver attributes including awareness of the disease symptoms or behaviors. The majority reported information needs/tasks (91.7%), communication needs/tasks (87.5%), and need for online tools (79.2%). Conclusion: Hispanic caregivers of individuals with ADRD reported key information and communication needs/tasks. Only Spanish-speaking participants reported Internet and technology use deficits suggesting the requirement for further technology support. Data show a need for online tools to meet the needs of caregivers.","container-title":"Informatics for Health and Social Care","DOI":"10.1080/17538157.2018.1433674","ISSN":"1753-8157","issue":"2","note":"publisher: Taylor &amp; Francis\n_eprint: https://doi.org/10.1080/17538157.2018.1433674\nPMID: 29504837","page":"115-134","source":"Taylor and Francis+NEJM","title":"Information, communication, and online tool needs of Hispanic family caregivers of individuals with Alzheimer’s disease and related dementias","volume":"44","author":[{"family":"Iribarren","given":"Sarah"},{"family":"Stonbraker","given":"Samantha"},{"family":"Suero-Tejeda","given":"Niurka"},{"family":"Granja","given":"Maribel"},{"family":"Luchsinger","given":"José A"},{"family":"Mittelman","given":"Mary"},{"family":"Bakken","given":"Suzanne"},{"family":"Lucero","given":"Robert"}],"issued":{"date-parts":[["2019",4,3]]}}}],"schema":"https://github.com/citation-style-language/schema/raw/master/csl-citation.json"} </w:instrText>
            </w:r>
            <w:r w:rsidRPr="00B41B48">
              <w:rPr>
                <w:sz w:val="20"/>
                <w:szCs w:val="20"/>
                <w:lang w:val="en-US"/>
              </w:rPr>
              <w:fldChar w:fldCharType="separate"/>
            </w:r>
            <w:r>
              <w:rPr>
                <w:noProof/>
                <w:sz w:val="20"/>
                <w:szCs w:val="20"/>
                <w:lang w:val="en-US"/>
              </w:rPr>
              <w:t>[114]</w:t>
            </w:r>
            <w:r w:rsidRPr="00B41B48">
              <w:rPr>
                <w:sz w:val="20"/>
                <w:szCs w:val="20"/>
                <w:lang w:val="en-US"/>
              </w:rPr>
              <w:fldChar w:fldCharType="end"/>
            </w:r>
          </w:p>
        </w:tc>
        <w:tc>
          <w:tcPr>
            <w:tcW w:w="1133" w:type="dxa"/>
          </w:tcPr>
          <w:p w14:paraId="68521AE1"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0DE0BB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51756857"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lzheimer’s Disease and Related Dementias (ADRD)</w:t>
            </w:r>
          </w:p>
        </w:tc>
        <w:tc>
          <w:tcPr>
            <w:tcW w:w="3294" w:type="dxa"/>
          </w:tcPr>
          <w:p w14:paraId="2030B629"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determine the information and communication requirements of Hispanic family caregivers for individuals with Alzheimer’s Disease and Related Dementias (ADRD), and explore how online tools can address these needs.</w:t>
            </w:r>
          </w:p>
        </w:tc>
        <w:tc>
          <w:tcPr>
            <w:tcW w:w="1269" w:type="dxa"/>
          </w:tcPr>
          <w:p w14:paraId="07C9139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SA</w:t>
            </w:r>
          </w:p>
        </w:tc>
      </w:tr>
      <w:tr w:rsidR="004750E7" w:rsidRPr="00B41B48" w14:paraId="361CA210" w14:textId="77777777" w:rsidTr="00C47422">
        <w:tc>
          <w:tcPr>
            <w:tcW w:w="1516" w:type="dxa"/>
          </w:tcPr>
          <w:p w14:paraId="7BA871D2"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Ploeg et al.</w:t>
            </w:r>
            <w:r>
              <w:rPr>
                <w:sz w:val="20"/>
                <w:szCs w:val="20"/>
                <w:lang w:val="en-US"/>
              </w:rPr>
              <w:t>, 201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uqhw2og6","properties":{"formattedCitation":"[115]","plainCitation":"[115]","noteIndex":0},"citationItems":[{"id":4923,"uris":["http://zotero.org/users/7546464/items/DMTWSS23"],"itemData":{"id":4923,"type":"article-journal","abstract":"Background: Caregivers (ie, family members and friends) play a vital role in the ongoing care and well-being of community-living older persons with Alzheimer disease and related dementia in combination with multiple chronic conditions. However, they often do so to the detriment of their own physical, mental, and emotional health. Caregivers often experience multiple challenges in their caregiving roles and responsibilities. Recent evidence suggests that Web-based interventions have the potential to support caregivers by decreasing caregiver stress and burden. However, we know little about how Web-based supports help caregivers. Objective: The objectives of this paper were to describe (1) how the use of a self-administered, psychosocial, supportive, Web-based Transition Toolkit, My Tools 4 Care (MT4C), designed by atmist, Edmonton, Alberta, Canada, helped caregivers of older adults with Alzheimer disease and related dementia and multiple chronic conditions; (2) which features of MT4C caregivers found most and least beneficial; and (3) what changes would they would recommend making to MT4C. Methods: This study was part of a larger multisite mixed-methods pragmatic randomized controlled trial. The qualitative portion of the study and the focus of this paper used a qualitative descriptive design. Data collectors conducted semistructured, open-ended, telephone interviews with study participants who were randomly allocated to use MT4C for 3 months. All interviews were audio-taped and ranged from 20 to 40 min. Interviews were conducted at 1 and 3 months following a baseline interview. Qualitative content analysis was used to analyze collected data. Results: Fifty-six caregivers from Alberta and Ontario, Canada, participated in either one or both of the follow-up interviews (89 interviews in total). Caregivers explained that using MT4C (1) encouraged reflection; (2) encouraged sharing of caregiving experiences; (3) provided a source of information and education; (4) provided affirmation; and for some participants (5) did not help. Caregivers also described features of MT4C that they found most and least beneficial and changes they would recommend making to MT4C. Conclusions: Study results indicate that a self-administered psychosocial supportive Web-based resource helps caregivers of community-dwelling older adults with Alzheimer disease and related dementia and multiple chronic conditions with their complex caregiving roles and responsibilities. The use of MT4C also helped caregivers in identifying supports for caring, caring for self, and planning for future caregiving roles and responsibilities. Caregivers shared important recommendations for future development of Web-based supports.","container-title":"JMIR Aging","DOI":"10.2196/aging.8475","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8475","source":"aging.jmir.org","title":"A Web-Based Intervention to Help Caregivers of Older Adults With Dementia and Multiple Chronic Conditions: Qualitative Study","title-short":"A Web-Based Intervention to Help Caregivers of Older Adults With Dementia and Multiple Chronic Conditions","volume":"1","author":[{"family":"Ploeg","given":"Jenny"},{"family":"McAiney","given":"Carrie"},{"family":"Duggleby","given":"Wendy"},{"family":"Chambers","given":"Tracey"},{"family":"Lam","given":"Annie"},{"family":"Peacock","given":"Shelley"},{"family":"Fisher","given":"Kathryn"},{"family":"Forbes","given":"Dorothy Anne"},{"family":"Ghosh","given":"Sunita"},{"family":"Markle-Reid","given":"Maureen"},{"family":"Triscott","given":"Jean"},{"family":"Williams","given":"Allison"}],"issued":{"date-parts":[["2018",4,23]]}}}],"schema":"https://github.com/citation-style-language/schema/raw/master/csl-citation.json"} </w:instrText>
            </w:r>
            <w:r w:rsidRPr="00B41B48">
              <w:rPr>
                <w:sz w:val="20"/>
                <w:szCs w:val="20"/>
                <w:lang w:val="en-US"/>
              </w:rPr>
              <w:fldChar w:fldCharType="separate"/>
            </w:r>
            <w:r>
              <w:rPr>
                <w:noProof/>
                <w:sz w:val="20"/>
                <w:szCs w:val="20"/>
                <w:lang w:val="en-US"/>
              </w:rPr>
              <w:t>[115]</w:t>
            </w:r>
            <w:r w:rsidRPr="00B41B48">
              <w:rPr>
                <w:sz w:val="20"/>
                <w:szCs w:val="20"/>
                <w:lang w:val="en-US"/>
              </w:rPr>
              <w:fldChar w:fldCharType="end"/>
            </w:r>
          </w:p>
        </w:tc>
        <w:tc>
          <w:tcPr>
            <w:tcW w:w="1133" w:type="dxa"/>
          </w:tcPr>
          <w:p w14:paraId="0823728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52EDC550"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06B77C36" w14:textId="77777777" w:rsidR="004750E7" w:rsidRPr="00B41B48" w:rsidRDefault="004750E7" w:rsidP="00C47422">
            <w:pPr>
              <w:spacing w:line="240" w:lineRule="auto"/>
              <w:jc w:val="left"/>
              <w:rPr>
                <w:sz w:val="20"/>
                <w:szCs w:val="20"/>
                <w:highlight w:val="white"/>
                <w:lang w:val="en-US"/>
              </w:rPr>
            </w:pPr>
            <w:r>
              <w:rPr>
                <w:rFonts w:cs="Calibri"/>
                <w:color w:val="000000"/>
                <w:sz w:val="20"/>
                <w:szCs w:val="20"/>
                <w:lang w:val="en-US"/>
              </w:rPr>
              <w:t>O</w:t>
            </w:r>
            <w:r w:rsidRPr="00B41B48">
              <w:rPr>
                <w:rFonts w:cs="Calibri"/>
                <w:color w:val="000000"/>
                <w:sz w:val="20"/>
                <w:szCs w:val="20"/>
                <w:lang w:val="en-US"/>
              </w:rPr>
              <w:t>lder adults</w:t>
            </w:r>
            <w:r>
              <w:rPr>
                <w:rFonts w:cs="Calibri"/>
                <w:color w:val="000000"/>
                <w:sz w:val="20"/>
                <w:szCs w:val="20"/>
                <w:lang w:val="en-US"/>
              </w:rPr>
              <w:t xml:space="preserve"> with ADRD and multiple chronic conditions</w:t>
            </w:r>
          </w:p>
        </w:tc>
        <w:tc>
          <w:tcPr>
            <w:tcW w:w="3294" w:type="dxa"/>
          </w:tcPr>
          <w:p w14:paraId="4824D78B"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assess the impact of a self-administered, psychosocial, supportive, Web-based Transition Toolkit (My Tools 4 Care - MT4C) on caregivers of older adults with ADRD and multiple chronic conditions, identify the most and least beneficial features of MT4C, and gather recommendations for improvements to the toolkit.</w:t>
            </w:r>
          </w:p>
        </w:tc>
        <w:tc>
          <w:tcPr>
            <w:tcW w:w="1269" w:type="dxa"/>
          </w:tcPr>
          <w:p w14:paraId="486DC49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Canada</w:t>
            </w:r>
          </w:p>
        </w:tc>
      </w:tr>
      <w:tr w:rsidR="004750E7" w:rsidRPr="00B41B48" w14:paraId="07006640" w14:textId="77777777" w:rsidTr="00C47422">
        <w:tc>
          <w:tcPr>
            <w:tcW w:w="1516" w:type="dxa"/>
          </w:tcPr>
          <w:p w14:paraId="0382104A"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Rettinger</w:t>
            </w:r>
            <w:proofErr w:type="spellEnd"/>
            <w:r w:rsidRPr="00B41B48">
              <w:rPr>
                <w:sz w:val="20"/>
                <w:szCs w:val="20"/>
                <w:lang w:val="en-US"/>
              </w:rPr>
              <w:t xml:space="preserve"> et al.</w:t>
            </w:r>
            <w:r>
              <w:rPr>
                <w:sz w:val="20"/>
                <w:szCs w:val="20"/>
                <w:lang w:val="en-US"/>
              </w:rPr>
              <w:t>, 2020</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2rnNGXOp","properties":{"formattedCitation":"[116]","plainCitation":"[116]","noteIndex":0},"citationItems":[{"id":4926,"uris":["http://zotero.org/users/7546464/items/AU9EHCUR"],"itemData":{"id":4926,"type":"paper-conference","abstract":"OBJECTIVE: In western countries, the number of people who have dementia rises continuously. Approximately 80% live at home, supported by their relatives, but the burden of these informal caregivers is high. We developed the Android application DEA to support them. METHODOLOGY: Fifteen relatives (n=15) participated in a mixed-methods study to evaluate the personal satisfaction, technical performance, and usability of the app. Individual and focus group interviews are analysed qualitatively, and every participant completed the System Usability Scale Questionnaire and an additional custom-made questionnaire. RESULTS: The app was assessed with high stability and usability. The majority of the participants felt motivated by the app to try out new activities in their daily life. Those people, who have been very active in their everyday life before, perceived the app as confirmation of what they had been doing so far. The participants describe the app's information module as security backup in case they ever need something. The communication module has not been used. CONCLUSION: The results show that an app to support informal caregivers for people with dementia was perceived as valuable by our test-group. A \"one-for-all\" solution for this target group is complicated because of different background knowledge of caregivers, which means that everyone needs a different level of information and support.","collection-title":"PETRA '20","container-title":"Proceedings of the 13th ACM International Conference on PErvasive Technologies Related to Assistive Environments","DOI":"10.1145/3389189.3397981","event-place":"New York, NY, USA","ISBN":"978-1-4503-7773-7","page":"1–8","publisher":"Association for Computing Machinery","publisher-place":"New York, NY, USA","source":"ACM Digital Library","title":"A mixed-methods evaluation of a supporting app for informal caregivers of people with dementia","URL":"https://dl.acm.org/doi/10.1145/3389189.3397981","author":[{"family":"Rettinger","given":"Lena"},{"family":"Zeuner","given":"Lucia"},{"family":"Werner","given":"Katharina"},{"family":"Ritschl","given":"Valentin"},{"family":"Mosor","given":"Erika"},{"family":"Stamm","given":"Tanja"},{"family":"Haslinger-Baumann","given":"Elisabeth"},{"family":"Werner","given":"Franz"}],"accessed":{"date-parts":[["2023",12,11]]},"issued":{"date-parts":[["2020",6,30]]}}}],"schema":"https://github.com/citation-style-language/schema/raw/master/csl-citation.json"} </w:instrText>
            </w:r>
            <w:r w:rsidRPr="00B41B48">
              <w:rPr>
                <w:sz w:val="20"/>
                <w:szCs w:val="20"/>
                <w:lang w:val="en-US"/>
              </w:rPr>
              <w:fldChar w:fldCharType="separate"/>
            </w:r>
            <w:r>
              <w:rPr>
                <w:noProof/>
                <w:sz w:val="20"/>
                <w:szCs w:val="20"/>
                <w:lang w:val="en-US"/>
              </w:rPr>
              <w:t>[116]</w:t>
            </w:r>
            <w:r w:rsidRPr="00B41B48">
              <w:rPr>
                <w:sz w:val="20"/>
                <w:szCs w:val="20"/>
                <w:lang w:val="en-US"/>
              </w:rPr>
              <w:fldChar w:fldCharType="end"/>
            </w:r>
          </w:p>
        </w:tc>
        <w:tc>
          <w:tcPr>
            <w:tcW w:w="1133" w:type="dxa"/>
          </w:tcPr>
          <w:p w14:paraId="2FB79D82"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322247AA"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68240A84"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Dementia</w:t>
            </w:r>
          </w:p>
        </w:tc>
        <w:tc>
          <w:tcPr>
            <w:tcW w:w="3294" w:type="dxa"/>
          </w:tcPr>
          <w:p w14:paraId="49B447EA"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To evaluate the satisfaction, technical performance, and usability of the Android application ‘DEA’ designed to support informal caregivers of people with dementia.</w:t>
            </w:r>
          </w:p>
        </w:tc>
        <w:tc>
          <w:tcPr>
            <w:tcW w:w="1269" w:type="dxa"/>
          </w:tcPr>
          <w:p w14:paraId="2437AD4F"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Austria</w:t>
            </w:r>
          </w:p>
        </w:tc>
      </w:tr>
      <w:tr w:rsidR="004750E7" w:rsidRPr="00B41B48" w14:paraId="5C95E4F1" w14:textId="77777777" w:rsidTr="00C47422">
        <w:tc>
          <w:tcPr>
            <w:tcW w:w="1516" w:type="dxa"/>
          </w:tcPr>
          <w:p w14:paraId="355F61B8"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Batchelor et al.</w:t>
            </w:r>
            <w:r>
              <w:rPr>
                <w:sz w:val="20"/>
                <w:szCs w:val="20"/>
                <w:lang w:val="en-US"/>
              </w:rPr>
              <w:t>, 2022</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c4pT4IWf","properties":{"formattedCitation":"[117]","plainCitation":"[117]","noteIndex":0},"citationItems":[{"id":4928,"uris":["http://zotero.org/users/7546464/items/DMA3QPVP"],"itemData":{"id":4928,"type":"article-journal","abstract":"Background: Web-based mental health interventions offer a novel, accessible, and self-paced approach to care delivery to family carers (ie, relatives and close friends who support a loved one with psychosis). We coproduced COPe-support (Carers fOr People with Psychosis e-support), a psychoeducational intervention delivered via an enriched web-based learning environment with network support from professionals and peers. In addition to the rigorous investigation of the effectiveness of COPe-support on the well-being of carers and mental health outcomes, it is imperative to understand the experiences of using the web-based intervention by carers and its associated web-based implementation and facilitation strategies. Objective: This study aims to explore the experiences of carers and perceived acceptability of COPe-support and its different components, how carers found engagement with COPe-support affected their own well-being and caregiving, and the ideas of carers for improving COPe-support and its delivery to inform any future wider implementation. Methods: We conducted a qualitative study, individually interviewing 35 carers, following their use of COPe-support for 8 months through a web-based, randomized controlled trial across England. A semistructured guide with open-ended questions was used to explore the experiences of carers and perceived acceptability of the intervention and their ideas to improve the provision. All interviews were conducted remotely through mobile phones or internet communication media, audio recorded and transcribed verbatim. We used a thematic analysis framework to analyze the data. Results: Three key themes were identified: remote, flexible, and personalized support; impacts on well-being and outlook on caregiving; and future implementation and integration with existing services. Overall, carers found COPe-support a flexible source of knowledge and support from professionals and peers that they could personalize to suit their own needs and convenience. Participants described gaining self-confidence, hope, and a sense of connectivity with others in a similar situation, which helped ameliorate isolation and perceived stigma. Most importantly, COPe-support promoted self-care among the carers themselves. Participants’ experiences, use, and activity on COPe-support varied greatly and differed among carers of various ages and levels of computer literacy. Conclusions: Nearly all participants had a positive experience with COPe-support and supported its wider implementation as a beneficial adjunctive support resource for carers in the future. Any future scale-up of such an intervention needs to consider feedback from carers and suggestions for further improvement. These included having more graphics and audiovisual content materials, improving the navigation, and building in more interactional and customization options to suit various user styles, such as emoji reactions, live web-based chat, opting in and out of updates, and choosing the frequency of reminders. To ensure successful implementation, we should also consider factors pertinent to reaching more carers and integrating the web-based resources with other conventional services. Clinical Trial: International Standard Randomized Controlled Trial Number (ISRCTN) 89563420; https://www.isrctn.com/ISRCTN89563420","container-title":"Journal of Medical Internet Research","DOI":"10.2196/27781","issue":"2","language":"EN","note":"Company: Journal of Medical Internet Research\nDistributor: Journal of Medical Internet Research\nInstitution: Journal of Medical Internet Research\nLabel: Journal of Medical Internet Research\npublisher: JMIR Publications Inc., Toronto, Canada","page":"e27781","source":"www.jmir.org","title":"Perceived Acceptability and Experiences of a Digital Psychoeducation and Peer Support Intervention (COPe-support): Interview Study With Carers Supporting Individuals With Psychosis","title-short":"Perceived Acceptability and Experiences of a Digital Psychoeducation and Peer Support Intervention (COPe-support)","volume":"24","author":[{"family":"Batchelor","given":"Rachel"},{"family":"Gulshan","given":"Sarah"},{"family":"Shritharan","given":"Halpana"},{"family":"Williams","given":"Elen"},{"family":"Henderson","given":"Claire"},{"family":"Gillard","given":"Steve"},{"family":"Woodham","given":"Luke A."},{"family":"Cornelius","given":"Victoria"},{"family":"Elkes","given":"Jack"},{"family":"Sin","given":"Jacqueline"}],"issued":{"date-parts":[["2022",2,2]]}}}],"schema":"https://github.com/citation-style-language/schema/raw/master/csl-citation.json"} </w:instrText>
            </w:r>
            <w:r w:rsidRPr="00B41B48">
              <w:rPr>
                <w:sz w:val="20"/>
                <w:szCs w:val="20"/>
                <w:lang w:val="en-US"/>
              </w:rPr>
              <w:fldChar w:fldCharType="separate"/>
            </w:r>
            <w:r>
              <w:rPr>
                <w:noProof/>
                <w:sz w:val="20"/>
                <w:szCs w:val="20"/>
                <w:lang w:val="en-US"/>
              </w:rPr>
              <w:t>[117]</w:t>
            </w:r>
            <w:r w:rsidRPr="00B41B48">
              <w:rPr>
                <w:sz w:val="20"/>
                <w:szCs w:val="20"/>
                <w:lang w:val="en-US"/>
              </w:rPr>
              <w:fldChar w:fldCharType="end"/>
            </w:r>
          </w:p>
        </w:tc>
        <w:tc>
          <w:tcPr>
            <w:tcW w:w="1133" w:type="dxa"/>
          </w:tcPr>
          <w:p w14:paraId="273499BA"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27FA2BC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36EDF91"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sychosis</w:t>
            </w:r>
          </w:p>
        </w:tc>
        <w:tc>
          <w:tcPr>
            <w:tcW w:w="3294" w:type="dxa"/>
          </w:tcPr>
          <w:p w14:paraId="0F8388D5"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investigate caregivers' experiences with </w:t>
            </w:r>
            <w:proofErr w:type="spellStart"/>
            <w:r w:rsidRPr="007E1126">
              <w:rPr>
                <w:rFonts w:cs="Calibri"/>
                <w:color w:val="000000"/>
                <w:sz w:val="20"/>
                <w:szCs w:val="20"/>
                <w:lang w:val="en-US"/>
              </w:rPr>
              <w:t>COPe</w:t>
            </w:r>
            <w:proofErr w:type="spellEnd"/>
            <w:r w:rsidRPr="007E1126">
              <w:rPr>
                <w:rFonts w:cs="Calibri"/>
                <w:color w:val="000000"/>
                <w:sz w:val="20"/>
                <w:szCs w:val="20"/>
                <w:lang w:val="en-US"/>
              </w:rPr>
              <w:t xml:space="preserve">-support (Carers for People with Psychosis e-support) on its acceptability, its impact on their well-being and caregiving, and their suggestions for enhancing </w:t>
            </w:r>
            <w:proofErr w:type="spellStart"/>
            <w:r w:rsidRPr="007E1126">
              <w:rPr>
                <w:rFonts w:cs="Calibri"/>
                <w:color w:val="000000"/>
                <w:sz w:val="20"/>
                <w:szCs w:val="20"/>
                <w:lang w:val="en-US"/>
              </w:rPr>
              <w:t>COPe</w:t>
            </w:r>
            <w:proofErr w:type="spellEnd"/>
            <w:r w:rsidRPr="007E1126">
              <w:rPr>
                <w:rFonts w:cs="Calibri"/>
                <w:color w:val="000000"/>
                <w:sz w:val="20"/>
                <w:szCs w:val="20"/>
                <w:lang w:val="en-US"/>
              </w:rPr>
              <w:t>-support.</w:t>
            </w:r>
          </w:p>
        </w:tc>
        <w:tc>
          <w:tcPr>
            <w:tcW w:w="1269" w:type="dxa"/>
          </w:tcPr>
          <w:p w14:paraId="44250DF9"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5BE6CE19" w14:textId="77777777" w:rsidTr="00C47422">
        <w:tc>
          <w:tcPr>
            <w:tcW w:w="1516" w:type="dxa"/>
          </w:tcPr>
          <w:p w14:paraId="7D7CE96F" w14:textId="77777777" w:rsidR="004750E7" w:rsidRPr="00B41B48" w:rsidRDefault="004750E7" w:rsidP="00C47422">
            <w:pPr>
              <w:spacing w:line="240" w:lineRule="auto"/>
              <w:jc w:val="left"/>
              <w:rPr>
                <w:sz w:val="20"/>
                <w:szCs w:val="20"/>
                <w:highlight w:val="white"/>
                <w:lang w:val="en-US"/>
              </w:rPr>
            </w:pPr>
            <w:proofErr w:type="spellStart"/>
            <w:r w:rsidRPr="00B41B48">
              <w:rPr>
                <w:sz w:val="20"/>
                <w:szCs w:val="20"/>
                <w:lang w:val="en-US"/>
              </w:rPr>
              <w:t>Honary</w:t>
            </w:r>
            <w:proofErr w:type="spellEnd"/>
            <w:r w:rsidRPr="00B41B48">
              <w:rPr>
                <w:sz w:val="20"/>
                <w:szCs w:val="20"/>
                <w:lang w:val="en-US"/>
              </w:rPr>
              <w:t xml:space="preserve"> et al.</w:t>
            </w:r>
            <w:r>
              <w:rPr>
                <w:sz w:val="20"/>
                <w:szCs w:val="20"/>
                <w:lang w:val="en-US"/>
              </w:rPr>
              <w:t>, 2018</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M1E7laGk","properties":{"formattedCitation":"[118]","plainCitation":"[118]","noteIndex":0},"citationItems":[{"id":4931,"uris":["http://zotero.org/users/7546464/items/9WV8Y938"],"itemData":{"id":4931,"type":"article-journal","abstract":"Background: Relatives of people experiencing bipolar mood episodes or psychosis face a multitude of challenges (eg, social isolation, limited coping strategies, and issues with maintaining relationships). Despite this, there is limited informational and emotional support for people who find themselves in supporting or caring roles. Digital technologies provide us with an opportunity to offer accessible tools, which can be used flexibly to provide evidence-based information and support, allowing relatives to build their understanding of mental health problems and learn from others who have similar experiences. However, to design tools that are useful to relatives, we first need to understand their needs. Objective: The aim of this study was to use a user-centered design approach to develop an accessible Web-based intervention, based on the Relatives Education And Coping Toolkit (REACT) booklet, to support the informational and emotional needs of relatives of people experiencing psychosis or bipolar disorder. Methods: We engaged relatives of people with experiences of bipolar disorder or psychosis in workshops to identify their needs and design requirements for developing a Web-based version of a paper-based toolkit. We used a 2-phase qualitative approach to explore relatives’ views on content, design, and functionalities, which are considered to be engaging and useful in a Web-based intervention. In phase 1, we consulted 24 relatives in 2 workshops to better understand their existing support infrastructure, their barriers for accessing support, unmet needs, and relatives’ views on online support. On the basis of the results of these workshops, we developed a set of design considerations to be explored in a smaller workshop. Workshop 3 then involved working with 2 digitally literate relatives to design a usable and acceptable interface for our Web-based toolkit. Finally, in phase 2, we conducted a heuristic evaluation to assess the usability of the toolkit. Results: Our findings indicated that relatives require technologies that (1) they can place their trust in, particularly when discussing a highly sensitive topic, (2) enable learning from the lived experiences of others while retaining confidentiality, and (3) they can work through at their own pace in a personalized manner. Conclusions: Our study highlights the need for providing a trustworthy, supportive tool where relatives can engage with people who have similar experiences to their own. Our heuristic evaluation showed promise in terms of perceived usability of the REACT Web-based intervention. Through this work, we emphasize the need to involve stakeholders with various characteristics, including users with limited computer literacy or experience in online support.","container-title":"JMIR Mental Health","DOI":"10.2196/11473","issue":"4","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Mental Health\nDistributor: JMIR Mental Health\nInstitution: JMIR Mental Health\nLabel: JMIR Mental Health\npublisher: JMIR Publications Inc., Toronto, Canada","page":"e11473","source":"mental.jmir.org","title":"A Web-Based Intervention for Relatives of People Experiencing Psychosis or Bipolar Disorder: Design Study Using a User-Centered Approach","title-short":"A Web-Based Intervention for Relatives of People Experiencing Psychosis or Bipolar Disorder","volume":"5","author":[{"family":"Honary","given":"Mahsa"},{"family":"Fisher","given":"Naomi Ruth"},{"family":"McNaney","given":"Roisin"},{"family":"Lobban","given":"Fiona"}],"issued":{"date-parts":[["2018",12,7]]}}}],"schema":"https://github.com/citation-style-language/schema/raw/master/csl-citation.json"} </w:instrText>
            </w:r>
            <w:r w:rsidRPr="00B41B48">
              <w:rPr>
                <w:sz w:val="20"/>
                <w:szCs w:val="20"/>
                <w:lang w:val="en-US"/>
              </w:rPr>
              <w:fldChar w:fldCharType="separate"/>
            </w:r>
            <w:r>
              <w:rPr>
                <w:noProof/>
                <w:sz w:val="20"/>
                <w:szCs w:val="20"/>
                <w:lang w:val="en-US"/>
              </w:rPr>
              <w:t>[118]</w:t>
            </w:r>
            <w:r w:rsidRPr="00B41B48">
              <w:rPr>
                <w:sz w:val="20"/>
                <w:szCs w:val="20"/>
                <w:lang w:val="en-US"/>
              </w:rPr>
              <w:fldChar w:fldCharType="end"/>
            </w:r>
          </w:p>
        </w:tc>
        <w:tc>
          <w:tcPr>
            <w:tcW w:w="1133" w:type="dxa"/>
          </w:tcPr>
          <w:p w14:paraId="3C143924"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6EE0F09E"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Qualitative</w:t>
            </w:r>
          </w:p>
        </w:tc>
        <w:tc>
          <w:tcPr>
            <w:tcW w:w="1267" w:type="dxa"/>
          </w:tcPr>
          <w:p w14:paraId="467BD5BC"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sychosis or bipolar disorder</w:t>
            </w:r>
          </w:p>
        </w:tc>
        <w:tc>
          <w:tcPr>
            <w:tcW w:w="3294" w:type="dxa"/>
          </w:tcPr>
          <w:p w14:paraId="17C35C59"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employ a user-centered design approach in evaluating a user-friendly web-based intervention, adapted from the Relatives Education </w:t>
            </w:r>
            <w:proofErr w:type="gramStart"/>
            <w:r w:rsidRPr="007E1126">
              <w:rPr>
                <w:rFonts w:cs="Calibri"/>
                <w:color w:val="000000"/>
                <w:sz w:val="20"/>
                <w:szCs w:val="20"/>
                <w:lang w:val="en-US"/>
              </w:rPr>
              <w:t>And</w:t>
            </w:r>
            <w:proofErr w:type="gramEnd"/>
            <w:r w:rsidRPr="007E1126">
              <w:rPr>
                <w:rFonts w:cs="Calibri"/>
                <w:color w:val="000000"/>
                <w:sz w:val="20"/>
                <w:szCs w:val="20"/>
                <w:lang w:val="en-US"/>
              </w:rPr>
              <w:t xml:space="preserve"> Coping Toolkit (REACT) booklet, to meet the informational and emotional needs of relatives caring for individuals with psychosis or bipolar disorder.</w:t>
            </w:r>
          </w:p>
        </w:tc>
        <w:tc>
          <w:tcPr>
            <w:tcW w:w="1269" w:type="dxa"/>
          </w:tcPr>
          <w:p w14:paraId="3CBA8E03"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UK</w:t>
            </w:r>
          </w:p>
        </w:tc>
      </w:tr>
      <w:tr w:rsidR="004750E7" w:rsidRPr="00B41B48" w14:paraId="35E2744F" w14:textId="77777777" w:rsidTr="00C47422">
        <w:tc>
          <w:tcPr>
            <w:tcW w:w="1516" w:type="dxa"/>
          </w:tcPr>
          <w:p w14:paraId="407D7A16" w14:textId="77777777" w:rsidR="004750E7" w:rsidRPr="00B41B48" w:rsidRDefault="004750E7" w:rsidP="00C47422">
            <w:pPr>
              <w:spacing w:line="240" w:lineRule="auto"/>
              <w:jc w:val="left"/>
              <w:rPr>
                <w:sz w:val="20"/>
                <w:szCs w:val="20"/>
                <w:highlight w:val="white"/>
                <w:lang w:val="en-US"/>
              </w:rPr>
            </w:pPr>
            <w:r w:rsidRPr="00B41B48">
              <w:rPr>
                <w:sz w:val="20"/>
                <w:szCs w:val="20"/>
                <w:lang w:val="en-US"/>
              </w:rPr>
              <w:t>Sin et al.</w:t>
            </w:r>
            <w:r>
              <w:rPr>
                <w:sz w:val="20"/>
                <w:szCs w:val="20"/>
                <w:lang w:val="en-US"/>
              </w:rPr>
              <w:t>, 2019</w:t>
            </w:r>
            <w:r w:rsidRPr="00B41B48">
              <w:rPr>
                <w:sz w:val="20"/>
                <w:szCs w:val="20"/>
                <w:lang w:val="en-US"/>
              </w:rPr>
              <w:t xml:space="preserve"> </w:t>
            </w:r>
            <w:r w:rsidRPr="00B41B48">
              <w:rPr>
                <w:sz w:val="20"/>
                <w:szCs w:val="20"/>
                <w:lang w:val="en-US"/>
              </w:rPr>
              <w:fldChar w:fldCharType="begin"/>
            </w:r>
            <w:r>
              <w:rPr>
                <w:sz w:val="20"/>
                <w:szCs w:val="20"/>
                <w:lang w:val="en-US"/>
              </w:rPr>
              <w:instrText xml:space="preserve"> ADDIN ZOTERO_ITEM CSL_CITATION {"citationID":"2k3v0cOX","properties":{"formattedCitation":"[119]","plainCitation":"[119]","noteIndex":0},"citationItems":[{"id":4934,"uris":["http://zotero.org/users/7546464/items/2YXEDPHA"],"itemData":{"id":4934,"type":"article-journal","container-title":"DIGITAL HEALTH","DOI":"10.1177/2055207619871148","ISSN":"2055-2076","language":"en","note":"publisher: SAGE Publications Ltd","page":"2055207619871148","source":"SAGE Journals","title":"Usability evaluation of an eHealth intervention for family carers of individuals affected by psychosis: A mixed-method study","title-short":"Usability evaluation of an eHealth intervention for family carers of individuals affected by psychosis","volume":"5","author":[{"family":"Sin","given":"Jacqueline"},{"family":"Woodham","given":"Luke A."},{"family":"Henderson","given":"","suffix":"Claire"},{"family":"Williams","given":"Elen"},{"family":"Sesé Hernández","given":"Aurora"},{"family":"Gillard","given":"Steve"}],"issued":{"date-parts":[["2019",1,1]]}}}],"schema":"https://github.com/citation-style-language/schema/raw/master/csl-citation.json"} </w:instrText>
            </w:r>
            <w:r w:rsidRPr="00B41B48">
              <w:rPr>
                <w:sz w:val="20"/>
                <w:szCs w:val="20"/>
                <w:lang w:val="en-US"/>
              </w:rPr>
              <w:fldChar w:fldCharType="separate"/>
            </w:r>
            <w:r>
              <w:rPr>
                <w:noProof/>
                <w:sz w:val="20"/>
                <w:szCs w:val="20"/>
                <w:lang w:val="en-US"/>
              </w:rPr>
              <w:t>[119]</w:t>
            </w:r>
            <w:r w:rsidRPr="00B41B48">
              <w:rPr>
                <w:sz w:val="20"/>
                <w:szCs w:val="20"/>
                <w:lang w:val="en-US"/>
              </w:rPr>
              <w:fldChar w:fldCharType="end"/>
            </w:r>
          </w:p>
        </w:tc>
        <w:tc>
          <w:tcPr>
            <w:tcW w:w="1133" w:type="dxa"/>
          </w:tcPr>
          <w:p w14:paraId="28C17223" w14:textId="77777777" w:rsidR="004750E7" w:rsidRPr="00B41B48" w:rsidRDefault="004750E7" w:rsidP="00C47422">
            <w:pPr>
              <w:spacing w:line="240" w:lineRule="auto"/>
              <w:jc w:val="left"/>
              <w:rPr>
                <w:sz w:val="20"/>
                <w:szCs w:val="20"/>
                <w:highlight w:val="white"/>
                <w:lang w:val="en-US"/>
              </w:rPr>
            </w:pPr>
            <w:r w:rsidRPr="00B41B48">
              <w:rPr>
                <w:sz w:val="20"/>
                <w:szCs w:val="20"/>
                <w:highlight w:val="white"/>
                <w:lang w:val="en-US"/>
              </w:rPr>
              <w:t>Evaluation</w:t>
            </w:r>
          </w:p>
        </w:tc>
        <w:tc>
          <w:tcPr>
            <w:tcW w:w="1182" w:type="dxa"/>
          </w:tcPr>
          <w:p w14:paraId="204481E2"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Mixed method</w:t>
            </w:r>
          </w:p>
        </w:tc>
        <w:tc>
          <w:tcPr>
            <w:tcW w:w="1267" w:type="dxa"/>
          </w:tcPr>
          <w:p w14:paraId="7F37746B"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t>Psychosis</w:t>
            </w:r>
          </w:p>
        </w:tc>
        <w:tc>
          <w:tcPr>
            <w:tcW w:w="3294" w:type="dxa"/>
          </w:tcPr>
          <w:p w14:paraId="0D7A2B5A" w14:textId="77777777" w:rsidR="004750E7" w:rsidRPr="007E1126" w:rsidRDefault="004750E7" w:rsidP="00C47422">
            <w:pPr>
              <w:spacing w:line="240" w:lineRule="auto"/>
              <w:jc w:val="left"/>
              <w:rPr>
                <w:rFonts w:cs="Calibri"/>
                <w:color w:val="000000"/>
                <w:sz w:val="20"/>
                <w:szCs w:val="20"/>
                <w:lang w:val="en-US"/>
              </w:rPr>
            </w:pPr>
            <w:r w:rsidRPr="007E1126">
              <w:rPr>
                <w:rFonts w:cs="Calibri"/>
                <w:color w:val="000000"/>
                <w:sz w:val="20"/>
                <w:szCs w:val="20"/>
                <w:lang w:val="en-US"/>
              </w:rPr>
              <w:t xml:space="preserve">To assess usability, system heuristics, and perceived acceptability in a usability study aimed at determining the </w:t>
            </w:r>
            <w:r w:rsidRPr="007E1126">
              <w:rPr>
                <w:rFonts w:cs="Calibri"/>
                <w:color w:val="000000"/>
                <w:sz w:val="20"/>
                <w:szCs w:val="20"/>
                <w:lang w:val="en-US"/>
              </w:rPr>
              <w:lastRenderedPageBreak/>
              <w:t>appropriateness of the intervention prototype for the intended user group.</w:t>
            </w:r>
          </w:p>
        </w:tc>
        <w:tc>
          <w:tcPr>
            <w:tcW w:w="1269" w:type="dxa"/>
          </w:tcPr>
          <w:p w14:paraId="22DDE68D" w14:textId="77777777" w:rsidR="004750E7" w:rsidRPr="00B41B48" w:rsidRDefault="004750E7" w:rsidP="00C47422">
            <w:pPr>
              <w:spacing w:line="240" w:lineRule="auto"/>
              <w:jc w:val="left"/>
              <w:rPr>
                <w:sz w:val="20"/>
                <w:szCs w:val="20"/>
                <w:highlight w:val="white"/>
                <w:lang w:val="en-US"/>
              </w:rPr>
            </w:pPr>
            <w:r w:rsidRPr="00B41B48">
              <w:rPr>
                <w:rFonts w:cs="Calibri"/>
                <w:color w:val="000000"/>
                <w:sz w:val="20"/>
                <w:szCs w:val="20"/>
                <w:lang w:val="en-US"/>
              </w:rPr>
              <w:lastRenderedPageBreak/>
              <w:t>UK</w:t>
            </w:r>
          </w:p>
        </w:tc>
      </w:tr>
    </w:tbl>
    <w:p w14:paraId="10249EB4" w14:textId="46EBDC4B" w:rsidR="002A1E3E" w:rsidRDefault="002A1E3E"/>
    <w:sectPr w:rsidR="002A1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620C56"/>
    <w:multiLevelType w:val="hybridMultilevel"/>
    <w:tmpl w:val="F2CC34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88B3FEC"/>
    <w:multiLevelType w:val="hybridMultilevel"/>
    <w:tmpl w:val="13B2F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410C6A"/>
    <w:multiLevelType w:val="hybridMultilevel"/>
    <w:tmpl w:val="91AC0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1E21AE"/>
    <w:multiLevelType w:val="hybridMultilevel"/>
    <w:tmpl w:val="B3127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025308"/>
    <w:multiLevelType w:val="multilevel"/>
    <w:tmpl w:val="1F346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891593"/>
    <w:multiLevelType w:val="hybridMultilevel"/>
    <w:tmpl w:val="A0D47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3627250">
    <w:abstractNumId w:val="0"/>
  </w:num>
  <w:num w:numId="2" w16cid:durableId="2139182282">
    <w:abstractNumId w:val="2"/>
  </w:num>
  <w:num w:numId="3" w16cid:durableId="1180195493">
    <w:abstractNumId w:val="5"/>
  </w:num>
  <w:num w:numId="4" w16cid:durableId="807821168">
    <w:abstractNumId w:val="1"/>
  </w:num>
  <w:num w:numId="5" w16cid:durableId="1052730568">
    <w:abstractNumId w:val="3"/>
  </w:num>
  <w:num w:numId="6" w16cid:durableId="12581740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DBC"/>
    <w:rsid w:val="00003051"/>
    <w:rsid w:val="00006222"/>
    <w:rsid w:val="000212D7"/>
    <w:rsid w:val="00031394"/>
    <w:rsid w:val="00055145"/>
    <w:rsid w:val="00056497"/>
    <w:rsid w:val="00067DE2"/>
    <w:rsid w:val="00072B70"/>
    <w:rsid w:val="00077A03"/>
    <w:rsid w:val="00090E92"/>
    <w:rsid w:val="000B1C14"/>
    <w:rsid w:val="000B7D7A"/>
    <w:rsid w:val="000C368C"/>
    <w:rsid w:val="000C5480"/>
    <w:rsid w:val="000E3A21"/>
    <w:rsid w:val="00103C43"/>
    <w:rsid w:val="001179C4"/>
    <w:rsid w:val="00136885"/>
    <w:rsid w:val="0014123B"/>
    <w:rsid w:val="001518E5"/>
    <w:rsid w:val="00152CEF"/>
    <w:rsid w:val="00156A54"/>
    <w:rsid w:val="001605BF"/>
    <w:rsid w:val="00164B11"/>
    <w:rsid w:val="00180F89"/>
    <w:rsid w:val="00186A36"/>
    <w:rsid w:val="00196261"/>
    <w:rsid w:val="001A7B89"/>
    <w:rsid w:val="001B1D44"/>
    <w:rsid w:val="001B43EB"/>
    <w:rsid w:val="001C7939"/>
    <w:rsid w:val="001D02C0"/>
    <w:rsid w:val="001E0F3B"/>
    <w:rsid w:val="001F3889"/>
    <w:rsid w:val="001F6022"/>
    <w:rsid w:val="00204CD9"/>
    <w:rsid w:val="00214DAA"/>
    <w:rsid w:val="0021641C"/>
    <w:rsid w:val="002311E7"/>
    <w:rsid w:val="0023267C"/>
    <w:rsid w:val="00242DF1"/>
    <w:rsid w:val="002579F1"/>
    <w:rsid w:val="0026255A"/>
    <w:rsid w:val="00263823"/>
    <w:rsid w:val="00265D36"/>
    <w:rsid w:val="0027286A"/>
    <w:rsid w:val="002765BB"/>
    <w:rsid w:val="00280785"/>
    <w:rsid w:val="00280834"/>
    <w:rsid w:val="00290145"/>
    <w:rsid w:val="002906CA"/>
    <w:rsid w:val="002964EF"/>
    <w:rsid w:val="00297D8C"/>
    <w:rsid w:val="002A108B"/>
    <w:rsid w:val="002A1E3E"/>
    <w:rsid w:val="002C61F6"/>
    <w:rsid w:val="002C7435"/>
    <w:rsid w:val="002F7A52"/>
    <w:rsid w:val="00311B8D"/>
    <w:rsid w:val="00315437"/>
    <w:rsid w:val="003235E2"/>
    <w:rsid w:val="00325E4F"/>
    <w:rsid w:val="00341369"/>
    <w:rsid w:val="003501C1"/>
    <w:rsid w:val="00357331"/>
    <w:rsid w:val="0038465E"/>
    <w:rsid w:val="00387CDA"/>
    <w:rsid w:val="00392A78"/>
    <w:rsid w:val="003A2E99"/>
    <w:rsid w:val="003A6C4F"/>
    <w:rsid w:val="003B0A4B"/>
    <w:rsid w:val="003B1796"/>
    <w:rsid w:val="003B6289"/>
    <w:rsid w:val="003F1088"/>
    <w:rsid w:val="003F4E30"/>
    <w:rsid w:val="0040211D"/>
    <w:rsid w:val="00406F31"/>
    <w:rsid w:val="00407C83"/>
    <w:rsid w:val="004410D0"/>
    <w:rsid w:val="004412FE"/>
    <w:rsid w:val="00455B9B"/>
    <w:rsid w:val="004563B4"/>
    <w:rsid w:val="00462DB5"/>
    <w:rsid w:val="00470E83"/>
    <w:rsid w:val="004750E7"/>
    <w:rsid w:val="004A0CA8"/>
    <w:rsid w:val="004A6C35"/>
    <w:rsid w:val="004C5383"/>
    <w:rsid w:val="004D3E0A"/>
    <w:rsid w:val="00501E2A"/>
    <w:rsid w:val="0051379B"/>
    <w:rsid w:val="005215B0"/>
    <w:rsid w:val="0052194B"/>
    <w:rsid w:val="00532F09"/>
    <w:rsid w:val="005349FB"/>
    <w:rsid w:val="00540E33"/>
    <w:rsid w:val="005469FB"/>
    <w:rsid w:val="0055183B"/>
    <w:rsid w:val="005635C0"/>
    <w:rsid w:val="00570169"/>
    <w:rsid w:val="00587885"/>
    <w:rsid w:val="00587A24"/>
    <w:rsid w:val="00594ED8"/>
    <w:rsid w:val="00596218"/>
    <w:rsid w:val="005A0D92"/>
    <w:rsid w:val="005B05A4"/>
    <w:rsid w:val="005C59F3"/>
    <w:rsid w:val="005D644C"/>
    <w:rsid w:val="005F593A"/>
    <w:rsid w:val="005F7F68"/>
    <w:rsid w:val="00621AFF"/>
    <w:rsid w:val="0062225F"/>
    <w:rsid w:val="00624217"/>
    <w:rsid w:val="00627455"/>
    <w:rsid w:val="00632EB6"/>
    <w:rsid w:val="0063582A"/>
    <w:rsid w:val="006616FF"/>
    <w:rsid w:val="0068240C"/>
    <w:rsid w:val="006A6AF3"/>
    <w:rsid w:val="006A6EB7"/>
    <w:rsid w:val="006B5662"/>
    <w:rsid w:val="006C5D92"/>
    <w:rsid w:val="006E10FD"/>
    <w:rsid w:val="006E55CC"/>
    <w:rsid w:val="006E5AF2"/>
    <w:rsid w:val="006F1F8F"/>
    <w:rsid w:val="00705F96"/>
    <w:rsid w:val="00712773"/>
    <w:rsid w:val="00732624"/>
    <w:rsid w:val="00740FB3"/>
    <w:rsid w:val="00742739"/>
    <w:rsid w:val="00750179"/>
    <w:rsid w:val="00762EC5"/>
    <w:rsid w:val="00782EC5"/>
    <w:rsid w:val="00794369"/>
    <w:rsid w:val="007A66FD"/>
    <w:rsid w:val="007D1868"/>
    <w:rsid w:val="007D3B73"/>
    <w:rsid w:val="007E1126"/>
    <w:rsid w:val="007E689C"/>
    <w:rsid w:val="00811504"/>
    <w:rsid w:val="00811F08"/>
    <w:rsid w:val="008263B8"/>
    <w:rsid w:val="008276E7"/>
    <w:rsid w:val="00834450"/>
    <w:rsid w:val="0084501D"/>
    <w:rsid w:val="00845E59"/>
    <w:rsid w:val="00847A21"/>
    <w:rsid w:val="008602D3"/>
    <w:rsid w:val="00872E1A"/>
    <w:rsid w:val="00876006"/>
    <w:rsid w:val="0088023C"/>
    <w:rsid w:val="008915C2"/>
    <w:rsid w:val="008A3D3A"/>
    <w:rsid w:val="008B4E2D"/>
    <w:rsid w:val="008C1BC0"/>
    <w:rsid w:val="008D0B71"/>
    <w:rsid w:val="008D3BD2"/>
    <w:rsid w:val="009354BC"/>
    <w:rsid w:val="00935EA4"/>
    <w:rsid w:val="00950686"/>
    <w:rsid w:val="00950FAB"/>
    <w:rsid w:val="009538BC"/>
    <w:rsid w:val="00953E5A"/>
    <w:rsid w:val="00957B21"/>
    <w:rsid w:val="009731E3"/>
    <w:rsid w:val="00975C68"/>
    <w:rsid w:val="009927F2"/>
    <w:rsid w:val="00993ED0"/>
    <w:rsid w:val="009A7E6E"/>
    <w:rsid w:val="009C797F"/>
    <w:rsid w:val="009F575C"/>
    <w:rsid w:val="00A16C09"/>
    <w:rsid w:val="00A1787B"/>
    <w:rsid w:val="00A34958"/>
    <w:rsid w:val="00A35F2E"/>
    <w:rsid w:val="00A5005B"/>
    <w:rsid w:val="00A53346"/>
    <w:rsid w:val="00A711AF"/>
    <w:rsid w:val="00A76927"/>
    <w:rsid w:val="00A84156"/>
    <w:rsid w:val="00AA1A5E"/>
    <w:rsid w:val="00AB5ECB"/>
    <w:rsid w:val="00AC06C0"/>
    <w:rsid w:val="00AC0B76"/>
    <w:rsid w:val="00AC4BB8"/>
    <w:rsid w:val="00AC7000"/>
    <w:rsid w:val="00AD5E54"/>
    <w:rsid w:val="00AF5818"/>
    <w:rsid w:val="00B04866"/>
    <w:rsid w:val="00B2460B"/>
    <w:rsid w:val="00B26CFD"/>
    <w:rsid w:val="00B300CC"/>
    <w:rsid w:val="00B340AD"/>
    <w:rsid w:val="00B5796B"/>
    <w:rsid w:val="00B7188D"/>
    <w:rsid w:val="00B71B19"/>
    <w:rsid w:val="00B85F22"/>
    <w:rsid w:val="00BB5D51"/>
    <w:rsid w:val="00BE4AFE"/>
    <w:rsid w:val="00BF3EB3"/>
    <w:rsid w:val="00BF423E"/>
    <w:rsid w:val="00BF46C1"/>
    <w:rsid w:val="00BF60AD"/>
    <w:rsid w:val="00C0148D"/>
    <w:rsid w:val="00C10E0C"/>
    <w:rsid w:val="00C237F2"/>
    <w:rsid w:val="00C23C9C"/>
    <w:rsid w:val="00C24FFB"/>
    <w:rsid w:val="00C276AE"/>
    <w:rsid w:val="00C27D65"/>
    <w:rsid w:val="00C36FAE"/>
    <w:rsid w:val="00C43F85"/>
    <w:rsid w:val="00C61BA9"/>
    <w:rsid w:val="00C61F06"/>
    <w:rsid w:val="00C72EAE"/>
    <w:rsid w:val="00C73640"/>
    <w:rsid w:val="00C973D9"/>
    <w:rsid w:val="00CA0152"/>
    <w:rsid w:val="00CB4A6D"/>
    <w:rsid w:val="00CC02B7"/>
    <w:rsid w:val="00CD6767"/>
    <w:rsid w:val="00D02216"/>
    <w:rsid w:val="00D03DA1"/>
    <w:rsid w:val="00D03DE4"/>
    <w:rsid w:val="00D06F7A"/>
    <w:rsid w:val="00D11CDF"/>
    <w:rsid w:val="00D234AA"/>
    <w:rsid w:val="00D30FEE"/>
    <w:rsid w:val="00D42CE3"/>
    <w:rsid w:val="00D43A35"/>
    <w:rsid w:val="00D6259D"/>
    <w:rsid w:val="00D628AB"/>
    <w:rsid w:val="00D64323"/>
    <w:rsid w:val="00D70337"/>
    <w:rsid w:val="00D70E49"/>
    <w:rsid w:val="00D82A0C"/>
    <w:rsid w:val="00D92ED1"/>
    <w:rsid w:val="00DD0450"/>
    <w:rsid w:val="00E12657"/>
    <w:rsid w:val="00E1738D"/>
    <w:rsid w:val="00E24CF7"/>
    <w:rsid w:val="00E27A82"/>
    <w:rsid w:val="00E368C0"/>
    <w:rsid w:val="00E36900"/>
    <w:rsid w:val="00E5209E"/>
    <w:rsid w:val="00E61539"/>
    <w:rsid w:val="00E6161E"/>
    <w:rsid w:val="00E639DE"/>
    <w:rsid w:val="00E67412"/>
    <w:rsid w:val="00E74643"/>
    <w:rsid w:val="00E8419F"/>
    <w:rsid w:val="00EA19B9"/>
    <w:rsid w:val="00EA3CE1"/>
    <w:rsid w:val="00EA75C4"/>
    <w:rsid w:val="00EB15E4"/>
    <w:rsid w:val="00EC2D65"/>
    <w:rsid w:val="00EC3813"/>
    <w:rsid w:val="00ED5B02"/>
    <w:rsid w:val="00F028C8"/>
    <w:rsid w:val="00F02F8D"/>
    <w:rsid w:val="00F12762"/>
    <w:rsid w:val="00F17612"/>
    <w:rsid w:val="00F176AA"/>
    <w:rsid w:val="00F467DC"/>
    <w:rsid w:val="00F5245C"/>
    <w:rsid w:val="00F82B8E"/>
    <w:rsid w:val="00F86478"/>
    <w:rsid w:val="00F94142"/>
    <w:rsid w:val="00F96BFE"/>
    <w:rsid w:val="00F97C8C"/>
    <w:rsid w:val="00FC0B88"/>
    <w:rsid w:val="00FC6DBC"/>
    <w:rsid w:val="00FD077E"/>
    <w:rsid w:val="00FF554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F29C3C1"/>
  <w15:chartTrackingRefBased/>
  <w15:docId w15:val="{627CB39F-C864-944B-B3F9-9FF648D32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DBC"/>
    <w:pPr>
      <w:spacing w:line="360" w:lineRule="auto"/>
      <w:jc w:val="both"/>
    </w:pPr>
    <w:rPr>
      <w:rFonts w:ascii="Cambria" w:eastAsia="Arial" w:hAnsi="Cambria" w:cs="Arial"/>
      <w:kern w:val="0"/>
      <w:lang w:val="en" w:eastAsia="en-GB"/>
      <w14:ligatures w14:val="none"/>
    </w:rPr>
  </w:style>
  <w:style w:type="paragraph" w:styleId="Heading1">
    <w:name w:val="heading 1"/>
    <w:basedOn w:val="Normal"/>
    <w:next w:val="Normal"/>
    <w:link w:val="Heading1Char"/>
    <w:uiPriority w:val="9"/>
    <w:qFormat/>
    <w:rsid w:val="004750E7"/>
    <w:pPr>
      <w:keepNext/>
      <w:keepLines/>
      <w:spacing w:before="400" w:after="120"/>
      <w:outlineLvl w:val="0"/>
    </w:pPr>
    <w:rPr>
      <w:rFonts w:eastAsia="Cambria" w:cs="Cambria"/>
      <w:color w:val="44546A" w:themeColor="text2"/>
      <w:sz w:val="28"/>
      <w:szCs w:val="28"/>
    </w:rPr>
  </w:style>
  <w:style w:type="paragraph" w:styleId="Heading2">
    <w:name w:val="heading 2"/>
    <w:basedOn w:val="Normal"/>
    <w:next w:val="Normal"/>
    <w:link w:val="Heading2Char"/>
    <w:uiPriority w:val="9"/>
    <w:unhideWhenUsed/>
    <w:qFormat/>
    <w:rsid w:val="004750E7"/>
    <w:pPr>
      <w:keepNext/>
      <w:keepLines/>
      <w:spacing w:before="360" w:after="120"/>
      <w:outlineLvl w:val="1"/>
    </w:pPr>
    <w:rPr>
      <w:rFonts w:eastAsia="Cambria" w:cs="Cambria"/>
      <w:sz w:val="26"/>
      <w:szCs w:val="26"/>
    </w:rPr>
  </w:style>
  <w:style w:type="paragraph" w:styleId="Heading3">
    <w:name w:val="heading 3"/>
    <w:basedOn w:val="Normal"/>
    <w:next w:val="Normal"/>
    <w:link w:val="Heading3Char"/>
    <w:uiPriority w:val="9"/>
    <w:unhideWhenUsed/>
    <w:qFormat/>
    <w:rsid w:val="004750E7"/>
    <w:pPr>
      <w:keepNext/>
      <w:keepLines/>
      <w:spacing w:before="320" w:after="80"/>
      <w:outlineLvl w:val="2"/>
    </w:pPr>
    <w:rPr>
      <w:rFonts w:eastAsia="Cambria" w:cs="Cambria"/>
      <w:color w:val="000000" w:themeColor="text1"/>
    </w:rPr>
  </w:style>
  <w:style w:type="paragraph" w:styleId="Heading4">
    <w:name w:val="heading 4"/>
    <w:basedOn w:val="Normal"/>
    <w:next w:val="Normal"/>
    <w:link w:val="Heading4Char"/>
    <w:uiPriority w:val="9"/>
    <w:unhideWhenUsed/>
    <w:qFormat/>
    <w:rsid w:val="004750E7"/>
    <w:pPr>
      <w:outlineLvl w:val="3"/>
    </w:pPr>
    <w:rPr>
      <w:rFonts w:asciiTheme="minorHAnsi" w:hAnsiTheme="minorHAnsi"/>
      <w:b/>
      <w:bCs/>
      <w:i/>
      <w:iCs/>
      <w:color w:val="000000" w:themeColor="text1"/>
    </w:rPr>
  </w:style>
  <w:style w:type="paragraph" w:styleId="Heading5">
    <w:name w:val="heading 5"/>
    <w:basedOn w:val="Normal"/>
    <w:next w:val="Normal"/>
    <w:link w:val="Heading5Char"/>
    <w:uiPriority w:val="9"/>
    <w:unhideWhenUsed/>
    <w:qFormat/>
    <w:rsid w:val="004750E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750E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DBC"/>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A1E3E"/>
    <w:pPr>
      <w:tabs>
        <w:tab w:val="left" w:pos="500"/>
      </w:tabs>
      <w:spacing w:after="240" w:line="240" w:lineRule="auto"/>
      <w:ind w:left="504" w:hanging="504"/>
    </w:pPr>
  </w:style>
  <w:style w:type="character" w:customStyle="1" w:styleId="Heading1Char">
    <w:name w:val="Heading 1 Char"/>
    <w:basedOn w:val="DefaultParagraphFont"/>
    <w:link w:val="Heading1"/>
    <w:uiPriority w:val="9"/>
    <w:rsid w:val="004750E7"/>
    <w:rPr>
      <w:rFonts w:ascii="Cambria" w:eastAsia="Cambria" w:hAnsi="Cambria" w:cs="Cambria"/>
      <w:color w:val="44546A" w:themeColor="text2"/>
      <w:kern w:val="0"/>
      <w:sz w:val="28"/>
      <w:szCs w:val="28"/>
      <w:lang w:val="en" w:eastAsia="en-GB"/>
      <w14:ligatures w14:val="none"/>
    </w:rPr>
  </w:style>
  <w:style w:type="character" w:customStyle="1" w:styleId="Heading2Char">
    <w:name w:val="Heading 2 Char"/>
    <w:basedOn w:val="DefaultParagraphFont"/>
    <w:link w:val="Heading2"/>
    <w:uiPriority w:val="9"/>
    <w:rsid w:val="004750E7"/>
    <w:rPr>
      <w:rFonts w:ascii="Cambria" w:eastAsia="Cambria" w:hAnsi="Cambria" w:cs="Cambria"/>
      <w:kern w:val="0"/>
      <w:sz w:val="26"/>
      <w:szCs w:val="26"/>
      <w:lang w:val="en" w:eastAsia="en-GB"/>
      <w14:ligatures w14:val="none"/>
    </w:rPr>
  </w:style>
  <w:style w:type="character" w:customStyle="1" w:styleId="Heading3Char">
    <w:name w:val="Heading 3 Char"/>
    <w:basedOn w:val="DefaultParagraphFont"/>
    <w:link w:val="Heading3"/>
    <w:uiPriority w:val="9"/>
    <w:rsid w:val="004750E7"/>
    <w:rPr>
      <w:rFonts w:ascii="Cambria" w:eastAsia="Cambria" w:hAnsi="Cambria" w:cs="Cambria"/>
      <w:color w:val="000000" w:themeColor="text1"/>
      <w:kern w:val="0"/>
      <w:lang w:val="en" w:eastAsia="en-GB"/>
      <w14:ligatures w14:val="none"/>
    </w:rPr>
  </w:style>
  <w:style w:type="character" w:customStyle="1" w:styleId="Heading4Char">
    <w:name w:val="Heading 4 Char"/>
    <w:basedOn w:val="DefaultParagraphFont"/>
    <w:link w:val="Heading4"/>
    <w:uiPriority w:val="9"/>
    <w:rsid w:val="004750E7"/>
    <w:rPr>
      <w:rFonts w:eastAsia="Arial" w:cs="Arial"/>
      <w:b/>
      <w:bCs/>
      <w:i/>
      <w:iCs/>
      <w:color w:val="000000" w:themeColor="text1"/>
      <w:kern w:val="0"/>
      <w:lang w:val="en" w:eastAsia="en-GB"/>
      <w14:ligatures w14:val="none"/>
    </w:rPr>
  </w:style>
  <w:style w:type="character" w:customStyle="1" w:styleId="Heading5Char">
    <w:name w:val="Heading 5 Char"/>
    <w:basedOn w:val="DefaultParagraphFont"/>
    <w:link w:val="Heading5"/>
    <w:uiPriority w:val="9"/>
    <w:rsid w:val="004750E7"/>
    <w:rPr>
      <w:rFonts w:ascii="Cambria" w:eastAsia="Arial" w:hAnsi="Cambria" w:cs="Arial"/>
      <w:color w:val="666666"/>
      <w:kern w:val="0"/>
      <w:lang w:val="en" w:eastAsia="en-GB"/>
      <w14:ligatures w14:val="none"/>
    </w:rPr>
  </w:style>
  <w:style w:type="character" w:customStyle="1" w:styleId="Heading6Char">
    <w:name w:val="Heading 6 Char"/>
    <w:basedOn w:val="DefaultParagraphFont"/>
    <w:link w:val="Heading6"/>
    <w:uiPriority w:val="9"/>
    <w:semiHidden/>
    <w:rsid w:val="004750E7"/>
    <w:rPr>
      <w:rFonts w:ascii="Cambria" w:eastAsia="Arial" w:hAnsi="Cambria" w:cs="Arial"/>
      <w:i/>
      <w:color w:val="666666"/>
      <w:kern w:val="0"/>
      <w:lang w:val="en" w:eastAsia="en-GB"/>
      <w14:ligatures w14:val="none"/>
    </w:rPr>
  </w:style>
  <w:style w:type="paragraph" w:styleId="Title">
    <w:name w:val="Title"/>
    <w:basedOn w:val="Normal"/>
    <w:next w:val="Normal"/>
    <w:link w:val="TitleChar"/>
    <w:uiPriority w:val="10"/>
    <w:qFormat/>
    <w:rsid w:val="004750E7"/>
    <w:pPr>
      <w:keepNext/>
      <w:keepLines/>
      <w:spacing w:after="60"/>
    </w:pPr>
    <w:rPr>
      <w:sz w:val="52"/>
      <w:szCs w:val="52"/>
    </w:rPr>
  </w:style>
  <w:style w:type="character" w:customStyle="1" w:styleId="TitleChar">
    <w:name w:val="Title Char"/>
    <w:basedOn w:val="DefaultParagraphFont"/>
    <w:link w:val="Title"/>
    <w:uiPriority w:val="10"/>
    <w:rsid w:val="004750E7"/>
    <w:rPr>
      <w:rFonts w:ascii="Cambria" w:eastAsia="Arial" w:hAnsi="Cambria" w:cs="Arial"/>
      <w:kern w:val="0"/>
      <w:sz w:val="52"/>
      <w:szCs w:val="52"/>
      <w:lang w:val="en" w:eastAsia="en-GB"/>
      <w14:ligatures w14:val="none"/>
    </w:rPr>
  </w:style>
  <w:style w:type="paragraph" w:styleId="Subtitle">
    <w:name w:val="Subtitle"/>
    <w:basedOn w:val="Normal"/>
    <w:next w:val="Normal"/>
    <w:link w:val="SubtitleChar"/>
    <w:uiPriority w:val="11"/>
    <w:qFormat/>
    <w:rsid w:val="004750E7"/>
    <w:pPr>
      <w:keepNext/>
      <w:keepLines/>
      <w:spacing w:after="320"/>
    </w:pPr>
    <w:rPr>
      <w:color w:val="666666"/>
      <w:sz w:val="30"/>
      <w:szCs w:val="30"/>
    </w:rPr>
  </w:style>
  <w:style w:type="character" w:customStyle="1" w:styleId="SubtitleChar">
    <w:name w:val="Subtitle Char"/>
    <w:basedOn w:val="DefaultParagraphFont"/>
    <w:link w:val="Subtitle"/>
    <w:uiPriority w:val="11"/>
    <w:rsid w:val="004750E7"/>
    <w:rPr>
      <w:rFonts w:ascii="Cambria" w:eastAsia="Arial" w:hAnsi="Cambria" w:cs="Arial"/>
      <w:color w:val="666666"/>
      <w:kern w:val="0"/>
      <w:sz w:val="30"/>
      <w:szCs w:val="30"/>
      <w:lang w:val="en" w:eastAsia="en-GB"/>
      <w14:ligatures w14:val="none"/>
    </w:rPr>
  </w:style>
  <w:style w:type="paragraph" w:styleId="NormalWeb">
    <w:name w:val="Normal (Web)"/>
    <w:basedOn w:val="Normal"/>
    <w:uiPriority w:val="99"/>
    <w:semiHidden/>
    <w:unhideWhenUsed/>
    <w:rsid w:val="004750E7"/>
    <w:rPr>
      <w:rFonts w:ascii="Times New Roman" w:hAnsi="Times New Roman" w:cs="Times New Roman"/>
    </w:rPr>
  </w:style>
  <w:style w:type="paragraph" w:styleId="ListParagraph">
    <w:name w:val="List Paragraph"/>
    <w:basedOn w:val="Normal"/>
    <w:uiPriority w:val="34"/>
    <w:qFormat/>
    <w:rsid w:val="004750E7"/>
    <w:pPr>
      <w:spacing w:after="160" w:line="259" w:lineRule="auto"/>
      <w:ind w:left="720"/>
      <w:contextualSpacing/>
      <w:jc w:val="left"/>
    </w:pPr>
    <w:rPr>
      <w:rFonts w:asciiTheme="minorHAnsi" w:eastAsiaTheme="minorHAnsi" w:hAnsiTheme="minorHAnsi" w:cstheme="minorBidi"/>
      <w:sz w:val="22"/>
      <w:szCs w:val="22"/>
      <w:lang w:val="sv-SE" w:eastAsia="en-US"/>
    </w:rPr>
  </w:style>
  <w:style w:type="character" w:styleId="Strong">
    <w:name w:val="Strong"/>
    <w:basedOn w:val="DefaultParagraphFont"/>
    <w:uiPriority w:val="22"/>
    <w:qFormat/>
    <w:rsid w:val="004750E7"/>
    <w:rPr>
      <w:b/>
      <w:bCs/>
    </w:rPr>
  </w:style>
  <w:style w:type="paragraph" w:styleId="Footer">
    <w:name w:val="footer"/>
    <w:basedOn w:val="Normal"/>
    <w:link w:val="FooterChar"/>
    <w:uiPriority w:val="99"/>
    <w:unhideWhenUsed/>
    <w:rsid w:val="004750E7"/>
    <w:pPr>
      <w:tabs>
        <w:tab w:val="center" w:pos="4513"/>
        <w:tab w:val="right" w:pos="9026"/>
      </w:tabs>
      <w:spacing w:line="240" w:lineRule="auto"/>
    </w:pPr>
  </w:style>
  <w:style w:type="character" w:customStyle="1" w:styleId="FooterChar">
    <w:name w:val="Footer Char"/>
    <w:basedOn w:val="DefaultParagraphFont"/>
    <w:link w:val="Footer"/>
    <w:uiPriority w:val="99"/>
    <w:rsid w:val="004750E7"/>
    <w:rPr>
      <w:rFonts w:ascii="Cambria" w:eastAsia="Arial" w:hAnsi="Cambria" w:cs="Arial"/>
      <w:kern w:val="0"/>
      <w:lang w:val="en" w:eastAsia="en-GB"/>
      <w14:ligatures w14:val="none"/>
    </w:rPr>
  </w:style>
  <w:style w:type="character" w:styleId="PageNumber">
    <w:name w:val="page number"/>
    <w:basedOn w:val="DefaultParagraphFont"/>
    <w:uiPriority w:val="99"/>
    <w:semiHidden/>
    <w:unhideWhenUsed/>
    <w:rsid w:val="004750E7"/>
  </w:style>
  <w:style w:type="paragraph" w:styleId="NoSpacing">
    <w:name w:val="No Spacing"/>
    <w:uiPriority w:val="1"/>
    <w:qFormat/>
    <w:rsid w:val="004750E7"/>
    <w:pPr>
      <w:jc w:val="both"/>
    </w:pPr>
    <w:rPr>
      <w:rFonts w:ascii="Cambria" w:eastAsia="Arial" w:hAnsi="Cambria" w:cs="Arial"/>
      <w:kern w:val="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9050155">
      <w:bodyDiv w:val="1"/>
      <w:marLeft w:val="0"/>
      <w:marRight w:val="0"/>
      <w:marTop w:val="0"/>
      <w:marBottom w:val="0"/>
      <w:divBdr>
        <w:top w:val="none" w:sz="0" w:space="0" w:color="auto"/>
        <w:left w:val="none" w:sz="0" w:space="0" w:color="auto"/>
        <w:bottom w:val="none" w:sz="0" w:space="0" w:color="auto"/>
        <w:right w:val="none" w:sz="0" w:space="0" w:color="auto"/>
      </w:divBdr>
    </w:div>
    <w:div w:id="1281691936">
      <w:bodyDiv w:val="1"/>
      <w:marLeft w:val="0"/>
      <w:marRight w:val="0"/>
      <w:marTop w:val="0"/>
      <w:marBottom w:val="0"/>
      <w:divBdr>
        <w:top w:val="none" w:sz="0" w:space="0" w:color="auto"/>
        <w:left w:val="none" w:sz="0" w:space="0" w:color="auto"/>
        <w:bottom w:val="none" w:sz="0" w:space="0" w:color="auto"/>
        <w:right w:val="none" w:sz="0" w:space="0" w:color="auto"/>
      </w:divBdr>
    </w:div>
    <w:div w:id="1429276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0</TotalTime>
  <Pages>9</Pages>
  <Words>38348</Words>
  <Characters>218585</Characters>
  <Application>Microsoft Office Word</Application>
  <DocSecurity>0</DocSecurity>
  <Lines>1821</Lines>
  <Paragraphs>512</Paragraphs>
  <ScaleCrop>false</ScaleCrop>
  <Company/>
  <LinksUpToDate>false</LinksUpToDate>
  <CharactersWithSpaces>25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Premanandan</dc:creator>
  <cp:keywords/>
  <dc:description/>
  <cp:lastModifiedBy>Shweta Premanandan</cp:lastModifiedBy>
  <cp:revision>184</cp:revision>
  <dcterms:created xsi:type="dcterms:W3CDTF">2023-12-19T18:53:00Z</dcterms:created>
  <dcterms:modified xsi:type="dcterms:W3CDTF">2024-09-11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4+6b996d4f9"&gt;&lt;session id="BZ0Ktn4a"/&gt;&lt;style id="http://www.zotero.org/styles/journal-of-medical-internet-research" hasBibliography="1" bibliographyStyleHasBeenSet="1"/&gt;&lt;prefs&gt;&lt;pref name="fieldType" value=</vt:lpwstr>
  </property>
  <property fmtid="{D5CDD505-2E9C-101B-9397-08002B2CF9AE}" pid="3" name="ZOTERO_PREF_2">
    <vt:lpwstr>"Field"/&gt;&lt;/prefs&gt;&lt;/data&gt;</vt:lpwstr>
  </property>
</Properties>
</file>